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2705" w:rsidRPr="00694453" w:rsidRDefault="00A12705" w:rsidP="00E734B7">
      <w:pPr>
        <w:spacing w:line="480" w:lineRule="auto"/>
        <w:jc w:val="center"/>
        <w:rPr>
          <w:rFonts w:ascii="Arial" w:hAnsi="Arial" w:cs="Arial"/>
          <w:b/>
          <w:color w:val="000000" w:themeColor="text1"/>
          <w:sz w:val="20"/>
          <w:szCs w:val="20"/>
        </w:rPr>
      </w:pPr>
      <w:r w:rsidRPr="00694453">
        <w:rPr>
          <w:rFonts w:ascii="Arial" w:hAnsi="Arial" w:cs="Arial"/>
          <w:b/>
          <w:color w:val="000000" w:themeColor="text1"/>
          <w:sz w:val="20"/>
          <w:szCs w:val="20"/>
        </w:rPr>
        <w:t>Supplementary Index</w:t>
      </w:r>
    </w:p>
    <w:p w:rsidR="00A12705" w:rsidRPr="00694453" w:rsidRDefault="00A12705" w:rsidP="00392D5C">
      <w:pPr>
        <w:spacing w:line="480" w:lineRule="auto"/>
        <w:jc w:val="both"/>
        <w:rPr>
          <w:rFonts w:ascii="Arial" w:hAnsi="Arial" w:cs="Arial"/>
          <w:b/>
          <w:color w:val="000000" w:themeColor="text1"/>
          <w:sz w:val="20"/>
          <w:szCs w:val="20"/>
        </w:rPr>
      </w:pPr>
    </w:p>
    <w:p w:rsidR="00392D5C" w:rsidRPr="00694453" w:rsidRDefault="00392D5C" w:rsidP="00392D5C">
      <w:pPr>
        <w:spacing w:line="480" w:lineRule="auto"/>
        <w:jc w:val="both"/>
        <w:rPr>
          <w:rFonts w:ascii="Arial" w:hAnsi="Arial" w:cs="Arial"/>
          <w:b/>
          <w:color w:val="000000" w:themeColor="text1"/>
          <w:sz w:val="20"/>
          <w:szCs w:val="20"/>
        </w:rPr>
      </w:pPr>
      <w:r w:rsidRPr="00694453">
        <w:rPr>
          <w:rFonts w:ascii="Arial" w:hAnsi="Arial" w:cs="Arial"/>
          <w:b/>
          <w:color w:val="000000" w:themeColor="text1"/>
          <w:sz w:val="20"/>
          <w:szCs w:val="20"/>
        </w:rPr>
        <w:t>Variation in training</w:t>
      </w:r>
    </w:p>
    <w:p w:rsidR="00392D5C" w:rsidRPr="00694453" w:rsidRDefault="00392D5C" w:rsidP="00392D5C">
      <w:pPr>
        <w:spacing w:line="480" w:lineRule="auto"/>
        <w:jc w:val="both"/>
        <w:rPr>
          <w:rFonts w:ascii="Arial" w:hAnsi="Arial" w:cs="Arial"/>
          <w:b/>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ter-role variation</w:t>
      </w: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Perceptions of quality of radiotherapy training are dependent on the status of the observer. A survey-based study of Radiation Oncology clinicians identified that trainers and trainees report different levels of engagement with certain activities eg assessing new and review patients, supervision in clinics, representation at multidisciplinary meetings and target delinea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anrad.2013.07.144","ISBN":"1278-3218","ISSN":"12783218","PMID":"24011599","abstract":"Objectives: A national survey was conducted among the radiation oncology residents about their clinical activities and responsibilities. The aim was to evaluate the clinical workload and to assess how medical tasks are delegated and supervised. Materials and methods: A first questionnaire was administered to radiation oncology residents during a national course. A second questionnaire was mailed to 59heads of departments. Results: The response rate was 62% for radiation oncology residents (99questionnaires) and 51% for heads of department (30). Eighteen heads of department (64%) declared having written specifications describing the residents' clinical tasks and roles, while only 31radiation oncology residents (34%) knew about such a document (P= 0.009). A majority of residents were satisfied with the amount of medical tasks that were delegated to them. Older residents complained about insufficient exposure to new patient's consultation, treatment planning and portal images validation. The variations observed between departments may induce heterogeneous trainings and should be addressed specifically. Conclusion: National specifications are necessary to reduce heterogeneities in training, and to insure that the residents' training covers all the professional skills required to practice radiation oncology. A frame endorsed by academic and professional societies would also clarify the responsibilities of both residents and seniors. © 2013 Société française de radiothérapie oncologique (SFRO).","author":[{"dropping-particle":"","family":"Thureau","given":"S.","non-dropping-particle":"","parse-names":false,"suffix":""},{"dropping-particle":"","family":"Challand","given":"T.","non-dropping-particle":"","parse-names":false,"suffix":""},{"dropping-particle":"","family":"Bibault","given":"J. E.","non-dropping-particle":"","parse-names":false,"suffix":""},{"dropping-particle":"","family":"Biau","given":"J.","non-dropping-particle":"","parse-names":false,"suffix":""},{"dropping-particle":"","family":"Cervellera","given":"M.","non-dropping-particle":"","parse-names":false,"suffix":""},{"dropping-particle":"","family":"Diaz","given":"O.","non-dropping-particle":"","parse-names":false,"suffix":""},{"dropping-particle":"","family":"Faivre","given":"J. C.","non-dropping-particle":"","parse-names":false,"suffix":""},{"dropping-particle":"","family":"Fumagalli","given":"I.","non-dropping-particle":"","parse-names":false,"suffix":""},{"dropping-particle":"","family":"Leroy","given":"T.","non-dropping-particle":"","parse-names":false,"suffix":""},{"dropping-particle":"","family":"Lescut","given":"N.","non-dropping-particle":"","parse-names":false,"suffix":""},{"dropping-particle":"","family":"Martin","given":"V.","non-dropping-particle":"","parse-names":false,"suffix":""},{"dropping-particle":"","family":"Pichon","given":"B.","non-dropping-particle":"","parse-names":false,"suffix":""},{"dropping-particle":"","family":"Riou","given":"O.","non-dropping-particle":"","parse-names":false,"suffix":""},{"dropping-particle":"","family":"Dubray","given":"B.","non-dropping-particle":"","parse-names":false,"suffix":""},{"dropping-particle":"","family":"Giraud","given":"P.","non-dropping-particle":"","parse-names":false,"suffix":""},{"dropping-particle":"","family":"Hennequin","given":"C.","non-dropping-particle":"","parse-names":false,"suffix":""}],"container-title":"Cancer/Radiotherapie","id":"ITEM-1","issue":"5-6","issued":{"date-parts":[["2013"]]},"page":"370-377","publisher":"Elsevier Masson SAS","title":"Delegation of medical tasks in French radiation oncology departments: Current situation and impact on residents' training","type":"article-journal","volume":"17"},"uris":["http://www.mendeley.com/documents/?uuid=246c3e75-90f6-42be-bde1-5646bb255b76"]}],"mendeley":{"formattedCitation":"(1)","plainTextFormattedCitation":"(1)","previouslyFormattedCitation":"(1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For each of these learning opportunities trainee responses indicated lower trainee participation than trainer responses. RO clinicians have different opinions on isolation in the radiotherapy department according to rol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j.1440-1673.2008.02028.x","ISBN":"1754-9485","ISSN":"17549477","PMID":"19178637","abstract":"Trainee radiation oncologists must master a substantial body of skills and knowledge to become competent specialists. The resources available to support this are limited. We surveyed the 90 registrars enrolled in the Royal Australian and New Zealand College of Surgeons (RANZCR) radiation oncology training programme to obtain a range of information about their learning activities (with a significant focus on part 1 teaching). Responses were received from 59 registrars (66% of those eligible). Trainees reported spending a median 2.5 h per week (range 0-10 h) in formal teaching activities. With regard to part 1 exam preparation, 83% reported having had physics teaching--the median quality was 5/7; 88% had radiobiology teaching--the median quality was 4/7; 52% had anatomy teaching--the median quality was 3/7. Registrars training within the RANZCR radiation oncologists training programme perceive their own clinical learning environment as generally good; however' 50% of respondents felt that more teaching was needed for part 1 subjects. This compared with only 19% of respondents who felt that more teaching was required for part 2 exam preparation. Innovative solutions, such as centralized web-based teaching, may help to address weaknesses in part 1 teaching. With increasing demands on radiation oncologists and trainees it will be important to monitor learning environments.","author":[{"dropping-particle":"","family":"Holt","given":"T.","non-dropping-particle":"","parse-names":false,"suffix":""},{"dropping-particle":"","family":"Bydder","given":"S.","non-dropping-particle":"","parse-names":false,"suffix":""},{"dropping-particle":"","family":"Bloomfield","given":"L.","non-dropping-particle":"","parse-names":false,"suffix":""}],"container-title":"Journal of Medical Imaging and Radiation Oncology","id":"ITEM-1","issue":"6","issued":{"date-parts":[["2008"]]},"page":"605-610","title":"Survey of the learning activities of Australasian radiation oncology specialist trainees","type":"article-journal","volume":"52"},"uris":["http://www.mendeley.com/documents/?uuid=d6d88671-6495-40ad-99d6-2a1d968d2eda"]}],"mendeley":{"formattedCitation":"(2)","plainTextFormattedCitation":"(2)","previouslyFormattedCitation":"(1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r w:rsidR="00A92119" w:rsidRPr="00694453">
        <w:rPr>
          <w:rFonts w:ascii="Arial" w:hAnsi="Arial" w:cs="Arial"/>
          <w:color w:val="000000" w:themeColor="text1"/>
          <w:sz w:val="20"/>
          <w:szCs w:val="20"/>
        </w:rPr>
        <w:t>C</w:t>
      </w:r>
      <w:r w:rsidRPr="00694453">
        <w:rPr>
          <w:rFonts w:ascii="Arial" w:hAnsi="Arial" w:cs="Arial"/>
          <w:color w:val="000000" w:themeColor="text1"/>
          <w:sz w:val="20"/>
          <w:szCs w:val="20"/>
        </w:rPr>
        <w:t xml:space="preserve">ompromise of protected teaching by clinical duties was more prevalent according to trainees, and trainers described conducting mock oral examinations more than trainees reported receiving these. Trainee exposure to stereotactic radiotherapy is regarded as crucial in studies of both trainers and trainees yet current standards of training as assessed by trainers and trainees are inconsist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wneu.2017.10.053","ISSN":"18788769","PMID":"29061451","abstract":"Objective Stereotactic radiosurgery (SRS) represents an expanding approach for neurosurgeons and radiation oncologists. We evaluate educational gaps of senior residents drawn from each specialty as part of a focused SRS course. We also evaluate the strengths and limitations of SRS training in current residency programs of the course residents and faculty. Methods The American Association of Neurological Surgeons and American Society of Radiation Oncology jointly held a senior resident course in SRS. Residents were nominated by program directors from across the United States. Thirty residents were chosen to participate in the course. The residents were surveyed before and after the course. Faculty (n = 14) were also surveyed to ascertain their perspectives on current training in SRS. Results Most (96.7%) of the residents planned to perform SRS when finished, and 94% anticipated SRS indications to expand. Regarding SRS technique, 47% reported average/above average understanding of intracranial SRS; only 17% expressed similar understanding of spinal SRS. Before the course, 76.6% noted below average/average ability to recognize and manage SRS complications. Twenty-three percent of the faculty indicated that graduating residents from their programs were unprepared to perform radiosurgery. Residents' self-assessed understanding of brain SRS indication (P = 0.000693), SRS techniques (P = 0.000021), spinal SRS indications (P = 0.000050), spinal SRS techniques (P = 0.000019), and complication recognition and management (P = 0.00033) significantly improved following the course. Conclusions Knowledge and training gaps in SRS appear evident to the senior residents and faculty of both specialties. We believe that other educational opportunities for SRS experience are necessary to optimize clinical competency, as well as meet future clinical staffing needs for this expanding, multidisciplinary approach. Further evaluation of gaps in SRS is necessary through a larger, nationwide survey of U.S. neurosurgeons, program directors, and residents.","author":[{"dropping-particle":"","family":"Sheehan","given":"Jason","non-dropping-particle":"","parse-names":false,"suffix":""},{"dropping-particle":"","family":"Suh","given":"John H.","non-dropping-particle":"","parse-names":false,"suffix":""},{"dropping-particle":"","family":"Kavanagh","given":"Brian","non-dropping-particle":"","parse-names":false,"suffix":""},{"dropping-particle":"","family":"Xu","given":"Zhiyuan","non-dropping-particle":"","parse-names":false,"suffix":""},{"dropping-particle":"","family":"Ren","given":"Lydia","non-dropping-particle":"","parse-names":false,"suffix":""},{"dropping-particle":"","family":"Sheehan","given":"Kimball","non-dropping-particle":"","parse-names":false,"suffix":""},{"dropping-particle":"","family":"Lunsford","given":"L. Dade","non-dropping-particle":"","parse-names":false,"suffix":""}],"container-title":"World Neurosurgery","id":"ITEM-1","issued":{"date-parts":[["2018"]]},"page":"e669-e675","publisher":"Elsevier Inc","title":"Training Neurosurgery and Radiation Oncology Residents in Stereotactic Radiosurgery: Assessment Gathered from Participants in AANS and ASTRO Training Course","type":"article-journal","volume":"109"},"uris":["http://www.mendeley.com/documents/?uuid=2bc63f28-5d0a-4253-a180-228996a4e856"]},{"id":"ITEM-2","itemData":{"DOI":"10.1016/j.wneu.2018.01.019","ISSN":"18788769","PMID":"29331746","abstract":"Objective: Despite the increasing prominence of stereotactic radiosurgery (SRS) in treating intracranial and spinal pathologies, there is currently a dearth of exposure to this modality in the neurosurgical residency. To address this gap, the aim of this study is to assess neurosurgery educators’ views regarding the current state of SRS exposure and to identify potential approaches to improve residency education in this domain. Methods: Qualitative thematic analysis and constructivist grounded theory methodology were employed. Semistructured telephone-based interviews were conducted with current or past residency program directors, as well as current departmental chairs across neurosurgical departments in Canada. Interviews were transcribed and subjected to thematic analysis using open and axial coding. Results: Of the 34 eligible participants, the overall response rate was 41.1% (14/34), with a 35.3% participation rate (12/34). Participants represented 9 of the 12 Canadian institutions surveyed. The majority of participants were current program directors (n = 8), followed by past program directors (n = 2), and departmental chairs (n = 2). Most respondents 75% (9/12) view an increasing role for SRS in neurosurgery. Unanimously, respondents endorse greater exposure to SRS during residency through formal residency rotations and engagement in interdisciplinary tumor board to facilitate involvement in clinical decision-making. Conclusions: This is the first study to systematically collate neurosurgery educators’ views on SRS in residency in Canada and demonstrates recognition of the discordance between SRS in practice and residency training. Neurosurgery educators broadly endorse increased exposure to this modality. Future work is needed to delineate the requirements necessary to achieve adequate competency in SRS.","author":[{"dropping-particle":"","family":"Samuel","given":"Nardin","non-dropping-particle":"","parse-names":false,"suffix":""},{"dropping-particle":"","family":"Philteos","given":"Justine","non-dropping-particle":"","parse-names":false,"suffix":""},{"dropping-particle":"","family":"Alotaibi","given":"Naif M.","non-dropping-particle":"","parse-names":false,"suffix":""},{"dropping-particle":"","family":"Ahuja","given":"Christopher","non-dropping-particle":"","parse-names":false,"suffix":""},{"dropping-particle":"","family":"Mansouri","given":"Alireza","non-dropping-particle":"","parse-names":false,"suffix":""},{"dropping-particle":"V.","family":"Kulkarni","given":"Abhaya","non-dropping-particle":"","parse-names":false,"suffix":""}],"container-title":"World Neurosurgery","id":"ITEM-2","issued":{"date-parts":[["2018"]]},"page":"e208-e215","publisher":"Elsevier Inc","title":"Canadian Neurosurgery Educators’ Views on Stereotactic Radiosurgery in Residency Training","type":"article-journal","volume":"112"},"uris":["http://www.mendeley.com/documents/?uuid=4470a389-d7d7-47b7-a439-7f7f325d460a"]}],"mendeley":{"formattedCitation":"(3,4)","plainTextFormattedCitation":"(3,4)","previouslyFormattedCitation":"(17,1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contrast, </w:t>
      </w:r>
      <w:r w:rsidR="0070315C" w:rsidRPr="00694453">
        <w:rPr>
          <w:rFonts w:ascii="Arial" w:hAnsi="Arial" w:cs="Arial"/>
          <w:color w:val="000000" w:themeColor="text1"/>
          <w:sz w:val="20"/>
          <w:szCs w:val="20"/>
        </w:rPr>
        <w:t>other studies</w:t>
      </w:r>
      <w:r w:rsidRPr="00694453">
        <w:rPr>
          <w:rFonts w:ascii="Arial" w:hAnsi="Arial" w:cs="Arial"/>
          <w:color w:val="000000" w:themeColor="text1"/>
          <w:sz w:val="20"/>
          <w:szCs w:val="20"/>
        </w:rPr>
        <w:t xml:space="preserve"> of trainers and trainees identified concordance in most categories of trainee performance, with the exceptions of head and neck treatments and plan evalua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2032-013-0729-y","ISSN":"13570560","abstract":"In order to evaluate the perceived quality of training and education among young Italian radiation oncologists (age &lt;40), AIRO Giovani (Italian Association of Radiation Oncology-Young Members Working Group) carried out a nationwide online survey in 2011, employing a 63-item-based questionnaire, addressed to physician's self-perception of personal training experience (during decade 2001-2011). Issues explored investigated demographics data, duration/organization/content/characteristics of residency programs, the quality of education in clinical oncology, radiation oncology, management and communication attitudes. A total of 382 questionnaires were sent out to physicians and 217 (56.8%) were returned with 197 (51.6%) appropriately filled in and considered for the analysis. The general perception of education and training is positive in most of the explored fields, however some specific contexts and skills still require optimization (combination therapy, peculiar clinical scenarios, particular radiotherapy technical issues, structural organization of residency programs). The present report is expected to be useful for residents, program directors and scientific societies (such as AIRO), to further continue the effort in the improvement of training in radiation oncology.","author":[{"dropping-particle":"","family":"Franco","given":"Pierfrancesco","non-dropping-particle":"","parse-names":false,"suffix":""},{"dropping-particle":"","family":"Ciammella","given":"Patrizia","non-dropping-particle":"","parse-names":false,"suffix":""},{"dropping-particle":"","family":"Peruzzo Cornetto","given":"Andrea","non-dropping-particle":"","parse-names":false,"suffix":""},{"dropping-particle":"","family":"Bari","given":"Berardino","non-dropping-particle":"De","parse-names":false,"suffix":""},{"dropping-particle":"","family":"Buglione","given":"Michela","non-dropping-particle":"","parse-names":false,"suffix":""},{"dropping-particle":"","family":"Livi","given":"Lorenzo","non-dropping-particle":"","parse-names":false,"suffix":""},{"dropping-particle":"","family":"Alongi","given":"Filippo","non-dropping-particle":"","parse-names":false,"suffix":""},{"dropping-particle":"","family":"Filippi","given":"Andrea Riccardo","non-dropping-particle":"","parse-names":false,"suffix":""}],"container-title":"Medical Oncology","id":"ITEM-1","issue":"4","issued":{"date-parts":[["2013"]]},"title":"The STYRO 2011 project: A survey on perceived quality of training among young Italian radiation oncologists","type":"article-journal","volume":"30"},"uris":["http://www.mendeley.com/documents/?uuid=b3602da8-25a3-4046-a8b9-79e7caa5c903"]}],"mendeley":{"formattedCitation":"(5)","plainTextFormattedCitation":"(5)","previouslyFormattedCitation":"(1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greement was also observed between trainers and trainees in domains such as the superior efficacy of interactive, question-based and small group teaching over didactic styl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6.06.001","ISBN":"036-0301","ISSN":"18798500","PMID":"27523441","abstract":"Purpose Our goals were to examine the educational approaches used at radiation oncology residency programs nationwide and to evaluate program director (PD) and chief resident (CR) perceptions of their educational environment. Methods and materials We distributed a survey regarding curricular structure via email to all identified US radiation oncology residency PDs and CRs. Pearson χ2test was used to evaluate whether differences existed between answers provided by the 2 study populations. Results The survey was disseminated to 200 individuals in 85 US residency programs: 49/85 PDs (58%) and 74/115 (64%) CRs responded. More than one-half of PDs and CRs report that attending physicians discussed management, reviewed contours, and conducted mock oral board examinations with the residents. At nearly 50% of programs, the majority of teaching conferences use a lecture-based approach, whereas only 20% reported predominant utilization of the Socratic method. However, both PDs (63%) and CRs (49%) reported that Socratic teaching is more effective than didactic lectures (16% and 20%, respectively), with the remainder responding that they are equally effective. Teaching sessions were reported to be resident-led ≥ 75% of the time by 50% of CRs versus 18% of PDs (P =.002). Significantly more CRs than PDs felt that faculty-led teaching conferences were more effective than resident-led conferences (62% vs 26%, respectively; P &lt;.001). There was a difference in perception regarding the protection of educational time, with 85% of PDs versus 59% of CRs reporting this time as being “never” or “infrequently” compromised by clinical duties (P =.005). Conclusions There is considerable variability between PDs and CRs in the perceived structure and effectiveness of resident education in US radiation oncology residency programs. These data suggest opportunity for improvement in radiation oncology residency training, such as encouraging more faculty-led, Socratic-based teaching conferences. Increased communication between PDs and CRs can better align perceptions with educational goals.","author":[{"dropping-particle":"","family":"Berriochoa","given":"Camille","non-dropping-particle":"","parse-names":false,"suffix":""},{"dropping-particle":"","family":"Weller","given":"Michael","non-dropping-particle":"","parse-names":false,"suffix":""},{"dropping-particle":"","family":"Berry","given":"Danielle","non-dropping-particle":"","parse-names":false,"suffix":""},{"dropping-particle":"","family":"Reddy","given":"Chandana A.","non-dropping-particle":"","parse-names":false,"suffix":""},{"dropping-particle":"","family":"Koyfman","given":"Shlomo","non-dropping-particle":"","parse-names":false,"suffix":""},{"dropping-particle":"","family":"Tendulkar","given":"Rahul","non-dropping-particle":"","parse-names":false,"suffix":""}],"container-title":"Practical Radiation Oncology","id":"ITEM-1","issue":"1","issued":{"date-parts":[["2017"]]},"page":"e65-e70","publisher":"American Society for Radiation Oncology","title":"Program director and chief resident perspectives on the educational environment of US radiation oncology programs","type":"article-journal","volume":"7"},"uris":["http://www.mendeley.com/documents/?uuid=96dd77eb-593e-45cf-b1f5-a384a962a9c8"]}],"mendeley":{"formattedCitation":"(6)","plainTextFormattedCitation":"(6)","previouslyFormattedCitation":"(1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volvement in planning scans and treatment verifica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anrad.2013.07.144","ISBN":"1278-3218","ISSN":"12783218","PMID":"24011599","abstract":"Objectives: A national survey was conducted among the radiation oncology residents about their clinical activities and responsibilities. The aim was to evaluate the clinical workload and to assess how medical tasks are delegated and supervised. Materials and methods: A first questionnaire was administered to radiation oncology residents during a national course. A second questionnaire was mailed to 59heads of departments. Results: The response rate was 62% for radiation oncology residents (99questionnaires) and 51% for heads of department (30). Eighteen heads of department (64%) declared having written specifications describing the residents' clinical tasks and roles, while only 31radiation oncology residents (34%) knew about such a document (P= 0.009). A majority of residents were satisfied with the amount of medical tasks that were delegated to them. Older residents complained about insufficient exposure to new patient's consultation, treatment planning and portal images validation. The variations observed between departments may induce heterogeneous trainings and should be addressed specifically. Conclusion: National specifications are necessary to reduce heterogeneities in training, and to insure that the residents' training covers all the professional skills required to practice radiation oncology. A frame endorsed by academic and professional societies would also clarify the responsibilities of both residents and seniors. © 2013 Société française de radiothérapie oncologique (SFRO).","author":[{"dropping-particle":"","family":"Thureau","given":"S.","non-dropping-particle":"","parse-names":false,"suffix":""},{"dropping-particle":"","family":"Challand","given":"T.","non-dropping-particle":"","parse-names":false,"suffix":""},{"dropping-particle":"","family":"Bibault","given":"J. E.","non-dropping-particle":"","parse-names":false,"suffix":""},{"dropping-particle":"","family":"Biau","given":"J.","non-dropping-particle":"","parse-names":false,"suffix":""},{"dropping-particle":"","family":"Cervellera","given":"M.","non-dropping-particle":"","parse-names":false,"suffix":""},{"dropping-particle":"","family":"Diaz","given":"O.","non-dropping-particle":"","parse-names":false,"suffix":""},{"dropping-particle":"","family":"Faivre","given":"J. C.","non-dropping-particle":"","parse-names":false,"suffix":""},{"dropping-particle":"","family":"Fumagalli","given":"I.","non-dropping-particle":"","parse-names":false,"suffix":""},{"dropping-particle":"","family":"Leroy","given":"T.","non-dropping-particle":"","parse-names":false,"suffix":""},{"dropping-particle":"","family":"Lescut","given":"N.","non-dropping-particle":"","parse-names":false,"suffix":""},{"dropping-particle":"","family":"Martin","given":"V.","non-dropping-particle":"","parse-names":false,"suffix":""},{"dropping-particle":"","family":"Pichon","given":"B.","non-dropping-particle":"","parse-names":false,"suffix":""},{"dropping-particle":"","family":"Riou","given":"O.","non-dropping-particle":"","parse-names":false,"suffix":""},{"dropping-particle":"","family":"Dubray","given":"B.","non-dropping-particle":"","parse-names":false,"suffix":""},{"dropping-particle":"","family":"Giraud","given":"P.","non-dropping-particle":"","parse-names":false,"suffix":""},{"dropping-particle":"","family":"Hennequin","given":"C.","non-dropping-particle":"","parse-names":false,"suffix":""}],"container-title":"Cancer/Radiotherapie","id":"ITEM-1","issue":"5-6","issued":{"date-parts":[["2013"]]},"page":"370-377","publisher":"Elsevier Masson SAS","title":"Delegation of medical tasks in French radiation oncology departments: Current situation and impact on residents' training","type":"article-journal","volume":"17"},"uris":["http://www.mendeley.com/documents/?uuid=246c3e75-90f6-42be-bde1-5646bb255b76"]}],"mendeley":{"formattedCitation":"(1)","plainTextFormattedCitation":"(1)","previouslyFormattedCitation":"(1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ide effect managem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2032-013-0729-y","ISSN":"13570560","abstract":"In order to evaluate the perceived quality of training and education among young Italian radiation oncologists (age &lt;40), AIRO Giovani (Italian Association of Radiation Oncology-Young Members Working Group) carried out a nationwide online survey in 2011, employing a 63-item-based questionnaire, addressed to physician's self-perception of personal training experience (during decade 2001-2011). Issues explored investigated demographics data, duration/organization/content/characteristics of residency programs, the quality of education in clinical oncology, radiation oncology, management and communication attitudes. A total of 382 questionnaires were sent out to physicians and 217 (56.8%) were returned with 197 (51.6%) appropriately filled in and considered for the analysis. The general perception of education and training is positive in most of the explored fields, however some specific contexts and skills still require optimization (combination therapy, peculiar clinical scenarios, particular radiotherapy technical issues, structural organization of residency programs). The present report is expected to be useful for residents, program directors and scientific societies (such as AIRO), to further continue the effort in the improvement of training in radiation oncology.","author":[{"dropping-particle":"","family":"Franco","given":"Pierfrancesco","non-dropping-particle":"","parse-names":false,"suffix":""},{"dropping-particle":"","family":"Ciammella","given":"Patrizia","non-dropping-particle":"","parse-names":false,"suffix":""},{"dropping-particle":"","family":"Peruzzo Cornetto","given":"Andrea","non-dropping-particle":"","parse-names":false,"suffix":""},{"dropping-particle":"","family":"Bari","given":"Berardino","non-dropping-particle":"De","parse-names":false,"suffix":""},{"dropping-particle":"","family":"Buglione","given":"Michela","non-dropping-particle":"","parse-names":false,"suffix":""},{"dropping-particle":"","family":"Livi","given":"Lorenzo","non-dropping-particle":"","parse-names":false,"suffix":""},{"dropping-particle":"","family":"Alongi","given":"Filippo","non-dropping-particle":"","parse-names":false,"suffix":""},{"dropping-particle":"","family":"Filippi","given":"Andrea Riccardo","non-dropping-particle":"","parse-names":false,"suffix":""}],"container-title":"Medical Oncology","id":"ITEM-1","issue":"4","issued":{"date-parts":[["2013"]]},"title":"The STYRO 2011 project: A survey on perceived quality of training among young Italian radiation oncologists","type":"article-journal","volume":"30"},"uris":["http://www.mendeley.com/documents/?uuid=b3602da8-25a3-4046-a8b9-79e7caa5c903"]}],"mendeley":{"formattedCitation":"(5)","plainTextFormattedCitation":"(5)","previouslyFormattedCitation":"(1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evidence-based discussion for supervised clinical encounte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6.06.001","ISBN":"036-0301","ISSN":"18798500","PMID":"27523441","abstract":"Purpose Our goals were to examine the educational approaches used at radiation oncology residency programs nationwide and to evaluate program director (PD) and chief resident (CR) perceptions of their educational environment. Methods and materials We distributed a survey regarding curricular structure via email to all identified US radiation oncology residency PDs and CRs. Pearson χ2test was used to evaluate whether differences existed between answers provided by the 2 study populations. Results The survey was disseminated to 200 individuals in 85 US residency programs: 49/85 PDs (58%) and 74/115 (64%) CRs responded. More than one-half of PDs and CRs report that attending physicians discussed management, reviewed contours, and conducted mock oral board examinations with the residents. At nearly 50% of programs, the majority of teaching conferences use a lecture-based approach, whereas only 20% reported predominant utilization of the Socratic method. However, both PDs (63%) and CRs (49%) reported that Socratic teaching is more effective than didactic lectures (16% and 20%, respectively), with the remainder responding that they are equally effective. Teaching sessions were reported to be resident-led ≥ 75% of the time by 50% of CRs versus 18% of PDs (P =.002). Significantly more CRs than PDs felt that faculty-led teaching conferences were more effective than resident-led conferences (62% vs 26%, respectively; P &lt;.001). There was a difference in perception regarding the protection of educational time, with 85% of PDs versus 59% of CRs reporting this time as being “never” or “infrequently” compromised by clinical duties (P =.005). Conclusions There is considerable variability between PDs and CRs in the perceived structure and effectiveness of resident education in US radiation oncology residency programs. These data suggest opportunity for improvement in radiation oncology residency training, such as encouraging more faculty-led, Socratic-based teaching conferences. Increased communication between PDs and CRs can better align perceptions with educational goals.","author":[{"dropping-particle":"","family":"Berriochoa","given":"Camille","non-dropping-particle":"","parse-names":false,"suffix":""},{"dropping-particle":"","family":"Weller","given":"Michael","non-dropping-particle":"","parse-names":false,"suffix":""},{"dropping-particle":"","family":"Berry","given":"Danielle","non-dropping-particle":"","parse-names":false,"suffix":""},{"dropping-particle":"","family":"Reddy","given":"Chandana A.","non-dropping-particle":"","parse-names":false,"suffix":""},{"dropping-particle":"","family":"Koyfman","given":"Shlomo","non-dropping-particle":"","parse-names":false,"suffix":""},{"dropping-particle":"","family":"Tendulkar","given":"Rahul","non-dropping-particle":"","parse-names":false,"suffix":""}],"container-title":"Practical Radiation Oncology","id":"ITEM-1","issue":"1","issued":{"date-parts":[["2017"]]},"page":"e65-e70","publisher":"American Society for Radiation Oncology","title":"Program director and chief resident perspectives on the educational environment of US radiation oncology programs","type":"article-journal","volume":"7"},"uris":["http://www.mendeley.com/documents/?uuid=96dd77eb-593e-45cf-b1f5-a384a962a9c8"]}],"mendeley":{"formattedCitation":"(6)","plainTextFormattedCitation":"(6)","previouslyFormattedCitation":"(1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Progression-related variation</w:t>
      </w: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Levels of satisfaction reported by trainees vary with progression through training. Survey responses from senior US trainees indicated increasing hours of work per week on average compared with junior counterpar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0.07.018","ISBN":"1879-355X (Electronic)\r0360-3016 (Linking)","ISSN":"03603016","PMID":"20932679","abstract":"Purpose: To document clinical training and resident working conditions reported by chief residents during their residency. Methods and Materials: During the academic years 2005 to 2006, 2006 to 2007, and 2007 to 2008, the Association of Residents in Radiation Oncology conducted a nationwide survey of all radiation oncology chief residents in the United States. Chi-square statistics were used to assess changes in clinical training and resident working conditions over time. Results: Surveys were completed by representatives from 55 programs (response rate, 71.4%) in 2005 to 2006, 60 programs (75.9%) in 2006 to 2007, and 74 programs (93.7%) in 2007 to 2008. Nearly all chief residents reported receiving adequate clinical experience in commonly treated disease sites, such as breast and genitourinary malignancies; and commonly performed procedures, such as three-dimensional conformal radiotherapy and intensity-modulated radiotherapy. Clinical experience in extracranial stereotactic radiotherapy increased over time (p &lt; 0.001), whereas clinical experience in endovascular brachytherapy (p &lt;0.001) decreased over time. The distribution of gynecologic and prostate brachytherapy cases remained stable, while clinical case load in breast brachytherapy increased (p = 0.006). A small but significant percentage of residents reported receiving inadequate clinical experience in pediatrics, seeing 10 or fewer pediatric cases during the course of residency. Procedures involving higher capital costs, such as particle beam therapy and intraoperative radiotherapy, and infrequent clinical use, such as head and neck brachytherapy, were limited to a minority of institutions. Most residency programs associated with at least one satellite facility have incorporated resident rotations into their clinical training, and the majority of residents at these programs find them valuable experiences. The majority of residents reported working 60 or fewer hours per week on required clinical duties. Conclusions: Trends in clinical training and resident working conditions over 3 years are documented to allow residents and program directors to assess their residency training. © 2011 Elsevier Inc.","author":[{"dropping-particle":"","family":"Gondi","given":"Vinai","non-dropping-particle":"","parse-names":false,"suffix":""},{"dropping-particle":"","family":"Bernard","given":"Johnny Ray","non-dropping-particle":"","parse-names":false,"suffix":""},{"dropping-particle":"","family":"Jabbari","given":"Siavash","non-dropping-particle":"","parse-names":false,"suffix":""},{"dropping-particle":"","family":"Keam","given":"Jennifer","non-dropping-particle":"","parse-names":false,"suffix":""},{"dropping-particle":"","family":"Amorim Bernstein","given":"Karen L.","non-dropping-particle":"De","parse-names":false,"suffix":""},{"dropping-particle":"","family":"Dad","given":"Luqman K.","non-dropping-particle":"","parse-names":false,"suffix":""},{"dropping-particle":"","family":"Li","given":"Linna","non-dropping-particle":"","parse-names":false,"suffix":""},{"dropping-particle":"","family":"Poppe","given":"Matthew M.","non-dropping-particle":"","parse-names":false,"suffix":""},{"dropping-particle":"","family":"Strauss","given":"Jonathan B.","non-dropping-particle":"","parse-names":false,"suffix":""},{"dropping-particle":"","family":"Chollet","given":"Casey T.","non-dropping-particle":"","parse-names":false,"suffix":""}],"container-title":"International Journal of Radiation Oncology Biology Physics","id":"ITEM-1","issue":"4","issued":{"date-parts":[["2011"]]},"page":"1120-1127","title":"Results of the 2005-2008 association of residents in radiation oncology survey of chief residents in the United States: Clinical training and resident working conditions","type":"article-journal","volume":"81"},"uris":["http://www.mendeley.com/documents/?uuid=a087fda0-a88f-4e9e-9030-b8e49c901746"]}],"mendeley":{"formattedCitation":"(7)","plainTextFormattedCitation":"(7)","previouslyFormattedCitation":"(2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this study trainees reported that they spent increasing time completing tasks that could be completed by non-clinical colleagues as they progress through training programmes, and that the extent of this problem increased over a three year perio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0.07.018","ISBN":"1879-355X (Electronic)\r0360-3016 (Linking)","ISSN":"03603016","PMID":"20932679","abstract":"Purpose: To document clinical training and resident working conditions reported by chief residents during their residency. Methods and Materials: During the academic years 2005 to 2006, 2006 to 2007, and 2007 to 2008, the Association of Residents in Radiation Oncology conducted a nationwide survey of all radiation oncology chief residents in the United States. Chi-square statistics were used to assess changes in clinical training and resident working conditions over time. Results: Surveys were completed by representatives from 55 programs (response rate, 71.4%) in 2005 to 2006, 60 programs (75.9%) in 2006 to 2007, and 74 programs (93.7%) in 2007 to 2008. Nearly all chief residents reported receiving adequate clinical experience in commonly treated disease sites, such as breast and genitourinary malignancies; and commonly performed procedures, such as three-dimensional conformal radiotherapy and intensity-modulated radiotherapy. Clinical experience in extracranial stereotactic radiotherapy increased over time (p &lt; 0.001), whereas clinical experience in endovascular brachytherapy (p &lt;0.001) decreased over time. The distribution of gynecologic and prostate brachytherapy cases remained stable, while clinical case load in breast brachytherapy increased (p = 0.006). A small but significant percentage of residents reported receiving inadequate clinical experience in pediatrics, seeing 10 or fewer pediatric cases during the course of residency. Procedures involving higher capital costs, such as particle beam therapy and intraoperative radiotherapy, and infrequent clinical use, such as head and neck brachytherapy, were limited to a minority of institutions. Most residency programs associated with at least one satellite facility have incorporated resident rotations into their clinical training, and the majority of residents at these programs find them valuable experiences. The majority of residents reported working 60 or fewer hours per week on required clinical duties. Conclusions: Trends in clinical training and resident working conditions over 3 years are documented to allow residents and program directors to assess their residency training. © 2011 Elsevier Inc.","author":[{"dropping-particle":"","family":"Gondi","given":"Vinai","non-dropping-particle":"","parse-names":false,"suffix":""},{"dropping-particle":"","family":"Bernard","given":"Johnny Ray","non-dropping-particle":"","parse-names":false,"suffix":""},{"dropping-particle":"","family":"Jabbari","given":"Siavash","non-dropping-particle":"","parse-names":false,"suffix":""},{"dropping-particle":"","family":"Keam","given":"Jennifer","non-dropping-particle":"","parse-names":false,"suffix":""},{"dropping-particle":"","family":"Amorim Bernstein","given":"Karen L.","non-dropping-particle":"De","parse-names":false,"suffix":""},{"dropping-particle":"","family":"Dad","given":"Luqman K.","non-dropping-particle":"","parse-names":false,"suffix":""},{"dropping-particle":"","family":"Li","given":"Linna","non-dropping-particle":"","parse-names":false,"suffix":""},{"dropping-particle":"","family":"Poppe","given":"Matthew M.","non-dropping-particle":"","parse-names":false,"suffix":""},{"dropping-particle":"","family":"Strauss","given":"Jonathan B.","non-dropping-particle":"","parse-names":false,"suffix":""},{"dropping-particle":"","family":"Chollet","given":"Casey T.","non-dropping-particle":"","parse-names":false,"suffix":""}],"container-title":"International Journal of Radiation Oncology Biology Physics","id":"ITEM-1","issue":"4","issued":{"date-parts":[["2011"]]},"page":"1120-1127","title":"Results of the 2005-2008 association of residents in radiation oncology survey of chief residents in the United States: Clinical training and resident working conditions","type":"article-journal","volume":"81"},"uris":["http://www.mendeley.com/documents/?uuid=a087fda0-a88f-4e9e-9030-b8e49c901746"]}],"mendeley":{"formattedCitation":"(7)","plainTextFormattedCitation":"(7)","previouslyFormattedCitation":"(2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UK trainees commonly spend time out-of-hours gaining radiotherapy experience such as volume delineation due to lack of opportunity during working hours, related to the aforementioned administrative responsibilit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1","issue":"9","issued":{"date-parts":[["2016"]]},"page":"e121-e125","publisher":"Elsevier Ltd","title":"Current Views on Clinical Oncology Training from the 2015 Oncology Registrars’ Forum Survey","type":"article-journal","volume":"28"},"uris":["http://www.mendeley.com/documents/?uuid=5dfb5f34-a522-4927-be50-9474b9bbcab6"]}],"mendeley":{"formattedCitation":"(8)","plainTextFormattedCitation":"(8)","previouslyFormattedCitation":"(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tudy noted </w:t>
      </w:r>
      <w:r w:rsidRPr="00694453">
        <w:rPr>
          <w:rFonts w:ascii="Arial" w:hAnsi="Arial" w:cs="Arial"/>
          <w:color w:val="000000" w:themeColor="text1"/>
          <w:sz w:val="20"/>
          <w:szCs w:val="20"/>
        </w:rPr>
        <w:lastRenderedPageBreak/>
        <w:t xml:space="preserve">that trainees have progressively more positive reflections of their pre-residency Oncology experien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8.09.024","ISBN":"1879-355X (Electronic)\\r0360-3016 (Linking)","ISSN":"03603016","PMID":"19135313","abstract":"Purpose: Although a 12-month clinical internship is the traditional precursor to a radiation oncology residency, the continuance of this mandated training sequence has been questioned. This study was performed to evaluate the perceptions of current radiation oncology residents with respect to the value of their internship experience. Methods and Materials: A survey was sent to all US radiation oncology residents. Each was queried about whether they considered the internship to be a necessary prerequisite for a career as a radiation oncologist and as a physician. Preferences were listed on a Likert scale (1 = not at all necessary to 5 = absolutely necessary). Results: Seventy-one percent considered the internship year mostly (Likert Scale 4) or absolutely necessary (Likert Scale 5) for their development as a radiation oncologist, whereas 19.1% answered hardly or not at all (Likert Scale 2 and 1, respectively). With respect to their collective considerations about the impact of the internship year on their development as a physician, 89% had a positive response, 5.8% had a negative response, and 4.7% had no opinion. Although both deemed the preliminary year favorably, affirmative answers were more frequent among erstwhile internal medicine interns than former transitional program interns. Conclusions: A majority of radiation oncology residents positively acknowledged their internship for their development as a specialist and an even greater majority valued it for their development as a physician. This affirmative opinion was registered more frequently by those completing an internal medicine internship compared with a transitional internship. © 2009 Elsevier Inc. All rights reserved.","author":[{"dropping-particle":"","family":"Baker","given":"Stephen R.","non-dropping-particle":"","parse-names":false,"suffix":""},{"dropping-particle":"","family":"Romero","given":"Michelle J.","non-dropping-particle":"","parse-names":false,"suffix":""},{"dropping-particle":"","family":"Geannette","given":"Christian","non-dropping-particle":"","parse-names":false,"suffix":""},{"dropping-particle":"","family":"Patel","given":"Amish","non-dropping-particle":"","parse-names":false,"suffix":""}],"container-title":"International Journal of Radiation Oncology Biology Physics","id":"ITEM-1","issue":"4","issued":{"date-parts":[["2009"]]},"page":"1203-1206","title":"The Value of the Internship for Radiation Oncology Training: Results of a Survey of Current and Recent Trainees","type":"article-journal","volume":"74"},"uris":["http://www.mendeley.com/documents/?uuid=d9f3278b-5f4d-4a66-8d7b-3991dfa8029e"]}],"mendeley":{"formattedCitation":"(9)","plainTextFormattedCitation":"(9)","previouslyFormattedCitation":"(2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ter-centre variation</w:t>
      </w: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Comprehensive regional studies in </w:t>
      </w:r>
      <w:r w:rsidR="00A92119" w:rsidRPr="00694453">
        <w:rPr>
          <w:rFonts w:ascii="Arial" w:hAnsi="Arial" w:cs="Arial"/>
          <w:color w:val="000000" w:themeColor="text1"/>
          <w:sz w:val="20"/>
          <w:szCs w:val="20"/>
        </w:rPr>
        <w:t>other countries</w:t>
      </w:r>
      <w:r w:rsidRPr="00694453">
        <w:rPr>
          <w:rFonts w:ascii="Arial" w:hAnsi="Arial" w:cs="Arial"/>
          <w:color w:val="000000" w:themeColor="text1"/>
          <w:sz w:val="20"/>
          <w:szCs w:val="20"/>
        </w:rPr>
        <w:t xml:space="preserve"> elicited disparity between centres in the same network regarding radiotherapy planning opportunities for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07.10.005","ISSN":"09366555","author":[{"dropping-particle":"","family":"Wong","given":"D. W.","non-dropping-particle":"","parse-names":false,"suffix":""},{"dropping-particle":"","family":"Sanghera","given":"P.","non-dropping-particle":"","parse-names":false,"suffix":""},{"dropping-particle":"","family":"Stevens","given":"A. M.","non-dropping-particle":"","parse-names":false,"suffix":""},{"dropping-particle":"","family":"Grieve","given":"R. J.","non-dropping-particle":"","parse-names":false,"suffix":""}],"container-title":"Clinical Oncology","id":"ITEM-1","issue":"1","issued":{"date-parts":[["2008"]]},"page":"98","title":"Survey of West Midlands Clinical Oncology Trainees","type":"article-journal","volume":"20"},"uris":["http://www.mendeley.com/documents/?uuid=7a6c4a90-a216-4111-a668-48c2878238d9"]}],"mendeley":{"formattedCitation":"(10)","plainTextFormattedCitation":"(10)","previouslyFormattedCitation":"(2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Educational researchers </w:t>
      </w:r>
      <w:r w:rsidR="00A92119" w:rsidRPr="00694453">
        <w:rPr>
          <w:rFonts w:ascii="Arial" w:hAnsi="Arial" w:cs="Arial"/>
          <w:color w:val="000000" w:themeColor="text1"/>
          <w:sz w:val="20"/>
          <w:szCs w:val="20"/>
        </w:rPr>
        <w:t>North America</w:t>
      </w:r>
      <w:r w:rsidRPr="00694453">
        <w:rPr>
          <w:rFonts w:ascii="Arial" w:hAnsi="Arial" w:cs="Arial"/>
          <w:color w:val="000000" w:themeColor="text1"/>
          <w:sz w:val="20"/>
          <w:szCs w:val="20"/>
        </w:rPr>
        <w:t xml:space="preserve"> reported peripheral unit placements in half of registered training programm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5.10.014","ISBN":"1879-355X (Electronic)\\r0360-3016 (Linking)","ISSN":"1879355X","PMID":"26853332","abstract":"Purpose The purpose of this project was to survey radiation oncology chief residents to define their residency experience and readiness for independent practice. Methods and Materials During the academic years 2013 to 2014 and 2014 to 2015, the Association of Residents in Radiation Oncology (ARRO) conducted an electronic survey of post-graduate year-5 radiation oncology residents in the United States during the final 3 months of training. Descriptive statistics are reported. Results Sixty-six chief residents completed the survey in 2013 to 2014 (53% response rate), and 69 completed the survey in 2014 to 2015 (64% response rate). Forty to 85% percent of residents reported inadequate exposure to high-dose rate and low-dose rate brachytherapy. Nearly all residents in both years (&gt;90%) reported adequate clinical experience for the following disease sites: breast, central nervous system, gastrointestinal, genitourinary, head and neck, and lung. However, as few as 56% reported adequate experience in lymphoma or pediatric malignancies. More than 90% of residents had participated in retrospective research projects, with 20% conducting resident-led prospective clinical trials and 50% conducting basic science or translational projects. Most chief residents reported working 60 or fewer hours per week in the clinical/hospital setting and performing fewer than 15 hours per week tasks that were considered to have little or no educational value. There was more than 80% compliance with Accreditation Council for Graduate Medical Education (ACGME) work hour limits. Fifty-five percent of graduating residents intended to join an established private practice group, compared to 25% who headed for academia. Residents perceive the job market to be more competitive than previous years. Conclusions This first update of the ARRO chief resident survey since the 2007 to 2008 academic year documents US radiation oncology residents' experiences and conditions over a 2-year period. This analysis may serve as a valuable tool for those seeking to improve training of the next generation of oncology leaders.","author":[{"dropping-particle":"","family":"Nabavizadeh","given":"Nima","non-dropping-particle":"","parse-names":false,"suffix":""},{"dropping-particle":"","family":"Burt","given":"Lindsay M.","non-dropping-particle":"","parse-names":false,"suffix":""},{"dropping-particle":"","family":"Mancini","given":"Brandon R.","non-dropping-particle":"","parse-names":false,"suffix":""},{"dropping-particle":"","family":"Morris","given":"Zachary S.","non-dropping-particle":"","parse-names":false,"suffix":""},{"dropping-particle":"","family":"Walker","given":"Amanda J.","non-dropping-particle":"","parse-names":false,"suffix":""},{"dropping-particle":"","family":"Miller","given":"Seth M.","non-dropping-particle":"","parse-names":false,"suffix":""},{"dropping-particle":"","family":"Bhavsar","given":"Shripal","non-dropping-particle":"","parse-names":false,"suffix":""},{"dropping-particle":"","family":"Mohindra","given":"Pranshu","non-dropping-particle":"","parse-names":false,"suffix":""},{"dropping-particle":"","family":"Kim","given":"Miranda B.","non-dropping-particle":"","parse-names":false,"suffix":""},{"dropping-particle":"","family":"Kharofa","given":"Jordan","non-dropping-particle":"","parse-names":false,"suffix":""}],"container-title":"International Journal of Radiation Oncology Biology Physics","id":"ITEM-1","issue":"2","issued":{"date-parts":[["2015"]]},"page":"228-234","publisher":"Elsevier Inc.","title":"Results of the 2013-2015 Association of Residents in Radiation Oncology Survey of Chief Residents in the United States","type":"article-journal","volume":"94"},"uris":["http://www.mendeley.com/documents/?uuid=187b22f3-704b-4448-8876-103c61f3493a"]}],"mendeley":{"formattedCitation":"(11)","plainTextFormattedCitation":"(11)","previouslyFormattedCitation":"(2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r w:rsidR="00A92119" w:rsidRPr="00694453">
        <w:rPr>
          <w:rFonts w:ascii="Arial" w:hAnsi="Arial" w:cs="Arial"/>
          <w:color w:val="000000" w:themeColor="text1"/>
          <w:sz w:val="20"/>
          <w:szCs w:val="20"/>
        </w:rPr>
        <w:t>Other</w:t>
      </w:r>
      <w:r w:rsidRPr="00694453">
        <w:rPr>
          <w:rFonts w:ascii="Arial" w:hAnsi="Arial" w:cs="Arial"/>
          <w:color w:val="000000" w:themeColor="text1"/>
          <w:sz w:val="20"/>
          <w:szCs w:val="20"/>
        </w:rPr>
        <w:t xml:space="preserve"> surveys suggest trainees do not have equitable access to protected educational time across the national programm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1754-9485.12320","ISSN":"17549485","PMID":"26511456","abstract":"Aim: This paper outlines the key results of the Royal Australian and New Zealand College of Radiologists (RANZCR) Faculty of Radiation Oncology (FRO) 2014 workforce census, and compares the results of New Zealand and Australian responses in order to identify similarities and differences in workforce characteristics.; Methods: The workforce census was conducted online in mid-2014. The census was distributed to all radiation oncologists (Fellows, life members, educational affiliates, retired) and radiation oncology trainees on the RANZCR membership database. Six weekly reminders were sent to non-respondents and all responses were aggregated for analysis. This paper addresses only consultant radiation oncologist responses.; Results: The combined response rate for New Zealand radiation oncologists was 85.7% (compared with 76% from Australian respondents). The census found that the demographic characteristics of New Zealand and Australian radiation oncologists are similar. Points of difference include (i) the role of educational affiliates in New Zealand, (ii) New Zealand radiation oncologists reporting higher hours spent at work, (iii) New Zealand radiation oncologists spending a higher proportion of time on clinical duties, (iv) A lower proportion of New Zealand radiation oncologists with higher degrees, and (v) private/ public workplace mix.; Conclusion: A comparison by country would suggest that there are many similarities, but also some important differences that may affect workforce issues in New Zealand. Separate datasets are useful for RANZCR to better inform members, governments and other key stakeholders in each country. Separate datasets also provide a basis for comparison with future surveys to facilitate the monitoring of trends.; ","author":[{"dropping-particle":"","family":"Leung","given":"John","non-dropping-particle":"","parse-names":false,"suffix":""},{"dropping-particle":"","family":"Munro","given":"Philip L.","non-dropping-particle":"","parse-names":false,"suffix":""},{"dropping-particle":"","family":"James","given":"Melissa","non-dropping-particle":"","parse-names":false,"suffix":""}],"container-title":"Journal of medical imaging and radiation oncology","id":"ITEM-1","issue":"6","issued":{"date-parts":[["2015"]]},"page":"717-727","title":"Faculty of Radiation Oncology 2014 workforce census","type":"article-journal","volume":"59"},"uris":["http://www.mendeley.com/documents/?uuid=0c600821-6f13-46fc-bb73-b47a25990148"]},{"id":"ITEM-2","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2","issue":"9","issued":{"date-parts":[["2016"]]},"page":"e121-e125","publisher":"Elsevier Ltd","title":"Current Views on Clinical Oncology Training from the 2015 Oncology Registrars’ Forum Survey","type":"article-journal","volume":"28"},"uris":["http://www.mendeley.com/documents/?uuid=5dfb5f34-a522-4927-be50-9474b9bbcab6"]}],"mendeley":{"formattedCitation":"(8,12)","plainTextFormattedCitation":"(8,12)","previouslyFormattedCitation":"(3,2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1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A</w:t>
      </w:r>
      <w:r w:rsidR="00A92119" w:rsidRPr="00694453">
        <w:rPr>
          <w:rFonts w:ascii="Arial" w:hAnsi="Arial" w:cs="Arial"/>
          <w:color w:val="000000" w:themeColor="text1"/>
          <w:sz w:val="20"/>
          <w:szCs w:val="20"/>
        </w:rPr>
        <w:t>nother</w:t>
      </w:r>
      <w:r w:rsidRPr="00694453">
        <w:rPr>
          <w:rFonts w:ascii="Arial" w:hAnsi="Arial" w:cs="Arial"/>
          <w:color w:val="000000" w:themeColor="text1"/>
          <w:sz w:val="20"/>
          <w:szCs w:val="20"/>
        </w:rPr>
        <w:t xml:space="preserve"> survey indicated a trainee preference for watching and then doing, quizzing, regular one-to-one and shadowing but the uptake amongst trainers varied between centr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4.10.028","ISSN":"03603016","PMID":"15890597","abstract":"Purpose: Radiation oncology's popularity as a career in Canada has surged in the past 5 years. Consequently, resident numbers in Canadian radiation oncology residencies are at all-time highs. This study aimed to survey Canadian radiation oncology residents about their opinions of their specialty and training experiences. Methods and Materials: Residents of Canadian radiation oncology residencies that enroll trainees through the Canadian Resident Matching Service were identified from a national database. Residents were mailed an anonymous survey. Results: Eight of 101 (7.9%) potential respondents were foreign funded. Fifty-two of 101 (51.5%) residents responded. A strong record of graduating its residents was the most important factor residents considered when choosing programs. Satisfaction with their program was expressed by 92.3% of respondents, and 94.3% expressed satisfaction with their specialty. Respondents planning to practice in Canada totaled 80.8%, and 76.9% plan to have academic careers. Respondents identified job availability and receiving adequate teaching from preceptors during residency as their most important concerns. Conclusions: Though most respondents are satisfied with their programs and specialty, job availability and adequate teaching are concerns. In the future, limited time and resources and the continued popularity of radiation oncology as a career will magnify the challenge of training competent radiation oncologists in Canada. © 2005 Elsevier Inc.","author":[{"dropping-particle":"","family":"Yee","given":"Don","non-dropping-particle":"","parse-names":false,"suffix":""},{"dropping-particle":"","family":"Fairchild","given":"Alysa","non-dropping-particle":"","parse-names":false,"suffix":""},{"dropping-particle":"","family":"Keyes","given":"Mira","non-dropping-particle":"","parse-names":false,"suffix":""},{"dropping-particle":"","family":"Butler","given":"Jim","non-dropping-particle":"","parse-names":false,"suffix":""},{"dropping-particle":"","family":"Dundas","given":"George","non-dropping-particle":"","parse-names":false,"suffix":""}],"container-title":"International Journal of Radiation Oncology Biology Physics","id":"ITEM-1","issue":"2","issued":{"date-parts":[["2005"]]},"page":"526-534","title":"2003 Survey of Canadian radiation oncology residents","type":"article-journal","volume":"62"},"uris":["http://www.mendeley.com/documents/?uuid=06e4c991-4aad-4c20-b833-ad7054405d50"]}],"mendeley":{"formattedCitation":"(13)","plainTextFormattedCitation":"(13)","previouslyFormattedCitation":"(2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urvey of new Consultants demonstrated that very limited time is allocated to education in job plans and a minority of their clinical sessions involve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10.010","ISBN":"0936-6555","ISSN":"14332981","PMID":"27839942","abstract":"Aims To seek feedback from clinical oncologists as to their experiences of specialty training and, where applicable, the transition to working as a consultant in the National Health Service. Materials and methods All clinical oncologists gaining a Certificate of Completion of Training between 1 July 2012 and 30 June 2014 were identified through records held by the Royal College of Radiologists and approached in May 2015 to take part in an online survey. Results The survey was completed by 38 of 80 clinical oncologists invited to take part (48% response rate). Most respondents (&gt;87%) agreed that specialty training equipped them well with clinical skills in radiotherapy planning, systemic therapy and tumour site diagnosis and treatment. This fell to 58% with advanced radiotherapy techniques. Of the non-clinical skills, respondents felt training had equipped them less to deal with leadership and management (53%) and research (48%) than clinical governance (61%). Despite wanting to do so, 42% of respondents did not undertake any out-of-programme (OOP) activity to gain new skills. Most of those respondents who did undertake OOP activity agreed that it helped to prepare them for their first consultant post. There is broad support for the FRCR Examination. The First FRCR Examination modules in physics, pharmacology, tumour biology and radiobiology were seen to be very relevant to clinical practice by 50% or more of respondents. The Final FRCR Examination was seen as essential in a technical specialty like clinical oncology by 92% of respondents. Working as a new consultant, the survey revealed a heavy workload for most respondents, with 69% always or almost always working beyond contracted hours. Other issues of concern identified were discrepancies in advertised consultant job plans and ineffectiveness of the job plan review process. The trainee–consultant transition is often a difficult time, yet only 19% of respondents were allocated a formal mentor. Most respondents had to rely on informal arrangements in seeking support and advice from medical colleagues. Conclusions In general, respondents were satisfied with their specialty training and the transition from training to working as a new consultant. Areas for possible improvement have been identified for employers as well as those involved in organising specialty training.","author":[{"dropping-particle":"","family":"Dickson","given":"J.","non-dropping-particle":"","parse-names":false,"suffix":""},{"dropping-particle":"","family":"Liu","given":"D.","non-dropping-particle":"","parse-names":false,"suffix":""},{"dropping-particle":"","family":"Bloomfield","given":"D.","non-dropping-particle":"","parse-names":false,"suffix":""}],"container-title":"Clinical Oncology","id":"ITEM-1","issue":"3","issued":{"date-parts":[["2017"]]},"page":"e64-e71","title":"Training in Clinical Oncology and the Transition from Trainee to Consultant: Results of the Royal College of Radiologists' 2015 Post-Certificate of Completion of Training Survey","type":"article-journal","volume":"29"},"uris":["http://www.mendeley.com/documents/?uuid=fe13e21c-7f3c-4750-bd87-f5656fa6009c"]}],"mendeley":{"formattedCitation":"(14)","plainTextFormattedCitation":"(14)","previouslyFormattedCitation":"(2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Despite these findings, approximately half of the participants accepted official education duties as supervisors, for which a minority were provided supporting professional activities tim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10.010","ISBN":"0936-6555","ISSN":"14332981","PMID":"27839942","abstract":"Aims To seek feedback from clinical oncologists as to their experiences of specialty training and, where applicable, the transition to working as a consultant in the National Health Service. Materials and methods All clinical oncologists gaining a Certificate of Completion of Training between 1 July 2012 and 30 June 2014 were identified through records held by the Royal College of Radiologists and approached in May 2015 to take part in an online survey. Results The survey was completed by 38 of 80 clinical oncologists invited to take part (48% response rate). Most respondents (&gt;87%) agreed that specialty training equipped them well with clinical skills in radiotherapy planning, systemic therapy and tumour site diagnosis and treatment. This fell to 58% with advanced radiotherapy techniques. Of the non-clinical skills, respondents felt training had equipped them less to deal with leadership and management (53%) and research (48%) than clinical governance (61%). Despite wanting to do so, 42% of respondents did not undertake any out-of-programme (OOP) activity to gain new skills. Most of those respondents who did undertake OOP activity agreed that it helped to prepare them for their first consultant post. There is broad support for the FRCR Examination. The First FRCR Examination modules in physics, pharmacology, tumour biology and radiobiology were seen to be very relevant to clinical practice by 50% or more of respondents. The Final FRCR Examination was seen as essential in a technical specialty like clinical oncology by 92% of respondents. Working as a new consultant, the survey revealed a heavy workload for most respondents, with 69% always or almost always working beyond contracted hours. Other issues of concern identified were discrepancies in advertised consultant job plans and ineffectiveness of the job plan review process. The trainee–consultant transition is often a difficult time, yet only 19% of respondents were allocated a formal mentor. Most respondents had to rely on informal arrangements in seeking support and advice from medical colleagues. Conclusions In general, respondents were satisfied with their specialty training and the transition from training to working as a new consultant. Areas for possible improvement have been identified for employers as well as those involved in organising specialty training.","author":[{"dropping-particle":"","family":"Dickson","given":"J.","non-dropping-particle":"","parse-names":false,"suffix":""},{"dropping-particle":"","family":"Liu","given":"D.","non-dropping-particle":"","parse-names":false,"suffix":""},{"dropping-particle":"","family":"Bloomfield","given":"D.","non-dropping-particle":"","parse-names":false,"suffix":""}],"container-title":"Clinical Oncology","id":"ITEM-1","issue":"3","issued":{"date-parts":[["2017"]]},"page":"e64-e71","title":"Training in Clinical Oncology and the Transition from Trainee to Consultant: Results of the Royal College of Radiologists' 2015 Post-Certificate of Completion of Training Survey","type":"article-journal","volume":"29"},"uris":["http://www.mendeley.com/documents/?uuid=fe13e21c-7f3c-4750-bd87-f5656fa6009c"]}],"mendeley":{"formattedCitation":"(14)","plainTextFormattedCitation":"(14)","previouslyFormattedCitation":"(2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hich is a recognised obstacle to completion of workplace-based assessmen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3.12.004","ISBN":"0936-6555","ISSN":"09366555","abstract":"The Oncology Registrars' Forum (ORF) has in the past years strived to voice the trainees' perspective on their training and to highlight to members of the Royal College of Radiologists (RCR) the present positive aspects as well as problems in the training of future clinical oncologists [1e4]. The fourth ORF survey was carried out in early 2013 and was completed by 260 of 391 trainees (65.7%). The collected data focus on the delicate balance between training, examina-tions, research, out of programme experience (OOPE), ser-vice provision and their impact on personal life. This summary highlights the trainees' opinions on these aspects of clinical oncology training currently delivered in the UK. Meeting the Training Needs Radiotherapy and Systemic Therapy Clinical oncology trainees need to master the arts of both radiotherapy and systemic therapy. A key issue identified through the survey is that only a fifth of trainees have protected radiotherapy planning time. For the remainder, planning time is compromised due to the competing de-mands of service commitments and administrative work [5]. This is of significant concern, as these trainees will eventually be responsible for the optimal delivery of rapidly advancing radiotherapy techniques throughout the UK. In stark contrast, trainees were generally very satisfied with their systemic therapy training (91%). The use of virtual simulation has increased, with 94% of trainees now exposed to this radiotherapy technique. At present, only 45.5% of trainees received training in intensity-modulated radiotherapy (IMRT). Furthermore, radiology tuition is still poor, with only 2.6% of trainees receiving formal tuition from a radiologist. Of interest, only 31% of trainees find multidisciplinary team meetings a useful means of learning radiology, whereas 35% are self-taught. Nowadays there are online radiotherapy and radiology learning tools, with the recent addition of an IMRT contouring tool, all accessed via the RCR website, to help trainees develop their radiotherapy skills and future surveys may show how useful trainees find these initiatives. As contemporary radiotherapy techniques such as IMRT require expertise in radiological anatomy to allow accurate target and organ at risk delineation, this sur-vey highlights potential pitfalls for future consultants. It seems apparent that there is a gap that needs filling between more complex, time-consuming planning techniques and the majority of trainees with little dedi…","author":[{"dropping-particle":"","family":"Said","given":"J.","non-dropping-particle":"","parse-names":false,"suffix":""},{"dropping-particle":"","family":"Woolf","given":"D. K.","non-dropping-particle":"","parse-names":false,"suffix":""},{"dropping-particle":"","family":"Glendenning","given":"J.","non-dropping-particle":"","parse-names":false,"suffix":""},{"dropping-particle":"","family":"Leaning","given":"D. J.","non-dropping-particle":"","parse-names":false,"suffix":""},{"dropping-particle":"","family":"Manetta","given":"C.","non-dropping-particle":"","parse-names":false,"suffix":""}],"container-title":"Clinical Oncology","id":"ITEM-1","issue":"3","issued":{"date-parts":[["2014"]]},"page":"159-161","publisher":"Elsevier","title":"The current views of clinical oncology trainees","type":"article-journal","volume":"26"},"uris":["http://www.mendeley.com/documents/?uuid=a4e55bdb-aa14-4693-ba17-c689f1d94062"]}],"mendeley":{"formattedCitation":"(15)","plainTextFormattedCitation":"(15)","previouslyFormattedCitation":"(2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ternational variation</w:t>
      </w: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Reports that UK trainees typically attended two or fewer radiotherapy planning sessions per week raised concer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53/clon.2001.9206","ISSN":"09366555","author":[{"dropping-particle":"","family":"Nutting","given":"C.","non-dropping-particle":"","parse-names":false,"suffix":""},{"dropping-particle":"","family":"Short","given":"S.","non-dropping-particle":"","parse-names":false,"suffix":""}],"container-title":"Clinical Oncology","id":"ITEM-1","issue":"1","issued":{"date-parts":[["2001"]]},"page":"4-5","title":"Where now with training in clinical oncology?","type":"article-journal","volume":"13"},"uris":["http://www.mendeley.com/documents/?uuid=b9e94f4d-a863-4e52-bfae-a7f2e4d0fb29"]}],"mendeley":{"formattedCitation":"(16)","plainTextFormattedCitation":"(16)","previouslyFormattedCitation":"(3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Contemporaneous European recommendations are that clinicians delivering radiotherapy devote a minimum of 60% working hours to radiotherap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03.12.004","ISSN":"01678140","PMID":"15028397","abstract":"Aim To produce updated state-of-the-art recommendations for harmonised medical specialist training in radiotherapy within Europe. Material and methods The Minimum Curriculum for the Theoretical Education in Radiation Oncology in Europe from 1991 was updated under consideration of new developments in medicine in general, and in radiotherapy and its basic sciences in particular. Recent medical developments, national guidelines and training programmes from European countries, as well as equivalent documents from the USA and Australia were reviewed by an expert panel jointly appointed by the European Society of Therapeutic Radiology and Oncology and the European Board of Radiotherapy. A draft document prepared by this group was circulated among the national and professional societies for radiotherapy in Europe for review before a European consensus conference took place in Brussels in December 2002. Results The updated European Core Curriculum for Radiotherapists (Radiation Oncologists) was endorsed by representatives of 35 European nations during the Brussels consensus conference on December 14, 2002. Compared to the earlier version the updated document contains specific recommendations not only for the 5 year training curriculum but also for organisatoric and infrastructural aspects of teaching departments, and for supplementation of the training by formal teaching courses. Conclusion The updated European core curriculum is an important step on the way to fully harmonise medical specialist training in Europe and to guarantee equal access for all European citizens to highest quality medical care. The responsibility for the implementation of the standards and guidelines set in the updated Core Curriculum for radiotherapy (radiation oncology) will lie with the local and/or national training bodies and authorities. © 2003 Elsevier Ireland Ltd. All rights reserved.","author":[{"dropping-particle":"","family":"Baumann","given":"M.","non-dropping-particle":"","parse-names":false,"suffix":""},{"dropping-particle":"","family":"Leer","given":"J. W.H.","non-dropping-particle":"","parse-names":false,"suffix":""},{"dropping-particle":"","family":"Dahl","given":"O.","non-dropping-particle":"","parse-names":false,"suffix":""},{"dropping-particle":"","family":"Neve","given":"W.","non-dropping-particle":"De","parse-names":false,"suffix":""},{"dropping-particle":"","family":"Hunter","given":"R.","non-dropping-particle":"","parse-names":false,"suffix":""},{"dropping-particle":"","family":"Rampling","given":"R.","non-dropping-particle":"","parse-names":false,"suffix":""},{"dropping-particle":"","family":"Verfaillie","given":"C.","non-dropping-particle":"","parse-names":false,"suffix":""}],"container-title":"Radiotherapy and Oncology","id":"ITEM-1","issue":"2","issued":{"date-parts":[["2004"]]},"page":"107-113","title":"Updated European core curriculum for radiotherapists (radiation oncologists). Recommended curriculum for the specialist training of medical practitioners in radiotherapy (radiation oncology) within Europe","type":"article-journal","volume":"70"},"uris":["http://www.mendeley.com/documents/?uuid=785afe9d-370f-4c50-8af5-e1a150bd83fd"]}],"mendeley":{"formattedCitation":"(17)","plainTextFormattedCitation":"(17)","previouslyFormattedCitation":"(3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Australian ROs have recently observed an improvement in the balance of workload</w:t>
      </w:r>
      <w:r w:rsidR="005510D7">
        <w:rPr>
          <w:rFonts w:ascii="Arial" w:hAnsi="Arial" w:cs="Arial"/>
          <w:color w:val="000000" w:themeColor="text1"/>
          <w:sz w:val="20"/>
          <w:szCs w:val="20"/>
        </w:rPr>
        <w:t>, most likely owing to greatly increased oncologist and trainee numbers</w:t>
      </w:r>
      <w:r w:rsidRPr="00694453">
        <w:rPr>
          <w:rFonts w:ascii="Arial" w:hAnsi="Arial" w:cs="Arial"/>
          <w:color w:val="000000" w:themeColor="text1"/>
          <w:sz w:val="20"/>
          <w:szCs w:val="20"/>
        </w:rPr>
        <w:t xml:space="preserv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j.1754-9485.2011.02316.x","ISSN":"17549477","PMID":"22141610","abstract":"INTRODUCTION: This paper outlines the key results of the Faculty of Radiation Oncology 2010 workforce survey and compares these results with earlier data.\\n\\nMETHODS: The workforce survey was conducted in mid-2010 using a custom-designed 17-question survey. The overall response rate was 76%.\\n\\nRESULTS: The majority of radiation oncologist respondents were male (n = 212, 71%), but the majority of trainee respondents were female (n = 59, 52.7%). The age range of fellows was 32-92 years (median: 47 years; mean: 49 years) and that of trainees was 27-44 years (median: 31 years; mean: 31.7 years). Most radiation oncologists worked at more than one practice (average: two practices). The majority of radiation oncologists worked in the public sector (n = 169, 64.5%), with some working in 'combination' of public and private sectors (n = 65, 24.8%) and a minority working in the private sector only (n = 28, 10.7%). The hours worked per week ranged from 1 to 85 (mean: 44 h; median: 45 h) for radiation oncologists, while for trainees the range was 16-90 (mean: 47 h; median: 45 h). The number of new cases seen in a year ranged from 1 to 1100 (mean: 275; median: 250). Most radiation oncologists considered themselves generalists with a preferred sub-specialty (43.3%) or specialists (41.9%), while a minority considered themselves as generalists (14.8%).\\n\\nCONCLUSIONS: There are a relatively large and increasing number of radiation oncologists and trainees compared with previous years. The excessive workloads evident in previous surveys appear to have diminished. However, further work is required on assessing the impact of ongoing feminisation and sub-specialisation.","author":[{"dropping-particle":"","family":"Leung","given":"John","non-dropping-particle":"","parse-names":false,"suffix":""},{"dropping-particle":"","family":"Vukolova","given":"Natalia","non-dropping-particle":"","parse-names":false,"suffix":""}],"container-title":"Journal of Medical Imaging and Radiation Oncology","id":"ITEM-1","issue":"6","issued":{"date-parts":[["2011"]]},"page":"622-632","title":"Faculty of Radiation Oncology 2010 workforce survey","type":"article-journal","volume":"55"},"uris":["http://www.mendeley.com/documents/?uuid=2e6825af-4d85-45e4-943c-214f65c580f9"]}],"mendeley":{"formattedCitation":"(18)","plainTextFormattedCitation":"(18)","previouslyFormattedCitation":"(3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pecific guidelines for planning of trainee posts vary greatly between EU countr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tro.2018.02.001","ISSN":"24056308","author":[{"dropping-particle":"","family":"Bibault","given":"Jean-Emmanuel","non-dropping-particle":"","parse-names":false,"suffix":""},{"dropping-particle":"","family":"Franco","given":"Pierfrancesco","non-dropping-particle":"","parse-names":false,"suffix":""},{"dropping-particle":"","family":"Borst","given":"Gerben R.","non-dropping-particle":"","parse-names":false,"suffix":""},{"dropping-particle":"","family":"Elmpt","given":"Wouter","non-dropping-particle":"Van","parse-names":false,"suffix":""},{"dropping-particle":"","family":"Thorwhart","given":"Daniela","non-dropping-particle":"","parse-names":false,"suffix":""},{"dropping-particle":"","family":"Schmid","given":"Maximilian P.","non-dropping-particle":"","parse-names":false,"suffix":""},{"dropping-particle":"","family":"Rouschop","given":"Kasper M.A.","non-dropping-particle":"","parse-names":false,"suffix":""},{"dropping-particle":"","family":"Spalek","given":"Mateusz","non-dropping-particle":"","parse-names":false,"suffix":""},{"dropping-particle":"","family":"Mullaney","given":"Laura","non-dropping-particle":"","parse-names":false,"suffix":""},{"dropping-particle":"","family":"Redalen","given":"Kathrine Røe","non-dropping-particle":"","parse-names":false,"suffix":""},{"dropping-particle":"","family":"Dubois","given":"Ludwig","non-dropping-particle":"","parse-names":false,"suffix":""},{"dropping-particle":"","family":"Verfaillie","given":"Christine","non-dropping-particle":"","parse-names":false,"suffix":""},{"dropping-particle":"","family":"Eriksen","given":"Jesper Grau","non-dropping-particle":"","parse-names":false,"suffix":""}],"container-title":"Clinical and Translational Radiation Oncology","id":"ITEM-1","issued":{"date-parts":[["2018"]]},"page":"61-67","publisher":"The Authors","title":"Learning radiation oncology in Europe: Results of the ESTRO multidisciplinary survey","type":"article-journal","volume":"9"},"uris":["http://www.mendeley.com/documents/?uuid=058942f2-a8f5-4691-88d0-000c97a87ef3"]}],"mendeley":{"formattedCitation":"(19)","plainTextFormattedCitation":"(19)","previouslyFormattedCitation":"(3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between the EU, Canada and Australia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1.12.025","ISBN":"0167-8140","ISSN":"01678140","PMID":"22296747","abstract":"Purpose: The specialty of radiation oncology has experienced significant workforce planning challenges in many countries. Our purpose was to develop and validate a workforce-planning model that would forecast the balance between supply of, and demand for, radiation oncologists in Canada over a minimum 10-year time frame, to identify the model parameters that most influenced this balance, and to suggest how this model may be applicable to other countries. Methods: A forward calculation model was created and populated with data obtained from national sources. Validation was confirmed using a historical prospective approach. Results: Under baseline assumptions, the model predicts a short-term surplus of RO trainees followed by a projected deficit in 2020. Sensitivity analyses showed that access to radiotherapy (proportion of incident cases referred), individual RO workload, average age of retirement and resident training intake most influenced balance of supply and demand. Within plausible ranges of these parameters, substantial shortages or excess of graduates is possible, underscoring the need for ongoing monitoring. Conclusions: Workforce planning in radiation oncology is possible using a projection calculation model based on current system characteristics and modifiable parameters that influence projections. The workload projections should inform policy decision making regarding growth of the specialty and training program resident intake required to meet oncology health services needs. The methods used are applicable to workforce planning for radiation oncology in other countries and for other comparable medical specialties. © 2012 Elsevier Ireland Ltd. All rights reserved.","author":[{"dropping-particle":"","family":"Stuckless","given":"Teri","non-dropping-particle":"","parse-names":false,"suffix":""},{"dropping-particle":"","family":"Milosevic","given":"Michael","non-dropping-particle":"","parse-names":false,"suffix":""},{"dropping-particle":"","family":"Metz","given":"Catherine","non-dropping-particle":"De","parse-names":false,"suffix":""},{"dropping-particle":"","family":"Parliament","given":"Matthew","non-dropping-particle":"","parse-names":false,"suffix":""},{"dropping-particle":"","family":"Tompkins","given":"Brent","non-dropping-particle":"","parse-names":false,"suffix":""},{"dropping-particle":"","family":"Brundage","given":"Michael","non-dropping-particle":"","parse-names":false,"suffix":""}],"container-title":"Radiotherapy and Oncology","id":"ITEM-1","issue":"1","issued":{"date-parts":[["2012"]]},"page":"123-129","publisher":"Elsevier Ireland Ltd","title":"Managing a national radiation oncologist workforce: A workforce planning model","type":"article-journal","volume":"103"},"uris":["http://www.mendeley.com/documents/?uuid=061a269d-c8d8-409e-bb3c-45faf53ff8a6"]}],"mendeley":{"formattedCitation":"(20)","plainTextFormattedCitation":"(20)","previouslyFormattedCitation":"(3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Common international goals with respect to protected teaching time and resources do exis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5.06.007","ISSN":"18798500","PMID":"26419442","abstract":"Background: In 2014, the Association of Directors of Radiation Oncology Programs (ADROP) conducted an in-depth survey of program directors along several axes. We report the results of this survey and compare the major findings with those of the 2007 ADROP survey. Methods and materials: The survey was written and approved by ADROP leadership in 2012, announced online through broadcasts throughout 2013 and early 2014, and closed in mid-2014. The results based on question groups related to (1) hours spent in activities, (2) budget and nonprogram resources, (3) physics/biology didactics, (4) mock exams/didactics/research, (5) electives, (6) students, and (7) resources/challenges were tabulated. Descriptive comparisons with the 2007 survey were performed. Results: There was 26% participation (23/88 programs). Major areas of time commitment were faculty and site organization, maintenance, and corrections (70 hours/year) and didactics/conferences and rounds (200 hours/year). The median program director protected time was 23% (range 0%-50%). All responding programs (100%) had biology and physics courses and assigned directors, but only approximately 20% of respondents had a threshold grade in these courses for graduation. Major resources desired were templates of goals/objectives by disease site, competency evaluations by level, journal club repository, and software for contouring, oral examination preparation, grant writing, publication writing, oral presentation, and effective teaching. Major activity challenges were Accreditation Council for Graduate Medical Education external review and time commitment. Conclusions: Overall, the 2014 results are similar to those of the 2007 survey. The average time commitment remains considerably higher than the 10% minimum required in the current ACGME program requirements. The survey results may guide ADROP membership in centralizing some of the identified resources needed.","author":[{"dropping-particle":"","family":"Jani","given":"Ashesh B.","non-dropping-particle":"","parse-names":false,"suffix":""},{"dropping-particle":"","family":"Marshall","given":"David","non-dropping-particle":"","parse-names":false,"suffix":""},{"dropping-particle":"","family":"Vapiwala","given":"Neha","non-dropping-particle":"","parse-names":false,"suffix":""},{"dropping-particle":"","family":"Davis","given":"Sara Beth","non-dropping-particle":"","parse-names":false,"suffix":""},{"dropping-particle":"","family":"Langer","given":"Mark","non-dropping-particle":"","parse-names":false,"suffix":""}],"container-title":"Practical Radiation Oncology","id":"ITEM-1","issue":"6","issued":{"date-parts":[["2015"]]},"page":"e673-e678","publisher":"American Society for Radiation Oncology","title":"Results of the 2014 Survey of the Association of Directors of Radiation Oncology Programs (ADROP)","type":"article-journal","volume":"5"},"uris":["http://www.mendeley.com/documents/?uuid=e5eeb695-85da-4709-a724-db2d6000c624"]},{"id":"ITEM-2","itemData":{"DOI":"10.1016/j.ejca.2017.05.043","ISSN":"18790852","PMID":"28704643","abstract":"The best care for patients with cancer is most likely to be achieved when decisions about diagnosis, staging and treatment are made at multidisciplinary and multiprofessional meetings, preferably when all the professional expertise relevant to the patient's condition is gathered together. Questionnaires were sent to National Societies of Radiation Oncology and Medical Oncology concerning similarities and differences in training programs and multidisciplinary care in member states in Europe. Results indicated wide variation in training systems and practice. Data were lacking for Surgery because Surgical Oncology is not recognised as a speciality in the EU and most specialist training in cancer surgery is organ based. A period of time in cross-disciplinary training in each of the other two disciplines for all trainees in Medical Oncology, Radiation Oncology and Surgical Oncology (including all surgeons training in cancer surgery) is recommended. This is likely to improve the value of multidisciplinary meetings and may result in improved patient care. The Expert Group on Cancer Control of the European Commission has endorsed this recommendation.","author":[{"dropping-particle":"","family":"Benstead","given":"Kim","non-dropping-particle":"","parse-names":false,"suffix":""},{"dropping-particle":"","family":"Turhal","given":"Nazim Serdar","non-dropping-particle":"","parse-names":false,"suffix":""},{"dropping-particle":"","family":"O'Higgins","given":"Niall","non-dropping-particle":"","parse-names":false,"suffix":""},{"dropping-particle":"","family":"Wyld","given":"Lynda","non-dropping-particle":"","parse-names":false,"suffix":""},{"dropping-particle":"","family":"Czarnecka-Operacz","given":"Magdalena","non-dropping-particle":"","parse-names":false,"suffix":""},{"dropping-particle":"","family":"Gollnick","given":"Harald","non-dropping-particle":"","parse-names":false,"suffix":""},{"dropping-particle":"","family":"Naredi","given":"Peter","non-dropping-particle":"","parse-names":false,"suffix":""},{"dropping-particle":"","family":"Eriksen","given":"Jesper Grau","non-dropping-particle":"","parse-names":false,"suffix":""}],"container-title":"European Journal of Cancer","id":"ITEM-2","issued":{"date-parts":[["2017"]]},"page":"1-8","publisher":"Elsevier Ltd","title":"Multidisciplinary training of cancer specialists in Europe","type":"article-journal","volume":"83"},"uris":["http://www.mendeley.com/documents/?uuid=a5a933a9-840b-44c3-bd73-d3ed8ffcd02c"]}],"mendeley":{"formattedCitation":"(21,22)","plainTextFormattedCitation":"(21,22)","previouslyFormattedCitation":"(35,3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1,2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Just one survey found satisfactory outcomes in this area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77/153303460500400310","ISSN":"1533-0346","PMID":"15896086","abstract":"Intensity-modulated radiation therapy (IMRT) has been gaining increasing popularity among practicing physicians in the U.S., but the extent to which radiation oncology residents are taught the principles of this technology and are trained to use IMRT remains unknown. In this paper, we assessed the current level of resident education in IMRT in the United States. Chief residents at all 77 accredited radiation oncology programs were sent a 13-question survey addressing formal didactics and hands-on experience in IMRT. The survey assessed the frequency, subject, and format of IMRT didactics. Questions also addressed the number of IMRT patients and anatomical sites treated, resident involvement in the IMRT process, and the intent of IMRT use. Finally, residents were asked for their opinions on their IMRT education. Sixty-one surveys (79%) were completed. Overall, forty-three respondents (71%) reported receiving formal IMRT didactics, with nearly one-third reporting extensive didactics (&gt; or = 3 lectures/seminars et cetera per year). The most common didactic formats were lectures (95%) and journal clubs (63%), most commonly supervised by physicists (98%). Involvement by physicians and radiobiologists were reported by 63% and 7% of respondents, respectively. Overall, 87% of respondents had hands-on IMRT training, with nearly one-half having treated &gt; 25 patients. The most common sites treated were head and neck (94%) and prostate (81%). Involvement in all aspects of the IMRT process was common, particularly target and tissue delineation (98%) and plan evaluation (93%). Most respondents (79%) with hands-on experience reported receiving formal didactics. However, nearly one-third received no or only minimal formal didactics. The percentage of respondents desiring increased IMRT didactics and hands-on experience were 70% and 47%, respectively. Our results suggest that the great majority of radiation oncology residents in the United States are currently exposed to didactics and hands-on training in IMRT. Areas of potential improvement include increased involvement of physicians and radiobiologists in formal IMRT didactics.","author":[{"dropping-particle":"","family":"Malik","given":"Renuka","non-dropping-particle":"","parse-names":false,"suffix":""},{"dropping-particle":"","family":"Oh","given":"Julia L.","non-dropping-particle":"","parse-names":false,"suffix":""},{"dropping-particle":"","family":"Roeske","given":"John C.","non-dropping-particle":"","parse-names":false,"suffix":""},{"dropping-particle":"","family":"Mundt","given":"Arno J.","non-dropping-particle":"","parse-names":false,"suffix":""}],"container-title":"Technology in Cancer Research &amp; Treatment","id":"ITEM-1","issue":"3","issued":{"date-parts":[["2005"]]},"page":"303-309","title":"Survey of Resident Education in Intensity-Modulated Radiation Therapy","type":"article-journal","volume":"4"},"uris":["http://www.mendeley.com/documents/?uuid=0f113bd0-2938-4696-b64b-c3dc15177537"]}],"mendeley":{"formattedCitation":"(23)","plainTextFormattedCitation":"(23)","previouslyFormattedCitation":"(4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imilarly, virtually all trainees at European RT centres ranked practical clinical training as ‘most important’ or ‘very important’ for effectiveness of teaching in a Europe-wide surve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tro.2018.02.001","ISSN":"24056308","author":[{"dropping-particle":"","family":"Bibault","given":"Jean-Emmanuel","non-dropping-particle":"","parse-names":false,"suffix":""},{"dropping-particle":"","family":"Franco","given":"Pierfrancesco","non-dropping-particle":"","parse-names":false,"suffix":""},{"dropping-particle":"","family":"Borst","given":"Gerben R.","non-dropping-particle":"","parse-names":false,"suffix":""},{"dropping-particle":"","family":"Elmpt","given":"Wouter","non-dropping-particle":"Van","parse-names":false,"suffix":""},{"dropping-particle":"","family":"Thorwhart","given":"Daniela","non-dropping-particle":"","parse-names":false,"suffix":""},{"dropping-particle":"","family":"Schmid","given":"Maximilian P.","non-dropping-particle":"","parse-names":false,"suffix":""},{"dropping-particle":"","family":"Rouschop","given":"Kasper M.A.","non-dropping-particle":"","parse-names":false,"suffix":""},{"dropping-particle":"","family":"Spalek","given":"Mateusz","non-dropping-particle":"","parse-names":false,"suffix":""},{"dropping-particle":"","family":"Mullaney","given":"Laura","non-dropping-particle":"","parse-names":false,"suffix":""},{"dropping-particle":"","family":"Redalen","given":"Kathrine Røe","non-dropping-particle":"","parse-names":false,"suffix":""},{"dropping-particle":"","family":"Dubois","given":"Ludwig","non-dropping-particle":"","parse-names":false,"suffix":""},{"dropping-particle":"","family":"Verfaillie","given":"Christine","non-dropping-particle":"","parse-names":false,"suffix":""},{"dropping-particle":"","family":"Eriksen","given":"Jesper Grau","non-dropping-particle":"","parse-names":false,"suffix":""}],"container-title":"Clinical and Translational Radiation Oncology","id":"ITEM-1","issued":{"date-parts":[["2018"]]},"page":"61-67","publisher":"The Authors","title":"Learning radiation oncology in Europe: Results of the ESTRO multidisciplinary survey","type":"article-journal","volume":"9"},"uris":["http://www.mendeley.com/documents/?uuid=058942f2-a8f5-4691-88d0-000c97a87ef3"]}],"mendeley":{"formattedCitation":"(19)","plainTextFormattedCitation":"(19)","previouslyFormattedCitation":"(3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 xml:space="preserve">Temporal variation </w:t>
      </w:r>
    </w:p>
    <w:p w:rsidR="00392D5C" w:rsidRPr="00694453" w:rsidRDefault="004E1263"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lastRenderedPageBreak/>
        <w:t>Or</w:t>
      </w:r>
      <w:r w:rsidR="00392D5C" w:rsidRPr="00694453">
        <w:rPr>
          <w:rFonts w:ascii="Arial" w:hAnsi="Arial" w:cs="Arial"/>
          <w:color w:val="000000" w:themeColor="text1"/>
          <w:sz w:val="20"/>
          <w:szCs w:val="20"/>
        </w:rPr>
        <w:t xml:space="preserve">ganisational changes in postgraduate training nationally </w:t>
      </w:r>
      <w:r w:rsidRPr="00694453">
        <w:rPr>
          <w:rFonts w:ascii="Arial" w:hAnsi="Arial" w:cs="Arial"/>
          <w:color w:val="000000" w:themeColor="text1"/>
          <w:sz w:val="20"/>
          <w:szCs w:val="20"/>
        </w:rPr>
        <w:t>are</w:t>
      </w:r>
      <w:r w:rsidR="00392D5C" w:rsidRPr="00694453">
        <w:rPr>
          <w:rFonts w:ascii="Arial" w:hAnsi="Arial" w:cs="Arial"/>
          <w:color w:val="000000" w:themeColor="text1"/>
          <w:sz w:val="20"/>
          <w:szCs w:val="20"/>
        </w:rPr>
        <w:t xml:space="preserve"> prominent in the UK</w:t>
      </w:r>
      <w:r w:rsidRPr="00694453">
        <w:rPr>
          <w:rFonts w:ascii="Arial" w:hAnsi="Arial" w:cs="Arial"/>
          <w:color w:val="000000" w:themeColor="text1"/>
          <w:sz w:val="20"/>
          <w:szCs w:val="20"/>
        </w:rPr>
        <w:t xml:space="preserve"> landscape for example</w:t>
      </w:r>
      <w:r w:rsidR="00392D5C" w:rsidRPr="00694453">
        <w:rPr>
          <w:rFonts w:ascii="Arial" w:hAnsi="Arial" w:cs="Arial"/>
          <w:color w:val="000000" w:themeColor="text1"/>
          <w:sz w:val="20"/>
          <w:szCs w:val="20"/>
        </w:rPr>
        <w:t xml:space="preserve">, which </w:t>
      </w:r>
      <w:r w:rsidRPr="00694453">
        <w:rPr>
          <w:rFonts w:ascii="Arial" w:hAnsi="Arial" w:cs="Arial"/>
          <w:color w:val="000000" w:themeColor="text1"/>
          <w:sz w:val="20"/>
          <w:szCs w:val="20"/>
        </w:rPr>
        <w:t xml:space="preserve">now </w:t>
      </w:r>
      <w:r w:rsidR="00392D5C" w:rsidRPr="00694453">
        <w:rPr>
          <w:rFonts w:ascii="Arial" w:hAnsi="Arial" w:cs="Arial"/>
          <w:color w:val="000000" w:themeColor="text1"/>
          <w:sz w:val="20"/>
          <w:szCs w:val="20"/>
        </w:rPr>
        <w:t xml:space="preserve">has a formalised competency-based assessment system, in contrast to the previous apprenticeship model where trainees often proceeded through training without annual appraisals </w:t>
      </w:r>
      <w:r w:rsidR="00392D5C"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53/clon.2001.9206","ISSN":"09366555","author":[{"dropping-particle":"","family":"Nutting","given":"C.","non-dropping-particle":"","parse-names":false,"suffix":""},{"dropping-particle":"","family":"Short","given":"S.","non-dropping-particle":"","parse-names":false,"suffix":""}],"container-title":"Clinical Oncology","id":"ITEM-1","issue":"1","issued":{"date-parts":[["2001"]]},"page":"4-5","title":"Where now with training in clinical oncology?","type":"article-journal","volume":"13"},"uris":["http://www.mendeley.com/documents/?uuid=b9e94f4d-a863-4e52-bfae-a7f2e4d0fb29"]}],"mendeley":{"formattedCitation":"(16)","plainTextFormattedCitation":"(16)","previouslyFormattedCitation":"(30)"},"properties":{"noteIndex":0},"schema":"https://github.com/citation-style-language/schema/raw/master/csl-citation.json"}</w:instrText>
      </w:r>
      <w:r w:rsidR="00392D5C"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6)</w:t>
      </w:r>
      <w:r w:rsidR="00392D5C" w:rsidRPr="00694453">
        <w:rPr>
          <w:rFonts w:ascii="Arial" w:hAnsi="Arial" w:cs="Arial"/>
          <w:color w:val="000000" w:themeColor="text1"/>
          <w:sz w:val="20"/>
          <w:szCs w:val="20"/>
        </w:rPr>
        <w:fldChar w:fldCharType="end"/>
      </w:r>
      <w:r w:rsidR="00392D5C" w:rsidRPr="00694453">
        <w:rPr>
          <w:rFonts w:ascii="Arial" w:hAnsi="Arial" w:cs="Arial"/>
          <w:color w:val="000000" w:themeColor="text1"/>
          <w:sz w:val="20"/>
          <w:szCs w:val="20"/>
        </w:rPr>
        <w:t xml:space="preserve">. Published historical perspectives document the absence of high quality </w:t>
      </w:r>
      <w:r w:rsidRPr="00694453">
        <w:rPr>
          <w:rFonts w:ascii="Arial" w:hAnsi="Arial" w:cs="Arial"/>
          <w:color w:val="000000" w:themeColor="text1"/>
          <w:sz w:val="20"/>
          <w:szCs w:val="20"/>
        </w:rPr>
        <w:t>radiotherapy learning (</w:t>
      </w:r>
      <w:r w:rsidR="00392D5C" w:rsidRPr="00694453">
        <w:rPr>
          <w:rFonts w:ascii="Arial" w:hAnsi="Arial" w:cs="Arial"/>
          <w:color w:val="000000" w:themeColor="text1"/>
          <w:sz w:val="20"/>
          <w:szCs w:val="20"/>
        </w:rPr>
        <w:t>RL</w:t>
      </w:r>
      <w:r w:rsidRPr="00694453">
        <w:rPr>
          <w:rFonts w:ascii="Arial" w:hAnsi="Arial" w:cs="Arial"/>
          <w:color w:val="000000" w:themeColor="text1"/>
          <w:sz w:val="20"/>
          <w:szCs w:val="20"/>
        </w:rPr>
        <w:t>)</w:t>
      </w:r>
      <w:r w:rsidR="00392D5C" w:rsidRPr="00694453">
        <w:rPr>
          <w:rFonts w:ascii="Arial" w:hAnsi="Arial" w:cs="Arial"/>
          <w:color w:val="000000" w:themeColor="text1"/>
          <w:sz w:val="20"/>
          <w:szCs w:val="20"/>
        </w:rPr>
        <w:t xml:space="preserve"> for trainees during the expansion of Oncology services in the 1990s </w:t>
      </w:r>
      <w:r w:rsidR="00392D5C"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1.12.025","ISBN":"0167-8140","ISSN":"01678140","PMID":"22296747","abstract":"Purpose: The specialty of radiation oncology has experienced significant workforce planning challenges in many countries. Our purpose was to develop and validate a workforce-planning model that would forecast the balance between supply of, and demand for, radiation oncologists in Canada over a minimum 10-year time frame, to identify the model parameters that most influenced this balance, and to suggest how this model may be applicable to other countries. Methods: A forward calculation model was created and populated with data obtained from national sources. Validation was confirmed using a historical prospective approach. Results: Under baseline assumptions, the model predicts a short-term surplus of RO trainees followed by a projected deficit in 2020. Sensitivity analyses showed that access to radiotherapy (proportion of incident cases referred), individual RO workload, average age of retirement and resident training intake most influenced balance of supply and demand. Within plausible ranges of these parameters, substantial shortages or excess of graduates is possible, underscoring the need for ongoing monitoring. Conclusions: Workforce planning in radiation oncology is possible using a projection calculation model based on current system characteristics and modifiable parameters that influence projections. The workload projections should inform policy decision making regarding growth of the specialty and training program resident intake required to meet oncology health services needs. The methods used are applicable to workforce planning for radiation oncology in other countries and for other comparable medical specialties. © 2012 Elsevier Ireland Ltd. All rights reserved.","author":[{"dropping-particle":"","family":"Stuckless","given":"Teri","non-dropping-particle":"","parse-names":false,"suffix":""},{"dropping-particle":"","family":"Milosevic","given":"Michael","non-dropping-particle":"","parse-names":false,"suffix":""},{"dropping-particle":"","family":"Metz","given":"Catherine","non-dropping-particle":"De","parse-names":false,"suffix":""},{"dropping-particle":"","family":"Parliament","given":"Matthew","non-dropping-particle":"","parse-names":false,"suffix":""},{"dropping-particle":"","family":"Tompkins","given":"Brent","non-dropping-particle":"","parse-names":false,"suffix":""},{"dropping-particle":"","family":"Brundage","given":"Michael","non-dropping-particle":"","parse-names":false,"suffix":""}],"container-title":"Radiotherapy and Oncology","id":"ITEM-1","issue":"1","issued":{"date-parts":[["2012"]]},"page":"123-129","publisher":"Elsevier Ireland Ltd","title":"Managing a national radiation oncologist workforce: A workforce planning model","type":"article-journal","volume":"103"},"uris":["http://www.mendeley.com/documents/?uuid=061a269d-c8d8-409e-bb3c-45faf53ff8a6"]}],"mendeley":{"formattedCitation":"(20)","plainTextFormattedCitation":"(20)","previouslyFormattedCitation":"(34)"},"properties":{"noteIndex":0},"schema":"https://github.com/citation-style-language/schema/raw/master/csl-citation.json"}</w:instrText>
      </w:r>
      <w:r w:rsidR="00392D5C"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0)</w:t>
      </w:r>
      <w:r w:rsidR="00392D5C" w:rsidRPr="00694453">
        <w:rPr>
          <w:rFonts w:ascii="Arial" w:hAnsi="Arial" w:cs="Arial"/>
          <w:color w:val="000000" w:themeColor="text1"/>
          <w:sz w:val="20"/>
          <w:szCs w:val="20"/>
        </w:rPr>
        <w:fldChar w:fldCharType="end"/>
      </w:r>
      <w:r w:rsidR="00392D5C" w:rsidRPr="00694453">
        <w:rPr>
          <w:rFonts w:ascii="Arial" w:hAnsi="Arial" w:cs="Arial"/>
          <w:color w:val="000000" w:themeColor="text1"/>
          <w:sz w:val="20"/>
          <w:szCs w:val="20"/>
        </w:rPr>
        <w:t xml:space="preserve">. The importance of partnership between trainees and trainers in RL has been reaffirmed recently </w:t>
      </w:r>
      <w:r w:rsidR="00392D5C"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7.01.045","ISSN":"14332981","author":[{"dropping-particle":"","family":"Gwynne","given":"S.","non-dropping-particle":"","parse-names":false,"suffix":""},{"dropping-particle":"","family":"Gilson","given":"D.","non-dropping-particle":"","parse-names":false,"suffix":""},{"dropping-particle":"","family":"Dickson","given":"J.","non-dropping-particle":"","parse-names":false,"suffix":""},{"dropping-particle":"","family":"McAleer","given":"S.","non-dropping-particle":"","parse-names":false,"suffix":""},{"dropping-particle":"","family":"Radhakrishna","given":"G.","non-dropping-particle":"","parse-names":false,"suffix":""}],"container-title":"Clinical Oncology","id":"ITEM-1","issue":"7","issued":{"date-parts":[["2017"]]},"page":"436-438","publisher":"Elsevier Ltd","title":"Evaluating Target Volume Delineation in the Era of Precision Radiotherapy: FRCR, Revalidation and Beyond","type":"article-journal","volume":"29"},"uris":["http://www.mendeley.com/documents/?uuid=3d53d7cc-4a65-4d3b-bc08-32ea9d721fc8"]},{"id":"ITEM-2","itemData":{"DOI":"10.1016/j.clon.2007.10.005","ISSN":"09366555","author":[{"dropping-particle":"","family":"Wong","given":"D. W.","non-dropping-particle":"","parse-names":false,"suffix":""},{"dropping-particle":"","family":"Sanghera","given":"P.","non-dropping-particle":"","parse-names":false,"suffix":""},{"dropping-particle":"","family":"Stevens","given":"A. M.","non-dropping-particle":"","parse-names":false,"suffix":""},{"dropping-particle":"","family":"Grieve","given":"R. J.","non-dropping-particle":"","parse-names":false,"suffix":""}],"container-title":"Clinical Oncology","id":"ITEM-2","issue":"1","issued":{"date-parts":[["2008"]]},"page":"98","title":"Survey of West Midlands Clinical Oncology Trainees","type":"article-journal","volume":"20"},"uris":["http://www.mendeley.com/documents/?uuid=7a6c4a90-a216-4111-a668-48c2878238d9"]}],"mendeley":{"formattedCitation":"(10,24)","plainTextFormattedCitation":"(10,24)","previouslyFormattedCitation":"(2,24)"},"properties":{"noteIndex":0},"schema":"https://github.com/citation-style-language/schema/raw/master/csl-citation.json"}</w:instrText>
      </w:r>
      <w:r w:rsidR="00392D5C"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24)</w:t>
      </w:r>
      <w:r w:rsidR="00392D5C" w:rsidRPr="00694453">
        <w:rPr>
          <w:rFonts w:ascii="Arial" w:hAnsi="Arial" w:cs="Arial"/>
          <w:color w:val="000000" w:themeColor="text1"/>
          <w:sz w:val="20"/>
          <w:szCs w:val="20"/>
        </w:rPr>
        <w:fldChar w:fldCharType="end"/>
      </w:r>
      <w:r w:rsidR="00392D5C" w:rsidRPr="00694453">
        <w:rPr>
          <w:rFonts w:ascii="Arial" w:hAnsi="Arial" w:cs="Arial"/>
          <w:color w:val="000000" w:themeColor="text1"/>
          <w:sz w:val="20"/>
          <w:szCs w:val="20"/>
        </w:rPr>
        <w:t xml:space="preserve">. </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Several studies depict specific trends in training, for example, an increase in the use of lecture-based lear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Gondi V, Bernard JR Jr, Jabbari S, Keam J, de Amorim Bernstein KL, Dad LK, Li L, Poppe MM, Strauss JB","given":"Chollet CT; ARRO Executive Committee.","non-dropping-particle":"","parse-names":false,"suffix":""}],"container-title":"Am J Clin Oncol","id":"ITEM-1","issue":"1","issued":{"date-parts":[["2012"]]},"page":"32-9","title":"Results of the 2005 to 2008 Association of Residents in Radiation Oncology surveys of chief residents in the United States: didactics and research experience.","type":"article-journal","volume":"35"},"uris":["http://www.mendeley.com/documents/?uuid=8b8ce6ea-a59e-4c1c-9a03-820323dfb7d6"]}],"mendeley":{"formattedCitation":"(25)","plainTextFormattedCitation":"(25)","previouslyFormattedCitation":"(4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increasing competition for training Fellowship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7.07.003","ISSN":"1879355X","author":[{"dropping-particle":"","family":"Mohamad","given":"Osama","non-dropping-particle":"","parse-names":false,"suffix":""},{"dropping-particle":"","family":"Meyer","given":"Jeffrey J.","non-dropping-particle":"","parse-names":false,"suffix":""}],"container-title":"International Journal of Radiation Oncology Biology Physics","id":"ITEM-1","issue":"3","issued":{"date-parts":[["2017"]]},"page":"539-540","publisher":"Elsevier Inc.","title":"Recent Trends in Radiation Oncology Fellowship Training in the United States","type":"article-journal","volume":"99"},"uris":["http://www.mendeley.com/documents/?uuid=312b29a7-bad1-4828-a325-a160fe650396"]}],"mendeley":{"formattedCitation":"(26)","plainTextFormattedCitation":"(26)","previouslyFormattedCitation":"(4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terval surveys </w:t>
      </w:r>
      <w:r w:rsidR="004E1263" w:rsidRPr="00694453">
        <w:rPr>
          <w:rFonts w:ascii="Arial" w:hAnsi="Arial" w:cs="Arial"/>
          <w:color w:val="000000" w:themeColor="text1"/>
          <w:sz w:val="20"/>
          <w:szCs w:val="20"/>
        </w:rPr>
        <w:t>have also</w:t>
      </w:r>
      <w:r w:rsidRPr="00694453">
        <w:rPr>
          <w:rFonts w:ascii="Arial" w:hAnsi="Arial" w:cs="Arial"/>
          <w:color w:val="000000" w:themeColor="text1"/>
          <w:sz w:val="20"/>
          <w:szCs w:val="20"/>
        </w:rPr>
        <w:t xml:space="preserve"> demonstrate</w:t>
      </w:r>
      <w:r w:rsidR="004E1263" w:rsidRPr="00694453">
        <w:rPr>
          <w:rFonts w:ascii="Arial" w:hAnsi="Arial" w:cs="Arial"/>
          <w:color w:val="000000" w:themeColor="text1"/>
          <w:sz w:val="20"/>
          <w:szCs w:val="20"/>
        </w:rPr>
        <w:t>d</w:t>
      </w:r>
      <w:r w:rsidRPr="00694453">
        <w:rPr>
          <w:rFonts w:ascii="Arial" w:hAnsi="Arial" w:cs="Arial"/>
          <w:color w:val="000000" w:themeColor="text1"/>
          <w:sz w:val="20"/>
          <w:szCs w:val="20"/>
        </w:rPr>
        <w:t xml:space="preserve"> that weak areas may fail to improve over time, such as the ratio of service provision to educa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1.04.030","ISBN":"0360-3016","ISSN":"03603016","PMID":"21640494","abstract":"Purpose: Statistics from the Canadian post-MD education registry show that numbers of Canadian radiation oncology (RO) trainees have risen from 62 in 1999 to approximately 150 per year between 2003 and 2009, contributing to the current perceived downturn in employment opportunities for radiation oncologists in Canada. When last surveyed in 2003, Canadian RO residents identified job availability as their main concern. Our objective was to survey current Canadian RO residents on their training and career plans. Methods and Materials: Trainees from the 13 Canadian residency programs using the national matching service were sought. Potential respondents were identified through individual program directors or chief resident and were e-mailed a secure link to an online survey. Descriptive statistics were used to report responses. Results: The eligible response rate was 53% (83/156). Similar to the 2003 survey, respondents generally expressed high satisfaction with their programs and specialty. The most frequently expressed perceived weakness in their training differed from 2003, with 46.5% of current respondents feeling unprepared to enter the job market. 72% plan on pursuing a postresidency fellowship. Most respondents intend to practice in Canada. Fewer than 20% of respondents believe that there is a strong demand for radiation oncologists in Canada. Conclusions: Respondents to the current survey expressed significant satisfaction with their career choice and training program. However, differences exist compared with the 2003 survey, including the current perceived lack of demand for radiation oncologists in Canada. Copyright © 2012 Elsevier Inc. Printed in the USA. All rights reserved.","author":[{"dropping-particle":"","family":"Debenham","given":"Brock","non-dropping-particle":"","parse-names":false,"suffix":""},{"dropping-particle":"","family":"Banerjee","given":"Robyn","non-dropping-particle":"","parse-names":false,"suffix":""},{"dropping-particle":"","family":"Fairchild","given":"Alysa","non-dropping-particle":"","parse-names":false,"suffix":""},{"dropping-particle":"","family":"Dundas","given":"George","non-dropping-particle":"","parse-names":false,"suffix":""},{"dropping-particle":"","family":"Trotter","given":"Theresa","non-dropping-particle":"","parse-names":false,"suffix":""},{"dropping-particle":"","family":"Yee","given":"Don","non-dropping-particle":"","parse-names":false,"suffix":""}],"container-title":"International Journal of Radiation Oncology Biology Physics","id":"ITEM-1","issue":"4","issued":{"date-parts":[["2012"]]},"page":"1326-1331","title":"2009 Canadian radiation oncology resident survey","type":"article-journal","volume":"82"},"uris":["http://www.mendeley.com/documents/?uuid=e320008d-bbe5-4179-890f-b55122fa5ac8"]}],"mendeley":{"formattedCitation":"(27)","plainTextFormattedCitation":"(27)","previouslyFormattedCitation":"(4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imilarly, trainee survey results regarding theoretical courses for examination preparation have demonstrated persistent weakness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1","issue":"9","issued":{"date-parts":[["2016"]]},"page":"e121-e125","publisher":"Elsevier Ltd","title":"Current Views on Clinical Oncology Training from the 2015 Oncology Registrars’ Forum Survey","type":"article-journal","volume":"28"},"uris":["http://www.mendeley.com/documents/?uuid=5dfb5f34-a522-4927-be50-9474b9bbcab6"]}],"mendeley":{"formattedCitation":"(8)","plainTextFormattedCitation":"(8)","previouslyFormattedCitation":"(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ith significant innovation in radiotherapy deliver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semradonc.2011.10.001","ISBN":"0471954810","ISSN":"10534296","PMID":"22177872","abstract":"\"Focusing on three of Plato's dialogues -- The Laws, The Republic, and The Statesman -- the author lays out the philosopher's principal interests in government and the strength and limit of the law, the connection between law and piety, the importance of founding, and the status and limits of political knowledge. He examines all of Plato's discussions of politics and virtues, comments on specific dialogues, and discusses the philosopher's explorations of beauty, pleasure, good, and the relations between politics and reason. Throughout, he reinforces Plato's emphasis on clear and rigorous reasoning in ethics and political life and explains in straightforward language the valuable lessons one can draw from examining Plato's writings. The only introduction to Plato that both gathers his separate discussions of politically relevant topics and pays close attention to the context and structure of his dialogues, this volume directly contrasts the modern view of politics with that of the ancient master.\"--Publisher.","author":[{"dropping-particle":"","family":"Moran","given":"Jean M.","non-dropping-particle":"","parse-names":false,"suffix":""},{"dropping-particle":"","family":"Fraass","given":"Benedick A.","non-dropping-particle":"","parse-names":false,"suffix":""}],"container-title":"Seminars in Radiation Oncology","id":"ITEM-1","issue":"1","issued":{"date-parts":[["2012"]]},"page":"1-2","publisher":"Elsevier Inc.","title":"Introduction: Quality, Technology, and Outcomes in Radiation Oncology","type":"article-journal","volume":"22"},"uris":["http://www.mendeley.com/documents/?uuid=b1af119e-3bfd-4ab3-a6eb-56a6e030b941"]}],"mendeley":{"formattedCitation":"(28)","plainTextFormattedCitation":"(28)","previouslyFormattedCitation":"(4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urveys depict how teaching of emerging techniques such as IMRT evolved as more centres embraced the new technolog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00066-008-1821-7","ISBN":"0179-7158","ISSN":"01797158","PMID":"18427753","abstract":"PURPOSE: To evaluate residents' satisfaction with their training in radiation oncology, the first nationwide survey was done in 2006. Results were presented at the 2006 annual meeting of the German Society of Radiation Oncology (DEGRO). MATERIAL AND METHODS: A questionnaire with 39 questions regarding training in radiation oncology in Germany was developed and sent by e-mail. Questionnaires were returned by mail and analyzed anonymously. RESULTS: 96 questionnaires were received. A total of 88% of respondents are pleased with their decision of training in radiation oncology. Residents are strongly motivated by their interest in oncology. Quality of training is heterogeneous and not optimal. Training in three-dimensional treatment planning, radiochemotherapy and intracavitary brachytherapy is judged adequate, whereas special techniques such as intensity-modulated radiotherapy (IMRT) and permanent prostate implants are not covered by the majority of institutions. Organization of training in the departments is often judged insufficient. CONCLUSION: Radiation oncology is attractive for young doctors. However, training quality for radiation oncologists in Germany was judged to be heterogeneous and needs to be optimized. For this, results of this survey may be helpful. The overall positive judgment may help to attract more students into the field of radiation oncology, an issue that becomes increasingly important given the shortage of doctors and the strong competition with other disciplines. Modern techniques, such as IMRT, need to be integrated into training programs in order to maintain the high standard of radiation oncology in Germany.","author":[{"dropping-particle":"","family":"Semrau","given":"Robert","non-dropping-particle":"","parse-names":false,"suffix":""},{"dropping-particle":"","family":"Hansemann","given":"Katja","non-dropping-particle":"","parse-names":false,"suffix":""},{"dropping-particle":"","family":"Adam","given":"Markus","non-dropping-particle":"","parse-names":false,"suffix":""},{"dropping-particle":"","family":"Andratschke","given":"Nicolaus","non-dropping-particle":"","parse-names":false,"suffix":""},{"dropping-particle":"","family":"Brunner","given":"Thomas","non-dropping-particle":"","parse-names":false,"suffix":""},{"dropping-particle":"","family":"Heinzelmann","given":"Frank","non-dropping-particle":"","parse-names":false,"suffix":""},{"dropping-particle":"","family":"Hildebrandt","given":"Guido","non-dropping-particle":"","parse-names":false,"suffix":""},{"dropping-particle":"","family":"Vordermark","given":"Dirk","non-dropping-particle":"","parse-names":false,"suffix":""},{"dropping-particle":"","family":"Zips","given":"Daniel","non-dropping-particle":"","parse-names":false,"suffix":""}],"container-title":"Strahlentherapie und Onkologie","id":"ITEM-1","issue":"5","issued":{"date-parts":[["2008"]]},"page":"239-244","title":"Quality of training in radiation oncology in Germany: Results of a 2006 survey","type":"article-journal","volume":"184"},"uris":["http://www.mendeley.com/documents/?uuid=421bfd5a-f0fd-4d44-9f20-de880464950a"]},{"id":"ITEM-2","itemData":{"DOI":"10.1007/s00066-017-1250-6","ISSN":"0179-7158","author":[{"dropping-particle":"","family":"Dietzel","given":"C. T.","non-dropping-particle":"","parse-names":false,"suffix":""},{"dropping-particle":"","family":"Jablonska","given":"K.","non-dropping-particle":"","parse-names":false,"suffix":""},{"dropping-particle":"","family":"Niyazi","given":"M.","non-dropping-particle":"","parse-names":false,"suffix":""},{"dropping-particle":"","family":"Gauer","given":"T.","non-dropping-particle":"","parse-names":false,"suffix":""},{"dropping-particle":"","family":"Ebert","given":"N.","non-dropping-particle":"","parse-names":false,"suffix":""},{"dropping-particle":"","family":"Ostheimer","given":"C.","non-dropping-particle":"","parse-names":false,"suffix":""},{"dropping-particle":"","family":"Krug","given":"D.","non-dropping-particle":"","parse-names":false,"suffix":""}],"container-title":"Strahlentherapie und Onkologie","id":"ITEM-2","issued":{"date-parts":[["2018"]]},"page":"1-10","title":"Quality of training in radiation oncology in Germany: where do we stand?","type":"article-journal"},"uris":["http://www.mendeley.com/documents/?uuid=54822f69-9d1f-4cb0-b248-82e45421f5a4"]},{"id":"ITEM-3","itemData":{"DOI":"10.1016/j.clon.2010.06.012","ISSN":"09366555","PMID":"20650617","abstract":"A growing body of evidence as to the benefits of intensity-modulated radiotherapy (IMRT) has led to the recommendation for its adoption as a treatment option for cancer patients within the UK. Routine clinical implementation of this technology has been slow. One of the causal factors was identified as being the need to improve confidence by improving the understanding and technical skills for IMRT of clinical oncology staff. This report determines and describes the additional knowledge and skills required for IMRT practice for clinical oncologists, clinical scientists (radiotherapy physicists) and radiographers, derived from reviewing evidence from other nations' IMRT practices and adapting them to UK needs. This knowledge and skills specification can be used to inform IMRT educational curricula. Novel educational methods to maintain the required understanding and skills are also described. © 2010 The Royal College of Radiologists.","author":[{"dropping-particle":"","family":"Routsis","given":"D.","non-dropping-particle":"","parse-names":false,"suffix":""},{"dropping-particle":"","family":"Staffurth","given":"J.","non-dropping-particle":"","parse-names":false,"suffix":""},{"dropping-particle":"","family":"Beardmore","given":"C.","non-dropping-particle":"","parse-names":false,"suffix":""},{"dropping-particle":"","family":"Mackay","given":"R.","non-dropping-particle":"","parse-names":false,"suffix":""}],"container-title":"Clinical Oncology","id":"ITEM-3","issue":"8","issued":{"date-parts":[["2010"]]},"page":"675-680","publisher":"Elsevier Ltd","title":"Education and training for Intensity-modulated radiotherapy in the UK","type":"article-journal","volume":"22"},"uris":["http://www.mendeley.com/documents/?uuid=425361b4-93bb-49f2-b5f4-8a5daff46e6f"]}],"mendeley":{"formattedCitation":"(29–31)","plainTextFormattedCitation":"(29–31)","previouslyFormattedCitation":"(23,48,4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9–3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echnical changes and the dynamic available skill mix in radiotherapy departments prompted the revision of postgraduate curricula over tim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1.02.012","ISSN":"09366555","author":[{"dropping-particle":"","family":"Coles","given":"C.E.","non-dropping-particle":"","parse-names":false,"suffix":""},{"dropping-particle":"","family":"Spooner","given":"D.","non-dropping-particle":"","parse-names":false,"suffix":""}],"container-title":"Clinical Oncology","id":"ITEM-1","issue":"5","issued":{"date-parts":[["2011"]]},"page":"309-311","publisher":"The Royal College of Radiologists","title":"Lifelong Learning in Clinical Oncology Editorial Series: Introduction and Overview","type":"article-journal","volume":"23"},"uris":["http://www.mendeley.com/documents/?uuid=0d95d18b-9c26-440c-bcb3-d337e6ac41da"]}],"mendeley":{"formattedCitation":"(32)","plainTextFormattedCitation":"(32)","previouslyFormattedCitation":"(5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maturation of radiotherapy Peer Review meetings in recent years offers trainees a new structured resource for RL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5.05.010","ISSN":"1433-2981 (Electronic)","PMID":"26150375","abstract":"AIMS: Modern radiotherapy uses techniques to reliably identify tumour and reduce target volume margins. However, this can potentially lead to an increased risk of geographic miss. One source of error is the accuracy of target volume delineation (TVD). Colleague peer review (CPR) of all curative-intent lung cancer plans has been mandatory in our institution since May 2013. At least two clinical oncologists review plans, checking treatment paradigm, TVD, prescription dose tumour and critical organ tolerances. We report the impact of CPR in our institution. MATERIALS AND METHODS: Radiotherapy treatment plans of all patients receiving radical radiotherapy were presented at weekly CPR meetings after their target volumes were reviewed and signed off by the treating consultant. All cases and any resultant change to TVD (including organs at risk) or treatment intent were recorded in our prospective CPR database. The impact of CPR over a 13 month period from May 2013 to June 2014 is reported. RESULTS: One hundred and twenty-two patients (63% non-small cell lung carcinoma, 17% small cell lung carcinoma and 20% 'clinical diagnosis') were analysed. On average, 3.2 cases were discussed per meeting (range 1-8). CPR resulted in a change in treatment paradigm in 3% (one patient proceeded to induction chemotherapy, two patients had high-dose palliative radiotherapy). Twenty-one (17%) had a change in TVD and one (1%) patient had a change in dose prescription. In total, 6% of patients had plan adjustment after review of dose volume histogram. CONCLUSION: The introduction of CPR in our centre has resulted in a change in a component of the treatment plan for 27% of patients receiving curative-intent lung radiotherapy. We recommend CPR as a mandatory quality assurance step in the planning process of all radical lung plans.","author":[{"dropping-particle":"","family":"Rooney","given":"K P","non-dropping-particle":"","parse-names":false,"suffix":""},{"dropping-particle":"","family":"McAleese","given":"J","non-dropping-particle":"","parse-names":false,"suffix":""},{"dropping-particle":"","family":"Crockett","given":"C","non-dropping-particle":"","parse-names":false,"suffix":""},{"dropping-particle":"","family":"Harney","given":"J","non-dropping-particle":"","parse-names":false,"suffix":""},{"dropping-particle":"","family":"Eakin","given":"R L","non-dropping-particle":"","parse-names":false,"suffix":""},{"dropping-particle":"","family":"Young","given":"V A L","non-dropping-particle":"","parse-names":false,"suffix":""},{"dropping-particle":"","family":"Dunn","given":"M A","non-dropping-particle":"","parse-names":false,"suffix":""},{"dropping-particle":"","family":"Johnston","given":"R E","non-dropping-particle":"","parse-names":false,"suffix":""},{"dropping-particle":"","family":"Hanna","given":"G G","non-dropping-particle":"","parse-names":false,"suffix":""}],"container-title":"Clinical oncology (Royal College of Radiologists (Great Britain))","id":"ITEM-1","issue":"9","issued":{"date-parts":[["2015","9"]]},"language":"eng","page":"514-518","publisher-place":"England","title":"The impact of colleague peer review on the radiotherapy treatment planning process in the radical treatment of lung cancer.","type":"article-journal","volume":"27"},"uris":["http://www.mendeley.com/documents/?uuid=dccd8f46-e4eb-4d77-ba53-f6f832f6ee72"]}],"mendeley":{"formattedCitation":"(33)","plainTextFormattedCitation":"(33)","previouslyFormattedCitation":"(5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UK surveys substantiate its popularit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6.009","ISSN":"14332981","author":[{"dropping-particle":"","family":"Casswell","given":"G.","non-dropping-particle":"","parse-names":false,"suffix":""},{"dropping-particle":"","family":"Shakir","given":"R.","non-dropping-particle":"","parse-names":false,"suffix":""},{"dropping-particle":"","family":"Macnair","given":"A.","non-dropping-particle":"","parse-names":false,"suffix":""},{"dropping-particle":"","family":"O'Leary","given":"B.","non-dropping-particle":"","parse-names":false,"suffix":""},{"dropping-particle":"","family":"Smith","given":"F.","non-dropping-particle":"","parse-names":false,"suffix":""},{"dropping-particle":"","family":"Rulach","given":"R.","non-dropping-particle":"","parse-names":false,"suffix":""},{"dropping-particle":"","family":"Bowden","given":"C.","non-dropping-particle":"","parse-names":false,"suffix":""}],"container-title":"Clinical Oncology","id":"ITEM-1","issued":{"date-parts":[["2018"]]},"page":"602-4","publisher":"Elsevier Ltd","title":"UK Training in Clinical Oncology: The Trainees' Viewpoint","type":"article-journal","volume":"30"},"uris":["http://www.mendeley.com/documents/?uuid=89a0ad1c-36fe-4ad2-b061-074c9535a24c"]}],"mendeley":{"formattedCitation":"(34)","plainTextFormattedCitation":"(34)","previouslyFormattedCitation":"(3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RL has also been boosted in many centres by reducing compromise of radiotherapy activities by inpatient clinical care via introduction of a rotating ward traine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6.009","ISSN":"14332981","author":[{"dropping-particle":"","family":"Casswell","given":"G.","non-dropping-particle":"","parse-names":false,"suffix":""},{"dropping-particle":"","family":"Shakir","given":"R.","non-dropping-particle":"","parse-names":false,"suffix":""},{"dropping-particle":"","family":"Macnair","given":"A.","non-dropping-particle":"","parse-names":false,"suffix":""},{"dropping-particle":"","family":"O'Leary","given":"B.","non-dropping-particle":"","parse-names":false,"suffix":""},{"dropping-particle":"","family":"Smith","given":"F.","non-dropping-particle":"","parse-names":false,"suffix":""},{"dropping-particle":"","family":"Rulach","given":"R.","non-dropping-particle":"","parse-names":false,"suffix":""},{"dropping-particle":"","family":"Bowden","given":"C.","non-dropping-particle":"","parse-names":false,"suffix":""}],"container-title":"Clinical Oncology","id":"ITEM-1","issued":{"date-parts":[["2018"]]},"page":"602-4","publisher":"Elsevier Ltd","title":"UK Training in Clinical Oncology: The Trainees' Viewpoint","type":"article-journal","volume":"30"},"uris":["http://www.mendeley.com/documents/?uuid=89a0ad1c-36fe-4ad2-b061-074c9535a24c"]},{"id":"ITEM-2","itemData":{"DOI":"10.1016/j.clon.2016.10.010","ISBN":"0936-6555","ISSN":"14332981","PMID":"27839942","abstract":"Aims To seek feedback from clinical oncologists as to their experiences of specialty training and, where applicable, the transition to working as a consultant in the National Health Service. Materials and methods All clinical oncologists gaining a Certificate of Completion of Training between 1 July 2012 and 30 June 2014 were identified through records held by the Royal College of Radiologists and approached in May 2015 to take part in an online survey. Results The survey was completed by 38 of 80 clinical oncologists invited to take part (48% response rate). Most respondents (&gt;87%) agreed that specialty training equipped them well with clinical skills in radiotherapy planning, systemic therapy and tumour site diagnosis and treatment. This fell to 58% with advanced radiotherapy techniques. Of the non-clinical skills, respondents felt training had equipped them less to deal with leadership and management (53%) and research (48%) than clinical governance (61%). Despite wanting to do so, 42% of respondents did not undertake any out-of-programme (OOP) activity to gain new skills. Most of those respondents who did undertake OOP activity agreed that it helped to prepare them for their first consultant post. There is broad support for the FRCR Examination. The First FRCR Examination modules in physics, pharmacology, tumour biology and radiobiology were seen to be very relevant to clinical practice by 50% or more of respondents. The Final FRCR Examination was seen as essential in a technical specialty like clinical oncology by 92% of respondents. Working as a new consultant, the survey revealed a heavy workload for most respondents, with 69% always or almost always working beyond contracted hours. Other issues of concern identified were discrepancies in advertised consultant job plans and ineffectiveness of the job plan review process. The trainee–consultant transition is often a difficult time, yet only 19% of respondents were allocated a formal mentor. Most respondents had to rely on informal arrangements in seeking support and advice from medical colleagues. Conclusions In general, respondents were satisfied with their specialty training and the transition from training to working as a new consultant. Areas for possible improvement have been identified for employers as well as those involved in organising specialty training.","author":[{"dropping-particle":"","family":"Dickson","given":"J.","non-dropping-particle":"","parse-names":false,"suffix":""},{"dropping-particle":"","family":"Liu","given":"D.","non-dropping-particle":"","parse-names":false,"suffix":""},{"dropping-particle":"","family":"Bloomfield","given":"D.","non-dropping-particle":"","parse-names":false,"suffix":""}],"container-title":"Clinical Oncology","id":"ITEM-2","issue":"3","issued":{"date-parts":[["2017"]]},"page":"e64-e71","title":"Training in Clinical Oncology and the Transition from Trainee to Consultant: Results of the Royal College of Radiologists' 2015 Post-Certificate of Completion of Training Survey","type":"article-journal","volume":"29"},"uris":["http://www.mendeley.com/documents/?uuid=fe13e21c-7f3c-4750-bd87-f5656fa6009c"]},{"id":"ITEM-3","itemData":{"DOI":"10.1016/j.clon.2011.09.011","ISSN":"09366555","PMID":"21982326","author":[{"dropping-particle":"","family":"Lei","given":"M.","non-dropping-particle":"","parse-names":false,"suffix":""},{"dropping-particle":"","family":"Stokoe","given":"J.","non-dropping-particle":"","parse-names":false,"suffix":""},{"dropping-particle":"","family":"MacLeod","given":"N.","non-dropping-particle":"","parse-names":false,"suffix":""},{"dropping-particle":"","family":"Yates","given":"L.","non-dropping-particle":"","parse-names":false,"suffix":""},{"dropping-particle":"","family":"Mir","given":"R.","non-dropping-particle":"","parse-names":false,"suffix":""}],"container-title":"Clinical Oncology","id":"ITEM-3","issue":"1","issued":{"date-parts":[["2012"]]},"page":"22-24","publisher":"The Royal College of Radiologists","title":"Clinical oncology training: The trainees' perspective","type":"article-journal","volume":"24"},"uris":["http://www.mendeley.com/documents/?uuid=d50e7682-9290-4359-abcd-a69519a9fd63"]},{"id":"ITEM-4","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4","issue":"9","issued":{"date-parts":[["2016"]]},"page":"e121-e125","publisher":"Elsevier Ltd","title":"Current Views on Clinical Oncology Training from the 2015 Oncology Registrars’ Forum Survey","type":"article-journal","volume":"28"},"uris":["http://www.mendeley.com/documents/?uuid=5dfb5f34-a522-4927-be50-9474b9bbcab6"]}],"mendeley":{"formattedCitation":"(8,14,34,35)","plainTextFormattedCitation":"(8,14,34,35)","previouslyFormattedCitation":"(3,28,37,5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14,34,3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92D5C" w:rsidRPr="00694453" w:rsidRDefault="00392D5C" w:rsidP="00392D5C">
      <w:pPr>
        <w:spacing w:line="480" w:lineRule="auto"/>
        <w:jc w:val="both"/>
        <w:rPr>
          <w:rFonts w:ascii="Arial" w:hAnsi="Arial" w:cs="Arial"/>
          <w:color w:val="000000" w:themeColor="text1"/>
          <w:sz w:val="20"/>
          <w:szCs w:val="20"/>
        </w:rPr>
      </w:pPr>
    </w:p>
    <w:p w:rsidR="00392D5C" w:rsidRPr="00694453" w:rsidRDefault="00392D5C" w:rsidP="00392D5C">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Activity-related variation</w:t>
      </w:r>
    </w:p>
    <w:p w:rsidR="00392D5C" w:rsidRPr="00694453" w:rsidRDefault="00392D5C" w:rsidP="00392D5C">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Theoretical competency </w:t>
      </w:r>
      <w:r w:rsidR="004E1263" w:rsidRPr="00694453">
        <w:rPr>
          <w:rFonts w:ascii="Arial" w:hAnsi="Arial" w:cs="Arial"/>
          <w:color w:val="000000" w:themeColor="text1"/>
          <w:sz w:val="20"/>
          <w:szCs w:val="20"/>
        </w:rPr>
        <w:t>has been</w:t>
      </w:r>
      <w:r w:rsidRPr="00694453">
        <w:rPr>
          <w:rFonts w:ascii="Arial" w:hAnsi="Arial" w:cs="Arial"/>
          <w:color w:val="000000" w:themeColor="text1"/>
          <w:sz w:val="20"/>
          <w:szCs w:val="20"/>
        </w:rPr>
        <w:t xml:space="preserve"> self-evaluated positively in a majority of domains relating to radiotherapy, though areas of weakness were identified in radiobiological modelling and treatment planning softwar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2032-013-0729-y","ISSN":"13570560","abstract":"In order to evaluate the perceived quality of training and education among young Italian radiation oncologists (age &lt;40), AIRO Giovani (Italian Association of Radiation Oncology-Young Members Working Group) carried out a nationwide online survey in 2011, employing a 63-item-based questionnaire, addressed to physician's self-perception of personal training experience (during decade 2001-2011). Issues explored investigated demographics data, duration/organization/content/characteristics of residency programs, the quality of education in clinical oncology, radiation oncology, management and communication attitudes. A total of 382 questionnaires were sent out to physicians and 217 (56.8%) were returned with 197 (51.6%) appropriately filled in and considered for the analysis. The general perception of education and training is positive in most of the explored fields, however some specific contexts and skills still require optimization (combination therapy, peculiar clinical scenarios, particular radiotherapy technical issues, structural organization of residency programs). The present report is expected to be useful for residents, program directors and scientific societies (such as AIRO), to further continue the effort in the improvement of training in radiation oncology.","author":[{"dropping-particle":"","family":"Franco","given":"Pierfrancesco","non-dropping-particle":"","parse-names":false,"suffix":""},{"dropping-particle":"","family":"Ciammella","given":"Patrizia","non-dropping-particle":"","parse-names":false,"suffix":""},{"dropping-particle":"","family":"Peruzzo Cornetto","given":"Andrea","non-dropping-particle":"","parse-names":false,"suffix":""},{"dropping-particle":"","family":"Bari","given":"Berardino","non-dropping-particle":"De","parse-names":false,"suffix":""},{"dropping-particle":"","family":"Buglione","given":"Michela","non-dropping-particle":"","parse-names":false,"suffix":""},{"dropping-particle":"","family":"Livi","given":"Lorenzo","non-dropping-particle":"","parse-names":false,"suffix":""},{"dropping-particle":"","family":"Alongi","given":"Filippo","non-dropping-particle":"","parse-names":false,"suffix":""},{"dropping-particle":"","family":"Filippi","given":"Andrea Riccardo","non-dropping-particle":"","parse-names":false,"suffix":""}],"container-title":"Medical Oncology","id":"ITEM-1","issue":"4","issued":{"date-parts":[["2013"]]},"title":"The STYRO 2011 project: A survey on perceived quality of training among young Italian radiation oncologists","type":"article-journal","volume":"30"},"uris":["http://www.mendeley.com/documents/?uuid=b3602da8-25a3-4046-a8b9-79e7caa5c903"]}],"mendeley":{"formattedCitation":"(5)","plainTextFormattedCitation":"(5)","previouslyFormattedCitation":"(1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urvey of US Training Programme Directors (TPDs) demonstrated agreement that palliative radiotherapy is an important treatment paradigm, and a formal curriculum was in place to support the development of such skills in a majority of centr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6.11.009","ISBN":"2122414855","ISSN":"18798500","PMID":"28222994","abstract":"Purpose The purpose of this study was to assess the state of palliative and supportive care (PSC) and palliative radiation therapy (RT) educational curricula in radiation oncology residency programs in the United States. Methods and materials We surveyed 87 program directors of radiation oncology residency programs in the United States between September 2015 and November 2015. An electronic survey on PSC and palliative RT education during residency was sent to all program directors. The survey consisted of questions on (1) perceived relevance of PSC and palliative RT to radiation oncology training, (2) formal didactic sessions on domains of PSC and palliative RT, (3) effective teaching formats for PSC and palliative RT education, and (4) perceived barriers for integrating PSC and palliative RT into the residency curriculum. Results A total of 57 responses (63%) was received. Most program directors agreed or strongly agreed that PSC (93%) and palliative radiation therapy (99%) are important competencies for radiation oncology residents and fellows; however, only 67% of residency programs had formal educational activities in principles and practice of PSC. Most programs had 1 or more hours of formal didactics on management of pain (67%), management of neuropathic pain (65%), and management of nausea and vomiting (63%); however, only 35%, 33%, and 30% had dedicated lectures on initial management of fatigue, assessing role of spirituality, and discussing advance care directives, respectively. Last, 85% of programs reported having a formal curriculum on palliative RT. Programs were most likely to have education on palliative radiation to brain, bone, and spine, but less likely on visceral, or skin, metastasis. Conclusions Residency program directors believe that PSC and palliative RT are important competencies for their trainees and support increasing education in these 2 educational domains. Many residency programs have structured curricula on PSC and palliative radiation education, but room for improvement exists in management of fatigue, assessing role of spirituality, and discussion regarding advance care planning.","author":[{"dropping-particle":"","family":"Wei","given":"Randy L.","non-dropping-particle":"","parse-names":false,"suffix":""},{"dropping-particle":"","family":"Colbert","given":"Lauren E.","non-dropping-particle":"","parse-names":false,"suffix":""},{"dropping-particle":"","family":"Jones","given":"Joshua","non-dropping-particle":"","parse-names":false,"suffix":""},{"dropping-particle":"","family":"Racsa","given":"Margarita","non-dropping-particle":"","parse-names":false,"suffix":""},{"dropping-particle":"","family":"Kane","given":"Gabrielle","non-dropping-particle":"","parse-names":false,"suffix":""},{"dropping-particle":"","family":"Lutz","given":"Steve","non-dropping-particle":"","parse-names":false,"suffix":""},{"dropping-particle":"","family":"Vapiwala","given":"Neha","non-dropping-particle":"","parse-names":false,"suffix":""},{"dropping-particle":"V.","family":"Dharmarajan","given":"Kavita","non-dropping-particle":"","parse-names":false,"suffix":""}],"container-title":"Practical Radiation Oncology","id":"ITEM-1","issue":"4","issued":{"date-parts":[["2017"]]},"page":"234-240","publisher":"American Society of Radiation Oncology","title":"Palliative care and palliative radiation therapy education in radiation oncology: A survey of US radiation oncology program directors","type":"article-journal","volume":"7"},"uris":["http://www.mendeley.com/documents/?uuid=5b8cb1bd-38be-49f9-9067-31315aae5301"]}],"mendeley":{"formattedCitation":"(36)","plainTextFormattedCitation":"(36)","previouslyFormattedCitation":"(5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the absence of a dedicated palliative radiotherapy clinic, trainees gained experience during their rotations including ‘on call’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2.066","ISSN":"14332981","author":[{"dropping-particle":"","family":"Walls","given":"G.M.","non-dropping-particle":"","parse-names":false,"suffix":""},{"dropping-particle":"","family":"McAleese","given":"J.","non-dropping-particle":"","parse-names":false,"suffix":""},{"dropping-particle":"","family":"Hanna","given":"G.G.","non-dropping-particle":"","parse-names":false,"suffix":""}],"container-title":"Clinical Oncology","id":"ITEM-1","issue":"6","issued":{"date-parts":[["2018"]]},"title":"Referrals Patterns to an Oncology Clinical Advice Service","type":"article-journal","volume":"30"},"uris":["http://www.mendeley.com/documents/?uuid=a070875b-7ff7-3a2d-b422-5f1a0c140d60"]}],"mendeley":{"formattedCitation":"(37)","plainTextFormattedCitation":"(37)","previouslyFormattedCitation":"(5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bstacles to effective training in palliative radiotherapy were not identified in this study, though they have been characterised in published anecdotal reflection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89/jpm.2013.0453","ISSN":"1096-6218","author":[{"dropping-particle":"","family":"Pieters","given":"Richard S.","non-dropping-particle":"","parse-names":false,"suffix":""}],"container-title":"Journal of Palliative Medicine","id":"ITEM-1","issue":"6","issued":{"date-parts":[["2014"]]},"page":"737-738","title":"A Radiation Oncologist's Story: High Tech Meets High Touch","type":"article-journal","volume":"17"},"uris":["http://www.mendeley.com/documents/?uuid=8fd33316-d80f-4562-848d-8e725c172634"]}],"mendeley":{"formattedCitation":"(38)","plainTextFormattedCitation":"(38)","previouslyFormattedCitation":"(5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roofErr w:type="spellStart"/>
      <w:r w:rsidRPr="00694453">
        <w:rPr>
          <w:rFonts w:ascii="Arial" w:hAnsi="Arial" w:cs="Arial"/>
          <w:color w:val="000000" w:themeColor="text1"/>
          <w:sz w:val="20"/>
          <w:szCs w:val="20"/>
        </w:rPr>
        <w:t>Dietzel</w:t>
      </w:r>
      <w:proofErr w:type="spellEnd"/>
      <w:r w:rsidRPr="00694453">
        <w:rPr>
          <w:rFonts w:ascii="Arial" w:hAnsi="Arial" w:cs="Arial"/>
          <w:color w:val="000000" w:themeColor="text1"/>
          <w:sz w:val="20"/>
          <w:szCs w:val="20"/>
        </w:rPr>
        <w:t xml:space="preserve"> et al showed that knowledge self-evaluation was impressive for more common techniques and procedures, but poor for more </w:t>
      </w:r>
      <w:r w:rsidRPr="00694453">
        <w:rPr>
          <w:rFonts w:ascii="Arial" w:hAnsi="Arial" w:cs="Arial"/>
          <w:color w:val="000000" w:themeColor="text1"/>
          <w:sz w:val="20"/>
          <w:szCs w:val="20"/>
        </w:rPr>
        <w:lastRenderedPageBreak/>
        <w:t xml:space="preserve">sophisticated or less common activit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00066-017-1250-6","ISSN":"0179-7158","author":[{"dropping-particle":"","family":"Dietzel","given":"C. T.","non-dropping-particle":"","parse-names":false,"suffix":""},{"dropping-particle":"","family":"Jablonska","given":"K.","non-dropping-particle":"","parse-names":false,"suffix":""},{"dropping-particle":"","family":"Niyazi","given":"M.","non-dropping-particle":"","parse-names":false,"suffix":""},{"dropping-particle":"","family":"Gauer","given":"T.","non-dropping-particle":"","parse-names":false,"suffix":""},{"dropping-particle":"","family":"Ebert","given":"N.","non-dropping-particle":"","parse-names":false,"suffix":""},{"dropping-particle":"","family":"Ostheimer","given":"C.","non-dropping-particle":"","parse-names":false,"suffix":""},{"dropping-particle":"","family":"Krug","given":"D.","non-dropping-particle":"","parse-names":false,"suffix":""}],"container-title":"Strahlentherapie und Onkologie","id":"ITEM-1","issued":{"date-parts":[["2018"]]},"page":"1-10","title":"Quality of training in radiation oncology in Germany: where do we stand?","type":"article-journal"},"uris":["http://www.mendeley.com/documents/?uuid=54822f69-9d1f-4cb0-b248-82e45421f5a4"]}],"mendeley":{"formattedCitation":"(30)","plainTextFormattedCitation":"(30)","previouslyFormattedCitation":"(2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re is considerable literature on the difficulties of brachytherapy training due to infrequent practice amongst RO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Compton","given":"JJ","non-dropping-particle":"","parse-names":false,"suffix":""},{"dropping-particle":"","family":"Gaspar","given":"LE","non-dropping-particle":"","parse-names":false,"suffix":""},{"dropping-particle":"","family":"Shrieve","given":"DC","non-dropping-particle":"","parse-names":false,"suffix":""},{"dropping-particle":"","family":"Wilson","given":"LD","non-dropping-particle":"","parse-names":false,"suffix":""},{"dropping-particle":"","family":"Griem","given":"KL","non-dropping-particle":"","parse-names":false,"suffix":""},{"dropping-particle":"","family":"Amdur","given":"RJ","non-dropping-particle":"","parse-names":false,"suffix":""},{"dropping-particle":"","family":"Lee","given":"WR","non-dropping-particle":"","parse-names":false,"suffix":""}],"container-title":"Brachytherapy","id":"ITEM-1","issue":"6","issued":{"date-parts":[["2013"]]},"page":"622-7","title":"Resident-reported brachytherapy experience in ACGME-accredited radiation oncology training programs.","type":"article-journal","volume":"12"},"uris":["http://www.mendeley.com/documents/?uuid=30feec9e-1d0b-4e75-8336-750a59134903"]},{"id":"ITEM-2","itemData":{"DOI":"10.1016/j.clon.2006.05.012","ISSN":"09366555","PMID":"16969987","abstract":"Aims: Given the pressures for change in training, it is important that what is valuable for specialist registrars to learn in order to become good consultant clinical oncologists is identified to aid in curricular design. Materials and methods: A qualitative, one-to-one, semi-structured interview study was undertaken with 12 clinical oncologists who had been appointed as consultants within the last 2 years. Results: They described the 'shock' on realising that they had entered foreign territory. The three main themes that emerged were surviving, navigating and moving forward. Conclusions: It was not enough to be a competent clinician. The newly appointed consultant could only carry out their clinical work adequately and develop as clinicians, researchers and educators if they could navigate the maze of emotions, relationships and management structures contained in the clinical and organisational contexts of their work. © 2006 The Royal College of Radiologists.","author":[{"dropping-particle":"","family":"Benstead","given":"K.","non-dropping-particle":"","parse-names":false,"suffix":""}],"container-title":"Clinical Oncology","id":"ITEM-2","issue":"7","issued":{"date-parts":[["2006"]]},"page":"549-554","title":"What is Valuable for Specialist Registrars to Learn in Order to Become Good Consultant Clinical Oncologists?","type":"article-journal","volume":"18"},"uris":["http://www.mendeley.com/documents/?uuid=a963975f-f8ad-4c8b-8f9c-82f307434f79"]},{"id":"ITEM-3","itemData":{"DOI":"10.1016/j.ijrobp.2016.07.013","ISBN":"0360-3016","ISSN":"1879355X","abstract":"Purpose The use of prostate brachytherapy has continued to decline in the United States. We examined the national practice patterns of both academic and nonacademic practices performing prostate brachytherapy by case volume per year to further characterize the decline and postulate the effect this trend might have on training the next generation of residents. Methods and Materials Men diagnosed with prostate cancer who had undergone radiation therapy in 2004 to 2012 were identified. The annual brachytherapy case volume at each facility was determined and further categorized into ≤12 cases per year (ie, an average of ≤1 cases per month), 13 to 52 cases per year, and ≥53 cases per year (ie, an average of ≥1 cases per week) in academic practices versus nonacademic practices. Results In 2004 to 2012, academic practices performing an average of ≤1 brachytherapy cases per month increased from 56.4% to 73.7%. In nonacademic practices, this percentage increased from 60.2% to 77.4% (P&lt;.0001 for both). Practices performing an average of ≥1 cases per week decreased among both academic practices (from 6.7% to 1.5%) and nonacademic practices (from 4.5% to 2.7%). Conclusions Both academic and nonacademic radiation oncology practices have demonstrated a significant reduction in the use of prostate brachytherapy from 2004 to 2012. With the case volume continuing to decline, it is unclear whether we are prepared to train the next generation of residents in this critical modality.","author":[{"dropping-particle":"","family":"Orio","given":"Peter F.","non-dropping-particle":"","parse-names":false,"suffix":""},{"dropping-particle":"","family":"Nguyen","given":"Paul L.","non-dropping-particle":"","parse-names":false,"suffix":""},{"dropping-particle":"","family":"Buzurovic","given":"Ivan","non-dropping-particle":"","parse-names":false,"suffix":""},{"dropping-particle":"","family":"Cail","given":"Daniel W.","non-dropping-particle":"","parse-names":false,"suffix":""},{"dropping-particle":"","family":"Chen","given":"Yu Wei","non-dropping-particle":"","parse-names":false,"suffix":""}],"container-title":"International Journal of Radiation Oncology Biology Physics","id":"ITEM-3","issue":"3","issued":{"date-parts":[["2016"]]},"page":"624-628","publisher":"Elsevier Inc.","title":"Prostate Brachytherapy Case Volumes by Academic and Nonacademic Practices: Implications for Future Residency Training","type":"article-journal","volume":"96"},"uris":["http://www.mendeley.com/documents/?uuid=050af95e-9f07-48ca-b989-384030cd5e85"]}],"mendeley":{"formattedCitation":"(39–41)","plainTextFormattedCitation":"(39–41)","previouslyFormattedCitation":"(56–5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9–4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mongst Canadian trainees, approximately three-quarters believe geriatric Oncology has not been incorporated into the curriculum sufficientl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7-1244-1","ISBN":"08858195 (ISSN)","ISSN":"15430154","PMID":"28646457","abstract":"Currently, there is no formal curriculum addressing geriatric oncology within Canadian radiation oncology (RO) residency programs. Knowledge related to geriatric medicine may help radiation oncologists modify RT based on frailty status and geriatric considerations. Understanding specific learning needs allow program coordinators to align the current curriculum with residents’ geriatric oncology learning needs. The purpose of this study is to determine the geriatric oncology educational needs of the Canadian RO residents and to inform Canadian RO residency training. A cross-sectional survey, with Likert, multiple choice, and open-ended questions, was pretested and distributed electronically by program directors to Canadian RO residents over 6 weeks. Responses were analyzed with descriptive statistics and common themes. One-hundred and thirty-five Canadian RO residents were contacted and 63 responded (47%). Half (49%) lacked confidence managing the elderly with multiple comorbidities, polypharmacy, functional and cognitive impairment, and challenging social circumstances;73% agreed additional training would be helpful. Forty-four percent lacked confidence regarding psychogeriatric referrals, fall prevention, palliative and hospice care, and community resources preventing re-hospitalization; 63% agreed additional training would be helpful. Seventy-six percent believed discussion groups, continuing education, geriatric oncology electives, and journal clubs would provide learning opportunities. Seventy-one percent agreed integrating geriatric assessment into RO curricula would improve care. Seventy-nine percent believed geriatric oncology principles have not been adequately integrated into radiation oncology curricula. There are significant gaps specific to geriatric assessment and management of older cancer patients in the current Canadian RO curricula. Most residents agreed that it is important to integrate geriatric oncology training to improve and personalize the care of older cancer patients. © 2017 American Association for Cancer Education","author":[{"dropping-particle":"","family":"Leifer","given":"Rachel","non-dropping-particle":"","parse-names":false,"suffix":""},{"dropping-particle":"","family":"Bristow","given":"Bonnie","non-dropping-particle":"","parse-names":false,"suffix":""},{"dropping-particle":"","family":"Puts","given":"Martine","non-dropping-particle":"","parse-names":false,"suffix":""},{"dropping-particle":"","family":"Alibhai","given":"Shabbir","non-dropping-particle":"","parse-names":false,"suffix":""},{"dropping-particle":"","family":"Cao","given":"Xingshan","non-dropping-particle":"","parse-names":false,"suffix":""},{"dropping-particle":"","family":"Millar","given":"Barbara Ann","non-dropping-particle":"","parse-names":false,"suffix":""},{"dropping-particle":"","family":"Giuliani","given":"Meredith","non-dropping-particle":"","parse-names":false,"suffix":""},{"dropping-particle":"","family":"Hsu","given":"Tina","non-dropping-particle":"","parse-names":false,"suffix":""},{"dropping-particle":"","family":"Trudeau","given":"Maureen","non-dropping-particle":"","parse-names":false,"suffix":""},{"dropping-particle":"","family":"Mehta","given":"Rajin","non-dropping-particle":"","parse-names":false,"suffix":""},{"dropping-particle":"","family":"Menjak","given":"Ines","non-dropping-particle":"","parse-names":false,"suffix":""},{"dropping-particle":"","family":"Norris","given":"Mireille","non-dropping-particle":"","parse-names":false,"suffix":""},{"dropping-particle":"","family":"Liu","given":"Barbara","non-dropping-particle":"","parse-names":false,"suffix":""},{"dropping-particle":"","family":"Gallant","given":"Francois","non-dropping-particle":"","parse-names":false,"suffix":""},{"dropping-particle":"","family":"Szumacher","given":"Ewa","non-dropping-particle":"","parse-names":false,"suffix":""}],"container-title":"Journal of Cancer Education","id":"ITEM-1","issued":{"date-parts":[["2017"]]},"page":"1-5","publisher":"Journal of Cancer Education","title":"National Survey Among Radiation Oncology Residents Related to Their Needs in Geriatric Oncology","type":"article-journal"},"uris":["http://www.mendeley.com/documents/?uuid=6e1f949a-a0af-4cda-8566-928c5406999b"]}],"mendeley":{"formattedCitation":"(42)","plainTextFormattedCitation":"(42)","previouslyFormattedCitation":"(5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eparate survey found radiology teaching to be suboptimal and that teaching from a Consultant would improve confiden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8-1357-1","ISBN":"1318701813","ISSN":"15430154","author":[{"dropping-particle":"","family":"Matalon","given":"Shanna A.","non-dropping-particle":"","parse-names":false,"suffix":""},{"dropping-particle":"","family":"Howard","given":"Stephanie A.","non-dropping-particle":"","parse-names":false,"suffix":""},{"dropping-particle":"","family":"Abrams","given":"Matthew J.","non-dropping-particle":"","parse-names":false,"suffix":""}],"container-title":"Journal of Cancer Education","id":"ITEM-1","issued":{"date-parts":[["2018"]]},"page":"1-5","publisher":"Journal of Cancer Education","title":"Assessment of Radiology Training During Radiation Oncology Residency","type":"article-journal"},"uris":["http://www.mendeley.com/documents/?uuid=2567e51d-0d93-4aa1-80ce-ab06591cf9f1"]}],"mendeley":{"formattedCitation":"(43)","plainTextFormattedCitation":"(43)","previouslyFormattedCitation":"(2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f equal impact, broader topics may be completely omitted from programmes, for example patient safety and quality improvement trai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6.11.008","ISSN":"18798500","abstract":"Purpose The safety and quality of radiation therapy have recently garnered increased attention in radiation oncology (RO). Although patient safety guidelines expect physicians and physicists to lead clinical safety and quality improvement (QI) programs, trainees’ level of exposure to patient safety concepts during training is unknown. Methods and materials We surveyed active medical and physics RO residents in North America in February 2016. Survey questions involved demographics and program characteristics, exposure to patient safety topics, and residents’ attitude regarding their safety education. Results Responses were collected from 139 of 690 (20%) medical and 56 of 248 (23%) physics RO residents. More than 60% of residents had no exposure or only informal exposure to incident learning systems (ILS), root cause analysis, failure mode and effects analysis (FMEA), and the concepts of human factors engineering. Medical residents had less exposure to FMEA than physics residents, and fewer medical than physics residents felt confident in leading FMEA in clinic. Only 27% of residents felt that patient safety training was adequate in their program. Experiential learning through practical workshops was the most desired educational modality, preferred over web-based learning. Residents training in departments with ILS had greater exposure to patient safety concepts and felt more confident leading clinical patient safety and QI programs than residents training in departments without an ILS. Conclusions The survey results show that most residents have no or only informal exposure to important patient safety and QI concepts and do not feel confident leading clinical safety programs. This represents a gaping need in RO resident education. Educational programs such as these can be naturally developed as part of an incident learning program that focuses on near-miss events. Future research should assess the needs of RO program directors to develop effective RO patient safety and QI training programs.","author":[{"dropping-particle":"","family":"Spraker","given":"Matthew B.","non-dropping-particle":"","parse-names":false,"suffix":""},{"dropping-particle":"","family":"Nyflot","given":"Matthew","non-dropping-particle":"","parse-names":false,"suffix":""},{"dropping-particle":"","family":"Hendrickson","given":"Kristi","non-dropping-particle":"","parse-names":false,"suffix":""},{"dropping-particle":"","family":"Ford","given":"Eric","non-dropping-particle":"","parse-names":false,"suffix":""},{"dropping-particle":"","family":"Kane","given":"Gabrielle","non-dropping-particle":"","parse-names":false,"suffix":""},{"dropping-particle":"","family":"Zeng","given":"Jing","non-dropping-particle":"","parse-names":false,"suffix":""}],"container-title":"Practical Radiation Oncology","id":"ITEM-1","issue":"4","issued":{"date-parts":[["2017"]]},"page":"e253-e259","publisher":"American Society of Radiation Oncology","title":"A survey of residents’ experience with patient safety and quality improvement concepts in radiation oncology","type":"article-journal","volume":"7"},"uris":["http://www.mendeley.com/documents/?uuid=3861f98f-a91c-45b5-8b21-c11fa06d7f93"]}],"mendeley":{"formattedCitation":"(44)","plainTextFormattedCitation":"(44)","previouslyFormattedCitation":"(6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management of the radiotherapy departm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7-1170-2","ISSN":"15430154","abstract":"© 2017 American Association for Cancer Education This study’s purpose was to have residents evaluate Radiation Oncology (RO) theoretical teaching practices in France. An anonymous electronically cross-functional survey on theoretical teaching practices in the RO residents was conducted by (i) collecting data from residents in the medical faculties in France, (ii) comparing the data across practices when possible and (iii) suggesting means of improvement. A total of 103 out of 140 RO residents responded to the survey (73.5% response rate). National, inter-university, university and internships courses do not exist in 0% (0), 16.5% (17), 53.4% (55) and 40.8% (42) of residents, respectively. Residents need additional training due to the shortage of specialised postgraduate degree training (49.5% (51)), CV enhancement to obtain a post-internship position (49.5% (51)) or as part of a career plan (47.6% (49)). The topics covered in teaching to be improved were the following: basic concept 61.2% (63), advanced concept 61.2 (63) and discussion of frequent clinical cases 50.5% (52). The topics not covered in teaching to be improved were the following: the development of career (66.0% (68)), medical English (56.3% (58)), the organisation of RO speciality (49.5% (51)) and the hospital management of RO department (38.8% (40)). This is the first national assessment of theoretical teaching of RO residents in France.","author":[{"dropping-particle":"","family":"Faivre","given":"Jean Christophe","non-dropping-particle":"","parse-names":false,"suffix":""},{"dropping-particle":"","family":"Bibault","given":"Jean Emmanuel","non-dropping-particle":"","parse-names":false,"suffix":""},{"dropping-particle":"","family":"Leroy","given":"Thomas","non-dropping-particle":"","parse-names":false,"suffix":""},{"dropping-particle":"","family":"Agopiantz","given":"Mikaël","non-dropping-particle":"","parse-names":false,"suffix":""},{"dropping-particle":"","family":"Salleron","given":"Julia","non-dropping-particle":"","parse-names":false,"suffix":""},{"dropping-particle":"","family":"Wack","given":"Maxime","non-dropping-particle":"","parse-names":false,"suffix":""},{"dropping-particle":"","family":"Janoray","given":"Guillaume","non-dropping-particle":"","parse-names":false,"suffix":""},{"dropping-particle":"","family":"Roché","given":"Henri","non-dropping-particle":"","parse-names":false,"suffix":""},{"dropping-particle":"","family":"Culine","given":"Stéphane","non-dropping-particle":"","parse-names":false,"suffix":""},{"dropping-particle":"","family":"Rivera","given":"Sofia","non-dropping-particle":"","parse-names":false,"suffix":""}],"container-title":"Journal of Cancer Education","id":"ITEM-1","issue":"2","issued":{"date-parts":[["2018"]]},"page":"383-390","publisher":"Journal of Cancer Education","title":"Evaluation of the Theoretical Teaching of Postgraduate Radiation Oncology Medical Residents in France: a Cross-Sectional Study","type":"article-journal","volume":"33"},"uris":["http://www.mendeley.com/documents/?uuid=93e37f1e-f342-4ffb-acb4-89a428744250"]}],"mendeley":{"formattedCitation":"(45)","plainTextFormattedCitation":"(45)","previouslyFormattedCitation":"(6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Blended learning techniques for trainees regarding high quality radiotherapy practice have proven successful, integrating seminars, lectures, departmental meetings and electronic aler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prro.2015.11.011","ISSN":"18798500","PMID":"26850651","abstract":"In 2010, the American Society for Radiation Oncology launched a national campaign to improve patient safety in radiation therapy. One recommendation included the expansion of educational programs dedicated to quality and safety. We subsequently implemented a quality and safety culture education program (Q-SCEP) in our large radiation oncology department. The purpose of this study is to describe the design, implementation, and impact of this Q-SCEP. Methods and materials: In 2010, we instituted a comprehensive Q-SCEP, consisting of a longitudinal series of lectures, meetings, and interactive workshops. Participation was mandatory for all department members across all network locations. Electronic surveys were administered to assess employee engagement, knowledge retention, preferred learning styles, and the program's overall impact. The Agency for Healthcare Research and Quality (AHRQ) Survey on Patient Safety Culture was administered. Analysis of variance was used for statistical analysis. Results: Between 2010 and 2015, 100% of targeted staff participated in Q-SCEP. Thirty-three percent (132 of 400) and 30% (136 of 450) responded to surveys in 2012 and 2014, respectively. Mean scores improved from 73% to 89% (P &lt; .001), with the largest improvement seen among therapists (+. 21.7%). The majority strongly agreed that safety culture education was critical to performing their jobs well. Conclusions: Full course compliance was achieved despite the sizable number of personnel and treatment centers. Periodic assessments demonstrated high knowledge retention, which significantly improved over time in nearly all department divisions. Additionally, our AHRQ patient safety grade remains high and continues to improve. These results will be used to further enhance ongoing internal safety initiatives and to inform future innovative efforts.","author":[{"dropping-particle":"","family":"Woodhouse","given":"Kristina D.","non-dropping-particle":"","parse-names":false,"suffix":""},{"dropping-particle":"","family":"Volz","given":"Edna","non-dropping-particle":"","parse-names":false,"suffix":""},{"dropping-particle":"","family":"Bellerive","given":"Marc","non-dropping-particle":"","parse-names":false,"suffix":""},{"dropping-particle":"","family":"Bergendahl","given":"Howard W.","non-dropping-particle":"","parse-names":false,"suffix":""},{"dropping-particle":"","family":"Gabriel","given":"Peter E.","non-dropping-particle":"","parse-names":false,"suffix":""},{"dropping-particle":"","family":"Maity","given":"Amit","non-dropping-particle":"","parse-names":false,"suffix":""},{"dropping-particle":"","family":"Hahn","given":"Stephen M.","non-dropping-particle":"","parse-names":false,"suffix":""},{"dropping-particle":"","family":"Vapiwala","given":"Neha","non-dropping-particle":"","parse-names":false,"suffix":""}],"container-title":"Practical Radiation Oncology","id":"ITEM-1","issue":"4","issued":{"date-parts":[["2016"]]},"page":"e127-e134","publisher":"American Society for Radiation Oncology","title":"The implementation and assessment of a quality and safety culture education program in a large radiation oncology department","type":"article-journal","volume":"6"},"uris":["http://www.mendeley.com/documents/?uuid=7ca2b297-cc3c-4b2b-bd5e-0be6944dc235"]}],"mendeley":{"formattedCitation":"(46)","plainTextFormattedCitation":"(46)","previouslyFormattedCitation":"(6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adopting the exponent of radiotherapy technology it is essential for trainees to retain focus on holistic, safe patient car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ISSN":"0277-3732","author":[{"dropping-particle":"","family":"Kagan","given":"A Robert","non-dropping-particle":"","parse-names":false,"suffix":""},{"dropping-particle":"","family":"DeHaan","given":"Megan L","non-dropping-particle":"","parse-names":false,"suffix":""}],"container-title":"American Journal of Clinical Oncology","id":"ITEM-1","issue":"3","issued":{"date-parts":[["2011"]]},"title":"Director of Residency Training, Do Your Job!","type":"article-journal","volume":"34"},"uris":["http://www.mendeley.com/documents/?uuid=ef08f55e-7d70-47f2-8dce-3660cf83e958"]}],"mendeley":{"formattedCitation":"(47)","plainTextFormattedCitation":"(47)","previouslyFormattedCitation":"(6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3F6DE5" w:rsidRPr="00694453" w:rsidRDefault="000C0FE7">
      <w:pPr>
        <w:rPr>
          <w:rFonts w:ascii="Arial" w:hAnsi="Arial" w:cs="Arial"/>
          <w:sz w:val="20"/>
          <w:szCs w:val="20"/>
        </w:rPr>
      </w:pPr>
    </w:p>
    <w:p w:rsidR="001502A3" w:rsidRPr="00694453" w:rsidRDefault="001502A3">
      <w:pPr>
        <w:rPr>
          <w:rFonts w:ascii="Arial" w:hAnsi="Arial" w:cs="Arial"/>
          <w:sz w:val="20"/>
          <w:szCs w:val="20"/>
        </w:rPr>
      </w:pP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b/>
          <w:color w:val="000000" w:themeColor="text1"/>
          <w:sz w:val="20"/>
          <w:szCs w:val="20"/>
        </w:rPr>
      </w:pPr>
      <w:r w:rsidRPr="00694453">
        <w:rPr>
          <w:rFonts w:ascii="Arial" w:hAnsi="Arial" w:cs="Arial"/>
          <w:b/>
          <w:color w:val="000000" w:themeColor="text1"/>
          <w:sz w:val="20"/>
          <w:szCs w:val="20"/>
        </w:rPr>
        <w:t>Contributing Factors</w:t>
      </w: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Collegiality</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n Australasian study found that organised teaching provided the opportunity for social suppor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j.1440-1673.2007.01875.x","ISBN":"0004-8461","ISSN":"00048461","PMID":"17803800","abstract":"A workshop has been held annually to help prepare candidates to sit the\\nRoyal Australia and New Zealand College of Radiologists Part 2 Faculty\\nof Radiation Oncology examination. This study examined the value of such\\na course and its component parts and assessed attendees' learning\\nenvironments. We collected detailed information from participants before\\nand after the training workshop in 2005. A specific feature of this\\nworkshop included the use of an examination technique feedback form to\\nfacilitate the provision of systematic and comprehensive feedback to\\nindividual candidates after mock examination. Participants completed\\ncourse evaluation forms and a learning environment survey. There were 22\\ncandidate participants. The course and its components of this course\\nwere perceived very positively - including the examination technique\\nfeedback forms and written advice. Only three of the 24 questions\\nregarding the registrars learning environment had less than 80%\\nfavourable responses - two of these questions related to workload. The\\ncourse design described seems reasonably satisfactory in that it\\nincluded the components ranked most highly by candidates. We also\\nidentified a number of variations that may be useful for future\\nworkshops. Although learning environments were generally good, we\\nidentified a perceived problem with workloads affecting a significant\\nnumber of registrars.","author":[{"dropping-particle":"","family":"Bydder","given":"S.","non-dropping-particle":"","parse-names":false,"suffix":""},{"dropping-particle":"","family":"Bloomfield","given":"L.","non-dropping-particle":"","parse-names":false,"suffix":""},{"dropping-particle":"","family":"Dally","given":"M.","non-dropping-particle":"","parse-names":false,"suffix":""},{"dropping-particle":"","family":"Harris","given":"P.","non-dropping-particle":"","parse-names":false,"suffix":""},{"dropping-particle":"","family":"Dorset","given":"L.","non-dropping-particle":"","parse-names":false,"suffix":""},{"dropping-particle":"","family":"Semmens","given":"J.","non-dropping-particle":"","parse-names":false,"suffix":""}],"container-title":"Australasian Radiology","id":"ITEM-1","issue":"5","issued":{"date-parts":[["2007"]]},"page":"465-471","title":"Preparing to sit the Royal Australia and New Zealand College of Radiologists Faculty of Radiation Oncology Fellowship Part 2 examination: The value of a workshop including practice and feedback","type":"article-journal","volume":"51"},"uris":["http://www.mendeley.com/documents/?uuid=e338524a-8f00-4c49-b44b-94c1d583caa9"]}],"mendeley":{"formattedCitation":"(48)","plainTextFormattedCitation":"(48)","previouslyFormattedCitation":"(6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wareness of a positive working environment and high levels of morale are frequently-listed determining factors in career and hospital choi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tro.2018.02.001","ISSN":"24056308","author":[{"dropping-particle":"","family":"Bibault","given":"Jean-Emmanuel","non-dropping-particle":"","parse-names":false,"suffix":""},{"dropping-particle":"","family":"Franco","given":"Pierfrancesco","non-dropping-particle":"","parse-names":false,"suffix":""},{"dropping-particle":"","family":"Borst","given":"Gerben R.","non-dropping-particle":"","parse-names":false,"suffix":""},{"dropping-particle":"","family":"Elmpt","given":"Wouter","non-dropping-particle":"Van","parse-names":false,"suffix":""},{"dropping-particle":"","family":"Thorwhart","given":"Daniela","non-dropping-particle":"","parse-names":false,"suffix":""},{"dropping-particle":"","family":"Schmid","given":"Maximilian P.","non-dropping-particle":"","parse-names":false,"suffix":""},{"dropping-particle":"","family":"Rouschop","given":"Kasper M.A.","non-dropping-particle":"","parse-names":false,"suffix":""},{"dropping-particle":"","family":"Spalek","given":"Mateusz","non-dropping-particle":"","parse-names":false,"suffix":""},{"dropping-particle":"","family":"Mullaney","given":"Laura","non-dropping-particle":"","parse-names":false,"suffix":""},{"dropping-particle":"","family":"Redalen","given":"Kathrine Røe","non-dropping-particle":"","parse-names":false,"suffix":""},{"dropping-particle":"","family":"Dubois","given":"Ludwig","non-dropping-particle":"","parse-names":false,"suffix":""},{"dropping-particle":"","family":"Verfaillie","given":"Christine","non-dropping-particle":"","parse-names":false,"suffix":""},{"dropping-particle":"","family":"Eriksen","given":"Jesper Grau","non-dropping-particle":"","parse-names":false,"suffix":""}],"container-title":"Clinical and Translational Radiation Oncology","id":"ITEM-1","issued":{"date-parts":[["2018"]]},"page":"61-67","publisher":"The Authors","title":"Learning radiation oncology in Europe: Results of the ESTRO multidisciplinary survey","type":"article-journal","volume":"9"},"uris":["http://www.mendeley.com/documents/?uuid=058942f2-a8f5-4691-88d0-000c97a87ef3"]},{"id":"ITEM-2","itemData":{"DOI":"10.1016/j.ijrobp.2007.03.006","ISBN":"0360-3016","ISSN":"03603016","PMID":"17482769","abstract":"Purpose: To assess radiation oncology residents' needs and satisfaction in their first postgraduate year (PGY-1) in the province of Ontario. Methods and Materials: Of 62 radiation oncology residents, 58 who had completed their PGY-1 and were either enrolled or had graduated in 2006 were invited to participate in a 31-item survey. The questionnaire explored PGY-1 residents' needs and satisfaction in four domains: clinical workload, faculty/learning environment, stress level, and discrimination/harassment. The Fisher's exact and Wilcoxon nonparametric tests were used to determine relationships between covariate items and summary scores. Results: Of 58 eligible residents, 44 (75%) responded. Eighty-four percent of residents felt that their ward and call duties were appropriate. More than 50% of respondents indicated that they often felt isolated from their radiation oncology program. Only 77% agreed that they received adequate feedback, and 40% received sufficient counseling regarding career planning. More than 93% of respondents thought that faculty members had contributed significantly to their learning experience. Approximately 50% of residents experienced excessive stress and inadequate time for leisure or for reading the medical literature. Less than 10% of residents indicated that they had been harassed or experienced discrimination. Eighty-three percent agreed or strongly agreed that their PGY-1 experience had been outstanding. Conclusions: Most Ontario residents were satisfied with their PGY-1 training program. More counseling by radiation oncology faculty members should be offered to help residents with career planning. The residents might also benefit from more exposure to \"radiation oncology\" and an introduction to stress management strategies. © 2007 Elsevier Inc. All rights reserved.","author":[{"dropping-particle":"","family":"Szumacher","given":"Ewa","non-dropping-particle":"","parse-names":false,"suffix":""},{"dropping-particle":"","family":"Warner","given":"Eiran","non-dropping-particle":"","parse-names":false,"suffix":""},{"dropping-particle":"","family":"Zhang","given":"Liying","non-dropping-particle":"","parse-names":false,"suffix":""},{"dropping-particle":"","family":"Kane","given":"Gabrielle","non-dropping-particle":"","parse-names":false,"suffix":""},{"dropping-particle":"","family":"Ackerman","given":"Ida","non-dropping-particle":"","parse-names":false,"suffix":""},{"dropping-particle":"","family":"Nyhof-Young","given":"Joyce","non-dropping-particle":"","parse-names":false,"suffix":""},{"dropping-particle":"","family":"Agboola","given":"Olusegun","non-dropping-particle":"","parse-names":false,"suffix":""},{"dropping-particle":"","family":"Metz","given":"Catherine","non-dropping-particle":"de","parse-names":false,"suffix":""},{"dropping-particle":"","family":"Rodrigues","given":"George","non-dropping-particle":"","parse-names":false,"suffix":""},{"dropping-particle":"","family":"Voruganti","given":"Sachi","non-dropping-particle":"","parse-names":false,"suffix":""},{"dropping-particle":"","family":"Rappolt","given":"Susan","non-dropping-particle":"","parse-names":false,"suffix":""}],"container-title":"International Journal of Radiation Oncology Biology Physics","id":"ITEM-2","issue":"2","issued":{"date-parts":[["2007"]]},"page":"512-517","title":"Ontario Radiation Oncology Residents' Needs in the First Postgraduate Year-Residents' Perspective Survey","type":"article-journal","volume":"69"},"uris":["http://www.mendeley.com/documents/?uuid=8ef08e16-3931-4696-8c60-df8cced0ce58"]},{"id":"ITEM-3","itemData":{"DOI":"10.1016/j.ijrobp.2013.08.038","ISBN":"3179481900","ISSN":"03603016","PMID":"24161423","abstract":"Purpose The American Society for Radiation Oncology (ASTRO) conducted the 2012 Radiation Oncology Workforce Survey to obtain an up-to-date picture of the workforce, assess its needs and concerns, and identify quality and safety improvement opportunities. The results pertaining to radiation oncologists (ROs) and residents (RORs) are presented here. Methods The ASTRO Workforce Subcommittee, in collaboration with allied radiation oncology professional societies, conducted a survey study in early 2012. An online survey questionnaire was sent to all segments of the radiation oncology workforce. Respondents who were actively working were included in the analysis. This manuscript describes the data for ROs and RORs. Results A total of 3618 ROs and 568 RORs were surveyed. The response rate for both groups was 29%, with 1047 RO and 165 ROR responses. Among ROs, the 2 most common racial groups were white (80%) and Asian (15%), and the male-to-female ratio was 2.85 (74% male). The median age of ROs was 51. ROs averaged 253.4 new patient consults in a year and 22.9 on-treatment patients. More than 86% of ROs reported being satisfied or very satisfied overall with their career. Close to half of ROs reported having burnout feelings. There was a trend toward more frequent burnout feelings with increasing numbers of new patient consults. ROs' top concerns were related to documentation, reimbursement, and patients' health insurance coverage. Ninety-five percent of ROs felt confident when implementing new technology. Fifty-one percent of ROs thought that the supply of ROs was balanced with demand, and 33% perceived an oversupply. Conclusions This study provides a current snapshot of the 2012 radiation oncology physician workforce. There was a predominance of whites and men. Job satisfaction level was high. However a substantial fraction of ROs reported burnout feelings. Perceptions about supply and demand balance were mixed. ROs top concerns reflect areas of attention for the healthcare sector as a whole. © 2013 The Authors. Published by Elsevier Inc. All rights reserved.","author":[{"dropping-particle":"","family":"Pohar","given":"Surjeet","non-dropping-particle":"","parse-names":false,"suffix":""},{"dropping-particle":"","family":"Fung","given":"Claire Y.","non-dropping-particle":"","parse-names":false,"suffix":""},{"dropping-particle":"","family":"Hopkins","given":"Shane","non-dropping-particle":"","parse-names":false,"suffix":""},{"dropping-particle":"","family":"Miller","given":"Robert","non-dropping-particle":"","parse-names":false,"suffix":""},{"dropping-particle":"","family":"Azawi","given":"Samar","non-dropping-particle":"","parse-names":false,"suffix":""},{"dropping-particle":"","family":"Arnone","given":"Anna","non-dropping-particle":"","parse-names":false,"suffix":""},{"dropping-particle":"","family":"Patton","given":"Caroline","non-dropping-particle":"","parse-names":false,"suffix":""},{"dropping-particle":"","family":"Olsen","given":"Christine","non-dropping-particle":"","parse-names":false,"suffix":""}],"container-title":"International Journal of Radiation Oncology Biology Physics","id":"ITEM-3","issue":"5","issued":{"date-parts":[["2013"]]},"page":"1135-1140","publisher":"Elsevier Inc.","title":"American Society for Radiation Oncology (ASTRO) 2012 workforce study: The radiation oncologists' and residents' perspectives","type":"article-journal","volume":"87"},"uris":["http://www.mendeley.com/documents/?uuid=8f9458d3-7908-4397-9352-345d1c7a702c"]},{"id":"ITEM-4","itemData":{"DOI":"10.1111/j.1440-1673.2007.01875.x","ISBN":"0004-8461","ISSN":"00048461","PMID":"17803800","abstract":"A workshop has been held annually to help prepare candidates to sit the\\nRoyal Australia and New Zealand College of Radiologists Part 2 Faculty\\nof Radiation Oncology examination. This study examined the value of such\\na course and its component parts and assessed attendees' learning\\nenvironments. We collected detailed information from participants before\\nand after the training workshop in 2005. A specific feature of this\\nworkshop included the use of an examination technique feedback form to\\nfacilitate the provision of systematic and comprehensive feedback to\\nindividual candidates after mock examination. Participants completed\\ncourse evaluation forms and a learning environment survey. There were 22\\ncandidate participants. The course and its components of this course\\nwere perceived very positively - including the examination technique\\nfeedback forms and written advice. Only three of the 24 questions\\nregarding the registrars learning environment had less than 80%\\nfavourable responses - two of these questions related to workload. The\\ncourse design described seems reasonably satisfactory in that it\\nincluded the components ranked most highly by candidates. We also\\nidentified a number of variations that may be useful for future\\nworkshops. Although learning environments were generally good, we\\nidentified a perceived problem with workloads affecting a significant\\nnumber of registrars.","author":[{"dropping-particle":"","family":"Bydder","given":"S.","non-dropping-particle":"","parse-names":false,"suffix":""},{"dropping-particle":"","family":"Bloomfield","given":"L.","non-dropping-particle":"","parse-names":false,"suffix":""},{"dropping-particle":"","family":"Dally","given":"M.","non-dropping-particle":"","parse-names":false,"suffix":""},{"dropping-particle":"","family":"Harris","given":"P.","non-dropping-particle":"","parse-names":false,"suffix":""},{"dropping-particle":"","family":"Dorset","given":"L.","non-dropping-particle":"","parse-names":false,"suffix":""},{"dropping-particle":"","family":"Semmens","given":"J.","non-dropping-particle":"","parse-names":false,"suffix":""}],"container-title":"Australasian Radiology","id":"ITEM-4","issue":"5","issued":{"date-parts":[["2007"]]},"page":"465-471","title":"Preparing to sit the Royal Australia and New Zealand College of Radiologists Faculty of Radiation Oncology Fellowship Part 2 examination: The value of a workshop including practice and feedback","type":"article-journal","volume":"51"},"uris":["http://www.mendeley.com/documents/?uuid=e338524a-8f00-4c49-b44b-94c1d583caa9"]},{"id":"ITEM-5","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5","issue":"9","issued":{"date-parts":[["2016"]]},"page":"e121-e125","publisher":"Elsevier Ltd","title":"Current Views on Clinical Oncology Training from the 2015 Oncology Registrars’ Forum Survey","type":"article-journal","volume":"28"},"uris":["http://www.mendeley.com/documents/?uuid=5dfb5f34-a522-4927-be50-9474b9bbcab6"]},{"id":"ITEM-6","itemData":{"DOI":"10.1016/j.prro.2017.04.017","ISSN":"18798500","PMID":"28666900","abstract":"Background Medical students often choose to pursue a career in radiation oncology with limited meaningful exposure to the field. We previously identified factors that were most influential to an applicant's rank list order. Here, we sought to assess if residency graduates had differing views regarding those factors. We also polled recent graduates’ attitudes of the current job market. Methods and materials An anonymous, internet-based survey was developed and distributed to graduates of radiation oncology residencies from 2003 through 2006 and 2012 through 2015 to assess the importance of factors with regard to residency selection, training, and job securement and attitudes toward the job market within the United States. Results Responses were received from 198 of 848 (23%) of those invited to participate. The respondents were divided into 2 cohorts for analysis, an “early” cohort (2001-2009) and a “contemporary” cohort (2010-2016). Respondents recalled “quality of clinical training,” “perceived happiness of residents,” and “sense of community among faculty and residents” as the 3 most important factors influencing the rank list. Postresidency, the most valued factors of the residency experience were “quality of clinical training,” “geographic location,” and “faculty mentorship.” Factors that were assigned the greatest differential value in hindsight to influence the rank list included “faculty mentorship,” “willingness of faculty to call employer,” and “quality of alumni base.” Sixty-four percent of respondents reported the job market to be difficult or very difficult. This perception was more common among contemporary graduates (P &lt; .05). Sixty percent of respondents reported “far too many” or “somewhat too many” residency positions for the actual job needs in the United States. Conclusion After training, residency graduates place higher value on factors in residency that can directly improve job procurement. This finding is more common among more recent graduates, potentially a result of the perception of a tightening job market with too many radiation oncologists in training.","author":[{"dropping-particle":"V.","family":"Brower","given":"Jeffrey","non-dropping-particle":"","parse-names":false,"suffix":""},{"dropping-particle":"","family":"Liauw","given":"Stanley L.","non-dropping-particle":"","parse-names":false,"suffix":""},{"dropping-particle":"V.","family":"Reddy","given":"Abhinav","non-dropping-particle":"","parse-names":false,"suffix":""},{"dropping-particle":"","family":"Golden","given":"Daniel W.","non-dropping-particle":"","parse-names":false,"suffix":""}],"container-title":"Practical Radiation Oncology","id":"ITEM-6","issue":"6","issued":{"date-parts":[["2017"]]},"page":"425-432","publisher":"Elsevier Inc.","title":"Radiation oncology residency selection: A postgraduate evaluation of factor importance and survey of variables associated with job securement","type":"article-journal","volume":"7"},"uris":["http://www.mendeley.com/documents/?uuid=2421b60c-5955-415e-b2a4-d872715d2d8e"]}],"mendeley":{"formattedCitation":"(8,19,48–51)","plainTextFormattedCitation":"(8,19,48–51)","previouslyFormattedCitation":"(3,33,64–6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19,48–5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Mentorship</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 model of close working between trainer and trainee was previously commonplace for trainees learning radiotherap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53/clon.2001.9206","ISSN":"09366555","author":[{"dropping-particle":"","family":"Nutting","given":"C.","non-dropping-particle":"","parse-names":false,"suffix":""},{"dropping-particle":"","family":"Short","given":"S.","non-dropping-particle":"","parse-names":false,"suffix":""}],"container-title":"Clinical Oncology","id":"ITEM-1","issue":"1","issued":{"date-parts":[["2001"]]},"page":"4-5","title":"Where now with training in clinical oncology?","type":"article-journal","volume":"13"},"uris":["http://www.mendeley.com/documents/?uuid=b9e94f4d-a863-4e52-bfae-a7f2e4d0fb29"]}],"mendeley":{"formattedCitation":"(16)","plainTextFormattedCitation":"(16)","previouslyFormattedCitation":"(3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trainee representatives have called for renewed trainer commitm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5.10.014","ISBN":"1879-355X (Electronic)\\r0360-3016 (Linking)","ISSN":"1879355X","PMID":"26853332","abstract":"Purpose The purpose of this project was to survey radiation oncology chief residents to define their residency experience and readiness for independent practice. Methods and Materials During the academic years 2013 to 2014 and 2014 to 2015, the Association of Residents in Radiation Oncology (ARRO) conducted an electronic survey of post-graduate year-5 radiation oncology residents in the United States during the final 3 months of training. Descriptive statistics are reported. Results Sixty-six chief residents completed the survey in 2013 to 2014 (53% response rate), and 69 completed the survey in 2014 to 2015 (64% response rate). Forty to 85% percent of residents reported inadequate exposure to high-dose rate and low-dose rate brachytherapy. Nearly all residents in both years (&gt;90%) reported adequate clinical experience for the following disease sites: breast, central nervous system, gastrointestinal, genitourinary, head and neck, and lung. However, as few as 56% reported adequate experience in lymphoma or pediatric malignancies. More than 90% of residents had participated in retrospective research projects, with 20% conducting resident-led prospective clinical trials and 50% conducting basic science or translational projects. Most chief residents reported working 60 or fewer hours per week in the clinical/hospital setting and performing fewer than 15 hours per week tasks that were considered to have little or no educational value. There was more than 80% compliance with Accreditation Council for Graduate Medical Education (ACGME) work hour limits. Fifty-five percent of graduating residents intended to join an established private practice group, compared to 25% who headed for academia. Residents perceive the job market to be more competitive than previous years. Conclusions This first update of the ARRO chief resident survey since the 2007 to 2008 academic year documents US radiation oncology residents' experiences and conditions over a 2-year period. This analysis may serve as a valuable tool for those seeking to improve training of the next generation of oncology leaders.","author":[{"dropping-particle":"","family":"Nabavizadeh","given":"Nima","non-dropping-particle":"","parse-names":false,"suffix":""},{"dropping-particle":"","family":"Burt","given":"Lindsay M.","non-dropping-particle":"","parse-names":false,"suffix":""},{"dropping-particle":"","family":"Mancini","given":"Brandon R.","non-dropping-particle":"","parse-names":false,"suffix":""},{"dropping-particle":"","family":"Morris","given":"Zachary S.","non-dropping-particle":"","parse-names":false,"suffix":""},{"dropping-particle":"","family":"Walker","given":"Amanda J.","non-dropping-particle":"","parse-names":false,"suffix":""},{"dropping-particle":"","family":"Miller","given":"Seth M.","non-dropping-particle":"","parse-names":false,"suffix":""},{"dropping-particle":"","family":"Bhavsar","given":"Shripal","non-dropping-particle":"","parse-names":false,"suffix":""},{"dropping-particle":"","family":"Mohindra","given":"Pranshu","non-dropping-particle":"","parse-names":false,"suffix":""},{"dropping-particle":"","family":"Kim","given":"Miranda B.","non-dropping-particle":"","parse-names":false,"suffix":""},{"dropping-particle":"","family":"Kharofa","given":"Jordan","non-dropping-particle":"","parse-names":false,"suffix":""}],"container-title":"International Journal of Radiation Oncology Biology Physics","id":"ITEM-1","issue":"2","issued":{"date-parts":[["2015"]]},"page":"228-234","publisher":"Elsevier Inc.","title":"Results of the 2013-2015 Association of Residents in Radiation Oncology Survey of Chief Residents in the United States","type":"article-journal","volume":"94"},"uris":["http://www.mendeley.com/documents/?uuid=187b22f3-704b-4448-8876-103c61f3493a"]}],"mendeley":{"formattedCitation":"(11)","plainTextFormattedCitation":"(11)","previouslyFormattedCitation":"(2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creasing mentorship was prioritised as a future workstream at The Second Intersociety Radiation Oncology Summi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8.06.1904","ISSN":"03603016","PMID":"18793951","author":[{"dropping-particle":"","family":"Tripuraneni","given":"Prabhakar","non-dropping-particle":"","parse-names":false,"suffix":""},{"dropping-particle":"","family":"Watson","given":"Robyn L.","non-dropping-particle":"","parse-names":false,"suffix":""},{"dropping-particle":"","family":"Ang","given":"K. Kian","non-dropping-particle":"","parse-names":false,"suffix":""},{"dropping-particle":"","family":"Harrison","given":"Louis","non-dropping-particle":"","parse-names":false,"suffix":""},{"dropping-particle":"","family":"Eifel","given":"Patricia","non-dropping-particle":"","parse-names":false,"suffix":""},{"dropping-particle":"","family":"Zietman","given":"Anthony","non-dropping-particle":"","parse-names":false,"suffix":""},{"dropping-particle":"","family":"Haffty","given":"Bruce","non-dropping-particle":"","parse-names":false,"suffix":""},{"dropping-particle":"","family":"Thevenot","given":"Laura I.","non-dropping-particle":"","parse-names":false,"suffix":""},{"dropping-particle":"","family":"Willett","given":"Christopher G.","non-dropping-particle":"","parse-names":false,"suffix":""},{"dropping-particle":"","family":"Schomberg","given":"Paula J.","non-dropping-particle":"","parse-names":false,"suffix":""},{"dropping-particle":"","family":"Pickles","given":"Tom","non-dropping-particle":"","parse-names":false,"suffix":""},{"dropping-particle":"","family":"Halberg","given":"Francine E.","non-dropping-particle":"","parse-names":false,"suffix":""},{"dropping-particle":"","family":"Devlin","given":"Phillip M.","non-dropping-particle":"","parse-names":false,"suffix":""}],"container-title":"International Journal of Radiation Oncology Biology Physics","id":"ITEM-1","issue":"2","issued":{"date-parts":[["2008"]]},"page":"323-326","title":"Intersociety Radiation Oncology Summit-SCOPE II","type":"article-journal","volume":"72"},"uris":["http://www.mendeley.com/documents/?uuid=d2f27f4f-e057-4c89-bd87-73622adc705f"]}],"mendeley":{"formattedCitation":"(52)","plainTextFormattedCitation":"(52)","previouslyFormattedCitation":"(7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5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Peripheral unit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Centralised staff required for cancer care travel to peripheral clinics for patient convenience globally, and surveys of American trainees suggest rural activity provides unique learning opportunities </w:t>
      </w:r>
      <w:r w:rsidRPr="00694453">
        <w:rPr>
          <w:rFonts w:ascii="Arial" w:hAnsi="Arial" w:cs="Arial"/>
          <w:b/>
          <w:color w:val="000000" w:themeColor="text1"/>
          <w:sz w:val="20"/>
          <w:szCs w:val="20"/>
        </w:rPr>
        <w:fldChar w:fldCharType="begin" w:fldLock="1"/>
      </w:r>
      <w:r w:rsidR="00694453" w:rsidRPr="00694453">
        <w:rPr>
          <w:rFonts w:ascii="Arial" w:hAnsi="Arial" w:cs="Arial"/>
          <w:b/>
          <w:color w:val="000000" w:themeColor="text1"/>
          <w:sz w:val="20"/>
          <w:szCs w:val="20"/>
        </w:rPr>
        <w:instrText>ADDIN CSL_CITATION {"citationItems":[{"id":"ITEM-1","itemData":{"DOI":"10.1016/j.ijrobp.2010.07.018","ISBN":"1879-355X (Electronic)\r0360-3016 (Linking)","ISSN":"03603016","PMID":"20932679","abstract":"Purpose: To document clinical training and resident working conditions reported by chief residents during their residency. Methods and Materials: During the academic years 2005 to 2006, 2006 to 2007, and 2007 to 2008, the Association of Residents in Radiation Oncology conducted a nationwide survey of all radiation oncology chief residents in the United States. Chi-square statistics were used to assess changes in clinical training and resident working conditions over time. Results: Surveys were completed by representatives from 55 programs (response rate, 71.4%) in 2005 to 2006, 60 programs (75.9%) in 2006 to 2007, and 74 programs (93.7%) in 2007 to 2008. Nearly all chief residents reported receiving adequate clinical experience in commonly treated disease sites, such as breast and genitourinary malignancies; and commonly performed procedures, such as three-dimensional conformal radiotherapy and intensity-modulated radiotherapy. Clinical experience in extracranial stereotactic radiotherapy increased over time (p &lt; 0.001), whereas clinical experience in endovascular brachytherapy (p &lt;0.001) decreased over time. The distribution of gynecologic and prostate brachytherapy cases remained stable, while clinical case load in breast brachytherapy increased (p = 0.006). A small but significant percentage of residents reported receiving inadequate clinical experience in pediatrics, seeing 10 or fewer pediatric cases during the course of residency. Procedures involving higher capital costs, such as particle beam therapy and intraoperative radiotherapy, and infrequent clinical use, such as head and neck brachytherapy, were limited to a minority of institutions. Most residency programs associated with at least one satellite facility have incorporated resident rotations into their clinical training, and the majority of residents at these programs find them valuable experiences. The majority of residents reported working 60 or fewer hours per week on required clinical duties. Conclusions: Trends in clinical training and resident working conditions over 3 years are documented to allow residents and program directors to assess their residency training. © 2011 Elsevier Inc.","author":[{"dropping-particle":"","family":"Gondi","given":"Vinai","non-dropping-particle":"","parse-names":false,"suffix":""},{"dropping-particle":"","family":"Bernard","given":"Johnny Ray","non-dropping-particle":"","parse-names":false,"suffix":""},{"dropping-particle":"","family":"Jabbari","given":"Siavash","non-dropping-particle":"","parse-names":false,"suffix":""},{"dropping-particle":"","family":"Keam","given":"Jennifer","non-dropping-particle":"","parse-names":false,"suffix":""},{"dropping-particle":"","family":"Amorim Bernstein","given":"Karen L.","non-dropping-particle":"De","parse-names":false,"suffix":""},{"dropping-particle":"","family":"Dad","given":"Luqman K.","non-dropping-particle":"","parse-names":false,"suffix":""},{"dropping-particle":"","family":"Li","given":"Linna","non-dropping-particle":"","parse-names":false,"suffix":""},{"dropping-particle":"","family":"Poppe","given":"Matthew M.","non-dropping-particle":"","parse-names":false,"suffix":""},{"dropping-particle":"","family":"Strauss","given":"Jonathan B.","non-dropping-particle":"","parse-names":false,"suffix":""},{"dropping-particle":"","family":"Chollet","given":"Casey T.","non-dropping-particle":"","parse-names":false,"suffix":""}],"container-title":"International Journal of Radiation Oncology Biology Physics","id":"ITEM-1","issue":"4","issued":{"date-parts":[["2011"]]},"page":"1120-1127","title":"Results of the 2005-2008 association of residents in radiation oncology survey of chief residents in the United States: Clinical training and resident working conditions","type":"article-journal","volume":"81"},"uris":["http://www.mendeley.com/documents/?uuid=a087fda0-a88f-4e9e-9030-b8e49c901746"]}],"mendeley":{"formattedCitation":"(7)","plainTextFormattedCitation":"(7)","previouslyFormattedCitation":"(20)"},"properties":{"noteIndex":0},"schema":"https://github.com/citation-style-language/schema/raw/master/csl-citation.json"}</w:instrText>
      </w:r>
      <w:r w:rsidRPr="00694453">
        <w:rPr>
          <w:rFonts w:ascii="Arial" w:hAnsi="Arial" w:cs="Arial"/>
          <w:b/>
          <w:color w:val="000000" w:themeColor="text1"/>
          <w:sz w:val="20"/>
          <w:szCs w:val="20"/>
        </w:rPr>
        <w:fldChar w:fldCharType="separate"/>
      </w:r>
      <w:r w:rsidR="00694453" w:rsidRPr="00694453">
        <w:rPr>
          <w:rFonts w:ascii="Arial" w:hAnsi="Arial" w:cs="Arial"/>
          <w:noProof/>
          <w:color w:val="000000" w:themeColor="text1"/>
          <w:sz w:val="20"/>
          <w:szCs w:val="20"/>
        </w:rPr>
        <w:t>(7)</w:t>
      </w:r>
      <w:r w:rsidRPr="00694453">
        <w:rPr>
          <w:rFonts w:ascii="Arial" w:hAnsi="Arial" w:cs="Arial"/>
          <w:b/>
          <w:color w:val="000000" w:themeColor="text1"/>
          <w:sz w:val="20"/>
          <w:szCs w:val="20"/>
        </w:rPr>
        <w:fldChar w:fldCharType="end"/>
      </w:r>
      <w:r w:rsidRPr="00694453">
        <w:rPr>
          <w:rFonts w:ascii="Arial" w:hAnsi="Arial" w:cs="Arial"/>
          <w:b/>
          <w:color w:val="000000" w:themeColor="text1"/>
          <w:sz w:val="20"/>
          <w:szCs w:val="20"/>
        </w:rPr>
        <w:t xml:space="preserve">. </w:t>
      </w:r>
      <w:r w:rsidRPr="00694453">
        <w:rPr>
          <w:rFonts w:ascii="Arial" w:hAnsi="Arial" w:cs="Arial"/>
          <w:color w:val="000000" w:themeColor="text1"/>
          <w:sz w:val="20"/>
          <w:szCs w:val="20"/>
        </w:rPr>
        <w:t xml:space="preserve">In countries where there is joint responsibility for systemic and radiation therapies, experience at </w:t>
      </w:r>
      <w:r w:rsidRPr="00694453">
        <w:rPr>
          <w:rFonts w:ascii="Arial" w:hAnsi="Arial" w:cs="Arial"/>
          <w:color w:val="000000" w:themeColor="text1"/>
          <w:sz w:val="20"/>
          <w:szCs w:val="20"/>
        </w:rPr>
        <w:lastRenderedPageBreak/>
        <w:t>peripheral units may offer little radiotherapy exposure. It is not known if this impedes the trainee’s familiarisation with the pertinent repertoire of radiotherapy skills.</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Pre-training experience</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Exposure to radiotherapy prior to formal training has been rated highly by trainees, and experience with patients in the inpatient setting was crucial to their maturation as an RO clinicia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8.09.024","ISBN":"1879-355X (Electronic)\\r0360-3016 (Linking)","ISSN":"03603016","PMID":"19135313","abstract":"Purpose: Although a 12-month clinical internship is the traditional precursor to a radiation oncology residency, the continuance of this mandated training sequence has been questioned. This study was performed to evaluate the perceptions of current radiation oncology residents with respect to the value of their internship experience. Methods and Materials: A survey was sent to all US radiation oncology residents. Each was queried about whether they considered the internship to be a necessary prerequisite for a career as a radiation oncologist and as a physician. Preferences were listed on a Likert scale (1 = not at all necessary to 5 = absolutely necessary). Results: Seventy-one percent considered the internship year mostly (Likert Scale 4) or absolutely necessary (Likert Scale 5) for their development as a radiation oncologist, whereas 19.1% answered hardly or not at all (Likert Scale 2 and 1, respectively). With respect to their collective considerations about the impact of the internship year on their development as a physician, 89% had a positive response, 5.8% had a negative response, and 4.7% had no opinion. Although both deemed the preliminary year favorably, affirmative answers were more frequent among erstwhile internal medicine interns than former transitional program interns. Conclusions: A majority of radiation oncology residents positively acknowledged their internship for their development as a specialist and an even greater majority valued it for their development as a physician. This affirmative opinion was registered more frequently by those completing an internal medicine internship compared with a transitional internship. © 2009 Elsevier Inc. All rights reserved.","author":[{"dropping-particle":"","family":"Baker","given":"Stephen R.","non-dropping-particle":"","parse-names":false,"suffix":""},{"dropping-particle":"","family":"Romero","given":"Michelle J.","non-dropping-particle":"","parse-names":false,"suffix":""},{"dropping-particle":"","family":"Geannette","given":"Christian","non-dropping-particle":"","parse-names":false,"suffix":""},{"dropping-particle":"","family":"Patel","given":"Amish","non-dropping-particle":"","parse-names":false,"suffix":""}],"container-title":"International Journal of Radiation Oncology Biology Physics","id":"ITEM-1","issue":"4","issued":{"date-parts":[["2009"]]},"page":"1203-1206","title":"The Value of the Internship for Radiation Oncology Training: Results of a Survey of Current and Recent Trainees","type":"article-journal","volume":"74"},"uris":["http://www.mendeley.com/documents/?uuid=d9f3278b-5f4d-4a66-8d7b-3991dfa8029e"]}],"mendeley":{"formattedCitation":"(9)","plainTextFormattedCitation":"(9)","previouslyFormattedCitation":"(2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uboptimal undergraduate radiotherapy teaching is a topical, separate research focu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3747/co.21.1667","ISSN":"17187729","PMID":"24523624","abstract":"The oncology education framework currently in use in Canadian medical training programs is unknown, and the needs of learners have not been fully assessed to determine whether they are adequately prepared to manage patients with cancer.","author":[{"dropping-particle":"","family":"Tam","given":"Vincent C.","non-dropping-particle":"","parse-names":false,"suffix":""},{"dropping-particle":"","family":"Berry","given":"S.","non-dropping-particle":"","parse-names":false,"suffix":""},{"dropping-particle":"","family":"Hsu","given":"T.","non-dropping-particle":"","parse-names":false,"suffix":""},{"dropping-particle":"","family":"North","given":"S.","non-dropping-particle":"","parse-names":false,"suffix":""},{"dropping-particle":"","family":"Neville","given":"A.","non-dropping-particle":"","parse-names":false,"suffix":""},{"dropping-particle":"","family":"Chan","given":"K.","non-dropping-particle":"","parse-names":false,"suffix":""},{"dropping-particle":"","family":"Verma","given":"S.","non-dropping-particle":"","parse-names":false,"suffix":""}],"container-title":"Current Oncology","id":"ITEM-1","issue":"1","issued":{"date-parts":[["2014"]]},"page":"75-88","title":"Oncology education in Canadian undergraduate and postgraduate medical programs: A survey of educators and learners","type":"article-journal","volume":"21"},"uris":["http://www.mendeley.com/documents/?uuid=b1d8c292-cc80-4eb1-b9a1-948a846ae577"]}],"mendeley":{"formattedCitation":"(53)","plainTextFormattedCitation":"(53)","previouslyFormattedCitation":"(7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5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National curricula</w:t>
      </w:r>
    </w:p>
    <w:p w:rsidR="001502A3" w:rsidRPr="00694453" w:rsidRDefault="001502A3" w:rsidP="001502A3">
      <w:pPr>
        <w:spacing w:line="480" w:lineRule="auto"/>
        <w:jc w:val="both"/>
        <w:rPr>
          <w:rFonts w:ascii="Arial" w:eastAsia="Times New Roman" w:hAnsi="Arial" w:cs="Arial"/>
          <w:color w:val="000000" w:themeColor="text1"/>
          <w:sz w:val="20"/>
          <w:szCs w:val="20"/>
          <w:shd w:val="clear" w:color="auto" w:fill="FFFFFF"/>
        </w:rPr>
      </w:pPr>
      <w:r w:rsidRPr="00694453">
        <w:rPr>
          <w:rFonts w:ascii="Arial" w:eastAsia="Times New Roman" w:hAnsi="Arial" w:cs="Arial"/>
          <w:color w:val="000000" w:themeColor="text1"/>
          <w:sz w:val="20"/>
          <w:szCs w:val="20"/>
          <w:shd w:val="clear" w:color="auto" w:fill="FFFFFF"/>
        </w:rPr>
        <w:t xml:space="preserve">Transatlantic collaboration unified the international expectations of future ROs for a range of professionals involved in radiotherapy including clinicians </w:t>
      </w:r>
      <w:r w:rsidRPr="00694453">
        <w:rPr>
          <w:rFonts w:ascii="Arial" w:eastAsia="Times New Roman" w:hAnsi="Arial" w:cs="Arial"/>
          <w:color w:val="000000" w:themeColor="text1"/>
          <w:sz w:val="20"/>
          <w:szCs w:val="20"/>
          <w:shd w:val="clear" w:color="auto" w:fill="FFFFFF"/>
        </w:rPr>
        <w:fldChar w:fldCharType="begin" w:fldLock="1"/>
      </w:r>
      <w:r w:rsidR="00694453" w:rsidRPr="00694453">
        <w:rPr>
          <w:rFonts w:ascii="Arial" w:eastAsia="Times New Roman" w:hAnsi="Arial" w:cs="Arial"/>
          <w:color w:val="000000" w:themeColor="text1"/>
          <w:sz w:val="20"/>
          <w:szCs w:val="20"/>
          <w:shd w:val="clear" w:color="auto" w:fill="FFFFFF"/>
        </w:rPr>
        <w:instrText>ADDIN CSL_CITATION {"citationItems":[{"id":"ITEM-1","itemData":{"ISSN":"1018–5518","author":[{"dropping-particle":"","family":"IAEA","given":"","non-dropping-particle":"","parse-names":false,"suffix":""}],"id":"ITEM-1","issued":{"date-parts":[["2009"]]},"publisher-place":"Vienna","title":"IAEA Syllabus for the Education and Training of Radiation Oncologists","type":"report"},"uris":["http://www.mendeley.com/documents/?uuid=5eabab9f-8d1c-4a27-bb5e-64887012acfc"]}],"mendeley":{"formattedCitation":"(54)","plainTextFormattedCitation":"(54)","previouslyFormattedCitation":"(73)"},"properties":{"noteIndex":0},"schema":"https://github.com/citation-style-language/schema/raw/master/csl-citation.json"}</w:instrText>
      </w:r>
      <w:r w:rsidRPr="00694453">
        <w:rPr>
          <w:rFonts w:ascii="Arial" w:eastAsia="Times New Roman" w:hAnsi="Arial" w:cs="Arial"/>
          <w:color w:val="000000" w:themeColor="text1"/>
          <w:sz w:val="20"/>
          <w:szCs w:val="20"/>
          <w:shd w:val="clear" w:color="auto" w:fill="FFFFFF"/>
        </w:rPr>
        <w:fldChar w:fldCharType="separate"/>
      </w:r>
      <w:r w:rsidR="00694453" w:rsidRPr="00694453">
        <w:rPr>
          <w:rFonts w:ascii="Arial" w:eastAsia="Times New Roman" w:hAnsi="Arial" w:cs="Arial"/>
          <w:noProof/>
          <w:color w:val="000000" w:themeColor="text1"/>
          <w:sz w:val="20"/>
          <w:szCs w:val="20"/>
          <w:shd w:val="clear" w:color="auto" w:fill="FFFFFF"/>
        </w:rPr>
        <w:t>(54)</w:t>
      </w:r>
      <w:r w:rsidRPr="00694453">
        <w:rPr>
          <w:rFonts w:ascii="Arial" w:eastAsia="Times New Roman" w:hAnsi="Arial" w:cs="Arial"/>
          <w:color w:val="000000" w:themeColor="text1"/>
          <w:sz w:val="20"/>
          <w:szCs w:val="20"/>
          <w:shd w:val="clear" w:color="auto" w:fill="FFFFFF"/>
        </w:rPr>
        <w:fldChar w:fldCharType="end"/>
      </w:r>
      <w:r w:rsidRPr="00694453">
        <w:rPr>
          <w:rFonts w:ascii="Arial" w:eastAsia="Times New Roman" w:hAnsi="Arial" w:cs="Arial"/>
          <w:color w:val="000000" w:themeColor="text1"/>
          <w:sz w:val="20"/>
          <w:szCs w:val="20"/>
          <w:shd w:val="clear" w:color="auto" w:fill="FFFFFF"/>
        </w:rPr>
        <w:t xml:space="preserve">. Previously efforts to standardise RL across Europe have been met with limited success </w:t>
      </w:r>
      <w:r w:rsidRPr="00694453">
        <w:rPr>
          <w:rFonts w:ascii="Arial" w:eastAsia="Times New Roman" w:hAnsi="Arial" w:cs="Arial"/>
          <w:color w:val="000000" w:themeColor="text1"/>
          <w:sz w:val="20"/>
          <w:szCs w:val="20"/>
          <w:shd w:val="clear" w:color="auto" w:fill="FFFFFF"/>
        </w:rPr>
        <w:fldChar w:fldCharType="begin" w:fldLock="1"/>
      </w:r>
      <w:r w:rsidR="00694453" w:rsidRPr="00694453">
        <w:rPr>
          <w:rFonts w:ascii="Arial" w:eastAsia="Times New Roman" w:hAnsi="Arial" w:cs="Arial"/>
          <w:color w:val="000000" w:themeColor="text1"/>
          <w:sz w:val="20"/>
          <w:szCs w:val="20"/>
          <w:shd w:val="clear" w:color="auto" w:fill="FFFFFF"/>
        </w:rPr>
        <w:instrText>ADDIN CSL_CITATION {"citationItems":[{"id":"ITEM-1","itemData":{"DOI":"10.1016/j.ctro.2018.02.001","ISSN":"24056308","author":[{"dropping-particle":"","family":"Bibault","given":"Jean-Emmanuel","non-dropping-particle":"","parse-names":false,"suffix":""},{"dropping-particle":"","family":"Franco","given":"Pierfrancesco","non-dropping-particle":"","parse-names":false,"suffix":""},{"dropping-particle":"","family":"Borst","given":"Gerben R.","non-dropping-particle":"","parse-names":false,"suffix":""},{"dropping-particle":"","family":"Elmpt","given":"Wouter","non-dropping-particle":"Van","parse-names":false,"suffix":""},{"dropping-particle":"","family":"Thorwhart","given":"Daniela","non-dropping-particle":"","parse-names":false,"suffix":""},{"dropping-particle":"","family":"Schmid","given":"Maximilian P.","non-dropping-particle":"","parse-names":false,"suffix":""},{"dropping-particle":"","family":"Rouschop","given":"Kasper M.A.","non-dropping-particle":"","parse-names":false,"suffix":""},{"dropping-particle":"","family":"Spalek","given":"Mateusz","non-dropping-particle":"","parse-names":false,"suffix":""},{"dropping-particle":"","family":"Mullaney","given":"Laura","non-dropping-particle":"","parse-names":false,"suffix":""},{"dropping-particle":"","family":"Redalen","given":"Kathrine Røe","non-dropping-particle":"","parse-names":false,"suffix":""},{"dropping-particle":"","family":"Dubois","given":"Ludwig","non-dropping-particle":"","parse-names":false,"suffix":""},{"dropping-particle":"","family":"Verfaillie","given":"Christine","non-dropping-particle":"","parse-names":false,"suffix":""},{"dropping-particle":"","family":"Eriksen","given":"Jesper Grau","non-dropping-particle":"","parse-names":false,"suffix":""}],"container-title":"Clinical and Translational Radiation Oncology","id":"ITEM-1","issued":{"date-parts":[["2018"]]},"page":"61-67","publisher":"The Authors","title":"Learning radiation oncology in Europe: Results of the ESTRO multidisciplinary survey","type":"article-journal","volume":"9"},"uris":["http://www.mendeley.com/documents/?uuid=cbb7a2ff-ca56-4546-a2ab-dad2de055a9c"]}],"mendeley":{"formattedCitation":"(19)","plainTextFormattedCitation":"(19)","previouslyFormattedCitation":"(33)"},"properties":{"noteIndex":0},"schema":"https://github.com/citation-style-language/schema/raw/master/csl-citation.json"}</w:instrText>
      </w:r>
      <w:r w:rsidRPr="00694453">
        <w:rPr>
          <w:rFonts w:ascii="Arial" w:eastAsia="Times New Roman" w:hAnsi="Arial" w:cs="Arial"/>
          <w:color w:val="000000" w:themeColor="text1"/>
          <w:sz w:val="20"/>
          <w:szCs w:val="20"/>
          <w:shd w:val="clear" w:color="auto" w:fill="FFFFFF"/>
        </w:rPr>
        <w:fldChar w:fldCharType="separate"/>
      </w:r>
      <w:r w:rsidR="00694453" w:rsidRPr="00694453">
        <w:rPr>
          <w:rFonts w:ascii="Arial" w:eastAsia="Times New Roman" w:hAnsi="Arial" w:cs="Arial"/>
          <w:noProof/>
          <w:color w:val="000000" w:themeColor="text1"/>
          <w:sz w:val="20"/>
          <w:szCs w:val="20"/>
          <w:shd w:val="clear" w:color="auto" w:fill="FFFFFF"/>
        </w:rPr>
        <w:t>(19)</w:t>
      </w:r>
      <w:r w:rsidRPr="00694453">
        <w:rPr>
          <w:rFonts w:ascii="Arial" w:eastAsia="Times New Roman" w:hAnsi="Arial" w:cs="Arial"/>
          <w:color w:val="000000" w:themeColor="text1"/>
          <w:sz w:val="20"/>
          <w:szCs w:val="20"/>
          <w:shd w:val="clear" w:color="auto" w:fill="FFFFFF"/>
        </w:rPr>
        <w:fldChar w:fldCharType="end"/>
      </w:r>
      <w:r w:rsidRPr="00694453">
        <w:rPr>
          <w:rFonts w:ascii="Arial" w:eastAsia="Times New Roman" w:hAnsi="Arial" w:cs="Arial"/>
          <w:color w:val="000000" w:themeColor="text1"/>
          <w:sz w:val="20"/>
          <w:szCs w:val="20"/>
          <w:shd w:val="clear" w:color="auto" w:fill="FFFFFF"/>
        </w:rPr>
        <w:t xml:space="preserve">. National and international inter-group curricula have been agreed pertaining to the physics content of RO medical training, including adaptation by postgraduate examination boards </w:t>
      </w:r>
      <w:r w:rsidRPr="00694453">
        <w:rPr>
          <w:rFonts w:ascii="Arial" w:eastAsia="Times New Roman" w:hAnsi="Arial" w:cs="Arial"/>
          <w:color w:val="000000" w:themeColor="text1"/>
          <w:sz w:val="20"/>
          <w:szCs w:val="20"/>
          <w:shd w:val="clear" w:color="auto" w:fill="FFFFFF"/>
        </w:rPr>
        <w:fldChar w:fldCharType="begin" w:fldLock="1"/>
      </w:r>
      <w:r w:rsidR="00694453" w:rsidRPr="00694453">
        <w:rPr>
          <w:rFonts w:ascii="Arial" w:eastAsia="Times New Roman" w:hAnsi="Arial" w:cs="Arial"/>
          <w:color w:val="000000" w:themeColor="text1"/>
          <w:sz w:val="20"/>
          <w:szCs w:val="20"/>
          <w:shd w:val="clear" w:color="auto" w:fill="FFFFFF"/>
        </w:rPr>
        <w:instrText>ADDIN CSL_CITATION {"citationItems":[{"id":"ITEM-1","itemData":{"DOI":"10.1016/j.ijrobp.2016.03.012","ISBN":"1879-355X (Electronic)\\r0360-3016 (Linking)","ISSN":"1879355X","PMID":"21035958","abstract":"Purpose The American Society for Radiation Oncology (ASTRO) Physics Core Curriculum Subcommittee (PCCSC) has updated the recommended physics curriculum for radiation oncology resident education to improve consistency in teaching, intensity, and subject matter. Methods and Materials The ASTRO PCCSC is composed of physicists and physicians involved in radiation oncology residency education. The PCCSC updated existing sections within the curriculum, created new sections, and attempted to provide additional clinical context to the curricular material through creation of practical clinical experiences. Finally, we reviewed the American Board of Radiology (ABR) blueprint of examination topics for correlation with this curriculum. Results The new curriculum represents 56 hours of resident physics didactic education, including a 4-hour initial orientation. The committee recommends completion of this curriculum at least twice to assure both timely presentation of material and re-emphasis after clinical experience. In addition, practical clinical physics and treatment planning modules were created as a supplement to the didactic training. Major changes to the curriculum include addition of Fundamental Physics, Stereotactic Radiosurgery/Stereotactic Body Radiation Therapy, and Safety and Incidents sections, and elimination of the Radiopharmaceutical Physics and Dosimetry and Hyperthermia sections. Simulation and Treatment Verification and optional Research and Development in Radiation Oncology sections were also added. A feedback loop was established with the ABR to help assure that the physics component of the ABR radiation oncology initial certification examination remains consistent with this curriculum. Conclusions The ASTRO physics core curriculum for radiation oncology residents has been updated in an effort to identify the most important physics topics for preparing residents for careers in radiation oncology, to reflect changes in technology and practice since the publication of previous recommended curricula, and to provide practical training modules in clinical radiation oncology physics and treatment planning. The PCCSC is committed to keeping the curriculum current and consistent with the ABR examination blueprint.","author":[{"dropping-particle":"","family":"Burmeister","given":"Jay","non-dropping-particle":"","parse-names":false,"suffix":""},{"dropping-particle":"","family":"Chen","given":"Zhe","non-dropping-particle":"","parse-names":false,"suffix":""},{"dropping-particle":"","family":"Chetty","given":"Indrin J.","non-dropping-particle":"","parse-names":false,"suffix":""},{"dropping-particle":"","family":"Dieterich","given":"Sonja","non-dropping-particle":"","parse-names":false,"suffix":""},{"dropping-particle":"","family":"Doemer","given":"Anthony","non-dropping-particle":"","parse-names":false,"suffix":""},{"dropping-particle":"","family":"Dominello","given":"Michael M.","non-dropping-particle":"","parse-names":false,"suffix":""},{"dropping-particle":"","family":"Howell","given":"Rebecca M.","non-dropping-particle":"","parse-names":false,"suffix":""},{"dropping-particle":"","family":"McDermott","given":"Patrick","non-dropping-particle":"","parse-names":false,"suffix":""},{"dropping-particle":"","family":"Nalichowski","given":"Adrian","non-dropping-particle":"","parse-names":false,"suffix":""},{"dropping-particle":"","family":"Prisciandaro","given":"Joann","non-dropping-particle":"","parse-names":false,"suffix":""},{"dropping-particle":"","family":"Ritter","given":"Tim","non-dropping-particle":"","parse-names":false,"suffix":""},{"dropping-particle":"","family":"Smith","given":"Chadd","non-dropping-particle":"","parse-names":false,"suffix":""},{"dropping-particle":"","family":"Schreiber","given":"Eric","non-dropping-particle":"","parse-names":false,"suffix":""},{"dropping-particle":"","family":"Shafman","given":"Timothy","non-dropping-particle":"","parse-names":false,"suffix":""},{"dropping-particle":"","family":"Sutlief","given":"Steven","non-dropping-particle":"","parse-names":false,"suffix":""},{"dropping-particle":"","family":"Xiao","given":"Ying","non-dropping-particle":"","parse-names":false,"suffix":""}],"container-title":"International Journal of Radiation Oncology Biology Physics","id":"ITEM-1","issue":"4","issued":{"date-parts":[["2016"]]},"page":"1298-1303","title":"The American society for radiation oncology's 2015 core physics curriculum for radiation oncology residents","type":"article-journal","volume":"95"},"uris":["http://www.mendeley.com/documents/?uuid=6250c962-6c4b-4a43-a527-771d6a01b09e"]},{"id":"ITEM-2","itemData":{"DOI":"https://doi.org/10.1016/j.ijrobp.2010.08.061","ISSN":"0360-3016","author":[{"dropping-particle":"","family":"Xiao","given":"Ying","non-dropping-particle":"","parse-names":false,"suffix":""},{"dropping-particle":"","family":"Amorim Bernstein","given":"Karen","non-dropping-particle":"De","parse-names":false,"suffix":""},{"dropping-particle":"","family":"Chetty","given":"Indrin J","non-dropping-particle":"","parse-names":false,"suffix":""},{"dropping-particle":"","family":"Eifel","given":"Patricia","non-dropping-particle":"","parse-names":false,"suffix":""},{"dropping-particle":"","family":"Hughes","given":"Lesley","non-dropping-particle":"","parse-names":false,"suffix":""},{"dropping-particle":"","family":"Klein","given":"Eric E","non-dropping-particle":"","parse-names":false,"suffix":""},{"dropping-particle":"","family":"McDermott","given":"Patrick","non-dropping-particle":"","parse-names":false,"suffix":""},{"dropping-particle":"","family":"Prisciandaro","given":"Joann","non-dropping-particle":"","parse-names":false,"suffix":""},{"dropping-particle":"","family":"Paliwal","given":"Bhudatt","non-dropping-particle":"","parse-names":false,"suffix":""},{"dropping-particle":"","family":"Price","given":"Robert A","non-dropping-particle":"","parse-names":false,"suffix":""},{"dropping-particle":"","family":"Werner-Wasik","given":"Maria","non-dropping-particle":"","parse-names":false,"suffix":""},{"dropping-particle":"","family":"Palta","given":"Jatinder R","non-dropping-particle":"","parse-names":false,"suffix":""}],"container-title":"International Journal of Radiation Oncology*Biology*Physics","id":"ITEM-2","issue":"4","issued":{"date-parts":[["2011"]]},"page":"1190-1192","title":"The American Society for Radiation Oncology’s 2010 Core Physics Curriculum for Radiation Oncology Residents","type":"article-journal","volume":"81"},"uris":["http://www.mendeley.com/documents/?uuid=48cd4852-b63d-4c71-b765-bfad15a1db54"]},{"id":"ITEM-3","itemData":{"DOI":"https://doi.org/10.1016/j.ijrobp.2007.01.068","ISSN":"0360-3016","author":[{"dropping-particle":"","family":"Klein","given":"Eric E","non-dropping-particle":"","parse-names":false,"suffix":""},{"dropping-particle":"","family":"Gerbi","given":"Bruce J","non-dropping-particle":"","parse-names":false,"suffix":""},{"dropping-particle":"","family":"Price","given":"Robert A","non-dropping-particle":"","parse-names":false,"suffix":""},{"dropping-particle":"","family":"Balter","given":"James M","non-dropping-particle":"","parse-names":false,"suffix":""},{"dropping-particle":"","family":"Paliwal","given":"Bhudatt","non-dropping-particle":"","parse-names":false,"suffix":""},{"dropping-particle":"","family":"Hughes","given":"Lesley","non-dropping-particle":"","parse-names":false,"suffix":""},{"dropping-particle":"","family":"Huang","given":"Eugene","non-dropping-particle":"","parse-names":false,"suffix":""}],"container-title":"International Journal of Radiation Oncology*Biology*Physics","id":"ITEM-3","issue":"5","issued":{"date-parts":[["2007"]]},"page":"1276-1288","title":"ASTRO’s 2007 Core Physics Curriculum for Radiation Oncology Residents","type":"article-journal","volume":"68"},"uris":["http://www.mendeley.com/documents/?uuid=8304b1a3-bfd2-494d-a05a-fced1a067ccc"]}],"mendeley":{"formattedCitation":"(55–57)","plainTextFormattedCitation":"(55–57)","previouslyFormattedCitation":"(74–76)"},"properties":{"noteIndex":0},"schema":"https://github.com/citation-style-language/schema/raw/master/csl-citation.json"}</w:instrText>
      </w:r>
      <w:r w:rsidRPr="00694453">
        <w:rPr>
          <w:rFonts w:ascii="Arial" w:eastAsia="Times New Roman" w:hAnsi="Arial" w:cs="Arial"/>
          <w:color w:val="000000" w:themeColor="text1"/>
          <w:sz w:val="20"/>
          <w:szCs w:val="20"/>
          <w:shd w:val="clear" w:color="auto" w:fill="FFFFFF"/>
        </w:rPr>
        <w:fldChar w:fldCharType="separate"/>
      </w:r>
      <w:r w:rsidR="00694453" w:rsidRPr="00694453">
        <w:rPr>
          <w:rFonts w:ascii="Arial" w:eastAsia="Times New Roman" w:hAnsi="Arial" w:cs="Arial"/>
          <w:noProof/>
          <w:color w:val="000000" w:themeColor="text1"/>
          <w:sz w:val="20"/>
          <w:szCs w:val="20"/>
          <w:shd w:val="clear" w:color="auto" w:fill="FFFFFF"/>
        </w:rPr>
        <w:t>(55–57)</w:t>
      </w:r>
      <w:r w:rsidRPr="00694453">
        <w:rPr>
          <w:rFonts w:ascii="Arial" w:eastAsia="Times New Roman" w:hAnsi="Arial" w:cs="Arial"/>
          <w:color w:val="000000" w:themeColor="text1"/>
          <w:sz w:val="20"/>
          <w:szCs w:val="20"/>
          <w:shd w:val="clear" w:color="auto" w:fill="FFFFFF"/>
        </w:rPr>
        <w:fldChar w:fldCharType="end"/>
      </w:r>
      <w:r w:rsidRPr="00694453">
        <w:rPr>
          <w:rFonts w:ascii="Arial" w:eastAsia="Times New Roman" w:hAnsi="Arial" w:cs="Arial"/>
          <w:color w:val="000000" w:themeColor="text1"/>
          <w:sz w:val="20"/>
          <w:szCs w:val="20"/>
          <w:shd w:val="clear" w:color="auto" w:fill="FFFFFF"/>
        </w:rPr>
        <w:t xml:space="preserve">.  Such studies have been designed robustly and iteratively with a Delphi study design.  Topical and specialised areas such as protons have dedicated curricula to help trainers deliver effective programmes </w:t>
      </w:r>
      <w:r w:rsidRPr="00694453">
        <w:rPr>
          <w:rFonts w:ascii="Arial" w:eastAsia="Times New Roman" w:hAnsi="Arial" w:cs="Arial"/>
          <w:color w:val="000000" w:themeColor="text1"/>
          <w:sz w:val="20"/>
          <w:szCs w:val="20"/>
          <w:shd w:val="clear" w:color="auto" w:fill="FFFFFF"/>
        </w:rPr>
        <w:fldChar w:fldCharType="begin" w:fldLock="1"/>
      </w:r>
      <w:r w:rsidR="00694453" w:rsidRPr="00694453">
        <w:rPr>
          <w:rFonts w:ascii="Arial" w:eastAsia="Times New Roman" w:hAnsi="Arial" w:cs="Arial"/>
          <w:color w:val="000000" w:themeColor="text1"/>
          <w:sz w:val="20"/>
          <w:szCs w:val="20"/>
          <w:shd w:val="clear" w:color="auto" w:fill="FFFFFF"/>
        </w:rPr>
        <w:instrText>ADDIN CSL_CITATION {"citationItems":[{"id":"ITEM-1","itemData":{"DOI":"10.1016/j.ijrobp.2013.11.234","ISBN":"1879-355X (Electronic)\\r0360-3016 (Linking)","ISSN":"1879355X","PMID":"24606858","author":[{"dropping-particle":"","family":"Winey","given":"Brian","non-dropping-particle":"","parse-names":false,"suffix":""},{"dropping-particle":"","family":"Shih","given":"Helen A.","non-dropping-particle":"","parse-names":false,"suffix":""},{"dropping-particle":"","family":"Sahoo","given":"Narayan","non-dropping-particle":"","parse-names":false,"suffix":""},{"dropping-particle":"","family":"Lee","given":"Andrew","non-dropping-particle":"","parse-names":false,"suffix":""},{"dropping-particle":"","family":"Vapiwala","given":"Neha","non-dropping-particle":"","parse-names":false,"suffix":""},{"dropping-particle":"","family":"Both","given":"Stefan","non-dropping-particle":"","parse-names":false,"suffix":""}],"container-title":"International Journal of Radiation Oncology Biology Physics","id":"ITEM-1","issue":"4","issued":{"date-parts":[["2014"]]},"page":"971-972","publisher":"Elsevier Inc.","title":"Core physics competencies for proton therapy training of radiation oncology and medical physics residents and fellows","type":"article-journal","volume":"88"},"uris":["http://www.mendeley.com/documents/?uuid=41d35f54-b772-4424-8958-1ebae4052113"]},{"id":"ITEM-2","itemData":{"DOI":"10.1016/j.ijrobp.2013.12.009","ISBN":"0360-3016","ISSN":"1879355X","PMID":"24606855","abstract":"Purpose Rapid evolution of imaging technologies and their integration into radiation therapy practice demands that radiation oncology (RO) training curricula be updated. The purpose of this study was to develop an entry-to-practice image literacy competency profile. Methods and Materials A list of 263 potential imaging competency items were assembled from international objectives of training. Expert panel eliminated redundant or irrelevant items to create a list of 97 unique potential competency items. An international 2-round Delphi process was conducted with experts in RO. In round 1, all experts scored, on a 9-point Likert scale, the degree to which they agreed an item should be included in the competency profile. Items with a mean score ≥7 were included, those 4 to 6 were reviewed in round 2, and items scored &lt;4 were excluded. In round 2, items were discussed and subsequently ranked for inclusion or exclusion in the competency profile. Items with &gt;75% voting for inclusion were included in the final competency profile. Results Forty-nine radiation oncologists were invited to participate in round 1, and 32 (65%) did so. Participants represented 24 centers in 6 countries. Of the 97 items ranked in round 1, 80 had a mean score ≥7, 1 item had a score &lt;4, and 16 items with a mean score of 4 to 6 were reviewed and rescored in round 2. In round 2, 4 items had &gt;75% of participants voting for inclusion and were included; the remaining 12 were excluded. The final list of 84 items formed the final competency profile. The 84 enabling competency items were aggregated into the following 4 thematic groups of key competencies: (1) imaging fundamentals (42 items); (2) clinical application (27 items); (3) clinical management (5 items); and (4) professional practice (10 items). Conclusions We present an imaging literacy competency profile which could constitute the minimum training standards in radiation oncology residency programs. © 2014 Elsevier Inc. All rights reserved.","author":[{"dropping-particle":"","family":"Giuliani","given":"Meredith E.","non-dropping-particle":"","parse-names":false,"suffix":""},{"dropping-particle":"","family":"Gillan","given":"Caitlin","non-dropping-particle":"","parse-names":false,"suffix":""},{"dropping-particle":"","family":"Milne","given":"Robin A.","non-dropping-particle":"","parse-names":false,"suffix":""},{"dropping-particle":"","family":"Uchino","given":"Minako","non-dropping-particle":"","parse-names":false,"suffix":""},{"dropping-particle":"","family":"Millar","given":"Barbara Ann","non-dropping-particle":"","parse-names":false,"suffix":""},{"dropping-particle":"","family":"Catton","given":"Pamela","non-dropping-particle":"","parse-names":false,"suffix":""}],"container-title":"International Journal of Radiation Oncology Biology Physics","id":"ITEM-2","issue":"4","issued":{"date-parts":[["2014"]]},"page":"961-966","publisher":"Elsevier Inc.","title":"Determining an imaging literacy curriculum for radiation oncologists: An international delphi study","type":"article-journal","volume":"88"},"uris":["http://www.mendeley.com/documents/?uuid=43ff1d59-3df3-45ca-9d4e-d620fcaf0134"]},{"id":"ITEM-3","itemData":{"DOI":"https://doi.org/10.1016/j.jmir.2016.01.004","ISSN":"1939-8654","author":[{"dropping-particle":"","family":"Gillan","given":"Caitlin","non-dropping-particle":"","parse-names":false,"suffix":""},{"dropping-particle":"","family":"Yip","given":"Kathy Wan Ting","non-dropping-particle":"","parse-names":false,"suffix":""},{"dropping-particle":"","family":"Adleman","given":"Jenna","non-dropping-particle":"","parse-names":false,"suffix":""},{"dropping-particle":"","family":"Giuliani","given":"Meredith","non-dropping-particle":"","parse-names":false,"suffix":""}],"container-title":"Journal of Medical Imaging and Radiation Sciences","id":"ITEM-3","issue":"2","issued":{"date-parts":[["2016"]]},"page":"2","title":"Competency in Quality: Defining the Scope and Nature of Quality Competencies for Radiation Oncology Residency Programs","type":"article-journal","volume":"47"},"uris":["http://www.mendeley.com/documents/?uuid=1bf81030-6c42-4ca9-a25e-78d82cdb99a2"]}],"mendeley":{"formattedCitation":"(58–60)","plainTextFormattedCitation":"(58–60)","previouslyFormattedCitation":"(77–79)"},"properties":{"noteIndex":0},"schema":"https://github.com/citation-style-language/schema/raw/master/csl-citation.json"}</w:instrText>
      </w:r>
      <w:r w:rsidRPr="00694453">
        <w:rPr>
          <w:rFonts w:ascii="Arial" w:eastAsia="Times New Roman" w:hAnsi="Arial" w:cs="Arial"/>
          <w:color w:val="000000" w:themeColor="text1"/>
          <w:sz w:val="20"/>
          <w:szCs w:val="20"/>
          <w:shd w:val="clear" w:color="auto" w:fill="FFFFFF"/>
        </w:rPr>
        <w:fldChar w:fldCharType="separate"/>
      </w:r>
      <w:r w:rsidR="00694453" w:rsidRPr="00694453">
        <w:rPr>
          <w:rFonts w:ascii="Arial" w:eastAsia="Times New Roman" w:hAnsi="Arial" w:cs="Arial"/>
          <w:noProof/>
          <w:color w:val="000000" w:themeColor="text1"/>
          <w:sz w:val="20"/>
          <w:szCs w:val="20"/>
          <w:shd w:val="clear" w:color="auto" w:fill="FFFFFF"/>
        </w:rPr>
        <w:t>(58–60)</w:t>
      </w:r>
      <w:r w:rsidRPr="00694453">
        <w:rPr>
          <w:rFonts w:ascii="Arial" w:eastAsia="Times New Roman" w:hAnsi="Arial" w:cs="Arial"/>
          <w:color w:val="000000" w:themeColor="text1"/>
          <w:sz w:val="20"/>
          <w:szCs w:val="20"/>
          <w:shd w:val="clear" w:color="auto" w:fill="FFFFFF"/>
        </w:rPr>
        <w:fldChar w:fldCharType="end"/>
      </w:r>
      <w:r w:rsidRPr="00694453">
        <w:rPr>
          <w:rFonts w:ascii="Arial" w:eastAsia="Times New Roman" w:hAnsi="Arial" w:cs="Arial"/>
          <w:color w:val="000000" w:themeColor="text1"/>
          <w:sz w:val="20"/>
          <w:szCs w:val="20"/>
          <w:shd w:val="clear" w:color="auto" w:fill="FFFFFF"/>
        </w:rPr>
        <w:t xml:space="preserve">. A global consortium has been formed with the aim of analysing how resources and assessment tools could be shared internationally </w:t>
      </w:r>
      <w:r w:rsidRPr="00694453">
        <w:rPr>
          <w:rFonts w:ascii="Arial" w:eastAsia="Times New Roman" w:hAnsi="Arial" w:cs="Arial"/>
          <w:color w:val="000000" w:themeColor="text1"/>
          <w:sz w:val="20"/>
          <w:szCs w:val="20"/>
          <w:shd w:val="clear" w:color="auto" w:fill="FFFFFF"/>
        </w:rPr>
        <w:fldChar w:fldCharType="begin" w:fldLock="1"/>
      </w:r>
      <w:r w:rsidR="00694453" w:rsidRPr="00694453">
        <w:rPr>
          <w:rFonts w:ascii="Arial" w:eastAsia="Times New Roman" w:hAnsi="Arial" w:cs="Arial"/>
          <w:color w:val="000000" w:themeColor="text1"/>
          <w:sz w:val="20"/>
          <w:szCs w:val="20"/>
          <w:shd w:val="clear" w:color="auto" w:fill="FFFFFF"/>
        </w:rPr>
        <w:instrText>ADDIN CSL_CITATION {"citationItems":[{"id":"ITEM-1","itemData":{"DOI":"10.1016/j.radonc.2015.09.012","ISBN":"0167-8140","ISSN":"18790887","PMID":"26381531","abstract":"Representatives from countries and regions world-wide who have implemented modern competency-based radiation- or clinical oncology curricula for training medical specialists, met to determine the feasibility and value of an ongoing international collaboration. In this forum, educational leaders from the ESTRO School, encompassing many European countries adopting the ESTRO Core Curriculum, and clinician educators from Canada, Denmark, the United Kingdom, Australia and New Zealand considered the training and educational arrangements within their jurisdictions, identifying similarities and challenges between programs. Common areas of educational interest and need were defined, which included development of new competency statements and assessment tools, and the application of the latter. The group concluded that such an international cooperation, which might expand to include others with similar goals, would provide a valuable vehicle to ensure training program currency, through sharing of resources and expertise, and enhance high quality radiation oncology education. Potential projects for the Global Radiation Oncology Collaboration in Education (GRaCE) were agreed upon, as was a strategy designed to maintain momentum. This paper describes the rationale for establishing this collaboration, presents a comparative view of training in the jurisdictions represented, and reports early goals and priorities.","author":[{"dropping-particle":"","family":"Turner","given":"Sandra","non-dropping-particle":"","parse-names":false,"suffix":""},{"dropping-particle":"","family":"Eriksen","given":"Jesper G.","non-dropping-particle":"","parse-names":false,"suffix":""},{"dropping-particle":"","family":"Trotter","given":"Theresa","non-dropping-particle":"","parse-names":false,"suffix":""},{"dropping-particle":"","family":"Verfaillie","given":"Christine","non-dropping-particle":"","parse-names":false,"suffix":""},{"dropping-particle":"","family":"Benstead","given":"Kim","non-dropping-particle":"","parse-names":false,"suffix":""},{"dropping-particle":"","family":"Giuliani","given":"Meredith","non-dropping-particle":"","parse-names":false,"suffix":""},{"dropping-particle":"","family":"Poortmans","given":"Philip","non-dropping-particle":"","parse-names":false,"suffix":""},{"dropping-particle":"","family":"Holt","given":"Tanya","non-dropping-particle":"","parse-names":false,"suffix":""},{"dropping-particle":"","family":"Brennan","given":"Sean","non-dropping-particle":"","parse-names":false,"suffix":""},{"dropping-particle":"","family":"Pötter","given":"Richard","non-dropping-particle":"","parse-names":false,"suffix":""}],"container-title":"Radiotherapy and Oncology","id":"ITEM-1","issue":"1","issued":{"date-parts":[["2015"]]},"page":"188-192","publisher":"Elsevier Ireland Ltd","title":"Establishing a Global Radiation Oncology Collaboration in Education (GRaCE): Objectives and priorities","type":"article-journal","volume":"117"},"uris":["http://www.mendeley.com/documents/?uuid=75a5bc6c-35a7-46bd-bd08-11e0f1ded35d"]}],"mendeley":{"formattedCitation":"(61)","plainTextFormattedCitation":"(61)","previouslyFormattedCitation":"(80)"},"properties":{"noteIndex":0},"schema":"https://github.com/citation-style-language/schema/raw/master/csl-citation.json"}</w:instrText>
      </w:r>
      <w:r w:rsidRPr="00694453">
        <w:rPr>
          <w:rFonts w:ascii="Arial" w:eastAsia="Times New Roman" w:hAnsi="Arial" w:cs="Arial"/>
          <w:color w:val="000000" w:themeColor="text1"/>
          <w:sz w:val="20"/>
          <w:szCs w:val="20"/>
          <w:shd w:val="clear" w:color="auto" w:fill="FFFFFF"/>
        </w:rPr>
        <w:fldChar w:fldCharType="separate"/>
      </w:r>
      <w:r w:rsidR="00694453" w:rsidRPr="00694453">
        <w:rPr>
          <w:rFonts w:ascii="Arial" w:eastAsia="Times New Roman" w:hAnsi="Arial" w:cs="Arial"/>
          <w:noProof/>
          <w:color w:val="000000" w:themeColor="text1"/>
          <w:sz w:val="20"/>
          <w:szCs w:val="20"/>
          <w:shd w:val="clear" w:color="auto" w:fill="FFFFFF"/>
        </w:rPr>
        <w:t>(61)</w:t>
      </w:r>
      <w:r w:rsidRPr="00694453">
        <w:rPr>
          <w:rFonts w:ascii="Arial" w:eastAsia="Times New Roman" w:hAnsi="Arial" w:cs="Arial"/>
          <w:color w:val="000000" w:themeColor="text1"/>
          <w:sz w:val="20"/>
          <w:szCs w:val="20"/>
          <w:shd w:val="clear" w:color="auto" w:fill="FFFFFF"/>
        </w:rPr>
        <w:fldChar w:fldCharType="end"/>
      </w:r>
      <w:r w:rsidRPr="00694453">
        <w:rPr>
          <w:rFonts w:ascii="Arial" w:eastAsia="Times New Roman" w:hAnsi="Arial" w:cs="Arial"/>
          <w:color w:val="000000" w:themeColor="text1"/>
          <w:sz w:val="20"/>
          <w:szCs w:val="20"/>
          <w:shd w:val="clear" w:color="auto" w:fill="FFFFFF"/>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Service provis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Issues regarding staffing ratios are seemingly universal as high quality training programmes also report understaff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00066-017-1250-6","ISSN":"0179-7158","author":[{"dropping-particle":"","family":"Dietzel","given":"C. T.","non-dropping-particle":"","parse-names":false,"suffix":""},{"dropping-particle":"","family":"Jablonska","given":"K.","non-dropping-particle":"","parse-names":false,"suffix":""},{"dropping-particle":"","family":"Niyazi","given":"M.","non-dropping-particle":"","parse-names":false,"suffix":""},{"dropping-particle":"","family":"Gauer","given":"T.","non-dropping-particle":"","parse-names":false,"suffix":""},{"dropping-particle":"","family":"Ebert","given":"N.","non-dropping-particle":"","parse-names":false,"suffix":""},{"dropping-particle":"","family":"Ostheimer","given":"C.","non-dropping-particle":"","parse-names":false,"suffix":""},{"dropping-particle":"","family":"Krug","given":"D.","non-dropping-particle":"","parse-names":false,"suffix":""}],"container-title":"Strahlentherapie und Onkologie","id":"ITEM-1","issued":{"date-parts":[["2018"]]},"page":"1-10","title":"Quality of training in radiation oncology in Germany: where do we stand?","type":"article-journal"},"uris":["http://www.mendeley.com/documents/?uuid=54822f69-9d1f-4cb0-b248-82e45421f5a4"]}],"mendeley":{"formattedCitation":"(30)","plainTextFormattedCitation":"(30)","previouslyFormattedCitation":"(2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everal European countries are experiencing a multifactorial recruitment problem and projections for the next decade suggest patient safety may be jeopardise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The Royal College of Radiologists","given":"","non-dropping-particle":"","parse-names":false,"suffix":""}],"id":"ITEM-1","issued":{"date-parts":[["2016"]]},"publisher-place":"London","title":"Clinical Oncology UK workforce census report 2016","type":"report"},"uris":["http://www.mendeley.com/documents/?uuid=15d95e33-a077-4fe2-bd24-ea1a044c82e3"]},{"id":"ITEM-2","itemData":{"author":[{"dropping-particle":"","family":"The Royal College of Radiologists","given":"","non-dropping-particle":"","parse-names":false,"suffix":""}],"id":"ITEM-2","issued":{"date-parts":[["2014"]]},"publisher-place":"London","title":"Clinical Oncology - the future shape of the specialty","type":"report"},"uris":["http://www.mendeley.com/documents/?uuid=6ebe8cec-44b7-4eb9-8f63-a48a5068cdf5"]},{"id":"ITEM-3","itemData":{"DOI":"10.1016/j.canrad.2005.09.021","ISBN":"1278-3218","ISSN":"12783218","abstract":"During the 5 past national courses organised by the French society of radiation oncology (SFRO), three different types of survey were performed to analyse demography, motivations and quality of training of the young specialists. During the 5 past years, 50 radiation oncologists were training for the whole country (about 15 per year were graduated). A recent increase the number of young specialists is observed with a total number of 50 in 2000 to 75 in 2005. Nevertheless, the number of young specialists is dramatically insufficient and exposes for the future to an important demographic crisis. Analysis of motivations of choice for radiation oncology confirms the influence of a practical stage of oncology during the second cycle of the medical studies for 60% of the young specialists. Analysis of practical and theoretical training was performed according to the point of view and living experiences of the students. On the other hand, informations from teachers were less complete. Some needs are emphased as: 1) the quality of the follow during the training (importance of the recent implementation of a logbook); 2) importance of theoretical and practical training at the radiotherapy department; 3) help and incentive for research and scientific publication. © 2005 Elsevier SAS. Tous droits resérvés.","author":[{"dropping-particle":"","family":"Kantor","given":"G.","non-dropping-particle":"","parse-names":false,"suffix":""},{"dropping-particle":"","family":"Huguet","given":"F.","non-dropping-particle":"","parse-names":false,"suffix":""},{"dropping-particle":"","family":"Toledano","given":"A.","non-dropping-particle":"","parse-names":false,"suffix":""},{"dropping-particle":"","family":"Lafond","given":"C.","non-dropping-particle":"","parse-names":false,"suffix":""},{"dropping-particle":"","family":"Quero","given":"L.","non-dropping-particle":"","parse-names":false,"suffix":""},{"dropping-particle":"","family":"Servagi","given":"S.","non-dropping-particle":"","parse-names":false,"suffix":""},{"dropping-particle":"","family":"Gérard","given":"J.P.","non-dropping-particle":"","parse-names":false,"suffix":""},{"dropping-particle":"","family":"Bey","given":"P.","non-dropping-particle":"","parse-names":false,"suffix":""}],"container-title":"Cancer/Radiotherapie","id":"ITEM-3","issue":"6-7","issued":{"date-parts":[["2005"]]},"page":"435-443","title":"Radiation oncology training in France: Demography, analysis of motivations of the young specialists, evaluation of the training | Dynamique et évaluation de la formation des internes en radiothérapie en France en 2005","type":"article-journal","volume":"9"},"uris":["http://www.mendeley.com/documents/?uuid=ef4bc0c5-d797-4b47-a25c-fa3a72738405"]},{"id":"ITEM-4","itemData":{"DOI":"10.1016/j.clon.2009.07.010","ISSN":"09366555","author":[{"dropping-particle":"","family":"Barrett","given":"J.","non-dropping-particle":"","parse-names":false,"suffix":""}],"container-title":"Clinical Oncology","id":"ITEM-4","issue":"8","issued":{"date-parts":[["2009"]]},"page":"573-574","publisher":"The Royal College of Radiologists","title":"Building for the Future","type":"article-journal","volume":"21"},"uris":["http://www.mendeley.com/documents/?uuid=ed2a385e-936c-4252-84dc-8b57515b91bc"]}],"mendeley":{"formattedCitation":"(62–65)","plainTextFormattedCitation":"(62–65)","previouslyFormattedCitation":"(83–8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2–6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Published evidence and consensus statements warn of the link between poor standards of training and inadequate staff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03.12.002","ISBN":"01678140","ISSN":"01678140","PMID":"15028399","abstract":"Aim To develop guidelines for the infrastructure of training institutes and teaching departments for medical specialist training in radiotherapy within Europe. Material and methods Guidelines for teaching departments were developed under consideration of the updated European Core Curriculum for Radiotherapists (Radiation Oncologists) by an expert panel jointly appointed by the European Union of Medical Specialists and the European Society of Therapeutic Radiology and Oncology. The group approached national professional and scientific societies for information on national requirements for teaching departments. Based on this information, a draft document was circulated among the national and professional societies for radiotherapy in Europe for review before a European consensus conference took place in Brussels in December 2002. Results The guidelines for the infrastructure of training institutes and teaching departments for medical specialist training in radiotherapy within Europe were endorsed by representatives of 35 European nations during the Brussels consensus conference on December 14, 2002. Conclusion The infrastructure guidelines represent an important instrument that can be used by teaching departments for comparison of their situation with that of other departments in Europe as a basis for negotiations with authorities on resources provided for training. © 2003 Elsevier Ireland Ltd. All rights reserved.","author":[{"dropping-particle":"","family":"Röttinger","given":"E.","non-dropping-particle":"","parse-names":false,"suffix":""},{"dropping-particle":"","family":"Barrett","given":"A.","non-dropping-particle":"","parse-names":false,"suffix":""},{"dropping-particle":"","family":"Leer","given":"J. W.","non-dropping-particle":"","parse-names":false,"suffix":""}],"container-title":"Radiotherapy and Oncology","id":"ITEM-1","issue":"2","issued":{"date-parts":[["2004"]]},"page":"123-124","title":"Guidelines for the infrastructure of training institutes and teaching departments for radiotherapy in Europe","type":"article-journal","volume":"70"},"uris":["http://www.mendeley.com/documents/?uuid=1f8b2de4-e950-4a38-9a34-b18c67812aa9"]}],"mendeley":{"formattedCitation":"(66)","plainTextFormattedCitation":"(66)","previouslyFormattedCitation":"(8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the USA there is an abundance of trainee doctors in RO programmes, the opposite dilemma from the UK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6.10.038","ISSN":"1879355X","PMID":"28068230","author":[{"dropping-particle":"","family":"Burt","given":"Lindsay M.","non-dropping-particle":"","parse-names":false,"suffix":""},{"dropping-particle":"","family":"Trifiletti","given":"Daniel M.","non-dropping-particle":"","parse-names":false,"suffix":""},{"dropping-particle":"","family":"Nabavizadeh","given":"Nima","non-dropping-particle":"","parse-names":false,"suffix":""},{"dropping-particle":"","family":"Katz","given":"Leah M.","non-dropping-particle":"","parse-names":false,"suffix":""},{"dropping-particle":"","family":"Morris","given":"Zachary S.","non-dropping-particle":"","parse-names":false,"suffix":""},{"dropping-particle":"","family":"Royce","given":"Trevor J.","non-dropping-particle":"","parse-names":false,"suffix":""}],"container-title":"International Journal of Radiation Oncology Biology Physics","id":"ITEM-1","issue":"2","issued":{"date-parts":[["2017"]]},"page":"225-227","publisher":"Elsevier Inc.","title":"Supply and Demand for Radiation Oncology in the United States: A Resident Perspective","type":"article-journal","volume":"97"},"uris":["http://www.mendeley.com/documents/?uuid=7facf1f5-9d8d-4ea8-995e-2a6ffa23fcbc"]}],"mendeley":{"formattedCitation":"(67)","plainTextFormattedCitation":"(67)","previouslyFormattedCitation":"(8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Canadian training programmes have recently produced an excess of qualified trainees but extrapolations of predicted retirements, part-time working trends and population disease trajectories indicate an impending staff defici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1.12.025","ISBN":"0167-8140","ISSN":"01678140","PMID":"22296747","abstract":"Purpose: The specialty of radiation oncology has experienced significant workforce planning challenges in many countries. Our purpose was to develop and validate a workforce-planning model that would forecast the balance between supply of, and demand for, radiation oncologists in Canada over a minimum 10-year time frame, to identify the model parameters that most influenced this balance, and to suggest how this model may be applicable to other countries. Methods: A forward calculation model was created and populated with data obtained from national sources. Validation was confirmed using a historical prospective approach. Results: Under baseline assumptions, the model predicts a short-term surplus of RO trainees followed by a projected deficit in 2020. Sensitivity analyses showed that access to radiotherapy (proportion of incident cases referred), individual RO workload, average age of retirement and resident training intake most influenced balance of supply and demand. Within plausible ranges of these parameters, substantial shortages or excess of graduates is possible, underscoring the need for ongoing monitoring. Conclusions: Workforce planning in radiation oncology is possible using a projection calculation model based on current system characteristics and modifiable parameters that influence projections. The workload projections should inform policy decision making regarding growth of the specialty and training program resident intake required to meet oncology health services needs. The methods used are applicable to workforce planning for radiation oncology in other countries and for other comparable medical specialties. © 2012 Elsevier Ireland Ltd. All rights reserved.","author":[{"dropping-particle":"","family":"Stuckless","given":"Teri","non-dropping-particle":"","parse-names":false,"suffix":""},{"dropping-particle":"","family":"Milosevic","given":"Michael","non-dropping-particle":"","parse-names":false,"suffix":""},{"dropping-particle":"","family":"Metz","given":"Catherine","non-dropping-particle":"De","parse-names":false,"suffix":""},{"dropping-particle":"","family":"Parliament","given":"Matthew","non-dropping-particle":"","parse-names":false,"suffix":""},{"dropping-particle":"","family":"Tompkins","given":"Brent","non-dropping-particle":"","parse-names":false,"suffix":""},{"dropping-particle":"","family":"Brundage","given":"Michael","non-dropping-particle":"","parse-names":false,"suffix":""}],"container-title":"Radiotherapy and Oncology","id":"ITEM-1","issue":"1","issued":{"date-parts":[["2012"]]},"page":"123-129","publisher":"Elsevier Ireland Ltd","title":"Managing a national radiation oncologist workforce: A workforce planning model","type":"article-journal","volume":"103"},"uris":["http://www.mendeley.com/documents/?uuid=061a269d-c8d8-409e-bb3c-45faf53ff8a6"]}],"mendeley":{"formattedCitation":"(20)","plainTextFormattedCitation":"(20)","previouslyFormattedCitation":"(3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2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Comparable results have been found in studies of estimates for increasing cancer survival, technically advancing radiotherapy and rising clinical trial acces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200/JCO.2010.31.2520","ISBN":"1527-7755 (Electronic)\\n0732-183X (Linking)","ISSN":"0732183X","PMID":"20956628","abstract":"Prior studies forecasted an incipient shortage of medical oncologists as a result of the aging US population, but the radiation oncology workforce has not been studied. Accordingly, we projected demand for radiation therapy and supply of radiation oncologists in 2010 and 2020 to determine whether a similar shortage may exist for this specialty.","author":[{"dropping-particle":"","family":"Smith","given":"Benjamin D.","non-dropping-particle":"","parse-names":false,"suffix":""},{"dropping-particle":"","family":"Haffty","given":"Bruce G.","non-dropping-particle":"","parse-names":false,"suffix":""},{"dropping-particle":"","family":"Wilson","given":"Lynn D.","non-dropping-particle":"","parse-names":false,"suffix":""},{"dropping-particle":"","family":"Smith","given":"Grace L.","non-dropping-particle":"","parse-names":false,"suffix":""},{"dropping-particle":"","family":"Patel","given":"Akshar N.","non-dropping-particle":"","parse-names":false,"suffix":""},{"dropping-particle":"","family":"Buchholz","given":"Thomas A.","non-dropping-particle":"","parse-names":false,"suffix":""}],"container-title":"Journal of Clinical Oncology","id":"ITEM-1","issue":"35","issued":{"date-parts":[["2010"]]},"page":"5160-5165","title":"The future of radiation oncology in the United States from 2010 to 2020: Will supply keep pace with demand?","type":"article-journal","volume":"28"},"uris":["http://www.mendeley.com/documents/?uuid=a0e0fe2f-6819-453f-8226-72df8727ef2c"]}],"mendeley":{"formattedCitation":"(68)","plainTextFormattedCitation":"(68)","previouslyFormattedCitation":"(8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lastRenderedPageBreak/>
        <w:t>Administration burde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lmost half of US trainees spend more than 10 hours completing activities that they perceive to be of no educational benefit weekl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5.10.014","ISBN":"1879-355X (Electronic)\\r0360-3016 (Linking)","ISSN":"1879355X","PMID":"26853332","abstract":"Purpose The purpose of this project was to survey radiation oncology chief residents to define their residency experience and readiness for independent practice. Methods and Materials During the academic years 2013 to 2014 and 2014 to 2015, the Association of Residents in Radiation Oncology (ARRO) conducted an electronic survey of post-graduate year-5 radiation oncology residents in the United States during the final 3 months of training. Descriptive statistics are reported. Results Sixty-six chief residents completed the survey in 2013 to 2014 (53% response rate), and 69 completed the survey in 2014 to 2015 (64% response rate). Forty to 85% percent of residents reported inadequate exposure to high-dose rate and low-dose rate brachytherapy. Nearly all residents in both years (&gt;90%) reported adequate clinical experience for the following disease sites: breast, central nervous system, gastrointestinal, genitourinary, head and neck, and lung. However, as few as 56% reported adequate experience in lymphoma or pediatric malignancies. More than 90% of residents had participated in retrospective research projects, with 20% conducting resident-led prospective clinical trials and 50% conducting basic science or translational projects. Most chief residents reported working 60 or fewer hours per week in the clinical/hospital setting and performing fewer than 15 hours per week tasks that were considered to have little or no educational value. There was more than 80% compliance with Accreditation Council for Graduate Medical Education (ACGME) work hour limits. Fifty-five percent of graduating residents intended to join an established private practice group, compared to 25% who headed for academia. Residents perceive the job market to be more competitive than previous years. Conclusions This first update of the ARRO chief resident survey since the 2007 to 2008 academic year documents US radiation oncology residents' experiences and conditions over a 2-year period. This analysis may serve as a valuable tool for those seeking to improve training of the next generation of oncology leaders.","author":[{"dropping-particle":"","family":"Nabavizadeh","given":"Nima","non-dropping-particle":"","parse-names":false,"suffix":""},{"dropping-particle":"","family":"Burt","given":"Lindsay M.","non-dropping-particle":"","parse-names":false,"suffix":""},{"dropping-particle":"","family":"Mancini","given":"Brandon R.","non-dropping-particle":"","parse-names":false,"suffix":""},{"dropping-particle":"","family":"Morris","given":"Zachary S.","non-dropping-particle":"","parse-names":false,"suffix":""},{"dropping-particle":"","family":"Walker","given":"Amanda J.","non-dropping-particle":"","parse-names":false,"suffix":""},{"dropping-particle":"","family":"Miller","given":"Seth M.","non-dropping-particle":"","parse-names":false,"suffix":""},{"dropping-particle":"","family":"Bhavsar","given":"Shripal","non-dropping-particle":"","parse-names":false,"suffix":""},{"dropping-particle":"","family":"Mohindra","given":"Pranshu","non-dropping-particle":"","parse-names":false,"suffix":""},{"dropping-particle":"","family":"Kim","given":"Miranda B.","non-dropping-particle":"","parse-names":false,"suffix":""},{"dropping-particle":"","family":"Kharofa","given":"Jordan","non-dropping-particle":"","parse-names":false,"suffix":""}],"container-title":"International Journal of Radiation Oncology Biology Physics","id":"ITEM-1","issue":"2","issued":{"date-parts":[["2015"]]},"page":"228-234","publisher":"Elsevier Inc.","title":"Results of the 2013-2015 Association of Residents in Radiation Oncology Survey of Chief Residents in the United States","type":"article-journal","volume":"94"},"uris":["http://www.mendeley.com/documents/?uuid=187b22f3-704b-4448-8876-103c61f3493a"]}],"mendeley":{"formattedCitation":"(11)","plainTextFormattedCitation":"(11)","previouslyFormattedCitation":"(2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Moreover, a study of new Consultants found that training didn’t provide adequate preparation for the non-clinical component of their pos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06.05.012","ISSN":"09366555","PMID":"16969987","abstract":"Aims: Given the pressures for change in training, it is important that what is valuable for specialist registrars to learn in order to become good consultant clinical oncologists is identified to aid in curricular design. Materials and methods: A qualitative, one-to-one, semi-structured interview study was undertaken with 12 clinical oncologists who had been appointed as consultants within the last 2 years. Results: They described the 'shock' on realising that they had entered foreign territory. The three main themes that emerged were surviving, navigating and moving forward. Conclusions: It was not enough to be a competent clinician. The newly appointed consultant could only carry out their clinical work adequately and develop as clinicians, researchers and educators if they could navigate the maze of emotions, relationships and management structures contained in the clinical and organisational contexts of their work. © 2006 The Royal College of Radiologists.","author":[{"dropping-particle":"","family":"Benstead","given":"K.","non-dropping-particle":"","parse-names":false,"suffix":""}],"container-title":"Clinical Oncology","id":"ITEM-1","issue":"7","issued":{"date-parts":[["2006"]]},"page":"549-554","title":"What is Valuable for Specialist Registrars to Learn in Order to Become Good Consultant Clinical Oncologists?","type":"article-journal","volume":"18"},"uris":["http://www.mendeley.com/documents/?uuid=a963975f-f8ad-4c8b-8f9c-82f307434f79"]}],"mendeley":{"formattedCitation":"(40)","plainTextFormattedCitation":"(40)","previouslyFormattedCitation":"(5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4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Job description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The duality of a trainee position, fulfilling responsibility to deliver healthcare and simultaneously striving toward learning objectives, complicates the characterisation of the rol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3.06.2038","ISSN":"03603016","PMID":"23906932","author":[{"dropping-particle":"","family":"Zaorsky","given":"Nicholas G.","non-dropping-particle":"","parse-names":false,"suffix":""},{"dropping-particle":"","family":"Siglin","given":"Joshua","non-dropping-particle":"","parse-names":false,"suffix":""},{"dropping-particle":"","family":"Den","given":"Robert B.","non-dropping-particle":"","parse-names":false,"suffix":""},{"dropping-particle":"","family":"Keith","given":"Scott W.","non-dropping-particle":"","parse-names":false,"suffix":""},{"dropping-particle":"","family":"Showalter","given":"Timothy N.","non-dropping-particle":"","parse-names":false,"suffix":""},{"dropping-particle":"","family":"Dicker","given":"Adam P.","non-dropping-particle":"","parse-names":false,"suffix":""},{"dropping-particle":"","family":"Bar-Ad","given":"Voichita","non-dropping-particle":"","parse-names":false,"suffix":""}],"container-title":"International Journal of Radiation Oncology Biology Physics","id":"ITEM-1","issue":"3","issued":{"date-parts":[["2013"]]},"page":"460-461","publisher":"Elsevier Inc.","title":"The responsibilities of a chief resident in radiation oncology: Results of a national survey","type":"article-journal","volume":"87"},"uris":["http://www.mendeley.com/documents/?uuid=eb084665-f34c-44b4-b2ac-6393203ec033"]}],"mendeley":{"formattedCitation":"(69)","plainTextFormattedCitation":"(69)","previouslyFormattedCitation":"(8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differences between trainer and trainee views with regard to the activities of trainees in their final year have been highlighte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3.06.2038","ISSN":"03603016","PMID":"23906932","author":[{"dropping-particle":"","family":"Zaorsky","given":"Nicholas G.","non-dropping-particle":"","parse-names":false,"suffix":""},{"dropping-particle":"","family":"Siglin","given":"Joshua","non-dropping-particle":"","parse-names":false,"suffix":""},{"dropping-particle":"","family":"Den","given":"Robert B.","non-dropping-particle":"","parse-names":false,"suffix":""},{"dropping-particle":"","family":"Keith","given":"Scott W.","non-dropping-particle":"","parse-names":false,"suffix":""},{"dropping-particle":"","family":"Showalter","given":"Timothy N.","non-dropping-particle":"","parse-names":false,"suffix":""},{"dropping-particle":"","family":"Dicker","given":"Adam P.","non-dropping-particle":"","parse-names":false,"suffix":""},{"dropping-particle":"","family":"Bar-Ad","given":"Voichita","non-dropping-particle":"","parse-names":false,"suffix":""}],"container-title":"International Journal of Radiation Oncology Biology Physics","id":"ITEM-1","issue":"3","issued":{"date-parts":[["2013"]]},"page":"460-461","publisher":"Elsevier Inc.","title":"The responsibilities of a chief resident in radiation oncology: Results of a national survey","type":"article-journal","volume":"87"},"uris":["http://www.mendeley.com/documents/?uuid=eb084665-f34c-44b4-b2ac-6393203ec033"]}],"mendeley":{"formattedCitation":"(69)","plainTextFormattedCitation":"(69)","previouslyFormattedCitation":"(8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dvice is provided for TPDs on the design of UK trainees’ weekly timetables, which are intended to mirror their Clinical Supervisors’ schedul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The Royal College of Radiologists","given":"","non-dropping-particle":"","parse-names":false,"suffix":""}],"id":"ITEM-1","issued":{"date-parts":[["2016"]]},"publisher-place":"London","title":"ORF Ideal Trainee Timetable","type":"report"},"uris":["http://www.mendeley.com/documents/?uuid=98e484fa-f028-49cf-b344-d623e52d1dcf"]},{"id":"ITEM-2","itemData":{"author":[{"dropping-particle":"","family":"The Royal College of Radiologists","given":"","non-dropping-particle":"","parse-names":false,"suffix":""}],"id":"ITEM-2","issued":{"date-parts":[["2015"]]},"page":"42","title":"Guide to job planning in clinical oncology, Third edition","type":"article-journal"},"uris":["http://www.mendeley.com/documents/?uuid=288ebea4-5813-4fd9-9852-8ad6d2df6812"]}],"mendeley":{"formattedCitation":"(70,71)","plainTextFormattedCitation":"(70,71)","previouslyFormattedCitation":"(90,9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0,7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uch tools provide a framework for how the parallel roles of a trainee may co-exist synergistically but implementation is challeng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1","issue":"9","issued":{"date-parts":[["2016"]]},"page":"e121-e125","publisher":"Elsevier Ltd","title":"Current Views on Clinical Oncology Training from the 2015 Oncology Registrars’ Forum Survey","type":"article-journal","volume":"28"},"uris":["http://www.mendeley.com/documents/?uuid=5dfb5f34-a522-4927-be50-9474b9bbcab6"]},{"id":"ITEM-2","itemData":{"DOI":"10.1016/j.clon.2013.12.004","ISBN":"0936-6555","ISSN":"09366555","abstract":"The Oncology Registrars' Forum (ORF) has in the past years strived to voice the trainees' perspective on their training and to highlight to members of the Royal College of Radiologists (RCR) the present positive aspects as well as problems in the training of future clinical oncologists [1e4]. The fourth ORF survey was carried out in early 2013 and was completed by 260 of 391 trainees (65.7%). The collected data focus on the delicate balance between training, examina-tions, research, out of programme experience (OOPE), ser-vice provision and their impact on personal life. This summary highlights the trainees' opinions on these aspects of clinical oncology training currently delivered in the UK. Meeting the Training Needs Radiotherapy and Systemic Therapy Clinical oncology trainees need to master the arts of both radiotherapy and systemic therapy. A key issue identified through the survey is that only a fifth of trainees have protected radiotherapy planning time. For the remainder, planning time is compromised due to the competing de-mands of service commitments and administrative work [5]. This is of significant concern, as these trainees will eventually be responsible for the optimal delivery of rapidly advancing radiotherapy techniques throughout the UK. In stark contrast, trainees were generally very satisfied with their systemic therapy training (91%). The use of virtual simulation has increased, with 94% of trainees now exposed to this radiotherapy technique. At present, only 45.5% of trainees received training in intensity-modulated radiotherapy (IMRT). Furthermore, radiology tuition is still poor, with only 2.6% of trainees receiving formal tuition from a radiologist. Of interest, only 31% of trainees find multidisciplinary team meetings a useful means of learning radiology, whereas 35% are self-taught. Nowadays there are online radiotherapy and radiology learning tools, with the recent addition of an IMRT contouring tool, all accessed via the RCR website, to help trainees develop their radiotherapy skills and future surveys may show how useful trainees find these initiatives. As contemporary radiotherapy techniques such as IMRT require expertise in radiological anatomy to allow accurate target and organ at risk delineation, this sur-vey highlights potential pitfalls for future consultants. It seems apparent that there is a gap that needs filling between more complex, time-consuming planning techniques and the majority of trainees with little dedi…","author":[{"dropping-particle":"","family":"Said","given":"J.","non-dropping-particle":"","parse-names":false,"suffix":""},{"dropping-particle":"","family":"Woolf","given":"D. K.","non-dropping-particle":"","parse-names":false,"suffix":""},{"dropping-particle":"","family":"Glendenning","given":"J.","non-dropping-particle":"","parse-names":false,"suffix":""},{"dropping-particle":"","family":"Leaning","given":"D. J.","non-dropping-particle":"","parse-names":false,"suffix":""},{"dropping-particle":"","family":"Manetta","given":"C.","non-dropping-particle":"","parse-names":false,"suffix":""}],"container-title":"Clinical Oncology","id":"ITEM-2","issue":"3","issued":{"date-parts":[["2014"]]},"page":"159-161","publisher":"Elsevier","title":"The current views of clinical oncology trainees","type":"article-journal","volume":"26"},"uris":["http://www.mendeley.com/documents/?uuid=a4e55bdb-aa14-4693-ba17-c689f1d94062"]},{"id":"ITEM-3","itemData":{"DOI":"10.1016/j.clon.2011.09.011","ISSN":"09366555","PMID":"21982326","author":[{"dropping-particle":"","family":"Lei","given":"M.","non-dropping-particle":"","parse-names":false,"suffix":""},{"dropping-particle":"","family":"Stokoe","given":"J.","non-dropping-particle":"","parse-names":false,"suffix":""},{"dropping-particle":"","family":"MacLeod","given":"N.","non-dropping-particle":"","parse-names":false,"suffix":""},{"dropping-particle":"","family":"Yates","given":"L.","non-dropping-particle":"","parse-names":false,"suffix":""},{"dropping-particle":"","family":"Mir","given":"R.","non-dropping-particle":"","parse-names":false,"suffix":""}],"container-title":"Clinical Oncology","id":"ITEM-3","issue":"1","issued":{"date-parts":[["2012"]]},"page":"22-24","publisher":"The Royal College of Radiologists","title":"Clinical oncology training: The trainees' perspective","type":"article-journal","volume":"24"},"uris":["http://www.mendeley.com/documents/?uuid=d50e7682-9290-4359-abcd-a69519a9fd63"]},{"id":"ITEM-4","itemData":{"DOI":"10.1016/j.clon.2007.10.005","ISSN":"09366555","author":[{"dropping-particle":"","family":"Wong","given":"D. W.","non-dropping-particle":"","parse-names":false,"suffix":""},{"dropping-particle":"","family":"Sanghera","given":"P.","non-dropping-particle":"","parse-names":false,"suffix":""},{"dropping-particle":"","family":"Stevens","given":"A. M.","non-dropping-particle":"","parse-names":false,"suffix":""},{"dropping-particle":"","family":"Grieve","given":"R. J.","non-dropping-particle":"","parse-names":false,"suffix":""}],"container-title":"Clinical Oncology","id":"ITEM-4","issue":"1","issued":{"date-parts":[["2008"]]},"page":"98","title":"Survey of West Midlands Clinical Oncology Trainees","type":"article-journal","volume":"20"},"uris":["http://www.mendeley.com/documents/?uuid=7a6c4a90-a216-4111-a668-48c2878238d9"]}],"mendeley":{"formattedCitation":"(8,10,15,35)","plainTextFormattedCitation":"(8,10,15,35)","previouslyFormattedCitation":"(3,24,29,5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10,15,3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other trainee role issue is the legal responsibility and therefore engagement in radiotherapy is limited by lack of accreditation, both in relation to assertiveness and inclusion in team-based activit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anrad.2005.09.021","ISBN":"1278-3218","ISSN":"12783218","abstract":"During the 5 past national courses organised by the French society of radiation oncology (SFRO), three different types of survey were performed to analyse demography, motivations and quality of training of the young specialists. During the 5 past years, 50 radiation oncologists were training for the whole country (about 15 per year were graduated). A recent increase the number of young specialists is observed with a total number of 50 in 2000 to 75 in 2005. Nevertheless, the number of young specialists is dramatically insufficient and exposes for the future to an important demographic crisis. Analysis of motivations of choice for radiation oncology confirms the influence of a practical stage of oncology during the second cycle of the medical studies for 60% of the young specialists. Analysis of practical and theoretical training was performed according to the point of view and living experiences of the students. On the other hand, informations from teachers were less complete. Some needs are emphased as: 1) the quality of the follow during the training (importance of the recent implementation of a logbook); 2) importance of theoretical and practical training at the radiotherapy department; 3) help and incentive for research and scientific publication. © 2005 Elsevier SAS. Tous droits resérvés.","author":[{"dropping-particle":"","family":"Kantor","given":"G.","non-dropping-particle":"","parse-names":false,"suffix":""},{"dropping-particle":"","family":"Huguet","given":"F.","non-dropping-particle":"","parse-names":false,"suffix":""},{"dropping-particle":"","family":"Toledano","given":"A.","non-dropping-particle":"","parse-names":false,"suffix":""},{"dropping-particle":"","family":"Lafond","given":"C.","non-dropping-particle":"","parse-names":false,"suffix":""},{"dropping-particle":"","family":"Quero","given":"L.","non-dropping-particle":"","parse-names":false,"suffix":""},{"dropping-particle":"","family":"Servagi","given":"S.","non-dropping-particle":"","parse-names":false,"suffix":""},{"dropping-particle":"","family":"Gérard","given":"J.P.","non-dropping-particle":"","parse-names":false,"suffix":""},{"dropping-particle":"","family":"Bey","given":"P.","non-dropping-particle":"","parse-names":false,"suffix":""}],"container-title":"Cancer/Radiotherapie","id":"ITEM-1","issue":"6-7","issued":{"date-parts":[["2005"]]},"page":"435-443","title":"Radiation oncology training in France: Demography, analysis of motivations of the young specialists, evaluation of the training | Dynamique et évaluation de la formation des internes en radiothérapie en France en 2005","type":"article-journal","volume":"9"},"uris":["http://www.mendeley.com/documents/?uuid=ef4bc0c5-d797-4b47-a25c-fa3a72738405"]}],"mendeley":{"formattedCitation":"(64)","plainTextFormattedCitation":"(64)","previouslyFormattedCitation":"(8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b/>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Study-leave budget</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National meetings provide a valuable opportunity for learning by trainees, and many training programmes financially support attendan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3.12.004","ISBN":"0936-6555","ISSN":"09366555","abstract":"The Oncology Registrars' Forum (ORF) has in the past years strived to voice the trainees' perspective on their training and to highlight to members of the Royal College of Radiologists (RCR) the present positive aspects as well as problems in the training of future clinical oncologists [1e4]. The fourth ORF survey was carried out in early 2013 and was completed by 260 of 391 trainees (65.7%). The collected data focus on the delicate balance between training, examina-tions, research, out of programme experience (OOPE), ser-vice provision and their impact on personal life. This summary highlights the trainees' opinions on these aspects of clinical oncology training currently delivered in the UK. Meeting the Training Needs Radiotherapy and Systemic Therapy Clinical oncology trainees need to master the arts of both radiotherapy and systemic therapy. A key issue identified through the survey is that only a fifth of trainees have protected radiotherapy planning time. For the remainder, planning time is compromised due to the competing de-mands of service commitments and administrative work [5]. This is of significant concern, as these trainees will eventually be responsible for the optimal delivery of rapidly advancing radiotherapy techniques throughout the UK. In stark contrast, trainees were generally very satisfied with their systemic therapy training (91%). The use of virtual simulation has increased, with 94% of trainees now exposed to this radiotherapy technique. At present, only 45.5% of trainees received training in intensity-modulated radiotherapy (IMRT). Furthermore, radiology tuition is still poor, with only 2.6% of trainees receiving formal tuition from a radiologist. Of interest, only 31% of trainees find multidisciplinary team meetings a useful means of learning radiology, whereas 35% are self-taught. Nowadays there are online radiotherapy and radiology learning tools, with the recent addition of an IMRT contouring tool, all accessed via the RCR website, to help trainees develop their radiotherapy skills and future surveys may show how useful trainees find these initiatives. As contemporary radiotherapy techniques such as IMRT require expertise in radiological anatomy to allow accurate target and organ at risk delineation, this sur-vey highlights potential pitfalls for future consultants. It seems apparent that there is a gap that needs filling between more complex, time-consuming planning techniques and the majority of trainees with little dedi…","author":[{"dropping-particle":"","family":"Said","given":"J.","non-dropping-particle":"","parse-names":false,"suffix":""},{"dropping-particle":"","family":"Woolf","given":"D. K.","non-dropping-particle":"","parse-names":false,"suffix":""},{"dropping-particle":"","family":"Glendenning","given":"J.","non-dropping-particle":"","parse-names":false,"suffix":""},{"dropping-particle":"","family":"Leaning","given":"D. J.","non-dropping-particle":"","parse-names":false,"suffix":""},{"dropping-particle":"","family":"Manetta","given":"C.","non-dropping-particle":"","parse-names":false,"suffix":""}],"container-title":"Clinical Oncology","id":"ITEM-1","issue":"3","issued":{"date-parts":[["2014"]]},"page":"159-161","publisher":"Elsevier","title":"The current views of clinical oncology trainees","type":"article-journal","volume":"26"},"uris":["http://www.mendeley.com/documents/?uuid=a4e55bdb-aa14-4693-ba17-c689f1d94062"]}],"mendeley":{"formattedCitation":"(15)","plainTextFormattedCitation":"(15)","previouslyFormattedCitation":"(2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but trainees don’t receive equal resources owing to local/regional polic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3.02.011","ISSN":"1879355X","PMID":"23523185","author":[{"dropping-particle":"","family":"McKenzie","given":"Joshua T.","non-dropping-particle":"","parse-names":false,"suffix":""},{"dropping-particle":"","family":"Imwalle","given":"Lauren E.","non-dropping-particle":"","parse-names":false,"suffix":""}],"container-title":"International Journal of Radiation Oncology Biology Physics","id":"ITEM-1","issue":"3","issued":{"date-parts":[["2013"]]},"page":"405-406","publisher":"Elsevier Inc.","title":"Initial results of a survey of radiation oncology residency programs","type":"article-journal","volume":"86"},"uris":["http://www.mendeley.com/documents/?uuid=7a86b89d-55fa-485f-a5e2-89bcdc56f485"]},{"id":"ITEM-2","itemData":{"DOI":"10.1016/j.clon.2018.06.009","ISSN":"14332981","author":[{"dropping-particle":"","family":"Casswell","given":"G.","non-dropping-particle":"","parse-names":false,"suffix":""},{"dropping-particle":"","family":"Shakir","given":"R.","non-dropping-particle":"","parse-names":false,"suffix":""},{"dropping-particle":"","family":"Macnair","given":"A.","non-dropping-particle":"","parse-names":false,"suffix":""},{"dropping-particle":"","family":"O'Leary","given":"B.","non-dropping-particle":"","parse-names":false,"suffix":""},{"dropping-particle":"","family":"Smith","given":"F.","non-dropping-particle":"","parse-names":false,"suffix":""},{"dropping-particle":"","family":"Rulach","given":"R.","non-dropping-particle":"","parse-names":false,"suffix":""},{"dropping-particle":"","family":"Bowden","given":"C.","non-dropping-particle":"","parse-names":false,"suffix":""}],"container-title":"Clinical Oncology","id":"ITEM-2","issued":{"date-parts":[["2018"]]},"page":"602-4","publisher":"Elsevier Ltd","title":"UK Training in Clinical Oncology: The Trainees' Viewpoint","type":"article-journal","volume":"30"},"uris":["http://www.mendeley.com/documents/?uuid=89a0ad1c-36fe-4ad2-b061-074c9535a24c"]}],"mendeley":{"formattedCitation":"(34,72)","plainTextFormattedCitation":"(34,72)","previouslyFormattedCitation":"(37,9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4,7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US studies have shown the significantly different perspective of this problem from trainers and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3.06.2038","ISSN":"03603016","PMID":"23906932","author":[{"dropping-particle":"","family":"Zaorsky","given":"Nicholas G.","non-dropping-particle":"","parse-names":false,"suffix":""},{"dropping-particle":"","family":"Siglin","given":"Joshua","non-dropping-particle":"","parse-names":false,"suffix":""},{"dropping-particle":"","family":"Den","given":"Robert B.","non-dropping-particle":"","parse-names":false,"suffix":""},{"dropping-particle":"","family":"Keith","given":"Scott W.","non-dropping-particle":"","parse-names":false,"suffix":""},{"dropping-particle":"","family":"Showalter","given":"Timothy N.","non-dropping-particle":"","parse-names":false,"suffix":""},{"dropping-particle":"","family":"Dicker","given":"Adam P.","non-dropping-particle":"","parse-names":false,"suffix":""},{"dropping-particle":"","family":"Bar-Ad","given":"Voichita","non-dropping-particle":"","parse-names":false,"suffix":""}],"container-title":"International Journal of Radiation Oncology Biology Physics","id":"ITEM-1","issue":"3","issued":{"date-parts":[["2013"]]},"page":"460-461","publisher":"Elsevier Inc.","title":"The responsibilities of a chief resident in radiation oncology: Results of a national survey","type":"article-journal","volume":"87"},"uris":["http://www.mendeley.com/documents/?uuid=eb084665-f34c-44b4-b2ac-6393203ec033"]}],"mendeley":{"formattedCitation":"(69)","plainTextFormattedCitation":"(69)","previouslyFormattedCitation":"(8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6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how some trainees are not aware of their entitlemen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04.043","ISSN":"14332981","abstract":"The major role of the Oncology Registrars’ Forum (ORF) of the Royal College of Radiologists is to voice the opinions of the clinical oncology trainee body and work towards improving all aspects of clinical oncology training in the UK. In order to provide data to support these efforts, the ORF undertakes a biennial survey of all trainees. As with the previous surveys, this year's ORF survey produced data that highlight areas of good training as well as new and ongoing areas of concern. This summary highlights the key survey results and provides recommendations for improving the delivery of clinical oncology training in the UK.","author":[{"dropping-particle":"","family":"Kosmin","given":"M.","non-dropping-particle":"","parse-names":false,"suffix":""},{"dropping-particle":"","family":"Brown","given":"S.","non-dropping-particle":"","parse-names":false,"suffix":""},{"dropping-particle":"","family":"Hague","given":"C.","non-dropping-particle":"","parse-names":false,"suffix":""},{"dropping-particle":"","family":"Said","given":"J.","non-dropping-particle":"","parse-names":false,"suffix":""},{"dropping-particle":"","family":"Wells","given":"L.","non-dropping-particle":"","parse-names":false,"suffix":""},{"dropping-particle":"","family":"Wilson","given":"C.","non-dropping-particle":"","parse-names":false,"suffix":""}],"container-title":"Clinical Oncology","id":"ITEM-1","issue":"9","issued":{"date-parts":[["2016"]]},"page":"e121-e125","publisher":"Elsevier Ltd","title":"Current Views on Clinical Oncology Training from the 2015 Oncology Registrars’ Forum Survey","type":"article-journal","volume":"28"},"uris":["http://www.mendeley.com/documents/?uuid=5dfb5f34-a522-4927-be50-9474b9bbcab6"]}],"mendeley":{"formattedCitation":"(8)","plainTextFormattedCitation":"(8)","previouslyFormattedCitation":"(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Teaching of basic principle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The principles underlying radiotherapy are essential for practice and examinations. Courses comprise of condensed one-week modules, rolling schemes of regular sessions, and workplace-based intensive blocks of exposur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259/bjr/13267678","ISSN":"00071285","author":[{"dropping-particle":"","family":"Nikapota","given":"A.","non-dropping-particle":"","parse-names":false,"suffix":""},{"dropping-particle":"","family":"Rogers","given":"S.","non-dropping-particle":"","parse-names":false,"suffix":""},{"dropping-particle":"","family":"Sevitt","given":"T.","non-dropping-particle":"","parse-names":false,"suffix":""},{"dropping-particle":"","family":"Simonds","given":"H.","non-dropping-particle":"","parse-names":false,"suffix":""},{"dropping-particle":"","family":"Smith","given":"S.","non-dropping-particle":"","parse-names":false,"suffix":""}],"container-title":"British Journal of Radiology","id":"ITEM-1","issue":"957","issued":{"date-parts":[["2007","9","1"]]},"note":"doi: 10.1259/bjr/13267678","page":"766","publisher":"The British Institute of Radiology","title":"Six months in physics - A useful training opportunity?","type":"article-journal","volume":"80"},"uris":["http://www.mendeley.com/documents/?uuid=7ef60014-170a-4baa-a04f-bf59f9d523f0"]}],"mendeley":{"formattedCitation":"(73)","plainTextFormattedCitation":"(73)","previouslyFormattedCitation":"(9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subject matter complexity justifies the existing focussed training interventions, however there is an absence of consensus in debated areas of the curriculum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46/j.1440-1673.1999.00605.x","ISBN":"0004-8461 (Print)\\n0004-8461 (Linking)","ISSN":"00048461","PMID":"10901874","abstract":"Following a paediatric teaching course for radiation oncology registrars which specifically addressed the method for planning cranial irradiation, a lateral skull simulation film was sent to all attendees to assess the effect of the teaching. To assess current clinical practice in New Zealand, a copy of the same radiograph was sent to radiation oncologists who had not attended the course. Recommendations from the course were that 10-mm margins should be placed in the regions of the cribiform plate and the floor of the middle cranial fossa. However, only 6.9% of the attendees marked the film with the recommended 10-mm margins. Dose profiles are also presented to support the use of 10-mm margins.","author":[{"dropping-particle":"","family":"Campbell","given":"G.","non-dropping-particle":"","parse-names":false,"suffix":""},{"dropping-particle":"","family":"Wynne","given":"C. J.","non-dropping-particle":"","parse-names":false,"suffix":""},{"dropping-particle":"","family":"Baggarley","given":"S.","non-dropping-particle":"","parse-names":false,"suffix":""}],"container-title":"Australasian Radiology","id":"ITEM-1","issue":"1","issued":{"date-parts":[["1999"]]},"page":"73-75","title":"Covering the CSF space: Does teaching make a difference?","type":"article-journal","volume":"43"},"uris":["http://www.mendeley.com/documents/?uuid=effcf0ab-6926-4d0c-8c79-2fe561a8b320"]}],"mendeley":{"formattedCitation":"(74)","plainTextFormattedCitation":"(74)","previouslyFormattedCitation":"(9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everal nations have reported a recent reduction in the delivery of radiobiology and physics by specialists because of the diversification of young radiobiologists into other areas of scien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9.05.009","ISBN":"2122633255","ISSN":"03603016","PMID":"19733012","abstract":"Purpose: To obtain, in a survey-based study, detailed information on the faculty currently responsible for teaching radiation biology courses to radiation oncology residents in the United States and Canada. Methods and Materials: In March-December 2007 a survey questionnaire was sent to faculty having primary responsibility for teaching radiation biology to residents in 93 radiation oncology residency programs in the United States and Canada. Results: The responses to this survey document the aging of the faculty who have primary responsibility for teaching radiation biology to radiation oncology residents. The survey found a dramatic decline with time in the percentage of educators whose graduate training was in radiation biology. A significant number of the educators responsible for teaching radiation biology were not fully acquainted with the radiation sciences, either through training or practical application. In addition, many were unfamiliar with some of the organizations setting policies and requirements for resident education. Freely available tools, such as the American Society for Radiation Oncology (ASTRO) Radiation and Cancer Biology Practice Examination and Study Guides, were widely used by residents and educators. Consolidation of resident courses or use of a national radiation biology review course was viewed as unlikely by most programs. Conclusions: A high priority should be given to the development of comprehensive teaching tools to assist those individuals who have responsibility for teaching radiation biology courses but who do not have an extensive background in critical areas of radiobiology related to radiation oncology. These findings also suggest a need for new graduate programs in radiobiology. © 2009 Elsevier Inc. All rights reserved.","author":[{"dropping-particle":"","family":"Rosenstein","given":"Barry S.","non-dropping-particle":"","parse-names":false,"suffix":""},{"dropping-particle":"","family":"Held","given":"Kathryn D.","non-dropping-particle":"","parse-names":false,"suffix":""},{"dropping-particle":"","family":"Rockwell","given":"Sara","non-dropping-particle":"","parse-names":false,"suffix":""},{"dropping-particle":"","family":"Williams","given":"Jacqueline P.","non-dropping-particle":"","parse-names":false,"suffix":""},{"dropping-particle":"","family":"Zeman","given":"Elaine M.","non-dropping-particle":"","parse-names":false,"suffix":""}],"container-title":"International Journal of Radiation Oncology Biology Physics","id":"ITEM-1","issue":"3","issued":{"date-parts":[["2009"]]},"page":"896-905","title":"American Society for Radiation Oncology (ASTRO) Survey of Radiation Biology Educators in U.S. and Canadian Radiation Oncology Residency Programs","type":"article-journal","volume":"75"},"uris":["http://www.mendeley.com/documents/?uuid=a8e30259-53f9-4bbd-8ce9-c3bd99381d9d"]},{"id":"ITEM-2","itemData":{"DOI":"10.1016/j.jacr.2012.06.013","author":[{"dropping-particle":"","family":"Das","given":"Indra","non-dropping-particle":"","parse-names":false,"suffix":""},{"dropping-particle":"","family":"Moskvin","given":"Vadim","non-dropping-particle":"","parse-names":false,"suffix":""}],"container-title":"Journal of the American College of Radiology : JACR","id":"ITEM-2","issued":{"date-parts":[["2012","11","1"]]},"number-of-pages":"835-838.e1","title":"Variability of Physics Education in Radiation Oncology Medical Residency Programs","type":"book","volume":"9"},"uris":["http://www.mendeley.com/documents/?uuid=2c57c565-1ea5-43df-8eb8-6f8c3e3c2911"]}],"mendeley":{"formattedCitation":"(75,76)","plainTextFormattedCitation":"(75,76)","previouslyFormattedCitation":"(95,9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5,7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ignals from trainee surveys highlight an increasing disconnect between delivered teaching and examination curricula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6.009","ISSN":"14332981","author":[{"dropping-particle":"","family":"Casswell","given":"G.","non-dropping-particle":"","parse-names":false,"suffix":""},{"dropping-particle":"","family":"Shakir","given":"R.","non-dropping-particle":"","parse-names":false,"suffix":""},{"dropping-particle":"","family":"Macnair","given":"A.","non-dropping-particle":"","parse-names":false,"suffix":""},{"dropping-particle":"","family":"O'Leary","given":"B.","non-dropping-particle":"","parse-names":false,"suffix":""},{"dropping-particle":"","family":"Smith","given":"F.","non-dropping-particle":"","parse-names":false,"suffix":""},{"dropping-particle":"","family":"Rulach","given":"R.","non-dropping-particle":"","parse-names":false,"suffix":""},{"dropping-particle":"","family":"Bowden","given":"C.","non-dropping-particle":"","parse-names":false,"suffix":""}],"container-title":"Clinical Oncology","id":"ITEM-1","issued":{"date-parts":[["2018"]]},"page":"602-4","publisher":"Elsevier Ltd","title":"UK Training in Clinical Oncology: The Trainees' Viewpoint","type":"article-journal","volume":"30"},"uris":["http://www.mendeley.com/documents/?uuid=89a0ad1c-36fe-4ad2-b061-074c9535a24c"]},{"id":"ITEM-2","itemData":{"DOI":"10.1016/j.ijrobp.2009.05.009","ISBN":"2122633255","ISSN":"03603016","PMID":"19733012","abstract":"Purpose: To obtain, in a survey-based study, detailed information on the faculty currently responsible for teaching radiation biology courses to radiation oncology residents in the United States and Canada. Methods and Materials: In March-December 2007 a survey questionnaire was sent to faculty having primary responsibility for teaching radiation biology to residents in 93 radiation oncology residency programs in the United States and Canada. Results: The responses to this survey document the aging of the faculty who have primary responsibility for teaching radiation biology to radiation oncology residents. The survey found a dramatic decline with time in the percentage of educators whose graduate training was in radiation biology. A significant number of the educators responsible for teaching radiation biology were not fully acquainted with the radiation sciences, either through training or practical application. In addition, many were unfamiliar with some of the organizations setting policies and requirements for resident education. Freely available tools, such as the American Society for Radiation Oncology (ASTRO) Radiation and Cancer Biology Practice Examination and Study Guides, were widely used by residents and educators. Consolidation of resident courses or use of a national radiation biology review course was viewed as unlikely by most programs. Conclusions: A high priority should be given to the development of comprehensive teaching tools to assist those individuals who have responsibility for teaching radiation biology courses but who do not have an extensive background in critical areas of radiobiology related to radiation oncology. These findings also suggest a need for new graduate programs in radiobiology. © 2009 Elsevier Inc. All rights reserved.","author":[{"dropping-particle":"","family":"Rosenstein","given":"Barry S.","non-dropping-particle":"","parse-names":false,"suffix":""},{"dropping-particle":"","family":"Held","given":"Kathryn D.","non-dropping-particle":"","parse-names":false,"suffix":""},{"dropping-particle":"","family":"Rockwell","given":"Sara","non-dropping-particle":"","parse-names":false,"suffix":""},{"dropping-particle":"","family":"Williams","given":"Jacqueline P.","non-dropping-particle":"","parse-names":false,"suffix":""},{"dropping-particle":"","family":"Zeman","given":"Elaine M.","non-dropping-particle":"","parse-names":false,"suffix":""}],"container-title":"International Journal of Radiation Oncology Biology Physics","id":"ITEM-2","issue":"3","issued":{"date-parts":[["2009"]]},"page":"896-905","title":"American Society for Radiation Oncology (ASTRO) Survey of Radiation Biology Educators in U.S. and Canadian Radiation Oncology Residency Programs","type":"article-journal","volume":"75"},"uris":["http://www.mendeley.com/documents/?uuid=a8e30259-53f9-4bbd-8ce9-c3bd99381d9d"]}],"mendeley":{"formattedCitation":"(34,75)","plainTextFormattedCitation":"(34,75)","previouslyFormattedCitation":"(37,9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4,7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Service evolut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Brachytherapy training has become difficult to obtain in some countries due to new trends in clinical practi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Compton","given":"JJ","non-dropping-particle":"","parse-names":false,"suffix":""},{"dropping-particle":"","family":"Gaspar","given":"LE","non-dropping-particle":"","parse-names":false,"suffix":""},{"dropping-particle":"","family":"Shrieve","given":"DC","non-dropping-particle":"","parse-names":false,"suffix":""},{"dropping-particle":"","family":"Wilson","given":"LD","non-dropping-particle":"","parse-names":false,"suffix":""},{"dropping-particle":"","family":"Griem","given":"KL","non-dropping-particle":"","parse-names":false,"suffix":""},{"dropping-particle":"","family":"Amdur","given":"RJ","non-dropping-particle":"","parse-names":false,"suffix":""},{"dropping-particle":"","family":"Lee","given":"WR","non-dropping-particle":"","parse-names":false,"suffix":""}],"container-title":"Brachytherapy","id":"ITEM-1","issue":"6","issued":{"date-parts":[["2013"]]},"page":"622-7","title":"Resident-reported brachytherapy experience in ACGME-accredited radiation oncology training programs.","type":"article-journal","volume":"12"},"uris":["http://www.mendeley.com/documents/?uuid=30feec9e-1d0b-4e75-8336-750a59134903"]}],"mendeley":{"formattedCitation":"(39)","plainTextFormattedCitation":"(39)","previouslyFormattedCitation":"(5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ften due to competing training demand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https://doi.org/10.1016/j.brachy.2014.11.004","ISSN":"1538-4721","author":[{"dropping-particle":"","family":"Gaudet","given":"Marc","non-dropping-particle":"","parse-names":false,"suffix":""},{"dropping-particle":"","family":"Jaswal","given":"Jasbir","non-dropping-particle":"","parse-names":false,"suffix":""},{"dropping-particle":"","family":"Keyes","given":"Mira","non-dropping-particle":"","parse-names":false,"suffix":""}],"container-title":"Brachytherapy","id":"ITEM-1","issue":"2","issued":{"date-parts":[["2015"]]},"page":"197-201","title":"Current state of brachytherapy teaching in Canada: A national survey of radiation oncologists, residents, and fellows","type":"article-journal","volume":"14"},"uris":["http://www.mendeley.com/documents/?uuid=775a3ccb-5c8f-41ae-9803-f58d648faa2d"]}],"mendeley":{"formattedCitation":"(77)","plainTextFormattedCitation":"(77)","previouslyFormattedCitation":"(9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Many trainees have limited access to experiential learning with modern imaging, relying solely on infrequent one-to-one teaching from their trainer, with less frequent input from a Radiologis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0.05.029","ISBN":"1879-355X (Electronic)\\r0360-3016 (Linking)","ISSN":"03603016","PMID":"20800378","abstract":"Interdisciplinary efforts may significantly affect the way that clinical knowledge and scientific research related to imaging impact the field of Radiation Oncology. This report summarizes the findings of an intersociety workshop held in October 2008, with the express purpose of exploring \"Imaging Opportunities in Radiation Oncology.\" Participants from the American Society for Radiation Oncology (ASTRO), National Institutes of Health (NIH), Radiological Society of North America (RSNA), American Association of physicists in Medicine (AAPM), American Board of Radiology (ABR), Radiation Therapy Oncology Group (RTOG), European Society for Therapeutic Radiology and Oncology (ESTRO), and Society of Nuclear Medicine (SNM) discussed areas of education, clinical practice, and research that bridge disciplines and potentially would lead to improved clinical practice. Findings from this workshop include recommendations for cross-training opportunities within the allowed structured of Radiology and Radiation Oncology residency programs, expanded representation of ASTRO in imaging related multidisciplinary groups (and reciprocal representation within ASTRO committees), increased attention to imaging validation and credentialing for clinical trials (e.g., through the American College of Radiology Imaging Network (ACRIN)), and building ties through collaborative research as well as smaller joint workshops and symposia. Copyright © 2011 Elsevier Inc.","author":[{"dropping-particle":"","family":"Balter","given":"James M.","non-dropping-particle":"","parse-names":false,"suffix":""},{"dropping-particle":"","family":"Haffty","given":"Bruce G.","non-dropping-particle":"","parse-names":false,"suffix":""},{"dropping-particle":"","family":"Dunnick","given":"N. Reed","non-dropping-particle":"","parse-names":false,"suffix":""},{"dropping-particle":"","family":"Siegel","given":"Eliot L.","non-dropping-particle":"","parse-names":false,"suffix":""}],"container-title":"International Journal of Radiation Oncology Biology Physics","id":"ITEM-1","issue":"2","issued":{"date-parts":[["2011"]]},"page":"342-347","title":"Imaging opportunities in radiation oncology","type":"article-journal","volume":"79"},"uris":["http://www.mendeley.com/documents/?uuid=b6cb3b2c-f0fd-4daa-b6ed-4b630d59f7e5"]}],"mendeley":{"formattedCitation":"(78)","plainTextFormattedCitation":"(78)","previouslyFormattedCitation":"(9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Trainee-driven curriculum</w:t>
      </w: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color w:val="000000" w:themeColor="text1"/>
          <w:sz w:val="20"/>
          <w:szCs w:val="20"/>
        </w:rPr>
        <w:t xml:space="preserve">An interventional teaching study demonstrated how trainees would alter specific areas of their programme to improve i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7/cjn.2016.314","ISSN":"03171671","PMID":"28004631","abstract":"&lt;p&gt; &lt;bold&gt; &lt;italic&gt;Background:&lt;/italic&gt; &lt;/bold&gt; Despite the critical role played by neurosurgeons in performing radiosurgery, neurosurgery residents in Canada have limited exposure to radiosurgery during their training. A survey of neurosurgery residents and faculty along with radiation oncology faculty was conducted to analyze perspectives regarding incorporating formal radiosurgery training into the neurosurgery residency curriculum &lt;bold&gt; &lt;italic&gt;Methods:&lt;/italic&gt; &lt;/bold&gt; An online survey platform was employed. Descriptive statistics were used to summarize center and respondent characteristics. Categorical variables were compared using odds ratios and corresponding 95% confidence intervals. The chi-squared test was utilized to assess statistical significance. A value of &lt;italic&gt;p&lt;/italic&gt; &amp;amp;lt;0.05 was considered significant &lt;bold&gt; &lt;italic&gt;Results:&lt;/italic&gt; &lt;/bold&gt; The response rate was 31% (119/381); 87% (102/119) of respondents were from the neurosurgical specialty and 13% (17/119) from radiation oncology. Some 46% of residents (18/40) were “very uncomfortable” with radiosurgery techniques, and 57% of faculty (42/73) believed that dedicated radiosurgery training would be beneficial though impractical. No respondents felt that “no training” would be beneficial. A total of 46% of residents (19/41) felt that this training would be beneficial and that time should be taken away from other rotations, if needed, while 58% of faculty (42/73) and 75% (28/41) of residents believed that either 1 or 1-3 months of time dedicated to training in radiosurgery would suffice &lt;bold&gt; &lt;italic&gt;Conclusions:&lt;/italic&gt; &lt;/bold&gt; Canadian neurosurgeons are actively involved in radiosurgery. Despite residents anticipating a greater role for radiosurgery in their future, they are uncomfortable with the practice. With the indications for radiosurgery expanding, this training gap can have serious adverse consequences for patients. Considerations regarding the incorporation and optimal duration of dedicated radiosurgery training into the Canadian neurosurgery residency curriculum are necessary. &lt;/p&gt;","author":[{"dropping-particle":"","family":"Mansouri","given":"Alireza","non-dropping-particle":"","parse-names":false,"suffix":""},{"dropping-particle":"","family":"Witiw","given":"Christopher D.","non-dropping-particle":"","parse-names":false,"suffix":""},{"dropping-particle":"","family":"Badhiwala","given":"Jetan H.","non-dropping-particle":"","parse-names":false,"suffix":""},{"dropping-particle":"","family":"Nassiri","given":"Farshad","non-dropping-particle":"","parse-names":false,"suffix":""},{"dropping-particle":"","family":"McDonald","given":"Patrick J.","non-dropping-particle":"","parse-names":false,"suffix":""},{"dropping-particle":"V.","family":"Kulkarni","given":"Abhaya","non-dropping-particle":"","parse-names":false,"suffix":""},{"dropping-particle":"","family":"Zadeh","given":"Gelareh","non-dropping-particle":"","parse-names":false,"suffix":""},{"dropping-particle":"","family":"Kondziolka","given":"Douglas","non-dropping-particle":"","parse-names":false,"suffix":""}],"container-title":"Canadian Journal of Neurological Sciences","id":"ITEM-1","issue":"1","issued":{"date-parts":[["2017"]]},"page":"51-58","title":"National Perspectives on the Training of Neurosurgery Residents in Stereotactic Radiosurgery","type":"article-journal","volume":"44"},"uris":["http://www.mendeley.com/documents/?uuid=1fd0a57a-5b26-4bda-a179-0f85f97cf344"]}],"mendeley":{"formattedCitation":"(79)","plainTextFormattedCitation":"(79)","previouslyFormattedCitation":"(10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7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ince the early 1990s trainees surveys have helped provide training programme coordinators with feedback from the front lin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ISSN":"0360-3016 (Print)","PMID":"1447011","abstract":"The training in radiotherapy in The Netherlands is an example of a master apprentice system. In this overview we will discuss the organization and describe the official bodies involved in the Dutch training programs. Also the contents and the system of accreditation are presented.","author":[{"dropping-particle":"","family":"Leer","given":"J W","non-dropping-particle":"","parse-names":false,"suffix":""},{"dropping-particle":"","family":"Noordijk","given":"E M","non-dropping-particle":"","parse-names":false,"suffix":""}],"container-title":"International journal of radiation oncology, biology, physics","id":"ITEM-1","issue":"5","issued":{"date-parts":[["1992"]]},"language":"eng","page":"837-839","publisher-place":"United States","title":"Training in radiotherapy in The Netherlands.","type":"article-journal","volume":"24"},"uris":["http://www.mendeley.com/documents/?uuid=cc6db9cd-5c68-4b40-9385-2ab44e2a8185"]},{"id":"ITEM-2","itemData":{"ISSN":"0360-3016 (Print)","PMID":"1447015","author":[{"dropping-particle":"","family":"Smith","given":"A R","non-dropping-particle":"","parse-names":false,"suffix":""}],"container-title":"International journal of radiation oncology, biology, physics","id":"ITEM-2","issue":"5","issued":{"date-parts":[["1992"]]},"language":"eng","page":"851-852","publisher-place":"United States","title":"Radiation physics instruction for residents.","type":"article-journal","volume":"24"},"uris":["http://www.mendeley.com/documents/?uuid=7279bec6-126e-4654-99cd-4d20da2245b9"]},{"id":"ITEM-3","itemData":{"ISSN":"0360-3016 (Print)","PMID":"1447010","author":[{"dropping-particle":"","family":"Cummings","given":"B J","non-dropping-particle":"","parse-names":false,"suffix":""}],"container-title":"International journal of radiation oncology, biology, physics","id":"ITEM-3","issue":"5","issued":{"date-parts":[["1992"]]},"language":"eng","page":"833-835","publisher-place":"United States","title":"Principles of radiation oncology training and manpower requirements in Canada.","type":"article-journal","volume":"24"},"uris":["http://www.mendeley.com/documents/?uuid=1c0b99ca-5e93-4dee-9a7a-7c940bce28db"]},{"id":"ITEM-4","itemData":{"DOI":"10.1053/clon.2001.9206","ISSN":"09366555","author":[{"dropping-particle":"","family":"Nutting","given":"C.","non-dropping-particle":"","parse-names":false,"suffix":""},{"dropping-particle":"","family":"Short","given":"S.","non-dropping-particle":"","parse-names":false,"suffix":""}],"container-title":"Clinical Oncology","id":"ITEM-4","issue":"1","issued":{"date-parts":[["2001"]]},"page":"4-5","title":"Where now with training in clinical oncology?","type":"article-journal","volume":"13"},"uris":["http://www.mendeley.com/documents/?uuid=b9e94f4d-a863-4e52-bfae-a7f2e4d0fb29"]}],"mendeley":{"formattedCitation":"(16,80–82)","plainTextFormattedCitation":"(16,80–82)","previouslyFormattedCitation":"(30,101–10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6,80–8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ne aspiration of the ESTRO School is to incorporate trainees into the management of the School to enhance the utility of their resourc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tro.2016.10.001","ISSN":"24056308","abstract":"Abstract Radiation oncology is a medical specialty not just delivering ionizing radiation to cancer patients but also participating as an important partner in the care of the patient from diagnosis to cure, follow up or end of life. The specialty is rapidly evolving in a multi- and interdisciplinary setting as multimodality treatment is becoming frequent. This requires that the medical undergraduate and postgraduate training evolve to these changes. The ESTRO School has for more than 30 years offered postgraduate training courses in and outside Europe and strives to develop its services to accommodate the educational needs of a specialty in constant development. Some of these developments are described in the present paper.","author":[{"dropping-particle":"","family":"Eriksen","given":"Jesper Grau","non-dropping-particle":"","parse-names":false,"suffix":""},{"dropping-particle":"","family":"Leech","given":"Michelle","non-dropping-particle":"","parse-names":false,"suffix":""},{"dropping-particle":"","family":"Benstead","given":"Kim","non-dropping-particle":"","parse-names":false,"suffix":""},{"dropping-particle":"","family":"Verfaillie","given":"Christine","non-dropping-particle":"","parse-names":false,"suffix":""}],"container-title":"Clinical and Translational Radiation Oncology","id":"ITEM-1","issued":{"date-parts":[["2016"]]},"page":"15-18","publisher":"The Authors","title":"Perspectives on medical education in radiation oncology and the role of the ESTRO School","type":"article-journal","volume":"1"},"uris":["http://www.mendeley.com/documents/?uuid=7616fb95-868b-4b7d-a002-043fc4b8eb14"]}],"mendeley":{"formattedCitation":"(83)","plainTextFormattedCitation":"(83)","previouslyFormattedCitation":"(10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 xml:space="preserve">Economic/political </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In some countries, ongoing or recent political factors have negatively impacted on the development of modern radiotherapy services, and this negatively impacts trai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11.004","ISSN":"14332981","abstract":"Radiation therapy is one of the most cost-effective ways to treat cancer patients on both a curative and palliative basis in low- and middle-income countries (LMICs). Despite this, the gap in radiation oncology capacity is enormous and is even increasing due to a rapid rise in the incidence of cancer cases in LMICs. The urgent need for radiotherapy resources in terms of bunkers and megavoltage machines is important, but equally important is the tremendous lack of properly educated health care professionals. This includes not just medical doctors, but also medical physicists, radiation therapists and nurses, as well as other supporting health care personnel. This overview discusses different ways to develop the standard setting of postgraduate specialist training and continuous medical education in LMICs.","author":[{"dropping-particle":"","family":"Eriksen","given":"J. G.","non-dropping-particle":"","parse-names":false,"suffix":""}],"container-title":"Clinical Oncology","id":"ITEM-1","issue":"2","issued":{"date-parts":[["2017"]]},"page":"129-134","publisher":"Elsevier Ltd","title":"Postgraduate Education in Radiation Oncology in Low- and Middle-income Countries","type":"article-journal","volume":"29"},"uris":["http://www.mendeley.com/documents/?uuid=5b8dbab3-cc67-4d98-a34d-b5b335793cdd"]},{"id":"ITEM-2","itemData":{"DOI":"10.1016/j.ijrobp.2014.05.031","ISSN":"1879355X","PMID":"25304943","author":[{"dropping-particle":"","family":"Chalubinska-Fendler","given":"Justyna","non-dropping-particle":"","parse-names":false,"suffix":""},{"dropping-particle":"","family":"Fendler","given":"Wojciech","non-dropping-particle":"","parse-names":false,"suffix":""},{"dropping-particle":"","family":"Luniewska-Bury","given":"Jolanta","non-dropping-particle":"","parse-names":false,"suffix":""},{"dropping-particle":"","family":"Mlynarski","given":"Wojciech","non-dropping-particle":"","parse-names":false,"suffix":""},{"dropping-particle":"","family":"Spych","given":"Michal","non-dropping-particle":"","parse-names":false,"suffix":""},{"dropping-particle":"","family":"Fijuth","given":"Jacek","non-dropping-particle":"","parse-names":false,"suffix":""}],"container-title":"International Journal of Radiation Oncology Biology Physics","id":"ITEM-2","issue":"3","issued":{"date-parts":[["2014"]]},"page":"480-486","publisher":"Elsevier Inc.","title":"Tackling the turmoil of transformation: Radiation oncology in poland","type":"article-journal","volume":"90"},"uris":["http://www.mendeley.com/documents/?uuid=9de055a2-6ed1-4f15-b8a5-b085ca8efc73"]}],"mendeley":{"formattedCitation":"(84,85)","plainTextFormattedCitation":"(84,85)","previouslyFormattedCitation":"(105,10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4,8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trategies to improve RL in such circumstances have been propose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11.001","ISSN":"14332981","PMID":"27939233","abstract":"Radiotherapy is an essential modality for effective cancer control, yet enormous inequalities in access in low- and middle-income countries (LMICs) have created one of the largest global technology gaps in medicine today. The Global Task Force on Radiotherapy for Cancer Control quantified this gap and showed that over half of patients worldwide do not have access to treatment. Governments, policy makers and the global health community have ignored this crisis due to the complexity of radiotherapy technology and its seemingly high upfront costs. However, understanding the cost of treatment in the context of a dramatic clinical benefit could help to demonstrate the feasibility of radiotherapy in diverse income settings. When there are scarce resources, such analysis is essential in order to set priorities and provide high-value interventions to large populations. Here we explore the current status of economic evaluation tools in LMICs and some of the barriers to their use. We describe how the concepts of health technology assessment, value-based care and investment frameworks can be applied to the global crisis of radiotherapy availability to guide appropriate capacity building and resource utilisation. The development of local expertise in these health economic tools can be a powerful level to improve cancer care in LMICs and to build universal global access to radiotherapy.","author":[{"dropping-particle":"","family":"Rodin","given":"D.","non-dropping-particle":"","parse-names":false,"suffix":""},{"dropping-particle":"","family":"Aggarwal","given":"A.","non-dropping-particle":"","parse-names":false,"suffix":""},{"dropping-particle":"","family":"Lievens","given":"Y.","non-dropping-particle":"","parse-names":false,"suffix":""},{"dropping-particle":"","family":"Sullivan","given":"R.","non-dropping-particle":"","parse-names":false,"suffix":""}],"container-title":"Clinical Oncology","id":"ITEM-1","issue":"2","issued":{"date-parts":[["2017"]]},"page":"93-98","publisher":"Elsevier Ltd","title":"Balancing Equity and Advancement: The Role of Health Technology Assessment in Radiotherapy Resource Allocation","type":"article-journal","volume":"29"},"uris":["http://www.mendeley.com/documents/?uuid=9fbcfd4c-9d42-48f8-b101-f1d78ec5ece3"]}],"mendeley":{"formattedCitation":"(86)","plainTextFormattedCitation":"(86)","previouslyFormattedCitation":"(10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rPr>
          <w:rFonts w:ascii="Arial" w:hAnsi="Arial" w:cs="Arial"/>
          <w:sz w:val="20"/>
          <w:szCs w:val="20"/>
        </w:rPr>
      </w:pP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b/>
          <w:color w:val="000000" w:themeColor="text1"/>
          <w:sz w:val="20"/>
          <w:szCs w:val="20"/>
        </w:rPr>
      </w:pPr>
      <w:r w:rsidRPr="00694453">
        <w:rPr>
          <w:rFonts w:ascii="Arial" w:hAnsi="Arial" w:cs="Arial"/>
          <w:b/>
          <w:color w:val="000000" w:themeColor="text1"/>
          <w:sz w:val="20"/>
          <w:szCs w:val="20"/>
        </w:rPr>
        <w:t>Impact of training quality</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Career progress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nalyses of the attributes that Consultant Clinical and Radiation Oncologists desire in future colleagues when interviewing candidates suggest that a graduating trainee’s level of RT experience carries significant weigh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jacr.2013.12.027","ISBN":"1558-349X (Electronic)\\r1546-1440 (Linking)","ISSN":"1558349X","PMID":"24709553","abstract":"Purpose The goal of this study was to develop insights about the job application process for graduating radiation oncology residents from the perspective of those involved in hiring. Methods In May and June 2013, a nationwide electronic survey was sent to 1,671 practicing radiation oncologists in academic and private practice settings. Descriptive statistics are reported. In addition, subgroup analysis was performed. Results Surveys were completed by 206 physicians. Ninety-six percent were willing to hire individuals directly from residency. Participants believed that the first half of the fourth postgraduate year is the most appropriate time for residents to begin networking and the beginning of the fifth postgraduate year is the most appropriate time to begin contacting practices in pursuit of employment. Seventy percent began interviewing 4 to 9 months before the job start date, and 84% interviewed ≤6 candidates per available position. The 5 most important factors to participants when evaluating prospective candidates were (from most to least important) work ethic, personality, interview impression, experience in intensity-modulated radiation therapy, and flexibility. Factors that participants believed should be most important to candidates when evaluating practices included a collegial environment; emphasis on best patient care; quality of equipment, physics, dosimetry, and quality assurance; quality of the support staff and facility; and a multidisciplinary approach to patient care. Those in academics rated research-related factors higher than those in private practice, who rated business-related factors higher. Conclusions The perspectives of practicing physicians on the job application process are documented to provide a comprehensive resource for current and future residents and employers. © 2014 American College of Radiology.","author":[{"dropping-particle":"","family":"Mattes","given":"Malcolm D.","non-dropping-particle":"","parse-names":false,"suffix":""},{"dropping-particle":"","family":"Golden","given":"Daniel W.","non-dropping-particle":"","parse-names":false,"suffix":""},{"dropping-particle":"","family":"Mohindra","given":"Pranshu","non-dropping-particle":"","parse-names":false,"suffix":""},{"dropping-particle":"","family":"Kharofa","given":"Jordan","non-dropping-particle":"","parse-names":false,"suffix":""}],"container-title":"Journal of the American College of Radiology","id":"ITEM-1","issue":"8","issued":{"date-parts":[["2014"]]},"page":"817-823","publisher":"Elsevier Inc","title":"Results of the 2013 association of residents in radiation oncology career planning survey of practicing physicians in the United States","type":"article-journal","volume":"11"},"uris":["http://www.mendeley.com/documents/?uuid=dfa5340c-8626-42bb-b1e6-506611a90434"]}],"mendeley":{"formattedCitation":"(87)","plainTextFormattedCitation":"(87)","previouslyFormattedCitation":"(10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same authors found that the training programme to which a trainee belonged was also influential in the hiring decisions. </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Recruitment</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lastRenderedPageBreak/>
        <w:t xml:space="preserve">Caution should be applied however as perception of training quality at a centre may not be representative. It has been found that introductory courses to a training programme for undifferentiated doctors can be used to improve recruitm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7.021","ISSN":"0936-6555","author":[{"dropping-particle":"","family":"Tharmalingam","given":"H","non-dropping-particle":"","parse-names":false,"suffix":""},{"dropping-particle":"","family":"Vinayan","given":"A","non-dropping-particle":"","parse-names":false,"suffix":""},{"dropping-particle":"","family":"Anyamene","given":"N","non-dropping-particle":"","parse-names":false,"suffix":""}],"container-title":"Clinical Oncology","id":"ITEM-1","issued":{"date-parts":[["2018"]]},"page":"1-3","publisher":"The Royal College of Radiologists","title":"UK Training in Clinical Oncology : Tasters , Coasters and the National Recruitment Crisis National ‘ Taster Course ’","type":"article-journal"},"uris":["http://www.mendeley.com/documents/?uuid=65472f56-17aa-4375-99a0-90b8450fba41"]}],"mendeley":{"formattedCitation":"(88)","plainTextFormattedCitation":"(88)","previouslyFormattedCitation":"(10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Burnout</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RO is an emotionally charged discipline of medicine and several large studies have shown that burnout, a syndrome of </w:t>
      </w:r>
      <w:r w:rsidRPr="00694453">
        <w:rPr>
          <w:rFonts w:ascii="Courier New" w:hAnsi="Courier New" w:cs="Courier New"/>
          <w:color w:val="000000" w:themeColor="text1"/>
          <w:sz w:val="20"/>
          <w:szCs w:val="20"/>
        </w:rPr>
        <w:t>﻿</w:t>
      </w:r>
      <w:r w:rsidRPr="00694453">
        <w:rPr>
          <w:rFonts w:ascii="Arial" w:hAnsi="Arial" w:cs="Arial"/>
          <w:color w:val="000000" w:themeColor="text1"/>
          <w:sz w:val="20"/>
          <w:szCs w:val="20"/>
        </w:rPr>
        <w:t xml:space="preserve">emotional exhaustion, depersonalization and low personal accomplishment, is common amongst trainees in many countr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1754-9485.12541","ISSN":"17549485","PMID":"27797163","abstract":"INTRODUCTION: To evaluate the incidence of burnout among radiation oncology trainees in Australia and New Zealand and the stress and satisfaction factors related to burnout. METHODS: A survey of trainees was conducted in mid-2015. There were 42 Likert scale questions on stress, 14 Likert scale questions on satisfaction and the Maslach Burnout Inventory-Human Services Survey assessed burnout. A principal component analysis identified specific stress and satisfaction areas. Categorical variables for the stress and satisfaction factors were computed. Associations between respondent's characteristics and stress and satisfaction subscales were examined by independent sample t-tests and analysis of variance. Effect sizes were calculated using Cohens's d when significant mean differences were observed. This was also done for respondent characteristics and the three burnout subscales. Multiple regression analyses were performed. RESULTS: The response rate was 81.5%. The principal component analysis for stress identified five areas: demands on time, professional development/training, delivery demands, interpersonal demands and administration/organizational issues. There were no significant differences by demographic group or area of interest after P-values were adjusted for the multiple tests conducted. The principal component analysis revealed two satisfaction areas: resources/professional activities and value/delivery of services. There were no significant differences by demographic characteristics or area of interest in the level of satisfaction after P-values were adjusted for the multiple tests conducted. The burnout results revealed 49.5% of respondents scored highly in emotional exhaustion and/or depersonalization and 13.1% had burnout in all three measures. Multiple regression analysis revealed the stress subscales 'demands on time' and 'interpersonal demands' were associated with emotional exhaustion. 'Interpersonal demands' was also associated with depersonalization and correlated negatively with personal accomplishment. The satisfaction of value/delivery of services subscale was associated with higher levels of personal accomplishment. CONCLUSIONS: There is a significant level of burnout among radiation oncology trainees in Australia and New Zealand. Further work addressing intervention would be appropriate to reduce levels of burnout.","author":[{"dropping-particle":"","family":"Leung","given":"John","non-dropping-particle":"","parse-names":false,"suffix":""},{"dropping-particle":"","family":"Rioseco","given":"Pilar","non-dropping-particle":"","parse-names":false,"suffix":""}],"container-title":"Journal of Medical Imaging and Radiation Oncology","id":"ITEM-1","issue":"1","issued":{"date-parts":[["2017"]]},"page":"146-155","title":"Burnout, stress and satisfaction among Australian and New Zealand radiation oncology trainees","type":"article-journal","volume":"61"},"uris":["http://www.mendeley.com/documents/?uuid=689a6308-104f-4764-ae36-30dfa2e0f622"]},{"id":"ITEM-2","itemData":{"DOI":"10.3109/07357907.2013.830735","ISSN":"0735-7907","author":[{"dropping-particle":"","family":"Ciammella","given":"Patrizia","non-dropping-particle":"","parse-names":false,"suffix":""},{"dropping-particle":"","family":"Bari","given":"Berardino","non-dropping-particle":"De","parse-names":false,"suffix":""},{"dropping-particle":"","family":"Fiorentino","given":"Alba","non-dropping-particle":"","parse-names":false,"suffix":""},{"dropping-particle":"","family":"Franco","given":"Pierfrancesco","non-dropping-particle":"","parse-names":false,"suffix":""},{"dropping-particle":"","family":"Cavuto","given":"Silvio","non-dropping-particle":"","parse-names":false,"suffix":""},{"dropping-particle":"","family":"Alongi","given":"Filippo","non-dropping-particle":"","parse-names":false,"suffix":""},{"dropping-particle":"","family":"Livi","given":"Lorenzo","non-dropping-particle":"","parse-names":false,"suffix":""},{"dropping-particle":"","family":"Filippi","given":"Andrea Riccardo","non-dropping-particle":"","parse-names":false,"suffix":""}],"container-title":"Cancer Investigation","id":"ITEM-2","issue":"8","issued":{"date-parts":[["2013","10","1"]]},"note":"doi: 10.3109/07357907.2013.830735","page":"522-528","publisher":"Taylor &amp; Francis","title":"The “BUONGIORNO” Project: Burnout Syndrome Among Young Italian Radiation Oncologists","type":"article-journal","volume":"31"},"uris":["http://www.mendeley.com/documents/?uuid=fc737f6a-652e-4112-b1d8-4fbe0d68a547"]},{"id":"ITEM-3","itemData":{"DOI":"10.1016/j.ejca.2010.05.014","ISBN":"1879-0852","ISSN":"09598049","PMID":"20627537","abstract":"Background: Burnout syndrome occurs frequently amongst oncology healthcare workers. It has a detrimental effect on the patient-physician relationship. Little is known about the prevalence and causes of burnout amongst junior doctors in oncology. Methods: An anonymous questionnaire was sent out to every medical or radiation oncology or haematology resident in France (n = 340). It included: demographical data, burnout level (Maslach Burnout Inventory), sources of stress, sense of equity at work, sources of support, and general health questions. Validated scales were used when available. Two reminder e-mails were sent to increase the response rate. Results: Questionnaires were despatched during Spring 2009. The response rate was 60% (204/340). Emotional exhaustion (EE) and Depersonalisation (DP), the major components of burnout, were reported, respectively, by 26% (n = 53) and 35% (n = 72) of the residents. Burnout prevalence was 44% (n = 89), defined as a severely abnormal level of either EE or DP. Eighteen percent of the residents (n = 36) had severely abnormal levels of both EE and DP. The burnout level was not significantly different between the three specialties, but was higher amongst residents who do not feel adequately rewarded for their work (p &lt; 0.001). Burnout was associated with a lower perception of one's general health status (p &lt; 0.001) and the desire to quit Medicine or to change specialty (p &lt; 0.001). Conclusion: The burnout level is high amongst oncology residents. It probably discourages vocations for oncology. Interventions are needed and could include support groups, more intense coaching by senior physicians, training programmes on 'breaking bad news' and teaching of stress management skills. © 2010 Elsevier Ltd. All rights reserved.","author":[{"dropping-particle":"","family":"Blanchard","given":"P.","non-dropping-particle":"","parse-names":false,"suffix":""},{"dropping-particle":"","family":"Truchot","given":"D.","non-dropping-particle":"","parse-names":false,"suffix":""},{"dropping-particle":"","family":"Albiges-Sauvin","given":"L.","non-dropping-particle":"","parse-names":false,"suffix":""},{"dropping-particle":"","family":"Dewas","given":"S.","non-dropping-particle":"","parse-names":false,"suffix":""},{"dropping-particle":"","family":"Pointreau","given":"Y.","non-dropping-particle":"","parse-names":false,"suffix":""},{"dropping-particle":"","family":"Rodrigues","given":"M.","non-dropping-particle":"","parse-names":false,"suffix":""},{"dropping-particle":"","family":"Xhaard","given":"A.","non-dropping-particle":"","parse-names":false,"suffix":""},{"dropping-particle":"","family":"Loriot","given":"Y.","non-dropping-particle":"","parse-names":false,"suffix":""},{"dropping-particle":"","family":"Giraud","given":"P.","non-dropping-particle":"","parse-names":false,"suffix":""},{"dropping-particle":"","family":"Soria","given":"J. C.","non-dropping-particle":"","parse-names":false,"suffix":""},{"dropping-particle":"","family":"Kantor","given":"G.","non-dropping-particle":"","parse-names":false,"suffix":""}],"container-title":"European Journal of Cancer","id":"ITEM-3","issue":"15","issued":{"date-parts":[["2010"]]},"page":"2708-2715","publisher":"Elsevier Ltd","title":"Prevalence and causes of burnout amongst oncology residents: A comprehensive nationwide cross-sectional study","type":"article-journal","volume":"46"},"uris":["http://www.mendeley.com/documents/?uuid=91826a0a-e03c-4404-bbab-8166b73f3827"]},{"id":"ITEM-4","itemData":{"DOI":"10.1007/s13187-015-0928-7","ISBN":"0885-8195","ISSN":"15430154","PMID":"26475498","abstract":"Burnout is a serious problem facing the majority of oncologists. Many medical students may regard oncology as depressive part of medicine. This false picture may discourage them from choosing oncology as their future specialization. To learn problems experienced by oncologists and to answer the students' question: is it dangerous to choose oncology? We conducted an anonymous survey among 69 oncologists. Young doctors (up to 5 years of service) accounted for 31 %, specialists 69 %, with a median length of practice of 14 years. The most frequently reported symptoms included irritability (84 %) and tension (74 %). Forty-five percent reported headaches, 25 % sleep disorders, 51 % negative impact on their personal lives. Excessive bureaucratization, overwork, and haste, with the disparity between undertaken effort and compensation were the most common sources of stress. Stress reduction methods were as follows: their relationship with family and/or friends (69 %), reading books/watching movies (66 %), emotional distance from their problems (63 %), and contact with nature (62 %). Ninety-six percent of physicians were satisfied with their choice of pursuing work with cancer patients. However, as many as 49 % of oncologists experienced moments of doubt regarding their sense of vocation. Students and young doctors considering pursuing an oncological speciality should not be discouraged by the likely degree of sacrifice or burden, but rather aim to develop effective ways to reduce stress, along with remembering one's own health needs. This could be valuable part of both pregradual and postgradual medical education, worth to become part of medical curricula.","author":[{"dropping-particle":"","family":"Nowakowski","given":"Jonatan","non-dropping-particle":"","parse-names":false,"suffix":""},{"dropping-particle":"","family":"Borowiec","given":"Grazyna","non-dropping-particle":"","parse-names":false,"suffix":""},{"dropping-particle":"","family":"Zwierz","given":"Izabela","non-dropping-particle":"","parse-names":false,"suffix":""},{"dropping-particle":"","family":"Jagodzinski","given":"Wojciech","non-dropping-particle":"","parse-names":false,"suffix":""},{"dropping-particle":"","family":"Tarkowski","given":"Radoslaw","non-dropping-particle":"","parse-names":false,"suffix":""}],"container-title":"Journal of Cancer Education","id":"ITEM-4","issue":"1","issued":{"date-parts":[["2017"]]},"page":"198-205","publisher":"Journal of Cancer Education","title":"Stress In An Oncologist’s Life: Present But Not Insurmountable : (Students Should Not Be Discouraged Choosing Oncology as Their Future Specialisation)","type":"article-journal","volume":"32"},"uris":["http://www.mendeley.com/documents/?uuid=80a8f313-4ef0-4f75-b16f-c185f6bb31e5"]}],"mendeley":{"formattedCitation":"(89–92)","plainTextFormattedCitation":"(89–92)","previouslyFormattedCitation":"(109–11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9–9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amongst traine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200/JCO.2013.51.8480","ISSN":"1527-7755 (Electronic)","PMID":"24470006","abstract":"PURPOSE: To evaluate the personal and professional characteristics associated with career satisfaction and burnout among US oncologists. METHODS: Between October 2012 and March 2013, the American Society of Clinical Oncology conducted a survey of US oncologists evaluating burnout and career satisfaction. The survey sample included equal numbers of men and women and represented all career stages. RESULTS: Of 2,998 oncologists contacted, 1,490 (49.7%) returned surveys (median age of respondents, 52 years; 49.6% women). Among the 1,117 oncologists (37.3% of overall sample) who completed full-length surveys, 377 (33.8%) were in academic practice (AP) and 482 (43.2%) in private practice (PP), with the remainder in other settings. Oncologists worked an average of 57.6 hours per week (AP, 58.6 hours per week; PP, 62.9 hours per week) and saw a mean of 52 outpatients per week. Overall, 484 oncologists (44.7%) were burned out on the emotional exhaustion and/or depersonalization domain of Maslach Burnout Inventory (AP, 45.9%; PP, 50.5%; P = .18). Hours per week devoted to direct patient care was the dominant professional predictor of burnout for both PP and AP oncologists on univariable and multivariable analyses. Although a majority of oncologists were satisfied with their career (82.5%) and specialty (80.4%) choices, both measures of career satisfaction were lower for those in PP relative to AP (all P &lt; .006). CONCLUSION: Overall career satisfaction is high among US oncologists, albeit lower for those in PP relative to AP. Burnout rates among oncologists seem similar to those described in recent studies of US physicians in general. Those oncologists who devote the greatest amount of their professional time to patient care seem to be at greatest risk for burnout.","author":[{"dropping-particle":"","family":"Shanafelt","given":"Tait D","non-dropping-particle":"","parse-names":false,"suffix":""},{"dropping-particle":"","family":"Gradishar","given":"William J","non-dropping-particle":"","parse-names":false,"suffix":""},{"dropping-particle":"","family":"Kosty","given":"Michael","non-dropping-particle":"","parse-names":false,"suffix":""},{"dropping-particle":"","family":"Satele","given":"Daniel","non-dropping-particle":"","parse-names":false,"suffix":""},{"dropping-particle":"","family":"Chew","given":"Helen","non-dropping-particle":"","parse-names":false,"suffix":""},{"dropping-particle":"","family":"Horn","given":"Leora","non-dropping-particle":"","parse-names":false,"suffix":""},{"dropping-particle":"","family":"Clark","given":"Ben","non-dropping-particle":"","parse-names":false,"suffix":""},{"dropping-particle":"","family":"Hanley","given":"Amy E","non-dropping-particle":"","parse-names":false,"suffix":""},{"dropping-particle":"","family":"Chu","given":"Quyen","non-dropping-particle":"","parse-names":false,"suffix":""},{"dropping-particle":"","family":"Pippen","given":"John","non-dropping-particle":"","parse-names":false,"suffix":""},{"dropping-particle":"","family":"Sloan","given":"Jeff","non-dropping-particle":"","parse-names":false,"suffix":""},{"dropping-particle":"","family":"Raymond","given":"Marilyn","non-dropping-particle":"","parse-names":false,"suffix":""}],"container-title":"Journal of clinical oncology : official journal of the American Society of Clinical Oncology","id":"ITEM-1","issue":"7","issued":{"date-parts":[["2014","3"]]},"language":"eng","page":"678-686","publisher-place":"United States","title":"Burnout and career satisfaction among US oncologists.","type":"article-journal","volume":"32"},"uris":["http://www.mendeley.com/documents/?uuid=154c75e3-f55c-4279-8e8b-2f13b00fdb9e"]}],"mendeley":{"formattedCitation":"(93)","plainTextFormattedCitation":"(93)","previouslyFormattedCitation":"(11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Quality of medical training was identified as a factor in two studi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ejca.2010.05.014","ISBN":"1879-0852","ISSN":"09598049","PMID":"20627537","abstract":"Background: Burnout syndrome occurs frequently amongst oncology healthcare workers. It has a detrimental effect on the patient-physician relationship. Little is known about the prevalence and causes of burnout amongst junior doctors in oncology. Methods: An anonymous questionnaire was sent out to every medical or radiation oncology or haematology resident in France (n = 340). It included: demographical data, burnout level (Maslach Burnout Inventory), sources of stress, sense of equity at work, sources of support, and general health questions. Validated scales were used when available. Two reminder e-mails were sent to increase the response rate. Results: Questionnaires were despatched during Spring 2009. The response rate was 60% (204/340). Emotional exhaustion (EE) and Depersonalisation (DP), the major components of burnout, were reported, respectively, by 26% (n = 53) and 35% (n = 72) of the residents. Burnout prevalence was 44% (n = 89), defined as a severely abnormal level of either EE or DP. Eighteen percent of the residents (n = 36) had severely abnormal levels of both EE and DP. The burnout level was not significantly different between the three specialties, but was higher amongst residents who do not feel adequately rewarded for their work (p &lt; 0.001). Burnout was associated with a lower perception of one's general health status (p &lt; 0.001) and the desire to quit Medicine or to change specialty (p &lt; 0.001). Conclusion: The burnout level is high amongst oncology residents. It probably discourages vocations for oncology. Interventions are needed and could include support groups, more intense coaching by senior physicians, training programmes on 'breaking bad news' and teaching of stress management skills. © 2010 Elsevier Ltd. All rights reserved.","author":[{"dropping-particle":"","family":"Blanchard","given":"P.","non-dropping-particle":"","parse-names":false,"suffix":""},{"dropping-particle":"","family":"Truchot","given":"D.","non-dropping-particle":"","parse-names":false,"suffix":""},{"dropping-particle":"","family":"Albiges-Sauvin","given":"L.","non-dropping-particle":"","parse-names":false,"suffix":""},{"dropping-particle":"","family":"Dewas","given":"S.","non-dropping-particle":"","parse-names":false,"suffix":""},{"dropping-particle":"","family":"Pointreau","given":"Y.","non-dropping-particle":"","parse-names":false,"suffix":""},{"dropping-particle":"","family":"Rodrigues","given":"M.","non-dropping-particle":"","parse-names":false,"suffix":""},{"dropping-particle":"","family":"Xhaard","given":"A.","non-dropping-particle":"","parse-names":false,"suffix":""},{"dropping-particle":"","family":"Loriot","given":"Y.","non-dropping-particle":"","parse-names":false,"suffix":""},{"dropping-particle":"","family":"Giraud","given":"P.","non-dropping-particle":"","parse-names":false,"suffix":""},{"dropping-particle":"","family":"Soria","given":"J. C.","non-dropping-particle":"","parse-names":false,"suffix":""},{"dropping-particle":"","family":"Kantor","given":"G.","non-dropping-particle":"","parse-names":false,"suffix":""}],"container-title":"European Journal of Cancer","id":"ITEM-1","issue":"15","issued":{"date-parts":[["2010"]]},"page":"2708-2715","publisher":"Elsevier Ltd","title":"Prevalence and causes of burnout amongst oncology residents: A comprehensive nationwide cross-sectional study","type":"article-journal","volume":"46"},"uris":["http://www.mendeley.com/documents/?uuid=91826a0a-e03c-4404-bbab-8166b73f3827"]},{"id":"ITEM-2","itemData":{"DOI":"10.1111/1754-9485.12541","ISSN":"17549485","PMID":"27797163","abstract":"INTRODUCTION: To evaluate the incidence of burnout among radiation oncology trainees in Australia and New Zealand and the stress and satisfaction factors related to burnout. METHODS: A survey of trainees was conducted in mid-2015. There were 42 Likert scale questions on stress, 14 Likert scale questions on satisfaction and the Maslach Burnout Inventory-Human Services Survey assessed burnout. A principal component analysis identified specific stress and satisfaction areas. Categorical variables for the stress and satisfaction factors were computed. Associations between respondent's characteristics and stress and satisfaction subscales were examined by independent sample t-tests and analysis of variance. Effect sizes were calculated using Cohens's d when significant mean differences were observed. This was also done for respondent characteristics and the three burnout subscales. Multiple regression analyses were performed. RESULTS: The response rate was 81.5%. The principal component analysis for stress identified five areas: demands on time, professional development/training, delivery demands, interpersonal demands and administration/organizational issues. There were no significant differences by demographic group or area of interest after P-values were adjusted for the multiple tests conducted. The principal component analysis revealed two satisfaction areas: resources/professional activities and value/delivery of services. There were no significant differences by demographic characteristics or area of interest in the level of satisfaction after P-values were adjusted for the multiple tests conducted. The burnout results revealed 49.5% of respondents scored highly in emotional exhaustion and/or depersonalization and 13.1% had burnout in all three measures. Multiple regression analysis revealed the stress subscales 'demands on time' and 'interpersonal demands' were associated with emotional exhaustion. 'Interpersonal demands' was also associated with depersonalization and correlated negatively with personal accomplishment. The satisfaction of value/delivery of services subscale was associated with higher levels of personal accomplishment. CONCLUSIONS: There is a significant level of burnout among radiation oncology trainees in Australia and New Zealand. Further work addressing intervention would be appropriate to reduce levels of burnout.","author":[{"dropping-particle":"","family":"Leung","given":"John","non-dropping-particle":"","parse-names":false,"suffix":""},{"dropping-particle":"","family":"Rioseco","given":"Pilar","non-dropping-particle":"","parse-names":false,"suffix":""}],"container-title":"Journal of Medical Imaging and Radiation Oncology","id":"ITEM-2","issue":"1","issued":{"date-parts":[["2017"]]},"page":"146-155","title":"Burnout, stress and satisfaction among Australian and New Zealand radiation oncology trainees","type":"article-journal","volume":"61"},"uris":["http://www.mendeley.com/documents/?uuid=689a6308-104f-4764-ae36-30dfa2e0f622"]}],"mendeley":{"formattedCitation":"(89,91)","plainTextFormattedCitation":"(89,91)","previouslyFormattedCitation":"(109,11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9,9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s correlation was found between a lack of time for educational activity and emotional exhaustion for TPDs, it may follow that increased time for education, amongst other interventions, could reduce the incidence of burnou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5.08.019","ISBN":"1879-355X 0360-3016","ISSN":"1879355X","PMID":"26530741","abstract":"Purpose: To evaluate stressors among radiation oncology residency program directors (PDs) and determine the prevalence and indicators of burnout. Methods and Materials: An anonymous, online, cross-sectional survey was offered to PDs of US radiation oncology programs in the fall of 2014. Survey content examined individual and program demographics, perceptions surrounding the role of PD, and commonly encountered stressors. Burnout was assessed using the validated Maslach Burnout Inventory-Human Services Survey. Results: In total, 47 of 88 PDs (53%) responded to the survey. Although 78% of respondents reported feeling \"satisfied\" or \"highly satisfied\" with their current role, 85% planned to remain as PD for &lt;5 years. The most commonly cited stressors were satisfying Accreditation Council for Graduate Medical Education/Residency Review Committee requirements (47%), administrative duties (30%) and resident morale (28%). Three-quarters of respondents were satisfied that they became PDs. Overall, 11% of respondents met criteria for low burnout, 83% for moderate burnout, and 6% for high burnout. Not having served as a PD at a prior institution correlated with high depersonalization (OR 6.75, PZ.04) and overall burnout (odds ratio [OR], 15.6; PZ.04). Having more years on faculty prior to becoming PD correlated with less emotional exhaustion (OR, 0.44, PZ.05) and depersonalization (OR, 0.20, PZ.04). Finally, having dedicated time for PD duties correlated with less emotional exhaustion (OR, 0.27, PZ.04). Conclusions: Moderate levels of burnout are common in U.S. radiation oncology PDs with regulatory stressors being common. Despite this, many PDs are fulfilled with their role. Longitudinal studies assessing dynamic external factors and their influence on PD burnout would be beneficial.","author":[{"dropping-particle":"","family":"Aggarwal","given":"Sonya","non-dropping-particle":"","parse-names":false,"suffix":""},{"dropping-particle":"","family":"Kusano","given":"Aaron S.","non-dropping-particle":"","parse-names":false,"suffix":""},{"dropping-particle":"","family":"Carter","given":"Justin Nathaniel","non-dropping-particle":"","parse-names":false,"suffix":""},{"dropping-particle":"","family":"Gable","given":"Laura","non-dropping-particle":"","parse-names":false,"suffix":""},{"dropping-particle":"","family":"Thomas","given":"Charles R.","non-dropping-particle":"","parse-names":false,"suffix":""},{"dropping-particle":"","family":"Chang","given":"Daniel T.","non-dropping-particle":"","parse-names":false,"suffix":""}],"container-title":"International Journal of Radiation Oncology Biology Physics","id":"ITEM-1","issue":"4","issued":{"date-parts":[["2015"]]},"page":"746-753","publisher":"Elsevier Inc.","title":"Stress and burnout among residency program directors in United States radiation oncology programs","type":"article-journal","volume":"93"},"uris":["http://www.mendeley.com/documents/?uuid=a5585ef8-ce61-4186-b3b8-19cc0ca4fd0a"]}],"mendeley":{"formattedCitation":"(94)","plainTextFormattedCitation":"(94)","previouslyFormattedCitation":"(8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ne example of how this principle can be translated in practice is procedural competency, where improvements in trainee confidence in their radiotherapy skills are observed following brachytherapy coaching with traine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brachy.2017.04.113","ISSN":"1538-4721","author":[{"dropping-particle":"","family":"Folkert","given":"Michael R","non-dropping-particle":"","parse-names":false,"suffix":""},{"dropping-particle":"","family":"Desai","given":"Neil B","non-dropping-particle":"","parse-names":false,"suffix":""}],"container-title":"Brachytherapy","id":"ITEM-1","issue":"3","issued":{"date-parts":[["2017","5","1"]]},"note":"doi: 10.1016/j.brachy.2017.04.113","page":"S66-S67","publisher":"Elsevier","title":"Prostate Brachytherapy Procedural Training: Incorporation of Related Procedures in Resident Training and Competency Assessment","type":"article-journal","volume":"16"},"uris":["http://www.mendeley.com/documents/?uuid=799e0c16-1787-4199-b580-c1e72838fe4c"]}],"mendeley":{"formattedCitation":"(95)","plainTextFormattedCitation":"(95)","previouslyFormattedCitation":"(11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eparate study revealed the importance of regular trainer feedback in level of satisfaction for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adro.2018.03.003","ISSN":"2452-1094","abstract":"Summary\nThe majority of radiation oncology residents report satisfaction with their choice of residency program and an adequate work-life balance. Program dissatisfaction was strongly correlated with lack of resident-feedback use and senior resident status. Almost one-third (29.1%) of seniors regretted their residency program choice. Increased residency-program use of trainee recommendations regarding program improvement and assistance for seniors with the stresses of securing a job may increase satisfaction with training in radiation oncology.\nBackground\nResidency training environments can differ significantly; therefore, resident satisfaction may vary widely between programs. Here, we sought to examine several variables of program satisfaction through a survey of radiation oncology trainees in the United States.\nMaterials and Methods\nAn anonymous, IRB-approved, internet-based survey was developed and distributed to U.S. residents in radiation oncology in September 2016. This email-based survey assessed program-specific factors with regard to workload, work-life balance, and education, as well as resident-specific factors such as marital status and post-graduate year. Binomial multivariable regression assessed correlations between these factors and the endpoint of resident-reported likelihood to select an alternative radiation-oncology residency program if given the choice again.\nResults\n215 residents completed required survey sections, representing 29.3% of U.S. radiation oncology residents. When asked whether residency allows for an adequate balance between work and personal life, the majority of residents (75.6%) agreed or strongly agreed while a minority (9.3%) did not feel that residency allowed for sufficient time for personal life. The majority of residents (69.7%) indicated that they would choose the same residency program again while 12.2% would have made a different choice. Almost three-fourths (73.0%) of residents felt that faculty and staff cared about educational success of residents while 9.27% did not. Binomial multivariable regression revealed that senior residents (OR 6.70, 95% CI: 2.20-22.4) were more likely to desire a different residency program. In contrast, residents reporting constructive feedback use by the residency program (OR 0.22, 95% CI: 0.06-0.91) were more satisfied with their program choice.\nConclusion\nMost radiation oncology residents reported satisfaction with their choice of residency program, but seniors had higher r…","author":[{"dropping-particle":"","family":"Ahmed","given":"Author Awad A","non-dropping-particle":"","parse-names":false,"suffix":""},{"dropping-particle":"","family":"Ramey","given":"Stephen J","non-dropping-particle":"","parse-names":false,"suffix":""},{"dropping-particle":"","family":"Dean","given":"Mary K","non-dropping-particle":"","parse-names":false,"suffix":""},{"dropping-particle":"","family":"Yoo","given":"Stella K","non-dropping-particle":"","parse-names":false,"suffix":""},{"dropping-particle":"","family":"Holliday","given":"Emma","non-dropping-particle":"","parse-names":false,"suffix":""},{"dropping-particle":"","family":"Deville","given":"Curtiland","non-dropping-particle":"","parse-names":false,"suffix":""},{"dropping-particle":"","family":"Takita","given":"Cristiane","non-dropping-particle":"","parse-names":false,"suffix":""},{"dropping-particle":"","family":"Vapiwala","given":"Neha","non-dropping-particle":"","parse-names":false,"suffix":""},{"dropping-particle":"","family":"Lynn","given":"D","non-dropping-particle":"","parse-names":false,"suffix":""},{"dropping-particle":"","family":"Jagsi","given":"Reshma","non-dropping-particle":"","parse-names":false,"suffix":""},{"dropping-particle":"","family":"Jr","given":"Charles R Thomas","non-dropping-particle":"","parse-names":false,"suffix":""},{"dropping-particle":"","family":"Yechieli","given":"Raphael","non-dropping-particle":"","parse-names":false,"suffix":""},{"dropping-particle":"","family":"Ahmed","given":"Awad A","non-dropping-particle":"","parse-names":false,"suffix":""},{"dropping-particle":"","family":"Ramey","given":"Stephen J","non-dropping-particle":"","parse-names":false,"suffix":""},{"dropping-particle":"","family":"Dean","given":"Mary K","non-dropping-particle":"","parse-names":false,"suffix":""},{"dropping-particle":"","family":"Yoo","given":"Stella K","non-dropping-particle":"","parse-names":false,"suffix":""},{"dropping-particle":"","family":"Deville","given":"Curtiland","non-dropping-particle":"","parse-names":false,"suffix":""},{"dropping-particle":"","family":"Takita","given":"Cristiane","non-dropping-particle":"","parse-names":false,"suffix":""},{"dropping-particle":"","family":"Vapiwala","given":"Neha","non-dropping-particle":"","parse-names":false,"suffix":""}],"container-title":"Advances in Radiation Oncology","id":"ITEM-1","issue":"3","issued":{"date-parts":[["2018"]]},"page":"234-239","publisher":"Elsevier Inc.","title":"Resident satisfaction with radiation oncology training","type":"article-journal","volume":"3"},"uris":["http://www.mendeley.com/documents/?uuid=14e7c16f-edf6-499f-92b0-07b76b489c35"]}],"mendeley":{"formattedCitation":"(96)","plainTextFormattedCitation":"(96)","previouslyFormattedCitation":"(11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Fellowship dependence</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Many trainees in RO/CO seek a post-training clinical Fellowship prior to application for a permanent position to further their experience in a particular aspect of radiotherapy. This method of recoupment of skills may be deemed harmful given that it doesn’t include an inherent mechanism for addressing weaknesses of a training programme, and because reliance on Fellowships is probably not sustainable given rising competi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1754-9485.12541","ISSN":"17549485","PMID":"27797163","abstract":"INTRODUCTION: To evaluate the incidence of burnout among radiation oncology trainees in Australia and New Zealand and the stress and satisfaction factors related to burnout. METHODS: A survey of trainees was conducted in mid-2015. There were 42 Likert scale questions on stress, 14 Likert scale questions on satisfaction and the Maslach Burnout Inventory-Human Services Survey assessed burnout. A principal component analysis identified specific stress and satisfaction areas. Categorical variables for the stress and satisfaction factors were computed. Associations between respondent's characteristics and stress and satisfaction subscales were examined by independent sample t-tests and analysis of variance. Effect sizes were calculated using Cohens's d when significant mean differences were observed. This was also done for respondent characteristics and the three burnout subscales. Multiple regression analyses were performed. RESULTS: The response rate was 81.5%. The principal component analysis for stress identified five areas: demands on time, professional development/training, delivery demands, interpersonal demands and administration/organizational issues. There were no significant differences by demographic group or area of interest after P-values were adjusted for the multiple tests conducted. The principal component analysis revealed two satisfaction areas: resources/professional activities and value/delivery of services. There were no significant differences by demographic characteristics or area of interest in the level of satisfaction after P-values were adjusted for the multiple tests conducted. The burnout results revealed 49.5% of respondents scored highly in emotional exhaustion and/or depersonalization and 13.1% had burnout in all three measures. Multiple regression analysis revealed the stress subscales 'demands on time' and 'interpersonal demands' were associated with emotional exhaustion. 'Interpersonal demands' was also associated with depersonalization and correlated negatively with personal accomplishment. The satisfaction of value/delivery of services subscale was associated with higher levels of personal accomplishment. CONCLUSIONS: There is a significant level of burnout among radiation oncology trainees in Australia and New Zealand. Further work addressing intervention would be appropriate to reduce levels of burnout.","author":[{"dropping-particle":"","family":"Leung","given":"John","non-dropping-particle":"","parse-names":false,"suffix":""},{"dropping-particle":"","family":"Rioseco","given":"Pilar","non-dropping-particle":"","parse-names":false,"suffix":""}],"container-title":"Journal of Medical Imaging and Radiation Oncology","id":"ITEM-1","issue":"1","issued":{"date-parts":[["2017"]]},"page":"146-155","title":"Burnout, stress and satisfaction among Australian and New Zealand radiation oncology trainees","type":"article-journal","volume":"61"},"uris":["http://www.mendeley.com/documents/?uuid=689a6308-104f-4764-ae36-30dfa2e0f622"]}],"mendeley":{"formattedCitation":"(89)","plainTextFormattedCitation":"(89)","previouslyFormattedCitation":"(10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Furthermore, many trainees do not utilise their Fellowship skills in the long-term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8.04.028","ISSN":"03603016","author":[{"dropping-particle":"","family":"Mohamad","given":"O","non-dropping-particle":"","parse-names":false,"suffix":""},{"dropping-particle":"","family":"Doke","given":"Kaleigh","non-dropping-particle":"","parse-names":false,"suffix":""},{"dropping-particle":"","family":"Marcrom","given":"Samuel","non-dropping-particle":"","parse-names":false,"suffix":""},{"dropping-particle":"","family":"Chen","given":"Allen M.","non-dropping-particle":"","parse-names":false,"suffix":""},{"dropping-particle":"","family":"Royce","given":"Trevor J.","non-dropping-particle":"","parse-names":false,"suffix":""},{"dropping-particle":"","family":"Meyer","given":"Jeffrey J.","non-dropping-particle":"","parse-names":false,"suffix":""}],"container-title":"International Journal of Radiation Oncology Biology Physics","id":"ITEM-1","issued":{"date-parts":[["2018"]]},"publisher":"Elsevier Inc.","title":"A Fellow's Fate: Employment Outcomes of Radiation Oncology Fellowship Graduates","type":"article-journal","volume":"in press"},"uris":["http://www.mendeley.com/documents/?uuid=5d1e7fdf-bf7a-4924-84a2-a08eaf3faa3a"]}],"mendeley":{"formattedCitation":"(97)","plainTextFormattedCitation":"(97)","previouslyFormattedCitation":"(11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Academic aspirat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Learning environments with less time devoted to teaching of radiotherapy skills are associated with reduced academic aspirations amongst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6.11.044","ISSN":"03603016","PMID":"17276610","abstract":"Purpose: The United States healthcare system has witnessed declining reimbursement and increasing documentation requirements for longer than 10 years. These have decreased the time available to academic faculty for teaching and mentorship. The impact of these changes on the career choices of residents is unknown. The purpose of this report was to determine whether changes have occurred during the past decade in the proportion of radiation oncology trainees from a single institution entering and staying in academic medicine. Methods and Materials: We performed a review of the resident employment experience of Harvard Joint Center for Radiation Therapy residents graduating during 13 recent consecutive years (n = 48 residents). The outcomes analyzed were the initial selection of an academic vs. nonacademic career and career changes during the first 3 years after graduation. Results: Of the 48 residents, 65% pursued an academic career immediately after graduation, and 44% remained in academics at the last follow-up, after a median of 6 years. A later graduation year was associated with a decrease in the proportion of graduates immediately entering academic medicine (odds ratio, 0.78; 95% confidence interval, 0.65-0.94). However, the retention rate at 3 years of those who did immediately enter academics increased with a later graduation year (p = 0.03). Conclusion: During a period marked by notable changes in the academic healthcare environment, the proportion of graduating Harvard Joint Center for Radiation Therapy residents pursuing academic careers has been declining; however, despite this decline, the retention rates in academia have increased. © 2007 Elsevier Inc. All rights reserved.","author":[{"dropping-particle":"","family":"Balboni","given":"Tracy A.","non-dropping-particle":"","parse-names":false,"suffix":""},{"dropping-particle":"","family":"Chen","given":"Ming H.","non-dropping-particle":"","parse-names":false,"suffix":""},{"dropping-particle":"","family":"Harris","given":"Jay R.","non-dropping-particle":"","parse-names":false,"suffix":""},{"dropping-particle":"","family":"Recht","given":"Abram","non-dropping-particle":"","parse-names":false,"suffix":""},{"dropping-particle":"","family":"Stevenson","given":"Mary Ann","non-dropping-particle":"","parse-names":false,"suffix":""},{"dropping-particle":"V.","family":"D'Amico","given":"Anthony","non-dropping-particle":"","parse-names":false,"suffix":""}],"container-title":"International Journal of Radiation Oncology Biology Physics","id":"ITEM-1","issue":"1","issued":{"date-parts":[["2007"]]},"page":"183-186","title":"Academic Career Selection and Retention in Radiation Oncology: The Joint Center for Radiation Therapy Experience","type":"article-journal","volume":"68"},"uris":["http://www.mendeley.com/documents/?uuid=0bdd2206-f25f-402a-b2ba-2fe4cc0cb2ac"]}],"mendeley":{"formattedCitation":"(98)","plainTextFormattedCitation":"(98)","previouslyFormattedCitation":"(11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Participation in academic activity has been shown to have a positive effect on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3.03.004","ISBN":"1433-2981 (Electronic)\r0936-6555 (Linking)","ISSN":"09366555","PMID":"23582955","author":[{"dropping-particle":"","family":"Goranov","given":"B. B.","non-dropping-particle":"","parse-names":false,"suffix":""},{"dropping-particle":"","family":"Drew","given":"Y.","non-dropping-particle":"","parse-names":false,"suffix":""},{"dropping-particle":"","family":"Graham","given":"J.","non-dropping-particle":"","parse-names":false,"suffix":""},{"dropping-particle":"","family":"Iqbal","given":"M. S.","non-dropping-particle":"","parse-names":false,"suffix":""},{"dropping-particle":"","family":"Kagzi","given":"M.","non-dropping-particle":"","parse-names":false,"suffix":""},{"dropping-particle":"","family":"Mahtab","given":"N.","non-dropping-particle":"","parse-names":false,"suffix":""},{"dropping-particle":"","family":"Pearson","given":"R.","non-dropping-particle":"","parse-names":false,"suffix":""},{"dropping-particle":"","family":"Smith","given":"E.","non-dropping-particle":"","parse-names":false,"suffix":""},{"dropping-particle":"","family":"Mulvenna","given":"P.","non-dropping-particle":"","parse-names":false,"suffix":""}],"container-title":"Clinical Oncology","id":"ITEM-1","issue":"7","issued":{"date-parts":[["2013"]]},"page":"446","publisher":"Elsevier","title":"Academic Opportunities within Clinical Oncology Training","type":"article-journal","volume":"25"},"uris":["http://www.mendeley.com/documents/?uuid=fc78bfdb-f07c-4b88-b89e-55261f7f383b"]}],"mendeley":{"formattedCitation":"(99)","plainTextFormattedCitation":"(99)","previouslyFormattedCitation":"(11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9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rPr>
          <w:rFonts w:ascii="Arial" w:hAnsi="Arial" w:cs="Arial"/>
          <w:sz w:val="20"/>
          <w:szCs w:val="20"/>
        </w:rPr>
      </w:pPr>
    </w:p>
    <w:p w:rsidR="001502A3" w:rsidRPr="00694453" w:rsidRDefault="001502A3" w:rsidP="001502A3">
      <w:pPr>
        <w:rPr>
          <w:rFonts w:ascii="Arial" w:hAnsi="Arial" w:cs="Arial"/>
          <w:sz w:val="20"/>
          <w:szCs w:val="20"/>
        </w:rPr>
      </w:pP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b/>
          <w:color w:val="000000" w:themeColor="text1"/>
          <w:sz w:val="20"/>
          <w:szCs w:val="20"/>
        </w:rPr>
      </w:pPr>
      <w:r w:rsidRPr="00694453">
        <w:rPr>
          <w:rFonts w:ascii="Arial" w:hAnsi="Arial" w:cs="Arial"/>
          <w:b/>
          <w:color w:val="000000" w:themeColor="text1"/>
          <w:sz w:val="20"/>
          <w:szCs w:val="20"/>
        </w:rPr>
        <w:lastRenderedPageBreak/>
        <w:t>Improving training quality</w:t>
      </w: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Online training tool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Interactive web-based atlases have been developed for use by trainees when contouring areas of interest on planning scan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6.11.050","ISBN":"0256-9574","ISSN":"1879355X","PMID":"28262474","abstract":"Purpose: The delivery of safe and effective radiation therapy relies on accurate target delineation, particularly in the era of highly conformal treatment techniques. Current contouring resources are fragmented and can be cumbersome to use. The present study reports on the efficacy and usability of a web-based contouring atlas compared with those of existing contouring resources in a randomized trial. Methods and Materials: We enrolled radiation oncology residents into a 2-phase contouring study. All residents contoured a T1N1 nasopharyngeal cancer case using the currently available resources. The participants were then randomized to recontour the case with access to existing resources or an interactive web-based contouring atlas (eContour.org). Contour analysis was performed using conformation number and simultaneous truth and performance level estimation. At completion of the second contouring session, the residents completed a multiple choice question knowledge test and a 10-item System Usability Scale. Results: Twenty-four residents from 5 institutions completed the study. Compared with the residents using currently available resources, the residents using eContour had improved contour agreement with both the consensus (0.63 vs 0.52; P=.02) and the expert (0.58 vs 0.50; P=.01) contours for the high-risk clinical target volume and greater agreement with the expert contour for the contralateral parotid gland (0.44 ± 0.12 vs 0.56 ± 0.08; P=.003). The residents using eContour demonstrated greater knowledge of contour delineation and radiographic anatomy on a multiple-choice knowledge-based test (89% vs 77%; P=.03). Usability (89 vs 66; P&lt;.0001) and satisfaction (4.1 vs 3.0; P=.002) were greater for eContour than for the existing resources. Conclusions: This study demonstrates the capacity of an interactive 3-dimensional contouring atlas to improve quality of resident target delineation in radiation oncology. Further research is needed to define the utility of easily accessible interactive educational reference tool to improve adherence to contouring-based guidelines and quality of care in routine clinical practice.","author":[{"dropping-particle":"","family":"Gillespie","given":"Erin F.","non-dropping-particle":"","parse-names":false,"suffix":""},{"dropping-particle":"","family":"Panjwani","given":"Neil","non-dropping-particle":"","parse-names":false,"suffix":""},{"dropping-particle":"","family":"Golden","given":"Daniel W.","non-dropping-particle":"","parse-names":false,"suffix":""},{"dropping-particle":"","family":"Gunther","given":"Jillian","non-dropping-particle":"","parse-names":false,"suffix":""},{"dropping-particle":"","family":"Chapman","given":"Tobias R.","non-dropping-particle":"","parse-names":false,"suffix":""},{"dropping-particle":"V.","family":"Brower","given":"Jeffrey","non-dropping-particle":"","parse-names":false,"suffix":""},{"dropping-particle":"","family":"Kosztyla","given":"Robert","non-dropping-particle":"","parse-names":false,"suffix":""},{"dropping-particle":"","family":"Larson","given":"Grant","non-dropping-particle":"","parse-names":false,"suffix":""},{"dropping-particle":"","family":"Neppala","given":"Pushpa","non-dropping-particle":"","parse-names":false,"suffix":""},{"dropping-particle":"","family":"Moiseenko","given":"Vitali","non-dropping-particle":"","parse-names":false,"suffix":""},{"dropping-particle":"","family":"Bykowski","given":"Julie","non-dropping-particle":"","parse-names":false,"suffix":""},{"dropping-particle":"","family":"Sanghvi","given":"Parag","non-dropping-particle":"","parse-names":false,"suffix":""},{"dropping-particle":"","family":"Murphy","given":"James D.","non-dropping-particle":"","parse-names":false,"suffix":""}],"container-title":"International Journal of Radiation Oncology Biology Physics","id":"ITEM-1","issue":"3","issued":{"date-parts":[["2017"]]},"page":"547-554","publisher":"Elsevier Inc","title":"Multi-institutional Randomized Trial Testing the Utility of an Interactive Three-dimensional Contouring Atlas Among Radiation Oncology Residents","type":"article-journal","volume":"98"},"uris":["http://www.mendeley.com/documents/?uuid=03c7ec08-0a28-4382-b954-f42f66bf2a29"]}],"mendeley":{"formattedCitation":"(100)","plainTextFormattedCitation":"(100)","previouslyFormattedCitation":"(10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Preliminary results of a multi-institutional validation study are promising, with usability and satisfaction both rated highly, an improvement in clinical target volume (CTV) and ‘organ at risk’ delineation, compared with standard resources. Online modules with linkage to treatment planning concepts were rated highly by use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1.07.002","ISBN":"0360-3016","ISSN":"03603016","PMID":"22024203","abstract":"Purpose: Radiation oncologists are faced with the challenge of irradiating tumors to a curative dose while limiting toxicity to healthy surrounding tissues. This can be achieved only with superior knowledge of radiologic anatomy and treatment planning. Educational resources designed to meet these specific needs are lacking. A web-based interactive module designed to improve residents' knowledge and application of key anatomy concepts pertinent to radiotherapy treatment planning was developed, and its effectiveness was assessed. Methods and Materials: The module, based on gynecologic malignancies, was developed in collaboration with a multidisciplinary team of subject matter experts. Subsequently, a multi-centre randomized controlled study was conducted to test the module's effectiveness. Thirty-six radiation oncology residents participated in the study; 1920 were granted access to the module (intervention group), and 17 in the control group relied on traditional methods to acquire their knowledge. Pretests and posttests were administered to all participants. Statistical analysis was carried out using paired t test, analysis of variance, and post hoc tests. Results: The randomized control study revealed that the intervention group's pretest and posttest mean scores were 35% and 52%, respectively, and those of the control group were 37% and 42%, respectively. The mean improvement in test scores was 17% (p &lt; 0.05) for the intervention group and 5% (p = not significant) for the control group. Retrospective pretest and posttest surveys showed a statistically significant change on all measured module objectives. Conclusions: The use of an interactive e-learning teaching module for radiation oncology is an effective method to improve the radiologic anatomy knowledge and treatment planning skills of radiation oncology residents. © 2012 Elsevier Inc.","author":[{"dropping-particle":"","family":"Alfieri","given":"Joanne","non-dropping-particle":"","parse-names":false,"suffix":""},{"dropping-particle":"","family":"Portelance","given":"Lorraine","non-dropping-particle":"","parse-names":false,"suffix":""},{"dropping-particle":"","family":"Souhami","given":"Luis","non-dropping-particle":"","parse-names":false,"suffix":""},{"dropping-particle":"","family":"Steinert","given":"Yvonne","non-dropping-particle":"","parse-names":false,"suffix":""},{"dropping-particle":"","family":"McLeod","given":"Peter","non-dropping-particle":"","parse-names":false,"suffix":""},{"dropping-particle":"","family":"Gallant","given":"Fleure","non-dropping-particle":"","parse-names":false,"suffix":""},{"dropping-particle":"","family":"Artho","given":"Giovanni","non-dropping-particle":"","parse-names":false,"suffix":""}],"container-title":"International Journal of Radiation Oncology Biology Physics","id":"ITEM-1","issue":"3","issued":{"date-parts":[["2012"]]},"page":"e573-e580","publisher":"Elsevier Inc","title":"Development and impact evaluation of an e-learning radiation oncology module","type":"article-journal","volume":"82"},"uris":["http://www.mendeley.com/documents/?uuid=161fb7a4-2ab4-4a15-8f93-bbe3e848c4a6"]}],"mendeley":{"formattedCitation":"(101)","plainTextFormattedCitation":"(101)","previouslyFormattedCitation":"(10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Didactic webinars targeting trainee-reported curriculum areas of difficulty have proven successful, exemplifying trainee-centred postgraduate RT training and the acceptance of web-based tool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jacr.2017.03.013","ISSN":"1558349X","PMID":"28551341","author":[{"dropping-particle":"","family":"Sura","given":"Karna","non-dropping-particle":"","parse-names":false,"suffix":""},{"dropping-particle":"","family":"Lischalk","given":"Jonathan W.","non-dropping-particle":"","parse-names":false,"suffix":""},{"dropping-particle":"","family":"Leckie","given":"James","non-dropping-particle":"","parse-names":false,"suffix":""},{"dropping-particle":"","family":"Welsh","given":"James S.","non-dropping-particle":"","parse-names":false,"suffix":""},{"dropping-particle":"","family":"Mundt","given":"Arno J.","non-dropping-particle":"","parse-names":false,"suffix":""},{"dropping-particle":"","family":"Fernandez","given":"Eduardo","non-dropping-particle":"","parse-names":false,"suffix":""}],"container-title":"Journal of the American College of Radiology","id":"ITEM-1","issue":"8","issued":{"date-parts":[["2017"]]},"page":"1074-1079.e3","title":"Webinar-Based Contouring Education for Residents","type":"article-journal","volume":"14"},"uris":["http://www.mendeley.com/documents/?uuid=611d8fb4-07ce-435d-b97f-69252cb61327"]}],"mendeley":{"formattedCitation":"(102)","plainTextFormattedCitation":"(102)","previouslyFormattedCitation":"(11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Virtual training instruments blended with ‘face-to-face’ teaching have been utilised for RT trai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tro.2016.10.001","ISSN":"24056308","abstract":"Abstract Radiation oncology is a medical specialty not just delivering ionizing radiation to cancer patients but also participating as an important partner in the care of the patient from diagnosis to cure, follow up or end of life. The specialty is rapidly evolving in a multi- and interdisciplinary setting as multimodality treatment is becoming frequent. This requires that the medical undergraduate and postgraduate training evolve to these changes. The ESTRO School has for more than 30 years offered postgraduate training courses in and outside Europe and strives to develop its services to accommodate the educational needs of a specialty in constant development. Some of these developments are described in the present paper.","author":[{"dropping-particle":"","family":"Eriksen","given":"Jesper Grau","non-dropping-particle":"","parse-names":false,"suffix":""},{"dropping-particle":"","family":"Leech","given":"Michelle","non-dropping-particle":"","parse-names":false,"suffix":""},{"dropping-particle":"","family":"Benstead","given":"Kim","non-dropping-particle":"","parse-names":false,"suffix":""},{"dropping-particle":"","family":"Verfaillie","given":"Christine","non-dropping-particle":"","parse-names":false,"suffix":""}],"container-title":"Clinical and Translational Radiation Oncology","id":"ITEM-1","issued":{"date-parts":[["2016"]]},"page":"15-18","publisher":"The Authors","title":"Perspectives on medical education in radiation oncology and the role of the ESTRO School","type":"article-journal","volume":"1"},"uris":["http://www.mendeley.com/documents/?uuid=7616fb95-868b-4b7d-a002-043fc4b8eb14"]}],"mendeley":{"formattedCitation":"(83)","plainTextFormattedCitation":"(83)","previouslyFormattedCitation":"(10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8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i/>
          <w:color w:val="000000" w:themeColor="text1"/>
          <w:sz w:val="20"/>
          <w:szCs w:val="20"/>
        </w:rPr>
        <w:t>Anatomy instruct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With image-based developments such as MRI, IGRT and 4D-planning in radiotherapy, it is thought that the disciplines of RO and Radiology are converg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por.2012.09.002","ISSN":"15071367","PMID":"24669310","abstract":"Radiation therapy plays an increasingly important role in the management of cancer. Currently, more than 50% of all cancer patients can expect to receive radiotherapy during the course of their disease, either in a primary management (radical or adjuvant radiotherapy) or for symptom control (palliative radiotherapy).Radiation oncology is a very unique branch of medicine connected with clinical knowledge and also with medical physics. In recent years, this approach has become increasingly absorbed with technological advances. This increasing emphasis on technology, together with other important changes in the health-care economic environment, now place the specialty of radiation oncology in a precarious position. New treatment technologies are evolving at a rate unprecedented in radiation therapy, paralleled by improvements in computer hardware and software. These techniques allow assessment of changes in the tumour volume and its location during the course of therapy (interfraction motion) so that re-planning can adjust for such changes in an adaptive radiotherapy process.If radiation oncologists become simply the guardians of a single therapeutic modality they may find that time marches by and, while the techniques will live on, the specialty may not. This article discusses these threats to the field and examines strategies by which we may evolve, diversify, and thrive. © 2012 Greater Poland Cancer Centre.","author":[{"dropping-particle":"","family":"Urbański","given":"Bartosz","non-dropping-particle":"","parse-names":false,"suffix":""}],"container-title":"Reports of Practical Oncology and Radiotherapy","id":"ITEM-1","issue":"5","issued":{"date-parts":[["2012"]]},"page":"288-293","title":"The future of Radiation Oncology: Considerations of Young Medical Doctor","type":"article-journal","volume":"17"},"uris":["http://www.mendeley.com/documents/?uuid=a2868025-3734-459d-99b3-03ae529757ef"]}],"mendeley":{"formattedCitation":"(103)","plainTextFormattedCitation":"(103)","previouslyFormattedCitation":"(11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Multidisciplinary teaching has proven popular with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4.11.009","ISBN":"0360-3016","ISSN":"1879355X","PMID":"25596106","abstract":"Background Radiation therapy treatment planning has advanced over the past 2 decades, with increased emphasis on 3-dimensional imaging for target and organ-at-risk (OAR) delineation. Recent studies suggest a need for improved resident instruction in this area. We developed and evaluated an intensive national educational course (\"boot camp\") designed to provide dedicated instruction in site-specific anatomy, radiology, and contouring using a multidisciplinary (MDT) approach. Methods The anatomy and radiology contouring (ARC) boot camp was modeled after prior single-institution pilot studies and a needs-assessment survey. The boot camp incorporated joint lectures from radiation oncologists, anatomists, radiologists, and surgeons, with hands-on contouring instruction and small group interactive seminars using cadaveric prosections and correlative axial radiographs. Outcomes were evaluated using pretesting and posttesting, including anatomy/radiology multiple-choice questions (MCQ), timed contouring sessions (evaluated relative to a gold standard using Dice similarity metrics), and qualitative questions on satisfaction and perceived effectiveness. Analyses of pretest versus posttest scores were performed using nonparametric paired testing. Results Twenty-nine radiation oncology residents from 10 Canadian universities participated. As part of their current training, 29%, 75%, and 21% receive anatomy, radiology, and contouring instruction, respectively. On posttest scores, the MCQ knowledge scores improved significantly (pretest mean 60% vs posttest mean 80%, P&lt;.001). Across all contoured structures, there was a 0.20 median improvement in students' average Dice score (P&lt;.001). For individual structures, significant Dice improvements occurred in 10 structures. Residents self-reported an improved ability to contour OARs and interpret radiographs in all anatomic sites, 92% of students found the MDT format effective for their learning, and 93% found the boot camp more effective than educational sessions at their own institutions. All of the residents (100%) would recommend this course to others. Conclusions The ARC boot camp is an effective intervention for improving radiation oncology residents' knowledge and understanding of anatomy and radiology in addition to enhancing their confidence and accuracy in contouring.","author":[{"dropping-particle":"","family":"Jaswal","given":"Jasbir","non-dropping-particle":"","parse-names":false,"suffix":""},{"dropping-particle":"","family":"D'Souza","given":"Leah","non-dropping-particle":"","parse-names":false,"suffix":""},{"dropping-particle":"","family":"Johnson","given":"Marjorie","non-dropping-particle":"","parse-names":false,"suffix":""},{"dropping-particle":"","family":"Tay","given":"Kengyeow","non-dropping-particle":"","parse-names":false,"suffix":""},{"dropping-particle":"","family":"Fung","given":"Kevin","non-dropping-particle":"","parse-names":false,"suffix":""},{"dropping-particle":"","family":"Nichols","given":"Anthony","non-dropping-particle":"","parse-names":false,"suffix":""},{"dropping-particle":"","family":"Landis","given":"Mark","non-dropping-particle":"","parse-names":false,"suffix":""},{"dropping-particle":"","family":"Leung","given":"Eric","non-dropping-particle":"","parse-names":false,"suffix":""},{"dropping-particle":"","family":"Kassam","given":"Zahra","non-dropping-particle":"","parse-names":false,"suffix":""},{"dropping-particle":"","family":"Willmore","given":"Katherine","non-dropping-particle":"","parse-names":false,"suffix":""},{"dropping-particle":"","family":"D'Souza","given":"David","non-dropping-particle":"","parse-names":false,"suffix":""},{"dropping-particle":"","family":"Sexton","given":"Tracy","non-dropping-particle":"","parse-names":false,"suffix":""},{"dropping-particle":"","family":"Palma","given":"David A.","non-dropping-particle":"","parse-names":false,"suffix":""}],"container-title":"International Journal of Radiation Oncology Biology Physics","id":"ITEM-1","issue":"4","issued":{"date-parts":[["2015"]]},"page":"701-707","publisher":"Elsevier Inc.","title":"Evaluating the impact of a Canadian national anatomy and radiology contouring boot camp for radiation oncology residents","type":"article-journal","volume":"91"},"uris":["http://www.mendeley.com/documents/?uuid=8c0715ec-41a4-42a1-b309-b5fdc4cb0a58"]}],"mendeley":{"formattedCitation":"(104)","plainTextFormattedCitation":"(104)","previouslyFormattedCitation":"(11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nd has been a long-standing strength of one programm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3.09.039","ISBN":"1879-355X","ISSN":"03603016","PMID":"24331647","author":[{"dropping-particle":"","family":"Chino","given":"Junzo","non-dropping-particle":"","parse-names":false,"suffix":""},{"dropping-particle":"","family":"Doyle","given":"Sara","non-dropping-particle":"","parse-names":false,"suffix":""},{"dropping-particle":"","family":"Marks","given":"Lawrence B.","non-dropping-particle":"","parse-names":false,"suffix":""}],"container-title":"International Journal of Radiation Oncology Biology Physics","id":"ITEM-1","issue":"1","issued":{"date-parts":[["2014"]]},"page":"3-4","publisher":"Elsevier Inc.","title":"The anatomy of radiation oncology residency training","type":"article-journal","volume":"88"},"uris":["http://www.mendeley.com/documents/?uuid=d422526d-f3db-4054-88f1-2162466a5b4c"]},{"id":"ITEM-2","itemData":{"DOI":"10.1097/ACM.0b013e31803ea96a","ISSN":"1040-2446","PMID":"17457069","abstract":"The amount of time devoted to teaching gross anatomy to medical students is declining. This topic remains critically important for some medical students, especially those seeking training in anatomy-laden specialties. The authors describe a course currently offered in the department of radiation oncology in the Duke University School of Medicine, developed in 2005, that expands anatomy education into the medical school clinical years. The aim of the course is to help reinforce anatomy knowledge in the clinical context of radiation oncology priorities and concerns, as well as to provide direct visualization and palpation of human cadavers, thus enabling the understanding of complex three-dimensional and anatomic principles. The audience for this course consists of medical students rotating through and the residents and clinical faculty in the department of radiation oncology. Anatomists and radiation oncology residents together present monthly didactic lectures, clinical case presentations, and cadaver-based demonstrations about the relationships between a tumor's anatomic location and its symptoms, patterns of spread, and treatment considerations. Anonymous surveys were distributed to course participants to assess the three components of the course. Survey results indicate that the participants found the anatomy lectures, clinical case presentations, and dissection presentations all to be interesting, relevant, and of high quality. This course is therefore favored by students, residents, and faculty as a way to supplement gross anatomy education during training for a specialty in which anatomy knowledge is essential.","author":[{"dropping-particle":"","family":"Zumwalt","given":"Ann C AC","non-dropping-particle":"","parse-names":false,"suffix":""},{"dropping-particle":"","family":"Marks","given":"Lawrence","non-dropping-particle":"","parse-names":false,"suffix":""},{"dropping-particle":"","family":"Halperin","given":"EC Edward C","non-dropping-particle":"","parse-names":false,"suffix":""}],"container-title":"Academic Medicine","id":"ITEM-2","issue":"5","issued":{"date-parts":[["2007"]]},"page":"469-474","title":"Integrating gross anatomy into a clinical oncology curriculum: the oncoanatomy course at Duke University School of Medicine","type":"article-journal","volume":"82"},"uris":["http://www.mendeley.com/documents/?uuid=95e706b7-f728-49f8-9e16-81ed417d0e94"]},{"id":"ITEM-3","itemData":{"DOI":"10.1016/j.jacr.2010.10.005","ISBN":"1558-349X (Electronic) 1546-1440 (Linking)","ISSN":"15461440","PMID":"21531310","abstract":"Purpose: Radiation oncologists require a thorough understanding of anatomy, but gross anatomy is not part of the standard residency curriculum. \"Oncoanatomy\" is an educational program for radiation oncology residents at Duke University that integrates cadaver dissection into the instruction of oncologic anatomy, imaging, and treatment planning. In this report, the authors document their experience with a 2-year curriculum. Methods: Nineteen radiation oncology residents from Duke University and the University of North Carolina participated during academic years 2008-2009 and 2009-2010. Monthly modules, based on anatomic site, consisted of one or two clinically oriented hour-long lectures, followed by a 1-hour gross anatomy session. Clinical lectures were case based and focused on radiographic anatomy, image segmentation, and field design. Gross anatomy sessions centered on cadaver prosections, with small groups rotating through stations at which anatomists led cadaver exploration. Adjacent monitors featured radiologic imaging to facilitate synthesis of gross anatomy with imaging anatomy. Satisfaction was assessed on a 10-point scale via anonymous survey. Results: Twenty modules were held over the 2-year period. Participants gave the course a median rating of 8 (interquartile range, 7-9), with 1 signifying \"as effective as the worst educational activities\" and 10 \"as effective as the best educational activities.\" High resident satisfaction was seen with all module components. Conclusions: Incorporating a structured, 2-year gross anatomy-based curriculum into radiation oncology residency is feasible and associated with high resident satisfaction. © 2011 American College of Radiology.","author":[{"dropping-particle":"","family":"Cabrera","given":"Alvin R.","non-dropping-particle":"","parse-names":false,"suffix":""},{"dropping-particle":"","family":"Lee","given":"W. Robert","non-dropping-particle":"","parse-names":false,"suffix":""},{"dropping-particle":"","family":"Madden","given":"Richard","non-dropping-particle":"","parse-names":false,"suffix":""},{"dropping-particle":"","family":"Sims","given":"Ershela","non-dropping-particle":"","parse-names":false,"suffix":""},{"dropping-particle":"","family":"Hoang","given":"Jenny K.","non-dropping-particle":"","parse-names":false,"suffix":""},{"dropping-particle":"","family":"White","given":"Leonard E.","non-dropping-particle":"","parse-names":false,"suffix":""},{"dropping-particle":"","family":"Marks","given":"Lawrence B.","non-dropping-particle":"","parse-names":false,"suffix":""},{"dropping-particle":"","family":"Chino","given":"Junzo P.","non-dropping-particle":"","parse-names":false,"suffix":""}],"container-title":"Journal of the American College of Radiology","id":"ITEM-3","issue":"5","issued":{"date-parts":[["2011"]]},"page":"335-340","publisher":"Elsevier Inc.","title":"Incorporating gross anatomy education into radiation oncology residency: A 2-year curriculum with evaluation of resident satisfaction","type":"article-journal","volume":"8"},"uris":["http://www.mendeley.com/documents/?uuid=35b8ec8a-3636-4839-8ca0-c264d85ebaa2"]}],"mendeley":{"formattedCitation":"(105–107)","plainTextFormattedCitation":"(105–107)","previouslyFormattedCitation":"(115–11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5–10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addition, this integrated course was associated with durable learning, and high trainee satisfac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9.10.054","ISBN":"1879-355X (Electronic)\\n0360-3016 (Linking)","ISSN":"03603016","PMID":"20418025","abstract":"Purpose: Anatomic considerations are often critical in multidisciplinary cancer care. We developed an anatomy-focused educational program for radiation oncology residents integrating cadaver dissection into the didactic review of diagnostic, surgical, radiologic, and treatment planning, and herein assess its efficacy. Methods and Materials: Monthly, anatomic-site based educational modules were designed and implemented during the 2008-2009 academic year at Duke University Medical Center. Ten radiation oncology residents participated in these modules consisting of a 1-hour didactic introduction followed by a 1-hour session in the gross anatomy lab with cadavers prepared by trained anatomists. Pretests and posttests were given for six modules, and post-module feedback surveys were distributed. Additional review questions testing knowledge from prior sessions were integrated into the later testing to evaluate knowledge retention. Paired analyses of pretests and postests were performed by Wilcoxon signed-rank test. Results: Ninety tests were collected and scored with 35 evaluable pretest and posttest pairs for six site-specific sessions. Posttests had significantly higher scores (median percentage correct 66% vs. 85%, p &lt; 0.001). Of 47 evaluable paired pretest and review questions given 1-3 months after the intervention, correct responses rates were significantly higher for the later (59% vs. 86%, p = 0.008). Resident course satisfaction was high, with a median rating of 9 of 10 (IQR 8-9); with 1 being \"less effective than most educational interventions\" and 10 being \"more effective than most educational interventions.\" Conclusions: An integrated oncoanatomy course is associated with improved scores on post-intervention tests, sustained knowledge retention, and high resident satisfaction. Copyright © 2011 Elsevier Inc.","author":[{"dropping-particle":"","family":"Chino","given":"Junzo P.","non-dropping-particle":"","parse-names":false,"suffix":""},{"dropping-particle":"","family":"Lee","given":"W. Robert","non-dropping-particle":"","parse-names":false,"suffix":""},{"dropping-particle":"","family":"Madden","given":"Richard","non-dropping-particle":"","parse-names":false,"suffix":""},{"dropping-particle":"","family":"Sims","given":"Ershela L.","non-dropping-particle":"","parse-names":false,"suffix":""},{"dropping-particle":"","family":"Kivell","given":"Tracy L.","non-dropping-particle":"","parse-names":false,"suffix":""},{"dropping-particle":"","family":"Doyle","given":"Sara K.","non-dropping-particle":"","parse-names":false,"suffix":""},{"dropping-particle":"","family":"Mitchell","given":"Terry L.","non-dropping-particle":"","parse-names":false,"suffix":""},{"dropping-particle":"","family":"Hoppenworth","given":"E. Jane","non-dropping-particle":"","parse-names":false,"suffix":""},{"dropping-particle":"","family":"Marks","given":"Lawrence B.","non-dropping-particle":"","parse-names":false,"suffix":""}],"container-title":"International Journal of Radiation Oncology Biology Physics","id":"ITEM-1","issue":"3","issued":{"date-parts":[["2011"]]},"page":"853-859","title":"Teaching the anatomy of oncology: Evaluating the impact of a dedicated oncoanatomy course","type":"article-journal","volume":"79"},"uris":["http://www.mendeley.com/documents/?uuid=782cbd5d-a133-4788-9dcf-9d50bd72953a"]}],"mendeley":{"formattedCitation":"(108)","plainTextFormattedCitation":"(108)","previouslyFormattedCitation":"(11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Volume delineation lesson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RL comprising an interactive, small-group contouring demonstration following a didactic lesson in radiological anatomy of the head and neck was feasible and effective in the transfer of skill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8.04.028","ISBN":"1879-355X (Electronic)\\r0360-3016 (Linking)","ISSN":"03603016","PMID":"18538494","abstract":"Purpose: We conducted this study to determine the feasibility of incorporating a teaching intervention on target delineation into the educational curriculum of a radiation oncology residency program and to assess the short-term effects on resident skills. Methods and Materials: The study schema consisted of a baseline evaluation, the teaching intervention, and a follow-up evaluation. At the baseline evaluation, the participants contoured three clinical tumor volumes (CTVs) (70 Gy, 59.4 Gy, and 54 Gy) on six contrast-enhanced axial computed tomography images of a de-identified patient with Stage T2N2bM0 squamous cell carcinoma of the right base of the tongue. The participants attended a series of head-and-neck oncology and anatomy seminars. The teaching intervention consisted of a didactic lecture and an interactive hands-on practical session designed to improve the knowledge and skills for target delineation in the head and neck. At the follow-up evaluation, the residents again contoured the CTVs. Results: Of the 14 eligible residents, 11 (79%) actually participated in the study. For all participants, but especially for those who had not had previous experience with head-and-neck target delineation, the teaching intervention was associated with improvement in the delineation of the node-negative neck (CTV 54 Gy contour). Regardless of clinical experience, participants had difficulty determining what should be included in the CTV 59.4 Gy contour to ensure adequate coverage of potential microscopic disease. Conclusion: Incorporating a teaching intervention into the education curriculum of a radiation oncology residency program is feasible and was associated with short-term improvements in target delineation skills. Subsequent interventions will require content refinement, additional validation, longer term follow-up, and multi-institutional collaboration. © 2009 Elsevier Inc. All rights reserved.","author":[{"dropping-particle":"","family":"Bekelman","given":"Justin E.","non-dropping-particle":"","parse-names":false,"suffix":""},{"dropping-particle":"","family":"Wolden","given":"Suzanne","non-dropping-particle":"","parse-names":false,"suffix":""},{"dropping-particle":"","family":"Lee","given":"Nancy","non-dropping-particle":"","parse-names":false,"suffix":""}],"container-title":"International Journal of Radiation Oncology Biology Physics","id":"ITEM-1","issue":"2","issued":{"date-parts":[["2009"]]},"page":"416-423","title":"Head-and-Neck Target Delineation Among Radiation Oncology Residents After a Teaching Intervention: A Prospective, Blinded Pilot Study","type":"article-journal","volume":"73"},"uris":["http://www.mendeley.com/documents/?uuid=d3bf3083-a465-4fe7-a0dc-aed6d49b343d"]}],"mendeley":{"formattedCitation":"(109)","plainTextFormattedCitation":"(109)","previouslyFormattedCitation":"(11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0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is small study focussing on short-term outcomes found significant improvements in CTV delineation independent of stage of training. Conversely, </w:t>
      </w:r>
      <w:proofErr w:type="spellStart"/>
      <w:r w:rsidRPr="00694453">
        <w:rPr>
          <w:rFonts w:ascii="Arial" w:hAnsi="Arial" w:cs="Arial"/>
          <w:color w:val="000000" w:themeColor="text1"/>
          <w:sz w:val="20"/>
          <w:szCs w:val="20"/>
        </w:rPr>
        <w:t>dosimetric</w:t>
      </w:r>
      <w:proofErr w:type="spellEnd"/>
      <w:r w:rsidRPr="00694453">
        <w:rPr>
          <w:rFonts w:ascii="Arial" w:hAnsi="Arial" w:cs="Arial"/>
          <w:color w:val="000000" w:themeColor="text1"/>
          <w:sz w:val="20"/>
          <w:szCs w:val="20"/>
        </w:rPr>
        <w:t xml:space="preserve"> analysis of a thoracic contouring teaching intervention revealed minimal improvement although the investigators tested groups rather than individuals, and pre-test performance was considered excellen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86/1748-717X-6-118","ISBN":"1748-717X","ISSN":"1748-717X","PMID":"21929770","abstract":"INTRODUCTION: As part of French residents' radiotherapy training, delineation workstations were available at a national teaching course. We report a prospective comparative study of a non small cell lung cancer (NSCLC) case delineated by 120 residents before and after a radioanatomy/radiotherapy lecture.\\n\\nMATERIALS AND METHODS: The case of a patient with right upper lobe non small cell lung cancer (NSCLC) was provided for delineation to 32 groups of residents before and after a radiation therapy lecture about thoracic delineation. GTV, CTV and PTV was asked to each group. In a second step, the GTV, CTV and PTV were compared with those of 9 groups of senior physicians. Finally the consequences for treatment planning between each group before and after the course were explored.\\n\\nRESULTS: The expert's average GTV, CTV and PTV were 89.1 cm3, 242.3 cm3 and 293.9 cm3 respectively. For residents, those volumes were 103.4 cm3, 242.3 cm3 and 457.9 cm3 before teaching, compared to 99.5 cm3, 224.2 cm3 and 412.5 cm3 after teaching. The overlap (OV) and kappa (KI) indices before and after education were respectively 0.58 and 0.73. Compared to senior physicians, OV and KI indices were lower in the residents group (p = 0.039 and p = 0.043). An increased dose to the lung is noted for the residents' dosimetry compared to the experts' (V20: 23.2% versus 36.5%) due to the larger PTV delineated. No significant difference was observed for other organs at risk.\\n\\nCONCLUSION: There were no significant differences for the delineation of the GTV and CTV before and after the course, although the differences tended to decrease after the course. The good initial quality of the contours could explain the lack of difference. V20 for lung was higher in the residents group compared to the experts group (23.2% vs 36.5%). No other treatment planning consequences were observed for other critical organs.","author":[{"dropping-particle":"","family":"Dewas","given":"Sylvain","non-dropping-particle":"","parse-names":false,"suffix":""},{"dropping-particle":"","family":"Bibault","given":"Jean-Emmanuel","non-dropping-particle":"","parse-names":false,"suffix":""},{"dropping-particle":"","family":"Blanchard","given":"Pierre","non-dropping-particle":"","parse-names":false,"suffix":""},{"dropping-particle":"","family":"Vautravers-Dewas","given":"Claire","non-dropping-particle":"","parse-names":false,"suffix":""},{"dropping-particle":"","family":"Pointreau","given":"Yoann","non-dropping-particle":"","parse-names":false,"suffix":""},{"dropping-particle":"","family":"Denis","given":"Fabrice","non-dropping-particle":"","parse-names":false,"suffix":""},{"dropping-particle":"","family":"Brauner","given":"Michel","non-dropping-particle":"","parse-names":false,"suffix":""},{"dropping-particle":"","family":"Giraud","given":"Philippe","non-dropping-particle":"","parse-names":false,"suffix":""}],"container-title":"Radiation Oncology","id":"ITEM-1","issue":"1","issued":{"date-parts":[["2011"]]},"page":"118","publisher":"BioMed Central Ltd","title":"Delineation in thoracic oncology: a prospective study of the effect of training on contour variability and dosimetric consequences","type":"article-journal","volume":"6"},"uris":["http://www.mendeley.com/documents/?uuid=9d2814c8-774e-4a26-942c-151ada6bdcb6"]}],"mendeley":{"formattedCitation":"(110)","plainTextFormattedCitation":"(110)","previouslyFormattedCitation":"(12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Canadian study of a teaching intervention for contouring of prostates also revealed improvements, albeit non-significant differences in the small, heterogenous popula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09.02.008","ISBN":"1879-355X (Electronic)\\r0360-3016 (Linking)","ISSN":"03603016","PMID":"19467804","abstract":"Purpose: To examine effects of a teaching intervention on precise delineation of the prostate and rectum during planning of three-dimensional conformal radiotherapy (3D-CRT) for prostate cancer. Methods and Materials: A pretest, posttest, randomized controlled group design was used. During pretest all participants contoured prostate and rectum on planning CT. Afterward, they participated in two types of workshops. The experimental group engaged in an interactive teaching session focused on prostate and rectum MR anatomy compared with CT anatomy. The control group focused on 3D-CRT planning without mention of prostate or rectal contouring. The experimental group practiced on fused MR-CT images, whereas the control group practiced on CT images. All participants completed the posttest. Results: Thirty-one trainees (12 male, 19 female) were randomly assigned to two groups, 17 in the experimental arm, and 14 in the control group. Seventeen felt familiar or very familiar with pelvic organ contouring, 12 somewhat, and 2 had never done it. Thirteen felt confident with organ contouring, 13 somewhat, and 5 not confident. The demographics and composition of groups were analyzed with χ2and repeated-measures analysis of variance with the two groups (experimental or control) and two tests (pre- or posttest) as factors. Satisfaction with the course and long-term effects of the course on practice were assessed with immediate and delayed surveys. All performance variables showed a similar pattern of results. Conclusions: The training sessions improved the technical performance similarly in both groups. Participants were satisfied with the course content, and the delayed survey reflected that cognitively participants felt more confident with prostate and rectum contouring and would investigate opportunities to learn more about organ contouring. Crown Copyright © 2010.","author":[{"dropping-particle":"","family":"Szumacher","given":"Ewa","non-dropping-particle":"","parse-names":false,"suffix":""},{"dropping-particle":"","family":"Harnett","given":"Nicole","non-dropping-particle":"","parse-names":false,"suffix":""},{"dropping-particle":"","family":"Warner","given":"Saar","non-dropping-particle":"","parse-names":false,"suffix":""},{"dropping-particle":"","family":"Kelly","given":"Valerie","non-dropping-particle":"","parse-names":false,"suffix":""},{"dropping-particle":"","family":"Danjoux","given":"Cyril","non-dropping-particle":"","parse-names":false,"suffix":""},{"dropping-particle":"","family":"Barker","given":"Ruth","non-dropping-particle":"","parse-names":false,"suffix":""},{"dropping-particle":"","family":"Woo","given":"Milton","non-dropping-particle":"","parse-names":false,"suffix":""},{"dropping-particle":"","family":"Mah","given":"Kathy","non-dropping-particle":"","parse-names":false,"suffix":""},{"dropping-particle":"","family":"Ackerman","given":"Ida","non-dropping-particle":"","parse-names":false,"suffix":""},{"dropping-particle":"","family":"Dubrowski","given":"Adam","non-dropping-particle":"","parse-names":false,"suffix":""},{"dropping-particle":"","family":"Rose","given":"Stuart","non-dropping-particle":"","parse-names":false,"suffix":""},{"dropping-particle":"","family":"Crook","given":"Juanita","non-dropping-particle":"","parse-names":false,"suffix":""}],"container-title":"International Journal of Radiation Oncology Biology Physics","id":"ITEM-1","issue":"2","issued":{"date-parts":[["2010"]]},"page":"379-385","title":"Effectiveness of Educational Intervention on the Congruence of Prostate and Rectal Contouring as Compared With a Gold Standard in Three-Dimensional Radiotherapy for Prostate","type":"article-journal","volume":"76"},"uris":["http://www.mendeley.com/documents/?uuid=e0981ded-3026-4b08-b23c-b367160339fb"]}],"mendeley":{"formattedCitation":"(111)","plainTextFormattedCitation":"(111)","previouslyFormattedCitation":"(12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Over half of experimental arm subjects stated that they would use their experience as a basis of change in everyday practice. In tandem with real-world practice, studies testing the validity of auto-segmentation software incorporate traine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4.08.028","ISBN":"0167-8140","ISSN":"18790887","PMID":"25216572","abstract":"Background and purpose Target volumes and organs-at-risk (OARs) for radiotherapy (RT) planning are manually defined, which is a tedious and inaccurate process. We sought to assess the feasibility, time reduction, and acceptability of an atlas-based autosegmentation (AS) compared to manual segmentation (MS) of OARs. Materials and methods A commercial platform generated 16 OARs. Resident physicians were randomly assigned to modify AS OAR (AS + R) or to draw MS OAR followed by attending physician correction. Dice similarity coefficient (DSC) was used to measure overlap between groups compared with attending approved OARs (DSC = 1 means perfect overlap). 40 cases were segmented. Results Mean ± SD segmentation time in the AS + R group was 19.7 ± 8.0 min, compared to 28.5 ± 8.0 min in the MS cohort, amounting to a 30.9% time reduction (Wilcoxon p &lt; 0.01). For each OAR, AS DSC was statistically different from both AS + R and MS ROIs (all Steel-Dwass p &lt; 0.01) except the spinal cord and the mandible, suggesting oversight of AS/MS processes is required; AS + R and MS DSCs were non-different. AS compared to attending approved OAR DSCs varied considerably, with a chiasm mean ± SD DSC of 0.37 ± 0.32 and brainstem of 0.97 ± 0.03. Conclusions Autosegmentation provides a time savings in head and neck regions of interest generation. However, attending physician approval remains vital.","author":[{"dropping-particle":"V.","family":"Walker","given":"Gary","non-dropping-particle":"","parse-names":false,"suffix":""},{"dropping-particle":"","family":"Awan","given":"Musaddiq","non-dropping-particle":"","parse-names":false,"suffix":""},{"dropping-particle":"","family":"Tao","given":"Randa","non-dropping-particle":"","parse-names":false,"suffix":""},{"dropping-particle":"","family":"Koay","given":"Eugene J.","non-dropping-particle":"","parse-names":false,"suffix":""},{"dropping-particle":"","family":"Boehling","given":"Nicholas S.","non-dropping-particle":"","parse-names":false,"suffix":""},{"dropping-particle":"","family":"Grant","given":"Jonathan D.","non-dropping-particle":"","parse-names":false,"suffix":""},{"dropping-particle":"","family":"Sittig","given":"Dean F.","non-dropping-particle":"","parse-names":false,"suffix":""},{"dropping-particle":"","family":"Gunn","given":"Gary Brandon","non-dropping-particle":"","parse-names":false,"suffix":""},{"dropping-particle":"","family":"Garden","given":"Adam S.","non-dropping-particle":"","parse-names":false,"suffix":""},{"dropping-particle":"","family":"Phan","given":"Jack","non-dropping-particle":"","parse-names":false,"suffix":""},{"dropping-particle":"","family":"Morrison","given":"William H.","non-dropping-particle":"","parse-names":false,"suffix":""},{"dropping-particle":"","family":"Rosenthal","given":"David I.","non-dropping-particle":"","parse-names":false,"suffix":""},{"dropping-particle":"","family":"Mohamed","given":"Abdallah Sherif Radwan","non-dropping-particle":"","parse-names":false,"suffix":""},{"dropping-particle":"","family":"Fuller","given":"Clifton David","non-dropping-particle":"","parse-names":false,"suffix":""}],"container-title":"Radiotherapy and Oncology","id":"ITEM-1","issue":"3","issued":{"date-parts":[["2014"]]},"page":"321-325","publisher":"Elsevier Ireland Ltd","title":"Prospective randomized double-blind study of atlas-based organ-at-risk autosegmentation-assisted radiation planning in head and neck cancer","type":"article-journal","volume":"112"},"uris":["http://www.mendeley.com/documents/?uuid=0b5e22bf-3323-430b-90d1-f8b50423901c"]}],"mendeley":{"formattedCitation":"(112)","plainTextFormattedCitation":"(112)","previouslyFormattedCitation":"(12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lthough usability and efficacy as a training tool have not been determined, the trainee willingness for </w:t>
      </w:r>
      <w:r w:rsidRPr="00694453">
        <w:rPr>
          <w:rFonts w:ascii="Arial" w:hAnsi="Arial" w:cs="Arial"/>
          <w:color w:val="000000" w:themeColor="text1"/>
          <w:sz w:val="20"/>
          <w:szCs w:val="20"/>
        </w:rPr>
        <w:lastRenderedPageBreak/>
        <w:t xml:space="preserve">involvement in emerging technologies is clear. Fellowship in Anatomic delineation and </w:t>
      </w:r>
      <w:proofErr w:type="spellStart"/>
      <w:r w:rsidRPr="00694453">
        <w:rPr>
          <w:rFonts w:ascii="Arial" w:hAnsi="Arial" w:cs="Arial"/>
          <w:color w:val="000000" w:themeColor="text1"/>
          <w:sz w:val="20"/>
          <w:szCs w:val="20"/>
        </w:rPr>
        <w:t>CONtouring</w:t>
      </w:r>
      <w:proofErr w:type="spellEnd"/>
      <w:r w:rsidRPr="00694453">
        <w:rPr>
          <w:rFonts w:ascii="Arial" w:hAnsi="Arial" w:cs="Arial"/>
          <w:color w:val="000000" w:themeColor="text1"/>
          <w:sz w:val="20"/>
          <w:szCs w:val="20"/>
        </w:rPr>
        <w:t xml:space="preserve"> (FALCON) is a widely used digital platform on which to gain contouring skills and this project headed by ESTRO School has had success at national meetings and for individual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4.06.017","ISBN":"1879-0887\r0167-8140","ISSN":"18790887","PMID":"25070586","abstract":"Variability in anatomical contouring is one of the important uncertainties in radiotherapy. FALCON (Fellowship in Anatomic deLineation and CONtouring) is an educational ESTRO (European SocieTy for Radiation and Oncology) project devoted to improve interactive teaching, the homogeneity in contouring and to compare individual contours with endorsed guidelines or expert opinions. This report summarizes the experience from the first 4 years using FALCON for educational activities within ESTRO School and presents the perspectives for the future.","author":[{"dropping-particle":"","family":"Eriksen","given":"Jesper Grau","non-dropping-particle":"","parse-names":false,"suffix":""},{"dropping-particle":"","family":"Salembier","given":"Carl","non-dropping-particle":"","parse-names":false,"suffix":""},{"dropping-particle":"","family":"Rivera","given":"Sofia","non-dropping-particle":"","parse-names":false,"suffix":""},{"dropping-particle":"","family":"Bari","given":"Berardino","non-dropping-particle":"De","parse-names":false,"suffix":""},{"dropping-particle":"","family":"Berger","given":"Daniel","non-dropping-particle":"","parse-names":false,"suffix":""},{"dropping-particle":"","family":"Mantello","given":"Giovanna","non-dropping-particle":"","parse-names":false,"suffix":""},{"dropping-particle":"","family":"Müller","given":"Arndt Christian","non-dropping-particle":"","parse-names":false,"suffix":""},{"dropping-particle":"","family":"Martin","given":"Arturo Navarro","non-dropping-particle":"","parse-names":false,"suffix":""},{"dropping-particle":"","family":"Pasini","given":"Danilo","non-dropping-particle":"","parse-names":false,"suffix":""},{"dropping-particle":"","family":"Tanderup","given":"Kari","non-dropping-particle":"","parse-names":false,"suffix":""},{"dropping-particle":"","family":"Palmu","given":"Miika","non-dropping-particle":"","parse-names":false,"suffix":""},{"dropping-particle":"","family":"Verfaillie","given":"Christine","non-dropping-particle":"","parse-names":false,"suffix":""},{"dropping-particle":"","family":"Pötter","given":"Richard","non-dropping-particle":"","parse-names":false,"suffix":""},{"dropping-particle":"","family":"Valentini","given":"Vincenzo","non-dropping-particle":"","parse-names":false,"suffix":""}],"container-title":"Radiotherapy and Oncology","id":"ITEM-1","issue":"1","issued":{"date-parts":[["2014"]]},"page":"145-149","publisher":"Elsevier Ireland Ltd","title":"Four years with FALCON - An ESTRO educational project: Achievements and perspectives","type":"article-journal","volume":"112"},"uris":["http://www.mendeley.com/documents/?uuid=4c1ec000-f216-4775-b86d-233f48e58677"]}],"mendeley":{"formattedCitation":"(113)","plainTextFormattedCitation":"(113)","previouslyFormattedCitation":"(12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Trainee societie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Regional trainee-orientated groups, often nested within an established national society and coordinated by panels of trainees and overseeing trainers, provide a popular framework for learning, mentoring and network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4-0682-2","ISBN":"1318701406","ISSN":"15430154","author":[{"dropping-particle":"","family":"Mattes","given":"Malcolm D.","non-dropping-particle":"","parse-names":false,"suffix":""}],"container-title":"Journal of Cancer Education","id":"ITEM-1","issue":"3","issued":{"date-parts":[["2015"]]},"page":"428-431","title":"The Evolving Role of Regional Radiation Oncology Societies in Resident Education","type":"article-journal","volume":"30"},"uris":["http://www.mendeley.com/documents/?uuid=33c5185e-501e-4b8e-b490-cd6b7de6dd69"]}],"mendeley":{"formattedCitation":"(114)","plainTextFormattedCitation":"(114)","previouslyFormattedCitation":"(12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New York Roentgen Society is devoted to these objectives and has an acute awareness that its purpose is not didactic scientific teaching. Conversely, the young French trainees’ society organise a teaching curriculum and annual educational summer school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por.2012.07.006","ISSN":"15071367","PMID":"24669304","abstract":"The SFjRO was created ten years ago to promote radiation oncology teaching in France. Our society has now more than 120 members from all around the country. Each year, two national courses are organized where all members are invited. © 2012 Greater Poland Cancer Centre.","author":[{"dropping-particle":"","family":"Bibault","given":"Jean Emmanuel","non-dropping-particle":"","parse-names":false,"suffix":""},{"dropping-particle":"","family":"Fumagalli","given":"Ingrid","non-dropping-particle":"","parse-names":false,"suffix":""},{"dropping-particle":"","family":"Diaz","given":"Olivia","non-dropping-particle":"","parse-names":false,"suffix":""},{"dropping-particle":"","family":"Faivre","given":"Jean Christophe","non-dropping-particle":"","parse-names":false,"suffix":""},{"dropping-particle":"","family":"Leroy","given":"Thomas","non-dropping-particle":"","parse-names":false,"suffix":""},{"dropping-particle":"","family":"Pichon","given":"Baptiste","non-dropping-particle":"","parse-names":false,"suffix":""},{"dropping-particle":"","family":"Riou","given":"Olivier","non-dropping-particle":"","parse-names":false,"suffix":""},{"dropping-particle":"","family":"Thureau","given":"Sebastien","non-dropping-particle":"","parse-names":false,"suffix":""},{"dropping-particle":"","family":"Rivera","given":"Sophia","non-dropping-particle":"","parse-names":false,"suffix":""}],"container-title":"Reports of Practical Oncology and Radiotherapy","id":"ITEM-1","issue":"5","issued":{"date-parts":[["2012"]]},"page":"255-258","publisher":"Wielkopolskie Centrum Onkologii","title":"The French Society of Young Radiation Oncologists: History, goals and perspective","type":"article-journal","volume":"17"},"uris":["http://www.mendeley.com/documents/?uuid=0b311a33-9e10-451b-b2df-4b396ce4ef5c"]}],"mendeley":{"formattedCitation":"(115)","plainTextFormattedCitation":"(115)","previouslyFormattedCitation":"(12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y have also developed virtual resources for trainees such as radiobiology apps and web-based radio-anatomy resources. A similar German society has been formed with the aim of increasing training quality and national society involvement of young academic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S0167-8140(18)30638-8","ISSN":"01678140","author":[{"dropping-particle":"","family":"Ostheimer","given":"C.","non-dropping-particle":"","parse-names":false,"suffix":""},{"dropping-particle":"","family":"Ebert","given":"N.","non-dropping-particle":"","parse-names":false,"suffix":""}],"container-title":"Radiotherapy and Oncology","id":"ITEM-1","issued":{"date-parts":[["2018"]]},"page":"S174","publisher":"Elsevier Masson SAS","title":"OC-0328: Giving the next generation of Radiation Oncologists a voice - experiences from the young DEGRO","type":"article-journal","volume":"127"},"uris":["http://www.mendeley.com/documents/?uuid=b33c0ed1-c25f-423a-a172-712cd70eb105"]}],"mendeley":{"formattedCitation":"(116)","plainTextFormattedCitation":"(116)","previouslyFormattedCitation":"(12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Italian equivalent’s projects have included clinical teaching, fostering effective presentation skills, and topical non-clinical and clinical survey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por.2012.07.011","ISBN":"0116638680","ISSN":"15071367","abstract":"Aim: To briefly review history, structure, past events and future projects of AIRO (Associazione Italiana Radioterapia Oncologica) young group (AIRO Giovani), focusing on its specific commitment to multidisciplnary networking among junior clinical oncologists at a national and international level. Background: AIRO Giovani is a part of AIRO composed by members under 40 years old. Its main activities are scientific and educational meetings dedicated to young Italian radiation oncologists and collaborative research projects. Materials and Methods: AIRO Giovani structure, events organized and supported by AIRO giovani as well as scientific activities are here reported from its creation in 2007 up to current days. Results: AIRO Giovani group was able to create a consolidated network between Italian junior radiation oncologists, while opening the possibility to collaborate with junior groups of other national scientific societies in the field of oncology and with ESTRO young members. Scientific projects carried out by the group have been successful and will be further implemented in next years. Conclusions: AIRO Giovani is still in its infancy, but its early positive experience supports the creation and development of young groups within national radiation oncology societies. © 2012 Greater Poland Cancer Centre.","author":[{"dropping-particle":"","family":"Filippi","given":"Andrea Riccardo","non-dropping-particle":"","parse-names":false,"suffix":""},{"dropping-particle":"","family":"Alongi","given":"Filippo","non-dropping-particle":"","parse-names":false,"suffix":""},{"dropping-particle":"","family":"Ciammella","given":"Patrizia","non-dropping-particle":"","parse-names":false,"suffix":""},{"dropping-particle":"","family":"Bari","given":"Berardino","non-dropping-particle":"De","parse-names":false,"suffix":""},{"dropping-particle":"","family":"Franco","given":"Pierfrancesco","non-dropping-particle":"","parse-names":false,"suffix":""},{"dropping-particle":"","family":"Livi","given":"Lorenzo","non-dropping-particle":"","parse-names":false,"suffix":""}],"container-title":"Reports of Practical Oncology and Radiotherapy","id":"ITEM-1","issue":"5","issued":{"date-parts":[["2012"]]},"page":"259-261","publisher":"Wielkopolskie Centrum Onkologii","title":"A strategy for young members within national radiation oncology societies: The Italian experience (AIRO Giovani group)","type":"article-journal","volume":"17"},"uris":["http://www.mendeley.com/documents/?uuid=05e241e7-f01c-48db-8826-889f39efcc06"]}],"mendeley":{"formattedCitation":"(117)","plainTextFormattedCitation":"(117)","previouslyFormattedCitation":"(12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the UK, the Oncology Registrar’s Forum (ORF) is an elected group of trainees recognised by RCR tasked with representing trainee interests and connecting them to RCR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URL":"https://www.rcr.ac.uk/oncology-registrars-forum-1","author":[{"dropping-particle":"","family":"The Royal College of Radiologists","given":"","non-dropping-particle":"","parse-names":false,"suffix":""}],"id":"ITEM-1","issued":{"date-parts":[["0"]]},"title":"The Oncology Registrars' Forum","type":"webpage"},"uris":["http://www.mendeley.com/documents/?uuid=ec8eddb4-5170-4616-b5d5-733297ec6ed1"]}],"mendeley":{"formattedCitation":"(118)","plainTextFormattedCitation":"(118)","previouslyFormattedCitation":"(12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raining collaboratives may also centre on one particular function, for example trainee research in the UK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Jones","given":"Christopher","non-dropping-particle":"","parse-names":false,"suffix":""}],"id":"ITEM-1","issued":{"date-parts":[["2017"]]},"title":"Northern Oncology Trainees Collaborative for Healthcare Research (NOTCH)","type":"legislation"},"uris":["http://www.mendeley.com/documents/?uuid=832936a6-4e37-495b-b7a4-be3142e8fa33"]}],"mendeley":{"formattedCitation":"(119)","plainTextFormattedCitation":"(119)","previouslyFormattedCitation":"(12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Simulat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Contemporary undergraduate and, increasingly, postgraduate medical training combines classical methods with simulation-based teaching, and it has been shown that this model can be applied to RL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4.06.053","ISBN":"1879-355X (Electronic)\\r0360-3016 (Linking)","ISSN":"1879355X","PMID":"25304952","author":[{"dropping-particle":"","family":"Brown","given":"Lindsay C.","non-dropping-particle":"","parse-names":false,"suffix":""},{"dropping-particle":"","family":"Laack","given":"Torrey A.","non-dropping-particle":"","parse-names":false,"suffix":""},{"dropping-particle":"","family":"Ma","given":"Daniel J.","non-dropping-particle":"","parse-names":false,"suffix":""},{"dropping-particle":"","family":"Olivier","given":"Kenneth R.","non-dropping-particle":"","parse-names":false,"suffix":""},{"dropping-particle":"","family":"Laack","given":"Nadia N.","non-dropping-particle":"","parse-names":false,"suffix":""}],"container-title":"International Journal of Radiation Oncology Biology Physics","id":"ITEM-1","issue":"3","issued":{"date-parts":[["2014"]]},"page":"705-706","publisher":"Elsevier Inc.","title":"Multidisciplinary medical simulation: A novel educational approach to preparing radiation oncology residents for oncologic emergent on-call treatments","type":"article-journal","volume":"90"},"uris":["http://www.mendeley.com/documents/?uuid=c940a688-1bb3-4362-99ed-073a1864ad0d"]}],"mendeley":{"formattedCitation":"(120)","plainTextFormattedCitation":"(120)","previouslyFormattedCitation":"(13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n addition to simulating real-world settings for maximal learning for junior trainees, this construct provides both supervisory experience and reinforcement of working relationships with non-clinical staff for senior trainees. Simulation has also been successfully applied in the setting of practical procedures such as </w:t>
      </w:r>
      <w:proofErr w:type="spellStart"/>
      <w:r w:rsidRPr="00694453">
        <w:rPr>
          <w:rFonts w:ascii="Arial" w:hAnsi="Arial" w:cs="Arial"/>
          <w:color w:val="000000" w:themeColor="text1"/>
          <w:sz w:val="20"/>
          <w:szCs w:val="20"/>
        </w:rPr>
        <w:t>dosimetric</w:t>
      </w:r>
      <w:proofErr w:type="spellEnd"/>
      <w:r w:rsidRPr="00694453">
        <w:rPr>
          <w:rFonts w:ascii="Arial" w:hAnsi="Arial" w:cs="Arial"/>
          <w:color w:val="000000" w:themeColor="text1"/>
          <w:sz w:val="20"/>
          <w:szCs w:val="20"/>
        </w:rPr>
        <w:t xml:space="preserve"> analysis of brachytherapy seeds in a simulated phantom to provide evidence for competency-based assessmen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4.06.036","ISBN":"0360-3016","ISSN":"1879355X","PMID":"25151539","abstract":"Purpose: To design and implement a unique training program that uses a phantombased simulator to teach the process of prostate brachytherapy (PB) quality assurance and improve the quality of education.\nMethods and Materials: Trainees in our simulator program were practicing radiation oncologists, radiation oncology residents, and fellows of the American Brachytherapy Society. The program emphasized 6 core areas of quality assurance: patient selection, simulation, treatment planning, implant technique, treatment evaluation, and outcome assessment. Using the Iodine 125 (125I) preoperative treatment planning technique, trainees implanted their ultrasound phantoms with dummy seeds (ie, seeds with no activity). Pre- and postimplant dosimetric parameters were compared and correlated using regression analysis.\nResults: Thirty-one trainees successfully completed the simulator program during the period under study. The mean phantom prostate size, number of seeds used, and total activity were generally consistent between trainees. All trainees met the V100 &gt; 95% objective both before and after implantation. Regardless of the initial volume of the prostate phantom, trainees ability to cover the target volume with at least 100% of the dose (V100) was not compromised (R=0.99 pre- and postimplant). However, the V150 had lower concordance (R=0.37) and may better reflect heterogeneity control of the implant process.\nConclusions: Analysis of implants from this phantom-based simulator shows a high degree of consistency between trainees and uniformly high-quality implants with respect to parameters used in clinical practice. This training program provides a valuable educational opportunity that improves the quality of PB training and likely accelerates the learning curve inherent in PB. Prostate phantom implantation can be a valuable first step in the acquisition of the required skills to safely perform PB.","author":[{"dropping-particle":"","family":"Thaker","given":"Nikhil G.","non-dropping-particle":"","parse-names":false,"suffix":""},{"dropping-particle":"","family":"Kudchadker","given":"Rajat J.","non-dropping-particle":"","parse-names":false,"suffix":""},{"dropping-particle":"","family":"Swanson","given":"David A.","non-dropping-particle":"","parse-names":false,"suffix":""},{"dropping-particle":"","family":"Albert","given":"Jeffrey M.","non-dropping-particle":"","parse-names":false,"suffix":""},{"dropping-particle":"","family":"Mahmood","given":"Usama","non-dropping-particle":"","parse-names":false,"suffix":""},{"dropping-particle":"","family":"Pugh","given":"Thomas J.","non-dropping-particle":"","parse-names":false,"suffix":""},{"dropping-particle":"","family":"Boehling","given":"Nicholas S.","non-dropping-particle":"","parse-names":false,"suffix":""},{"dropping-particle":"","family":"Bruno","given":"Teresa L.","non-dropping-particle":"","parse-names":false,"suffix":""},{"dropping-particle":"","family":"Prestidge","given":"Bradley R.","non-dropping-particle":"","parse-names":false,"suffix":""},{"dropping-particle":"","family":"Crook","given":"Juanita M.","non-dropping-particle":"","parse-names":false,"suffix":""},{"dropping-particle":"","family":"Cox","given":"Brett W.","non-dropping-particle":"","parse-names":false,"suffix":""},{"dropping-particle":"","family":"Potters","given":"Louis","non-dropping-particle":"","parse-names":false,"suffix":""},{"dropping-particle":"","family":"Moran","given":"Brian J.","non-dropping-particle":"","parse-names":false,"suffix":""},{"dropping-particle":"","family":"Keyes","given":"Mira","non-dropping-particle":"","parse-names":false,"suffix":""},{"dropping-particle":"","family":"Kuban","given":"Deborah A.","non-dropping-particle":"","parse-names":false,"suffix":""},{"dropping-particle":"","family":"Frank","given":"Steven J.","non-dropping-particle":"","parse-names":false,"suffix":""}],"container-title":"International Journal of Radiation Oncology Biology Physics","id":"ITEM-1","issue":"3","issued":{"date-parts":[["2014"]]},"page":"579-586","publisher":"Elsevier Inc.","title":"Establishing high-quality prostate brachytherapy using a phantom simulator training program","type":"article-journal","volume":"90"},"uris":["http://www.mendeley.com/documents/?uuid=1cc55676-2d7b-43bb-9a58-a3361f637aea"]}],"mendeley":{"formattedCitation":"(121)","plainTextFormattedCitation":"(121)","previouslyFormattedCitation":"(13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major advantages of simulation-based training over traditional teaching styles are the two-way communication during feedback and the option for rapid iterative feedback-based lear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https://doi.org/10.1016/j.ijrobp.2018.05.064","ISSN":"0360-3016","author":[{"dropping-particle":"","family":"Rooney","given":"Michael K","non-dropping-particle":"","parse-names":false,"suffix":""},{"dropping-particle":"","family":"Zhu","given":"Fan","non-dropping-particle":"","parse-names":false,"suffix":""},{"dropping-particle":"","family":"Gillespie","given":"Erin F","non-dropping-particle":"","parse-names":false,"suffix":""},{"dropping-particle":"","family":"Gunther","given":"Jillian R","non-dropping-particle":"","parse-names":false,"suffix":""},{"dropping-particle":"","family":"McKillip","given":"Ryan P","non-dropping-particle":"","parse-names":false,"suffix":""},{"dropping-particle":"","family":"Lineberry","given":"Matthew","non-dropping-particle":"","parse-names":false,"suffix":""},{"dropping-particle":"","family":"Tekian","given":"Ara","non-dropping-particle":"","parse-names":false,"suffix":""},{"dropping-particle":"","family":"Golden","given":"Daniel W","non-dropping-particle":"","parse-names":false,"suffix":""}],"container-title":"International Journal of Radiation Oncology*Biology*Physics","id":"ITEM-1","issued":{"date-parts":[["2018"]]},"title":"Simulation as More Than a Treatment Planning Tool: A Systematic Review of the Literature on Radiation Oncology Simulation-Based Medical Education","type":"article-journal"},"uris":["http://www.mendeley.com/documents/?uuid=ace6d51f-f555-44db-b0b2-f15f85cea074"]}],"mendeley":{"formattedCitation":"(122)","plainTextFormattedCitation":"(122)","previouslyFormattedCitation":"(13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drawback of relatively high cost in terms of time and consumables is acknowledged by simulation-based educato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86/1748-717X-9-189","ISBN":"1748-717X","ISSN":"1748717X","PMID":"25169674","abstract":"Purpose: To evaluate the feasibility and educational value of high-fidelity, interprofessional team-based simulation in radiation oncology.; Methods: The simulation event was conducted in a radiation oncology department during a non-clinical day. It involved 5 simulation scenarios that were run over three 105 minute timeslots in a single day. High-acuity, low-frequency clinical situations were selected and included HDR brachytherapy emergency, 4D CT artifact management, pediatric emergency clinical mark-up, electron scalp trial set-up and a cone beam CT misregistration incident. A purposive sample of a minimum of 20 trainees was required to assess recruitment feasibility. A faculty radiation oncologist (RO), medical physicist (MP) or radiation therapist (RTT), facilitated each case. Participants completed a pre event survey of demographic data and motivation for participation. A post event survey collected perceptions of familiarity with the clinical content, comfort with interprofessional practice, and event satisfaction, scored on a 1-10 scale in terms of clinical knowledge, clinical decision making, clinical skills, exposure to other trainees and interprofessional communication. Means and standard deviations were calculated.; Results: Twenty-one trainees participated including 6 ROs (29%), 6 MPs (29%), and 9 RTTs (43%). All 12 cases (100%) were completed within the allocated 105 minutes. Nine faculty facilitators, (3MP, 2 RO, 4 RTTs) were required for 405 minutes each. Additional costs associated with this event were 154 hours to build the high fidelity scenarios, 2 standardized patients (SPs) for a total of 15.5 hours, and consumables.The mean (±SD) educational value score reported by participants with respect to clinical knowledge was 8.9 (1.1), clinical decision making 8.9 (1.3), clinical skills 8.9 (1.1), exposure to other trainees 9.1 (2.3) and interprofessional communication 9.1 (1.0). Fifteen (71%) participants reported the cases were of an appropriate complexity. The importance of further simulation events was rated highly at 9.1/10.; Conclusions: High-fidelity simulation training is feasible and effective in a radiation oncology context. However, such educational activities require significant resources, including personnel and equipment.; ","author":[{"dropping-particle":"","family":"Giuliani","given":"Meredith","non-dropping-particle":"","parse-names":false,"suffix":""},{"dropping-particle":"","family":"Gillan","given":"Caitlin","non-dropping-particle":"","parse-names":false,"suffix":""},{"dropping-particle":"","family":"Wong","given":"Olive","non-dropping-particle":"","parse-names":false,"suffix":""},{"dropping-particle":"","family":"Harnett","given":"Nicole","non-dropping-particle":"","parse-names":false,"suffix":""},{"dropping-particle":"","family":"Milne","given":"Emily","non-dropping-particle":"","parse-names":false,"suffix":""},{"dropping-particle":"","family":"Moseley","given":"Doug","non-dropping-particle":"","parse-names":false,"suffix":""},{"dropping-particle":"","family":"Thompson","given":"Robert","non-dropping-particle":"","parse-names":false,"suffix":""},{"dropping-particle":"","family":"Catton","given":"Pamela","non-dropping-particle":"","parse-names":false,"suffix":""},{"dropping-particle":"","family":"Bissonnette","given":"Jean Pierre","non-dropping-particle":"","parse-names":false,"suffix":""}],"container-title":"Radiation Oncology","id":"ITEM-1","issue":"1","issued":{"date-parts":[["2014"]]},"page":"1-7","title":"Evaluation of high-fidelity simulation training in radiation oncology using an outcomes logic model","type":"article-journal","volume":"9"},"uris":["http://www.mendeley.com/documents/?uuid=b091296c-c3bd-4dca-8495-2b5b729be298"]}],"mendeley":{"formattedCitation":"(123)","plainTextFormattedCitation":"(123)","previouslyFormattedCitation":"(13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lastRenderedPageBreak/>
        <w:t>Logbook</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ssessment of trainee activity and competency in several disciplines requires maintenance of a logbook. Whilst the UK CO training programmes are based on a wider competency assessment platform, many countries in Europe require trainees in RO to complete a logbook of all completed radiotherapy case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03.12.005","ISSN":"01678140","PMID":"15028398","abstract":"Aim: To develop a structured logbook for trainees in the medical speciality of radiotherapy with Europe that records the increasing experience throughout their training period. Material and methods: A working party appointed by the European Board of Radiotherapy developed a draft version of a European logbook for trainees in radiotherapy. For development, the update European Core Curriculum for Radiotherapists (Radiation Oncologists) was taken into consideration. The logbook is composed of six sections: (1) biodata of the trainee, (2) scientific training documentation, (3) clinical training documentation, (4) record of formal presentations by the trainee, (5) publications, (6) training courses. Decisions were made to suggest that the clinical section of the logbook should: (a) only collect data that was essential for the purposes of appraisal, assessment and regulation, (b) be as user friendly as possible, (c) concentrate on quality of the data and not volume. The logbook was tested by trainees in several European training departments and adapted according to their suggestions. A final draft of the logbook was circulated among the national and professional societies for radiotherapy in Europe for review before a European consensus conference took place in Brussels in December 2002. Results: The European training logbook for radiotherapy was endorsed by representatives of 35 European nations during the Brussels consensus conference on December 14, 2002. Conclusion: Keeping a training logbook is an essential feature of the record of training for all EU trainees who wish to retain an opportunity to spend part of their training time in another country of the Union, important for someone who seeks an appointment as a specialist in another country within a few years of achieving specialist accreditation, and good professional practice for all other trainees. The European training logbook for radiotherapy is a robust instrument that allows the systematic collection of the information that needs to be recorded to monitor the professional development of European trainees in Radiation Oncology. © 2003 Elsevier Ireland Ltd. All rights reserved.","author":[{"dropping-particle":"","family":"Hunter","given":"Robin D.","non-dropping-particle":"","parse-names":false,"suffix":""},{"dropping-particle":"","family":"Maciejewski","given":"Boguslaw","non-dropping-particle":"","parse-names":false,"suffix":""},{"dropping-particle":"","family":"Leer","given":"Jan Willem","non-dropping-particle":"","parse-names":false,"suffix":""},{"dropping-particle":"","family":"Kinay","given":"Munir","non-dropping-particle":"","parse-names":false,"suffix":""},{"dropping-particle":"","family":"Heeren","given":"Germaine","non-dropping-particle":"","parse-names":false,"suffix":""}],"container-title":"Radiotherapy and Oncology","id":"ITEM-1","issue":"2","issued":{"date-parts":[["2004"]]},"page":"117-121","title":"Training logbook for radiotherapy","type":"article-journal","volume":"70"},"uris":["http://www.mendeley.com/documents/?uuid=f1b77670-581c-44c4-a610-10f72509b68a"]}],"mendeley":{"formattedCitation":"(124)","plainTextFormattedCitation":"(124)","previouslyFormattedCitation":"(13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Logbooks were written into legislation that permitted doctors qualifying within the EU to work anywhere inside it in the 1980s. Recommended contents included theoretical and clinical training course attendance, clinical experience, presentations and publications. The benefits of a logbook include facilitation of training quality standards benchmarking as well as individual trainee competency evidence. The challenges of logbooks are recognised to be the optimisation of the format for efficient and safe population, and acquiring ‘buy in’ of trainers and trainees who are already over-stretche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8.06.009","ISSN":"14332981","author":[{"dropping-particle":"","family":"Casswell","given":"G.","non-dropping-particle":"","parse-names":false,"suffix":""},{"dropping-particle":"","family":"Shakir","given":"R.","non-dropping-particle":"","parse-names":false,"suffix":""},{"dropping-particle":"","family":"Macnair","given":"A.","non-dropping-particle":"","parse-names":false,"suffix":""},{"dropping-particle":"","family":"O'Leary","given":"B.","non-dropping-particle":"","parse-names":false,"suffix":""},{"dropping-particle":"","family":"Smith","given":"F.","non-dropping-particle":"","parse-names":false,"suffix":""},{"dropping-particle":"","family":"Rulach","given":"R.","non-dropping-particle":"","parse-names":false,"suffix":""},{"dropping-particle":"","family":"Bowden","given":"C.","non-dropping-particle":"","parse-names":false,"suffix":""}],"container-title":"Clinical Oncology","id":"ITEM-1","issued":{"date-parts":[["2018"]]},"page":"602-4","publisher":"Elsevier Ltd","title":"UK Training in Clinical Oncology: The Trainees' Viewpoint","type":"article-journal","volume":"30"},"uris":["http://www.mendeley.com/documents/?uuid=89a0ad1c-36fe-4ad2-b061-074c9535a24c"]}],"mendeley":{"formattedCitation":"(34)","plainTextFormattedCitation":"(34)","previouslyFormattedCitation":"(3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Leadership training</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Encouraging trainees to take responsibility for their work and learning has featured as an important concept in several surveys of new consultan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2.08.005","ISBN":"0936-6555","ISSN":"09366555","PMID":"22981545","abstract":"Aims: To seek the views of consultants appointed less than 2 years ago on the appropriateness of their training in fitting them to carry out their present posts, the FRCR examination, experience of research and the prevalence and value of out of programme experience and acting up as a consultant. Materials and methods: All the consultants identified from the Royal College of Radiologists' database as having been appointed to a consultant post in the last 2 years were emailed inviting them to take part in a web-based survey. Results: The response rate was 60% (32 of 53 consultants). Ninety-four per cent agreed or strongly agreed that training had equipped them for clinical work as a consultant, but only 44% agreed or strongly agreed that training had equipped them to fulfil the management roles. Free text answers stressed the importance of management skills, getting involved with trial set-up and producing publications early in their career. Ninety-four per cent agreed or strongly agreed that they had adequate opportunity to develop skills in systemic therapy and radiotherapy planning, but only 56% thought this was the case for intensity-modulated radiotherapy and image-guided radiotherapy. Although 87% agreed or strongly agreed they had sufficient opportunity to develop teaching skills, this was only the case in 62% with regard to research skills. They published a median number of three papers in peer-reviewed journals. Twenty-five per cent of respondents studied for research degrees; 69% of consultants had undertaken out of programme experience and 50% had acted up as a consultant and these were generally found to be valuable experiences. There was strong support for the FRCR examination. Conclusions: Consultants appointed in the last 2 years are generally satisfied with their training. Training in intensity-modulated radiotherapy and image-guided radiotherapy should be improved and the advanced specialist training requires reviewing to better fit consultants for subspecialisation, management and research. ?? 2012.","author":[{"dropping-particle":"","family":"Benstead","given":"K.","non-dropping-particle":"","parse-names":false,"suffix":""},{"dropping-particle":"","family":"Gilson","given":"D.","non-dropping-particle":"","parse-names":false,"suffix":""},{"dropping-particle":"","family":"Hanna","given":"L.","non-dropping-particle":"","parse-names":false,"suffix":""},{"dropping-particle":"","family":"Radhakrishna","given":"G.","non-dropping-particle":"","parse-names":false,"suffix":""},{"dropping-particle":"","family":"McAleer","given":"J.","non-dropping-particle":"","parse-names":false,"suffix":""},{"dropping-particle":"","family":"Bloomfield","given":"D.","non-dropping-particle":"","parse-names":false,"suffix":""},{"dropping-particle":"","family":"Jyothirmayi","given":"R.","non-dropping-particle":"","parse-names":false,"suffix":""},{"dropping-particle":"","family":"Campbell","given":"A.","non-dropping-particle":"","parse-names":false,"suffix":""},{"dropping-particle":"","family":"Booth","given":"J.","non-dropping-particle":"","parse-names":false,"suffix":""}],"container-title":"Clinical Oncology","id":"ITEM-1","issue":"10","issued":{"date-parts":[["2012"]]},"page":"143-148","title":"Training in Clinical Oncology: Results of the Royal College of Radiologists' Survey of New Consultants","type":"article-journal","volume":"24"},"uris":["http://www.mendeley.com/documents/?uuid=303e9a97-37de-408d-83df-79535801e017"]},{"id":"ITEM-2","itemData":{"DOI":"10.1016/j.clon.2016.10.010","ISBN":"0936-6555","ISSN":"14332981","PMID":"27839942","abstract":"Aims To seek feedback from clinical oncologists as to their experiences of specialty training and, where applicable, the transition to working as a consultant in the National Health Service. Materials and methods All clinical oncologists gaining a Certificate of Completion of Training between 1 July 2012 and 30 June 2014 were identified through records held by the Royal College of Radiologists and approached in May 2015 to take part in an online survey. Results The survey was completed by 38 of 80 clinical oncologists invited to take part (48% response rate). Most respondents (&gt;87%) agreed that specialty training equipped them well with clinical skills in radiotherapy planning, systemic therapy and tumour site diagnosis and treatment. This fell to 58% with advanced radiotherapy techniques. Of the non-clinical skills, respondents felt training had equipped them less to deal with leadership and management (53%) and research (48%) than clinical governance (61%). Despite wanting to do so, 42% of respondents did not undertake any out-of-programme (OOP) activity to gain new skills. Most of those respondents who did undertake OOP activity agreed that it helped to prepare them for their first consultant post. There is broad support for the FRCR Examination. The First FRCR Examination modules in physics, pharmacology, tumour biology and radiobiology were seen to be very relevant to clinical practice by 50% or more of respondents. The Final FRCR Examination was seen as essential in a technical specialty like clinical oncology by 92% of respondents. Working as a new consultant, the survey revealed a heavy workload for most respondents, with 69% always or almost always working beyond contracted hours. Other issues of concern identified were discrepancies in advertised consultant job plans and ineffectiveness of the job plan review process. The trainee–consultant transition is often a difficult time, yet only 19% of respondents were allocated a formal mentor. Most respondents had to rely on informal arrangements in seeking support and advice from medical colleagues. Conclusions In general, respondents were satisfied with their specialty training and the transition from training to working as a new consultant. Areas for possible improvement have been identified for employers as well as those involved in organising specialty training.","author":[{"dropping-particle":"","family":"Dickson","given":"J.","non-dropping-particle":"","parse-names":false,"suffix":""},{"dropping-particle":"","family":"Liu","given":"D.","non-dropping-particle":"","parse-names":false,"suffix":""},{"dropping-particle":"","family":"Bloomfield","given":"D.","non-dropping-particle":"","parse-names":false,"suffix":""}],"container-title":"Clinical Oncology","id":"ITEM-2","issue":"3","issued":{"date-parts":[["2017"]]},"page":"e64-e71","title":"Training in Clinical Oncology and the Transition from Trainee to Consultant: Results of the Royal College of Radiologists' 2015 Post-Certificate of Completion of Training Survey","type":"article-journal","volume":"29"},"uris":["http://www.mendeley.com/documents/?uuid=fe13e21c-7f3c-4750-bd87-f5656fa6009c"]}],"mendeley":{"formattedCitation":"(14,125)","plainTextFormattedCitation":"(14,125)","previouslyFormattedCitation":"(28,13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12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rainee engagement in selection of content for local teaching programmes and organisation of delivery has proven to be successful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jacr.2016.06.031","ISSN":"1558349X","author":[{"dropping-particle":"","family":"Holliday","given":"Emma B.","non-dropping-particle":"","parse-names":false,"suffix":""},{"dropping-particle":"","family":"Swanick","given":"Cameron W.","non-dropping-particle":"","parse-names":false,"suffix":""},{"dropping-particle":"","family":"McAvoy","given":"Sarah A.","non-dropping-particle":"","parse-names":false,"suffix":""},{"dropping-particle":"V.","family":"Walker","given":"Gary","non-dropping-particle":"","parse-names":false,"suffix":""},{"dropping-particle":"","family":"Crane","given":"Christopher H.","non-dropping-particle":"","parse-names":false,"suffix":""},{"dropping-particle":"","family":"Mahajan","given":"Anita","non-dropping-particle":"","parse-names":false,"suffix":""},{"dropping-particle":"","family":"Das","given":"Prajnan","non-dropping-particle":"","parse-names":false,"suffix":""}],"container-title":"Journal of the American College of Radiology","id":"ITEM-1","issue":"12","issued":{"date-parts":[["2016"]]},"page":"1514-1516.e6","publisher":"American College of Radiology","title":"Development of a Comprehensive Clinical Radiation Oncology Resident Didactic Curriculum","type":"article-journal","volume":"13"},"uris":["http://www.mendeley.com/documents/?uuid=9e893572-9c58-4739-bc4c-14ca2b8dbf89"]}],"mendeley":{"formattedCitation":"(126)","plainTextFormattedCitation":"(126)","previouslyFormattedCitation":"(13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Modular teaching relating to leadership skills in the realm of RL have also been trialled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7.06.884","ISSN":"03603016","author":[{"dropping-particle":"","family":"Adleman","given":"J.","non-dropping-particle":"","parse-names":false,"suffix":""},{"dropping-particle":"","family":"Niglas","given":"M.","non-dropping-particle":"","parse-names":false,"suffix":""},{"dropping-particle":"","family":"Millar","given":"B.A.","non-dropping-particle":"","parse-names":false,"suffix":""}],"container-title":"International Journal of Radiation Oncology*Biology*Physics","id":"ITEM-1","issue":"2","issued":{"date-parts":[["2017"]]},"page":"E120-E121","publisher":"Elsevier","title":"Leadership Education in Radiation Oncology Residency Training","type":"article-journal","volume":"99"},"uris":["http://www.mendeley.com/documents/?uuid=6d38dc90-4743-4ccc-a121-e7a5006621d6"]}],"mendeley":{"formattedCitation":"(127)","plainTextFormattedCitation":"(127)","previouslyFormattedCitation":"(13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pilot study of an online leadership training tool for use on trainees’ handheld devices has demonstrated its feasibilit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11/1754-9485.12793","ISSN":"17549477","abstract":"&lt;div class=\"abstract-group\"&gt;\n   &lt;section class=\"article-section article-section__abstract\" lang=\"en\" data-lang=\"en\" id=\"section-1-en\"&gt;\n      &lt;h3 class=\"article-section__header main abstractlang_en main\"&gt;Abstract&lt;/h3&gt;\n      &lt;div class=\"article-section__content en main\"&gt;\n         \n         \n         &lt;div class=\"article-section__content\" id=\"jmiro12793-sec-0001\"&gt;\n            \n            &lt;h3 class=\"article-section__sub-title section1\"&gt; Introduction&lt;/h3&gt;\n            \n            &lt;p&gt;There has been no systematic attempt to enhance leadership capacity within radiation oncology as an integrated component of training. This pilot study examines an intervention to introduce basics of leadership learning to radiation oncology trainees.&lt;/p&gt;","author":[{"dropping-particle":"","family":"Turner","given":"Sandra","non-dropping-particle":"","parse-names":false,"suffix":""},{"dropping-particle":"","family":"Janssen","given":"Anna","non-dropping-particle":"","parse-names":false,"suffix":""},{"dropping-particle":"","family":"Chan","given":"Ming-ka","non-dropping-particle":"","parse-names":false,"suffix":""},{"dropping-particle":"","family":"Morris","given":"Lucinda","non-dropping-particle":"","parse-names":false,"suffix":""},{"dropping-particle":"","family":"Mackenzie","given":"Penelope","non-dropping-particle":"","parse-names":false,"suffix":""},{"dropping-particle":"","family":"Shaw","given":"Tim","non-dropping-particle":"","parse-names":false,"suffix":""},{"dropping-particle":"","family":"Martin","given":"Rowena","non-dropping-particle":"","parse-names":false,"suffix":""},{"dropping-particle":"","family":"Chan","given":"M-k","non-dropping-particle":"","parse-names":false,"suffix":""},{"dropping-particle":"","family":"Morris","given":"L","non-dropping-particle":"","parse-names":false,"suffix":""},{"dropping-particle":"","family":"Mbbs","given":"R Martin","non-dropping-particle":"","parse-names":false,"suffix":""},{"dropping-particle":"","family":"Turner","given":"Associate Sandra","non-dropping-particle":"","parse-names":false,"suffix":""}],"container-title":"Journal of Medical Imaging and Radiation Oncology","id":"ITEM-1","issued":{"date-parts":[["2018"]]},"page":"1-7","title":"Can radiation oncologists learn to be better leaders? Outcomes of a pilot Foundations of Leadership in Radiation Oncology program for trainees delivered via personal electronic devices","type":"article-journal"},"uris":["http://www.mendeley.com/documents/?uuid=43b25be0-0357-4dd8-92a0-c592d39c2a03"]}],"mendeley":{"formattedCitation":"(128)","plainTextFormattedCitation":"(128)","previouslyFormattedCitation":"(13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Programmatic training</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Combining techniques with a single theme have been tested in trainees, regarding safe and high quality RT practice</w:t>
      </w:r>
      <w:r w:rsidRPr="00694453">
        <w:rPr>
          <w:rFonts w:ascii="Arial" w:hAnsi="Arial" w:cs="Arial"/>
          <w:noProof/>
          <w:color w:val="000000" w:themeColor="text1"/>
          <w:sz w:val="20"/>
          <w:szCs w:val="20"/>
        </w:rPr>
        <w:t xml:space="preserve"> </w:t>
      </w:r>
      <w:r w:rsidRPr="00694453">
        <w:rPr>
          <w:rFonts w:ascii="Arial" w:hAnsi="Arial" w:cs="Arial"/>
          <w:noProof/>
          <w:color w:val="000000" w:themeColor="text1"/>
          <w:sz w:val="20"/>
          <w:szCs w:val="20"/>
        </w:rPr>
        <w:fldChar w:fldCharType="begin" w:fldLock="1"/>
      </w:r>
      <w:r w:rsidR="00694453" w:rsidRPr="00694453">
        <w:rPr>
          <w:rFonts w:ascii="Arial" w:hAnsi="Arial" w:cs="Arial"/>
          <w:noProof/>
          <w:color w:val="000000" w:themeColor="text1"/>
          <w:sz w:val="20"/>
          <w:szCs w:val="20"/>
        </w:rPr>
        <w:instrText>ADDIN CSL_CITATION {"citationItems":[{"id":"ITEM-1","itemData":{"DOI":"10.1016/j.prro.2015.11.011","ISSN":"18798500","PMID":"26850651","abstract":"In 2010, the American Society for Radiation Oncology launched a national campaign to improve patient safety in radiation therapy. One recommendation included the expansion of educational programs dedicated to quality and safety. We subsequently implemented a quality and safety culture education program (Q-SCEP) in our large radiation oncology department. The purpose of this study is to describe the design, implementation, and impact of this Q-SCEP. Methods and materials: In 2010, we instituted a comprehensive Q-SCEP, consisting of a longitudinal series of lectures, meetings, and interactive workshops. Participation was mandatory for all department members across all network locations. Electronic surveys were administered to assess employee engagement, knowledge retention, preferred learning styles, and the program's overall impact. The Agency for Healthcare Research and Quality (AHRQ) Survey on Patient Safety Culture was administered. Analysis of variance was used for statistical analysis. Results: Between 2010 and 2015, 100% of targeted staff participated in Q-SCEP. Thirty-three percent (132 of 400) and 30% (136 of 450) responded to surveys in 2012 and 2014, respectively. Mean scores improved from 73% to 89% (P &lt; .001), with the largest improvement seen among therapists (+. 21.7%). The majority strongly agreed that safety culture education was critical to performing their jobs well. Conclusions: Full course compliance was achieved despite the sizable number of personnel and treatment centers. Periodic assessments demonstrated high knowledge retention, which significantly improved over time in nearly all department divisions. Additionally, our AHRQ patient safety grade remains high and continues to improve. These results will be used to further enhance ongoing internal safety initiatives and to inform future innovative efforts.","author":[{"dropping-particle":"","family":"Woodhouse","given":"Kristina D.","non-dropping-particle":"","parse-names":false,"suffix":""},{"dropping-particle":"","family":"Volz","given":"Edna","non-dropping-particle":"","parse-names":false,"suffix":""},{"dropping-particle":"","family":"Bellerive","given":"Marc","non-dropping-particle":"","parse-names":false,"suffix":""},{"dropping-particle":"","family":"Bergendahl","given":"Howard W.","non-dropping-particle":"","parse-names":false,"suffix":""},{"dropping-particle":"","family":"Gabriel","given":"Peter E.","non-dropping-particle":"","parse-names":false,"suffix":""},{"dropping-particle":"","family":"Maity","given":"Amit","non-dropping-particle":"","parse-names":false,"suffix":""},{"dropping-particle":"","family":"Hahn","given":"Stephen M.","non-dropping-particle":"","parse-names":false,"suffix":""},{"dropping-particle":"","family":"Vapiwala","given":"Neha","non-dropping-particle":"","parse-names":false,"suffix":""}],"container-title":"Practical Radiation Oncology","id":"ITEM-1","issue":"4","issued":{"date-parts":[["2016"]]},"page":"e127-e134","publisher":"American Society for Radiation Oncology","title":"The implementation and assessment of a quality and safety culture education program in a large radiation oncology department","type":"article-journal","volume":"6"},"uris":["http://www.mendeley.com/documents/?uuid=7ca2b297-cc3c-4b2b-bd5e-0be6944dc235"]}],"mendeley":{"formattedCitation":"(46)","plainTextFormattedCitation":"(46)","previouslyFormattedCitation":"(62)"},"properties":{"noteIndex":0},"schema":"https://github.com/citation-style-language/schema/raw/master/csl-citation.json"}</w:instrText>
      </w:r>
      <w:r w:rsidRPr="00694453">
        <w:rPr>
          <w:rFonts w:ascii="Arial" w:hAnsi="Arial" w:cs="Arial"/>
          <w:noProof/>
          <w:color w:val="000000" w:themeColor="text1"/>
          <w:sz w:val="20"/>
          <w:szCs w:val="20"/>
        </w:rPr>
        <w:fldChar w:fldCharType="separate"/>
      </w:r>
      <w:r w:rsidR="00694453" w:rsidRPr="00694453">
        <w:rPr>
          <w:rFonts w:ascii="Arial" w:hAnsi="Arial" w:cs="Arial"/>
          <w:noProof/>
          <w:color w:val="000000" w:themeColor="text1"/>
          <w:sz w:val="20"/>
          <w:szCs w:val="20"/>
        </w:rPr>
        <w:t>(46)</w:t>
      </w:r>
      <w:r w:rsidRPr="00694453">
        <w:rPr>
          <w:rFonts w:ascii="Arial" w:hAnsi="Arial" w:cs="Arial"/>
          <w:noProof/>
          <w:color w:val="000000" w:themeColor="text1"/>
          <w:sz w:val="20"/>
          <w:szCs w:val="20"/>
        </w:rPr>
        <w:fldChar w:fldCharType="end"/>
      </w:r>
      <w:r w:rsidRPr="00694453">
        <w:rPr>
          <w:rFonts w:ascii="Arial" w:hAnsi="Arial" w:cs="Arial"/>
          <w:color w:val="000000" w:themeColor="text1"/>
          <w:sz w:val="20"/>
          <w:szCs w:val="20"/>
        </w:rPr>
        <w:t xml:space="preserve">. Integrating seminars, lectures, departmental meetings and electronic alerts over a period of time improved knowledge with time and led to sustained retention of learning, for trainees in RO, and other staff groups. This approach to knowledge transfer can overcome barriers of traditional methods, which are known to have limited application when striving for long-term retention, and in particular regarding less commonly occurring topic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jacr.2010.05.020","ISSN":"15461440","abstract":"Purpose Intravenous contrast media (ICM) administration is recommended as part of radiation therapy simulation in a variety of clinical scenarios but can cause adverse events. The aims of this study were to assess radiation oncology residents' knowledge about ICM and to determine if an educational intervention (EI) could improve this level of knowledge. In conjunction, risk factors and adverse events related to ICM use were retrospectively analyzed before and after the EI to determine whether any improvements in patient outcomes could be realized. Methods Over 2 years, 21 residents in radiation oncology at Memorial Sloan-Kettering Cancer Center participated in a pretest-EI-posttest study based on the ACR's Manual on Contrast Media. Medical and radiation therapy records were reviewed, and ICM use, risk factors, and adverse events were recorded. Results There was no significant difference in residents' understanding of ICM use in residents of different years of training (P = .85). Understanding of ICM use increased in residents who attended the EI (P &lt; .05), but this was not sustained 1 year after the EI (P = .48). Of the 6,852 radiation therapy simulations that were performed at Memorial Sloan-Kettering, 1,350 (19.7%) involved ICM. Mild adverse events occurred in a few patients (&lt;5%) simulated with ICM, but there was no difference in the number of risk factors or adverse events before and after the EI. Conclusions The EI effectively improved short-term understanding of ICM use. However, the effect was not sustained. The frequency of adverse events related to ICM use was small and not significantly affected by the EI. © 2010 American College of Radiology.","author":[{"dropping-particle":"","family":"Barker","given":"Christopher A.","non-dropping-particle":"","parse-names":false,"suffix":""},{"dropping-particle":"","family":"Mutter","given":"Robert W.","non-dropping-particle":"","parse-names":false,"suffix":""},{"dropping-particle":"","family":"Shapiro","given":"Lauren Q.","non-dropping-particle":"","parse-names":false,"suffix":""},{"dropping-particle":"","family":"Zhang","given":"Zhigang","non-dropping-particle":"","parse-names":false,"suffix":""},{"dropping-particle":"","family":"Wolden","given":"Suzanne L.","non-dropping-particle":"","parse-names":false,"suffix":""},{"dropping-particle":"","family":"Yahalom","given":"Joachim","non-dropping-particle":"","parse-names":false,"suffix":""}],"container-title":"Journal of the American College of Radiology","id":"ITEM-1","issue":"12","issued":{"date-parts":[["2010"]]},"page":"967-974","publisher":"Elsevier Inc.","title":"Contrast media use in radiation oncology: A prospective, controlled educational intervention study with retrospective analysis of patient outcomes","type":"article-journal","volume":"7"},"uris":["http://www.mendeley.com/documents/?uuid=36eec43b-7ed8-48a4-8d8e-f400ccec0e3e"]}],"mendeley":{"formattedCitation":"(129)","plainTextFormattedCitation":"(129)","previouslyFormattedCitation":"(14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2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Applied physics/radiobiology</w:t>
      </w: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color w:val="000000" w:themeColor="text1"/>
          <w:sz w:val="20"/>
          <w:szCs w:val="20"/>
        </w:rPr>
        <w:lastRenderedPageBreak/>
        <w:t xml:space="preserve">Recognising the dearth of resources for senior trainees preparing for examinations and Consultant practice, one US university developed a teaching instrument integrating both theory and practical elements of RO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2/mp.12938","ISSN":"0094-2405","author":[{"dropping-particle":"","family":"Burmeister","given":"J","non-dropping-particle":"","parse-names":false,"suffix":""},{"dropping-particle":"","family":"Joiner","given":"M","non-dropping-particle":"","parse-names":false,"suffix":""},{"dropping-particle":"","family":"Crosby","given":"M","non-dropping-particle":"","parse-names":false,"suffix":""},{"dropping-particle":"","family":"Dominello","given":"M","non-dropping-particle":"","parse-names":false,"suffix":""}],"container-title":"Medical Physics","id":"ITEM-1","issue":"6","issued":{"date-parts":[["2018","6","11"]]},"note":"doi: 10.1002/mp.12938","page":"e120-e706","publisher":"Wiley-Blackwell","title":"Crouching physics, hidden bio: Incorporating physics and radiobiology education into the context of clinical radiation oncology.","type":"paper-conference","volume":"45"},"uris":["http://www.mendeley.com/documents/?uuid=bc1a2bf5-7df7-4341-9adb-eb031e4735d2"]}],"mendeley":{"formattedCitation":"(130)","plainTextFormattedCitation":"(130)","previouslyFormattedCitation":"(14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0)</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It is anticipated that this will enhance assimilation of the theoretical principles of physics and radiobiology, and that practical content will boost the potential gain from such solutions. </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Trainee-led continuity clinic</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Continuity of care’-centred clinics operated by trainees have been successfully instigated in a US cancer centre, with observed benefits for both trainees and patient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7.11.034","ISSN":"1879355X","PMID":"29413269","author":[{"dropping-particle":"","family":"Yoo","given":"Stella K.","non-dropping-particle":"","parse-names":false,"suffix":""},{"dropping-particle":"","family":"Bian","given":"Shelly X.","non-dropping-particle":"","parse-names":false,"suffix":""},{"dropping-particle":"","family":"Lin","given":"Eugene","non-dropping-particle":"","parse-names":false,"suffix":""},{"dropping-particle":"","family":"Batth","given":"Sukhjeet S.","non-dropping-particle":"","parse-names":false,"suffix":""},{"dropping-particle":"","family":"Ng","given":"Lydia W.","non-dropping-particle":"","parse-names":false,"suffix":""},{"dropping-particle":"","family":"Andrade","given":"Jacob","non-dropping-particle":"","parse-names":false,"suffix":""},{"dropping-particle":"","family":"Williams","given":"Patrick A.","non-dropping-particle":"","parse-names":false,"suffix":""},{"dropping-particle":"","family":"Pham","given":"Anthony H.","non-dropping-particle":"","parse-names":false,"suffix":""},{"dropping-particle":"","family":"Ragab","given":"Omar M.","non-dropping-particle":"","parse-names":false,"suffix":""},{"dropping-particle":"","family":"Schechter","given":"Naomi R.","non-dropping-particle":"","parse-names":false,"suffix":""},{"dropping-particle":"","family":"Chang","given":"Eric L.","non-dropping-particle":"","parse-names":false,"suffix":""},{"dropping-particle":"","family":"Jennelle","given":"Richard L.S.","non-dropping-particle":"","parse-names":false,"suffix":""}],"container-title":"International Journal of Radiation Oncology Biology Physics","id":"ITEM-1","issue":"3","issued":{"date-parts":[["2018"]]},"page":"551-555","publisher":"Elsevier Inc","title":"Development of a Radiation Oncology Resident Continuity Clinic to Improve Clinical Competency and Patient Compliance","type":"article-journal","volume":"100"},"uris":["http://www.mendeley.com/documents/?uuid=87884849-09c9-406f-b6b4-5e18b273ff91"]}],"mendeley":{"formattedCitation":"(131)","plainTextFormattedCitation":"(131)","previouslyFormattedCitation":"(142)"},"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Patient compliance was found to be increased, trainees reported improved satisfaction with their educational experience and trainers noted both a smoother workflow and augmented documentation compared with Consultant-led models.</w:t>
      </w:r>
    </w:p>
    <w:p w:rsidR="001502A3" w:rsidRPr="00694453" w:rsidRDefault="001502A3" w:rsidP="001502A3">
      <w:pPr>
        <w:spacing w:line="480" w:lineRule="auto"/>
        <w:jc w:val="both"/>
        <w:rPr>
          <w:rFonts w:ascii="Arial" w:hAnsi="Arial" w:cs="Arial"/>
          <w:b/>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patient feedback</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Application of ‘audit with feedback’ on trainee performance on the RO inpatient ward had positive consequences on RL, congruent with observed effects in other medical specialties:  improved targeted behaviours amongst trainees and high levels of participant satisfaction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207/s15430154jce2004_9","ISSN":"0885-8195 (Print)","PMID":"16497133","abstract":"BACKGROUND: Meta-analyses demonstrate audit with feedback (AWF) is effective continuing medical education (CME). However, efficacy varies between specialties, with little published radiation oncologist (RO)-specific evidence. We evaluated an AWF CME intervention for ROs determining efficacy, cost-effectiveness, and participant satisfaction. METHODS: CME program: The CME incorporated fortnightly random patient chart audit, scoring management adequacy via a checklist. Scores were presented at a same-day institutional meeting, and case management discussed. Senior peers provided individualized, educational feedback. EVALUATION: Changes in behavior and performance were evaluated by chart review of new patients seen by ROs in the 2 months before commencement of AWF (T0), and at months 13-14 of the program (T1). Behavior and performance were evaluated with a validated, reproducible, 19-item instrument. Criteria for each case audited included 10 targeted and 3 nontargeted behavior items and 6 performance items; each scored 1 point if deemed adequate (maximum score 19). Cost-effectiveness was reported as cost to the institution per item point gained. The mean score (out of 5) of a 14-item questionnaire evaluated program perception. RESULTS: A total of 113 and 118 charts were evaluated at T0 and T1, respectively. Mean score of targeted behavior improved between T0 and T1 (from 8.7 to 9.2 out of 10, P = .0001), with no significant improvement of nontargeted behavior/performance items. Annual costs and cost-per-point gained were US 7,897 dollars and 15 dollars. Participant satisfaction was positive, increasing after efficacy result distribution (P = .0001). CONCLUSION: Audit with comparative, individualized, educational feedback is cost-effective and positively perceived CME, significantly improving targeted RO behavior. Oncologists' CME design and evaluation require further research.","author":[{"dropping-particle":"","family":"Shakespeare","given":"Thomas P","non-dropping-particle":"","parse-names":false,"suffix":""},{"dropping-particle":"","family":"Mukherjee","given":"Rahul K","non-dropping-particle":"","parse-names":false,"suffix":""},{"dropping-particle":"","family":"Lu","given":"Jiade J","non-dropping-particle":"","parse-names":false,"suffix":""},{"dropping-particle":"","family":"Lee","given":"Khai Mun","non-dropping-particle":"","parse-names":false,"suffix":""},{"dropping-particle":"","family":"Back","given":"Michael F","non-dropping-particle":"","parse-names":false,"suffix":""}],"container-title":"Journal of cancer education : the official journal of the American Association for Cancer Education","id":"ITEM-1","issue":"4","issued":{"date-parts":[["2005"]]},"language":"eng","page":"216-221","publisher-place":"England","title":"Evaluation of an audit with feedback continuing medical education program for radiation oncologists.","type":"article-journal","volume":"20"},"uris":["http://www.mendeley.com/documents/?uuid=1a321387-443d-415e-b570-efa73df4ab5a"]}],"mendeley":{"formattedCitation":"(132)","plainTextFormattedCitation":"(132)","previouslyFormattedCitation":"(143)"},"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Audit with feedback’ is an educational proforma where trainers regularly inspect trainee performance against accepted standards and provide constructive feedback.</w:t>
      </w: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duction</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Many trainees struggle with the sudden-onset immersion in the world of radiotherapy following a successful post-qualification experience in general medicine or surger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The Royal College of Radiologists","given":"","non-dropping-particle":"","parse-names":false,"suffix":""}],"id":"ITEM-1","issued":{"date-parts":[["2016"]]},"publisher-place":"London","title":"Trainee induction pack for specialty training in clinical oncology","type":"report"},"uris":["http://www.mendeley.com/documents/?uuid=1bc9f093-8fbb-4abb-b6f9-aaae68f20668"]}],"mendeley":{"formattedCitation":"(133)","plainTextFormattedCitation":"(133)","previouslyFormattedCitation":"(5)"},"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lmost half of US trainees surveyed believe an orientation is essential, and a minority of those view the orientation received as valuabl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jacr.2011.07.011","ISBN":"1546-1440","ISSN":"1558349X","PMID":"22051463","abstract":"Purpose: The aim of this study was to assess current practices, strengths, and deficiencies in the orientation process for incoming radiation oncology (RO) residents. Methods: An institutional review board-approved anonymous survey was distributed electronically to RO residents in postgraduate years 2 to 5 and those in their first postgraduate years. Questions were included on the type and utility of orientation materials received by residents before and upon entering RO residency. Results: Responses were received from 25.3% of all current and recent residents. Most residents (81.3%) had 2 or 3 months of prior experience rotating in clinical RO. Orientation materials in RO were received by 74.1% of residents before starting residency. An orientation at the start of RO residency was received by 95.4% of RO residents. Orientation length was &lt;1 hour in 2.8%, 1 hour to a half day in 7.8%, more than a half day but &lt;1 full day in 21.8%, &gt;1 full day but &lt;1 week in 45.8%, and &gt;1 week but &lt;1 month in 20.1%. Almost half of RO residents (48.4%) felt that an RO orientation was essential, but only 11.3% of residents felt that their orientation programs were essential. A statistically significant Spearman's correlation was observed between programs with longer orientation and increased helpfulness of orientation (ρ = 0.26, P =.008). Residents with more components in their onsite orientations felt that their orientations were more helpful (ρ = 0.407, P &lt;.001). Conclusions: Radiation oncology residents could benefit from a more comprehensive orientation, including a broader array of materials sent to incoming residents for their review before starting residency and a more extensive onsite orientation. © 2011 American College of Radiology.","author":[{"dropping-particle":"","family":"Diavolitsis","given":"Virginia M.","non-dropping-particle":"","parse-names":false,"suffix":""},{"dropping-particle":"","family":"Shirazi","given":"Haider","non-dropping-particle":"","parse-names":false,"suffix":""},{"dropping-particle":"","family":"Boyle","given":"John","non-dropping-particle":"","parse-names":false,"suffix":""},{"dropping-particle":"","family":"Hayes","given":"John P.","non-dropping-particle":"","parse-names":false,"suffix":""}],"container-title":"Journal of the American College of Radiology","id":"ITEM-1","issue":"11","issued":{"date-parts":[["2011"]]},"page":"785-788","publisher":"Elsevier Inc.","title":"Residents' educational needs during transition into radiation oncology residency","type":"article-journal","volume":"8"},"uris":["http://www.mendeley.com/documents/?uuid=02d8f635-d1cd-44c5-ba56-38fcea815b42"]}],"mendeley":{"formattedCitation":"(134)","plainTextFormattedCitation":"(134)","previouslyFormattedCitation":"(14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Duration of the orientation period was shown to be correlated with trainee-perceived helpfulness. A re-invented orientation programme markedly increased UK trainee agreement on the quality of the induction for the radiotherapy treatment planning system, radiotherapy planning workflow and departmental contacts and lay-out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clon.2016.07.001","ISSN":"14332981","author":[{"dropping-particle":"","family":"Thippu Jayaprakash","given":"K.","non-dropping-particle":"","parse-names":false,"suffix":""},{"dropping-particle":"","family":"Wood","given":"K.","non-dropping-particle":"","parse-names":false,"suffix":""},{"dropping-particle":"","family":"Shaffer","given":"R.","non-dropping-particle":"","parse-names":false,"suffix":""}],"container-title":"Clinical Oncology","id":"ITEM-1","issue":"12","issued":{"date-parts":[["2016"]]},"page":"e220","publisher":"The Royal College of Radiologists","title":"Improving Clinical Oncology Trainees’ Radiotherapy Induction","type":"article-journal","volume":"28"},"uris":["http://www.mendeley.com/documents/?uuid=e10d4190-5e0d-457a-9125-91c367b5ed31"]}],"mendeley":{"formattedCitation":"(135)","plainTextFormattedCitation":"(135)","previouslyFormattedCitation":"(14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National advice regarding induction has been published in the UK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author":[{"dropping-particle":"","family":"Oncology Registrars' Forum","given":"","non-dropping-particle":"","parse-names":false,"suffix":""}],"id":"ITEM-1","issued":{"date-parts":[["0"]]},"publisher-place":"London","title":"Trainee Induction Pack","type":"report"},"uris":["http://www.mendeley.com/documents/?uuid=dc3fa687-198a-42e5-ab1e-069278857aac"]}],"mendeley":{"formattedCitation":"(136)","plainTextFormattedCitation":"(136)","previouslyFormattedCitation":"(147)"},"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lastRenderedPageBreak/>
        <w:t>Electronic devices</w:t>
      </w:r>
    </w:p>
    <w:p w:rsidR="001502A3" w:rsidRPr="00694453" w:rsidRDefault="001502A3" w:rsidP="001502A3">
      <w:pPr>
        <w:spacing w:line="480" w:lineRule="auto"/>
        <w:jc w:val="both"/>
        <w:rPr>
          <w:rFonts w:ascii="Arial" w:eastAsia="Times New Roman" w:hAnsi="Arial" w:cs="Arial"/>
          <w:color w:val="000000" w:themeColor="text1"/>
          <w:sz w:val="20"/>
          <w:szCs w:val="20"/>
        </w:rPr>
      </w:pPr>
      <w:r w:rsidRPr="00694453">
        <w:rPr>
          <w:rFonts w:ascii="Arial" w:hAnsi="Arial" w:cs="Arial"/>
          <w:color w:val="000000" w:themeColor="text1"/>
          <w:sz w:val="20"/>
          <w:szCs w:val="20"/>
        </w:rPr>
        <w:t xml:space="preserve">As with other areas of medicine, apps have been designed for a variety of tasks performed by radiotherapy clinician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4-0681-3","ISSN":"1543-0154","abstract":"A number of medical smartphone applications have been developed to assist clinical oncology specialists. Concerns have arisen that the information provided may not be under sufficient scrutiny. This study aims to analyse the current applications available for clinical oncologists in the UK. Applications aimed specifically at physician clinical oncologists were searched for on the major smartphone operating systems: Apple iOS; Google Android; Microsoft Windows OS; and Blackberry OS. All applications were installed and analysed. The applications were scrutinised to assess the following information: cost; whether the information included was referenced; when the information was last updated; and whether they made any reference to UK guidelines. A novel rating score based on these criteria was applied to each application. Fifty applications were identified: 24 for Apple’s iOS; 23 for Google’s Android; 2 for Blackberry OS; and 1 for Windows OS. The categories of applications available were: drug reference; journal reference; learning; clinical calculators; decision support; guidelines; and dictionaries. Journal reference and guideline applications scored highly on our rating system. Drug reference application costs were prohibitive. Learning tools were poorly referenced and not up-to-date. Smartphones provide easy access to information. There are numerous applications devoted to oncology physicians, many of which are free and contain referenced, up-to-date data. The cost and quality of drug reference and learning applications have significant scope for improvement. A regulatory body is needed to ensure the presence of peer-reviewed, validated applications to ensure their reliability.","author":[{"dropping-particle":"","family":"Rozati","given":"Hamoun","non-dropping-particle":"","parse-names":false,"suffix":""},{"dropping-particle":"","family":"Shah","given":"Sonya Pratik","non-dropping-particle":"","parse-names":false,"suffix":""},{"dropping-particle":"","family":"Shah","given":"Neha","non-dropping-particle":"","parse-names":false,"suffix":""}],"container-title":"Journal of Cancer Education","id":"ITEM-1","issue":"2","issued":{"date-parts":[["2015"]]},"page":"367-373","title":"Smartphone Applications for the Clinical Oncologist in UK Practice","type":"article-journal","volume":"30"},"uris":["http://www.mendeley.com/documents/?uuid=d8bc8af8-2f84-43dd-b619-88ecd4194ec2"]}],"mendeley":{"formattedCitation":"(137)","plainTextFormattedCitation":"(137)","previouslyFormattedCitation":"(14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7)</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Popular apps have been interrogated with a scoring system based on literature base, financial cost, UK alignment and degree of currency. Journal-based and guideline apps were highly rated. Drug manual apps performed poorly due to expense. It is noted that there is no regulatory body to which app designers are responsible. The available apps relevant for radiotherapy have been mapped in a systematic review by Spanish investigator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tranon.2016.08.008","ISSN":"19365233","PMID":"28164839","abstract":"Introduction: Software applications executed on a smart-phone or mobile device (“Apps”) are increasingly used by oncologists in their daily work. A comprehensive critical review was conducted on Apps specifically designed for Radiation Oncology, which aims to provide scientific support for these tools and to guide users in choosing the most suited to their needs. Material and methods: A systematic search was conducted in mobile platforms, iOS and Android, returning 157 Apps. Excluding those whose purpose did not match the scope of the study, 31 Apps were methodically analyzed by the following items: Objective Features, List of Functionalities, Consistency in Outcomes and Usability. Results: Apps are presented in groups of features, as Dose Calculators (7 Apps), Clinical Calculators (4), Tools for Staging (7), Multipurpose (7) and Others (6). Each App is presented with the list of attributes and a brief comment. A short summary is provided at the end of each group. Discussion and Recommendations: There are numerous Apps with useful tools at the disposal of radiation oncologists. The most advisable Apps do not match the more expensive. Three all-in-one apps seem advisable above all: RadOnc Reference (in English), Easy Oncology (in German) and iOncoR (in Spanish). Others recommendations are suggested for specific tasks: dose calculators, treatment-decision and staging.","author":[{"dropping-particle":"","family":"Calero","given":"Jorge J.","non-dropping-particle":"","parse-names":false,"suffix":""},{"dropping-particle":"","family":"Oton","given":"L. F.","non-dropping-particle":"","parse-names":false,"suffix":""},{"dropping-particle":"","family":"Oton","given":"C. A.","non-dropping-particle":"","parse-names":false,"suffix":""}],"container-title":"Translational Oncology","id":"ITEM-1","issue":"1","issued":{"date-parts":[["2017"]]},"page":"108-114","publisher":"The Authors","title":"Apps for radiation oncology. A comprehensive review","type":"article-journal","volume":"10"},"uris":["http://www.mendeley.com/documents/?uuid=ba9426e9-c85f-4785-b992-4c24e354d05a"]}],"mendeley":{"formattedCitation":"(138)","plainTextFormattedCitation":"(138)","previouslyFormattedCitation":"(14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8)</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A study of French trainees found that virtually all trainees used a smartphone in the course of their professional duties five or more times per day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ijrobp.2014.05.012","ISBN":"0360-3016","ISSN":"1879355X","PMID":"24986747","abstract":"Purpose Social media and mobile technology are transforming the way in which young physicians are learning and practicing medicine. The true impact of such technologies has yet to be evaluated. Methods and Materials We performed a nationwide cross-sectional survey to better assess how young radiation oncologists used these technologies. An online survey was sent out between April 24, 2013, and June 1, 2013. All residents attending the 2013 radiation oncology French summer course were invited to complete the survey. Logistic regressions were performed to assess predictors of use of these tools in the hospital on various clinical endpoints. Results In all, 131 of 140 (93.6%) French young radiation oncologists answered the survey. Of these individuals, 93% owned a smartphone and 32.8% owned a tablet. The majority (78.6%) of the residents owning a smartphone used it to work in their department. A total of 33.5% had more than 5 medical applications installed. Only 60.3% of the residents verified the validity of the apps that they used. In all, 82.9% of the residents had a social network account. Conclusions Most of the residents in radiation oncology use their smartphone to work in their department for a wide variety of tasks. However, the residents do not consistently check the validity of the apps that they use. Residents also use social networks, with only a limited impact on their relationship with their patients. Overall, this study highlights the irruption and the risks of new technologies in the clinical practice and raises the question of a possible regulation of their use in the hospital. © 2014 Elsevier Inc.","author":[{"dropping-particle":"","family":"Bibault","given":"Jean Emmanuel","non-dropping-particle":"","parse-names":false,"suffix":""},{"dropping-particle":"","family":"Leroy","given":"Thomas","non-dropping-particle":"","parse-names":false,"suffix":""},{"dropping-particle":"","family":"Blanchard","given":"Pierre","non-dropping-particle":"","parse-names":false,"suffix":""},{"dropping-particle":"","family":"Biau","given":"Julian","non-dropping-particle":"","parse-names":false,"suffix":""},{"dropping-particle":"","family":"Cervellera","given":"Mathilde","non-dropping-particle":"","parse-names":false,"suffix":""},{"dropping-particle":"","family":"Diaz","given":"Olivia","non-dropping-particle":"","parse-names":false,"suffix":""},{"dropping-particle":"","family":"Faivre","given":"Jean Christophe","non-dropping-particle":"","parse-names":false,"suffix":""},{"dropping-particle":"","family":"Fumagalli","given":"Ingrid","non-dropping-particle":"","parse-names":false,"suffix":""},{"dropping-particle":"","family":"Lescut","given":"Nicolas","non-dropping-particle":"","parse-names":false,"suffix":""},{"dropping-particle":"","family":"Martin","given":"Valentine","non-dropping-particle":"","parse-names":false,"suffix":""},{"dropping-particle":"","family":"Pichon","given":"Baptiste","non-dropping-particle":"","parse-names":false,"suffix":""},{"dropping-particle":"","family":"Riou","given":"Olivier","non-dropping-particle":"","parse-names":false,"suffix":""},{"dropping-particle":"","family":"Thureau","given":"Sébastien","non-dropping-particle":"","parse-names":false,"suffix":""},{"dropping-particle":"","family":"Giraud","given":"Philippe","non-dropping-particle":"","parse-names":false,"suffix":""}],"container-title":"International Journal of Radiation Oncology Biology Physics","id":"ITEM-1","issue":"1","issued":{"date-parts":[["2014"]]},"page":"231-237","title":"Mobile technology and social media in the clinical practice of young radiation oncologists: Results of a comprehensive nationwide cross-sectional study","type":"article-journal","volume":"90"},"uris":["http://www.mendeley.com/documents/?uuid=647035ed-5feb-49cd-bd90-79e1f5309545"]}],"mendeley":{"formattedCitation":"(139)","plainTextFormattedCitation":"(139)","previouslyFormattedCitation":"(15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39)</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Two-thirds used them for radiotherapy ‘equivalent dose’ calculations. Alarmingly only half of trainees checked the validity of their apps. There are no studies investigating the use of apps by trainers, and study participants in the latter study were more likely to be younger trainees.</w:t>
      </w:r>
    </w:p>
    <w:p w:rsidR="001502A3" w:rsidRPr="00694453" w:rsidRDefault="001502A3" w:rsidP="001502A3">
      <w:pPr>
        <w:rPr>
          <w:rFonts w:ascii="Arial" w:hAnsi="Arial" w:cs="Arial"/>
          <w:sz w:val="20"/>
          <w:szCs w:val="20"/>
        </w:rPr>
      </w:pPr>
    </w:p>
    <w:p w:rsidR="001502A3" w:rsidRPr="00694453" w:rsidRDefault="001502A3">
      <w:pPr>
        <w:rPr>
          <w:rFonts w:ascii="Arial" w:hAnsi="Arial" w:cs="Arial"/>
          <w:sz w:val="20"/>
          <w:szCs w:val="20"/>
        </w:rPr>
      </w:pPr>
    </w:p>
    <w:p w:rsidR="001502A3" w:rsidRPr="00694453" w:rsidRDefault="001502A3">
      <w:pPr>
        <w:rPr>
          <w:rFonts w:ascii="Arial" w:hAnsi="Arial" w:cs="Arial"/>
          <w:sz w:val="20"/>
          <w:szCs w:val="20"/>
        </w:rPr>
      </w:pPr>
    </w:p>
    <w:p w:rsidR="001502A3" w:rsidRPr="00694453" w:rsidRDefault="001502A3" w:rsidP="001502A3">
      <w:pPr>
        <w:spacing w:line="480" w:lineRule="auto"/>
        <w:jc w:val="both"/>
        <w:rPr>
          <w:rFonts w:ascii="Arial" w:hAnsi="Arial" w:cs="Arial"/>
          <w:b/>
          <w:color w:val="000000" w:themeColor="text1"/>
          <w:sz w:val="20"/>
          <w:szCs w:val="20"/>
        </w:rPr>
      </w:pPr>
    </w:p>
    <w:p w:rsidR="001502A3" w:rsidRPr="00694453" w:rsidRDefault="001502A3" w:rsidP="001502A3">
      <w:pPr>
        <w:spacing w:line="480" w:lineRule="auto"/>
        <w:jc w:val="both"/>
        <w:rPr>
          <w:rFonts w:ascii="Arial" w:hAnsi="Arial" w:cs="Arial"/>
          <w:b/>
          <w:color w:val="000000" w:themeColor="text1"/>
          <w:sz w:val="20"/>
          <w:szCs w:val="20"/>
        </w:rPr>
      </w:pPr>
      <w:r w:rsidRPr="00694453">
        <w:rPr>
          <w:rFonts w:ascii="Arial" w:hAnsi="Arial" w:cs="Arial"/>
          <w:b/>
          <w:color w:val="000000" w:themeColor="text1"/>
          <w:sz w:val="20"/>
          <w:szCs w:val="20"/>
        </w:rPr>
        <w:t>Emerging Pedagogical Themes</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Interprofessional teaching</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Further justifying the positive signals observed in interprofessional interventions, opinion survey results display a high level of agreement amongst radiotherapy staff regarding knowledge gained from interprofessional trai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13187-014-0614-1","ISSN":"1543-0154 (Electronic)","PMID":"24488591","abstract":"The purposes of this exploratory study were to investigate the attitudes of radiation oncology professionals regarding interprofessional (IP) teaching and interprofessional education (IPE), to identify the challenges faced by radiation oncologists who teach within an IP context, and to discover new strategies to aid professionals teaching IP students. A questionnaire was developed through the review of existing literature on IPE using Medline. The proposed group of questions was selected by educators from different professions actively involved in IPE. The final revised questionnaire consisted of three main domains assessing the understanding of IP concepts, attitudes toward IP teaching and learning environments, and attitudes toward health-care teams. An open-ended comment section was included. The questionnaire was administered to health-care professionals (physicists, radiation oncologists, and radiation therapists) nationally through SurveyMonkey(R) (electronic survey). A total of 220 respondents provided demographic information. Half of these respondents indicated that they previously received education relating to IPE. A high level of agreement was received for nearly all the questions. There were no significant statistical differences among the three different professional respondent groups for any question. Overall, most of the respondents demonstrated a good knowledge and understanding of IP concepts and advocated IP training and collaboration.","author":[{"dropping-particle":"","family":"Koo","given":"Kaitlin","non-dropping-particle":"","parse-names":false,"suffix":""},{"dropping-particle":"","family":"Prospero","given":"Lisa","non-dropping-particle":"Di","parse-names":false,"suffix":""},{"dropping-particle":"","family":"Barker","given":"Ruth","non-dropping-particle":"","parse-names":false,"suffix":""},{"dropping-particle":"","family":"Sinclair","given":"Lynne","non-dropping-particle":"","parse-names":false,"suffix":""},{"dropping-particle":"","family":"McGuffin","given":"Merrylee","non-dropping-particle":"","parse-names":false,"suffix":""},{"dropping-particle":"","family":"Ng","given":"Alita","non-dropping-particle":"","parse-names":false,"suffix":""},{"dropping-particle":"","family":"Szumacher","given":"Ewa","non-dropping-particle":"","parse-names":false,"suffix":""}],"container-title":"Journal of cancer education : the official journal of the American Association for Cancer Education","id":"ITEM-1","issue":"2","issued":{"date-parts":[["2014","6"]]},"language":"eng","page":"350-357","publisher-place":"England","title":"Exploring attitudes of Canadian radiation oncologists, radiation therapists, physicists, and oncology nurses regarding interprofessional teaching and learning.","type":"article-journal","volume":"29"},"uris":["http://www.mendeley.com/documents/?uuid=7172f572-67eb-452f-a1ce-884b2b0bc080"]},{"id":"ITEM-2","itemData":{"DOI":"10.1007/s13187-016-1139-6","ISSN":"15430154","PMID":"27873183","abstract":"Background: High quality cancer treatment requires optimal coordination of multidisciplinary care. Therefore, oncologists must have a strong understanding of collaborating specialties. This study examines the current state of interdisciplinary (ID) oncology education, focusing on which teaching methods trainees and program directors (PDs) consider most effective. Methods: Companion web-based surveys were sent to trainees and PDs in the United States for adult and pediatric hematology/oncology (med onc), oncologic surgical fellowships including specialties (surg onc), radiation oncology (rad onc), and hospice/palliative medicine (HPM). Question responses were Yes/No, five-point Likert scales (1=not at all, 2=somewhat, 3=moderately, 4=quite, 5=extremely), or free response. Results: Responses included (trainees/PDs): 254/55 med onc, 160/42 surg onc, 102/24 rad onc, and 41/20 HPM. Trainees consistently reported lower rates of ID education compared with PDs: med onc 57 vs. 77%, surg onc 30 vs. 44%, rad onc 70 vs. 89%, geriatric oncology 19 vs. 30%, and HPM 55 vs. 74%. The usefulness of lectures, rotations, and tumor board attendance to the ID educational experience was rated statistically different by both trainees and PDs. The Table is representative data for the usefulness of ID lectures as perceived by trainees. Conclusions: While oncology residents and fellows weigh the usefulness of ID education differently, they desire ID education. Trainees report less formal ID training compared with PDs. These data demonstrate differences in the utility of lectures, rotations, and tumor boards for ID oncology education based on oncologic specialty. These data suggest that training programs should promote current ID training opportunities, potentially expand their roles, and explain the rationale for their importance. (Table presented).","author":[{"dropping-particle":"","family":"Akthar","given":"Adil S.","non-dropping-particle":"","parse-names":false,"suffix":""},{"dropping-particle":"","family":"Hellekson","given":"Christopher D.","non-dropping-particle":"","parse-names":false,"suffix":""},{"dropping-particle":"","family":"Ganai","given":"Sabha","non-dropping-particle":"","parse-names":false,"suffix":""},{"dropping-particle":"","family":"Hahn","given":"Olwen M.","non-dropping-particle":"","parse-names":false,"suffix":""},{"dropping-particle":"","family":"Maggiore","given":"Ronald J.","non-dropping-particle":"","parse-names":false,"suffix":""},{"dropping-particle":"","family":"Cohen","given":"Ezra E.","non-dropping-particle":"","parse-names":false,"suffix":""},{"dropping-particle":"","family":"Posner","given":"Mitchell C.","non-dropping-particle":"","parse-names":false,"suffix":""},{"dropping-particle":"","family":"Chmura","given":"Steven J.","non-dropping-particle":"","parse-names":false,"suffix":""},{"dropping-particle":"","family":"Howard","given":"Andrew R.","non-dropping-particle":"","parse-names":false,"suffix":""},{"dropping-particle":"","family":"Golden","given":"Daniel W.","non-dropping-particle":"","parse-names":false,"suffix":""}],"container-title":"Journal of Cancer Education","id":"ITEM-2","issue":"3","issued":{"date-parts":[["2018"]]},"page":"622-626","publisher":"Journal of Cancer Education","title":"Interdisciplinary Oncology Education: a National Survey of Trainees and Program Directors in the United States","type":"article-journal","volume":"33"},"uris":["http://www.mendeley.com/documents/?uuid=17dbaba4-557e-4110-8244-3995f9634792"]}],"mendeley":{"formattedCitation":"(140,141)","plainTextFormattedCitation":"(140,141)","previouslyFormattedCitation":"(165,16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0,14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Surveys of trainers and trainees consistently indicate that involvement of multiple disciplines is advantageous for learn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07/s00066-017-1250-6","ISSN":"0179-7158","author":[{"dropping-particle":"","family":"Dietzel","given":"C. T.","non-dropping-particle":"","parse-names":false,"suffix":""},{"dropping-particle":"","family":"Jablonska","given":"K.","non-dropping-particle":"","parse-names":false,"suffix":""},{"dropping-particle":"","family":"Niyazi","given":"M.","non-dropping-particle":"","parse-names":false,"suffix":""},{"dropping-particle":"","family":"Gauer","given":"T.","non-dropping-particle":"","parse-names":false,"suffix":""},{"dropping-particle":"","family":"Ebert","given":"N.","non-dropping-particle":"","parse-names":false,"suffix":""},{"dropping-particle":"","family":"Ostheimer","given":"C.","non-dropping-particle":"","parse-names":false,"suffix":""},{"dropping-particle":"","family":"Krug","given":"D.","non-dropping-particle":"","parse-names":false,"suffix":""}],"container-title":"Strahlentherapie und Onkologie","id":"ITEM-1","issued":{"date-parts":[["2018"]]},"page":"1-10","title":"Quality of training in radiation oncology in Germany: where do we stand?","type":"article-journal"},"uris":["http://www.mendeley.com/documents/?uuid=54822f69-9d1f-4cb0-b248-82e45421f5a4"]},{"id":"ITEM-2","itemData":{"DOI":"10.1007/s13187-016-1139-6","ISSN":"15430154","PMID":"27873183","abstract":"Background: High quality cancer treatment requires optimal coordination of multidisciplinary care. Therefore, oncologists must have a strong understanding of collaborating specialties. This study examines the current state of interdisciplinary (ID) oncology education, focusing on which teaching methods trainees and program directors (PDs) consider most effective. Methods: Companion web-based surveys were sent to trainees and PDs in the United States for adult and pediatric hematology/oncology (med onc), oncologic surgical fellowships including specialties (surg onc), radiation oncology (rad onc), and hospice/palliative medicine (HPM). Question responses were Yes/No, five-point Likert scales (1=not at all, 2=somewhat, 3=moderately, 4=quite, 5=extremely), or free response. Results: Responses included (trainees/PDs): 254/55 med onc, 160/42 surg onc, 102/24 rad onc, and 41/20 HPM. Trainees consistently reported lower rates of ID education compared with PDs: med onc 57 vs. 77%, surg onc 30 vs. 44%, rad onc 70 vs. 89%, geriatric oncology 19 vs. 30%, and HPM 55 vs. 74%. The usefulness of lectures, rotations, and tumor board attendance to the ID educational experience was rated statistically different by both trainees and PDs. The Table is representative data for the usefulness of ID lectures as perceived by trainees. Conclusions: While oncology residents and fellows weigh the usefulness of ID education differently, they desire ID education. Trainees report less formal ID training compared with PDs. These data demonstrate differences in the utility of lectures, rotations, and tumor boards for ID oncology education based on oncologic specialty. These data suggest that training programs should promote current ID training opportunities, potentially expand their roles, and explain the rationale for their importance. (Table presented).","author":[{"dropping-particle":"","family":"Akthar","given":"Adil S.","non-dropping-particle":"","parse-names":false,"suffix":""},{"dropping-particle":"","family":"Hellekson","given":"Christopher D.","non-dropping-particle":"","parse-names":false,"suffix":""},{"dropping-particle":"","family":"Ganai","given":"Sabha","non-dropping-particle":"","parse-names":false,"suffix":""},{"dropping-particle":"","family":"Hahn","given":"Olwen M.","non-dropping-particle":"","parse-names":false,"suffix":""},{"dropping-particle":"","family":"Maggiore","given":"Ronald J.","non-dropping-particle":"","parse-names":false,"suffix":""},{"dropping-particle":"","family":"Cohen","given":"Ezra E.","non-dropping-particle":"","parse-names":false,"suffix":""},{"dropping-particle":"","family":"Posner","given":"Mitchell C.","non-dropping-particle":"","parse-names":false,"suffix":""},{"dropping-particle":"","family":"Chmura","given":"Steven J.","non-dropping-particle":"","parse-names":false,"suffix":""},{"dropping-particle":"","family":"Howard","given":"Andrew R.","non-dropping-particle":"","parse-names":false,"suffix":""},{"dropping-particle":"","family":"Golden","given":"Daniel W.","non-dropping-particle":"","parse-names":false,"suffix":""}],"container-title":"Journal of Cancer Education","id":"ITEM-2","issue":"3","issued":{"date-parts":[["2018"]]},"page":"622-626","publisher":"Journal of Cancer Education","title":"Interdisciplinary Oncology Education: a National Survey of Trainees and Program Directors in the United States","type":"article-journal","volume":"33"},"uris":["http://www.mendeley.com/documents/?uuid=17dbaba4-557e-4110-8244-3995f9634792"]},{"id":"ITEM-3","itemData":{"DOI":"10.1007/s13187-014-0614-1","ISSN":"1543-0154 (Electronic)","PMID":"24488591","abstract":"The purposes of this exploratory study were to investigate the attitudes of radiation oncology professionals regarding interprofessional (IP) teaching and interprofessional education (IPE), to identify the challenges faced by radiation oncologists who teach within an IP context, and to discover new strategies to aid professionals teaching IP students. A questionnaire was developed through the review of existing literature on IPE using Medline. The proposed group of questions was selected by educators from different professions actively involved in IPE. The final revised questionnaire consisted of three main domains assessing the understanding of IP concepts, attitudes toward IP teaching and learning environments, and attitudes toward health-care teams. An open-ended comment section was included. The questionnaire was administered to health-care professionals (physicists, radiation oncologists, and radiation therapists) nationally through SurveyMonkey(R) (electronic survey). A total of 220 respondents provided demographic information. Half of these respondents indicated that they previously received education relating to IPE. A high level of agreement was received for nearly all the questions. There were no significant statistical differences among the three different professional respondent groups for any question. Overall, most of the respondents demonstrated a good knowledge and understanding of IP concepts and advocated IP training and collaboration.","author":[{"dropping-particle":"","family":"Koo","given":"Kaitlin","non-dropping-particle":"","parse-names":false,"suffix":""},{"dropping-particle":"","family":"Prospero","given":"Lisa","non-dropping-particle":"Di","parse-names":false,"suffix":""},{"dropping-particle":"","family":"Barker","given":"Ruth","non-dropping-particle":"","parse-names":false,"suffix":""},{"dropping-particle":"","family":"Sinclair","given":"Lynne","non-dropping-particle":"","parse-names":false,"suffix":""},{"dropping-particle":"","family":"McGuffin","given":"Merrylee","non-dropping-particle":"","parse-names":false,"suffix":""},{"dropping-particle":"","family":"Ng","given":"Alita","non-dropping-particle":"","parse-names":false,"suffix":""},{"dropping-particle":"","family":"Szumacher","given":"Ewa","non-dropping-particle":"","parse-names":false,"suffix":""}],"container-title":"Journal of cancer education : the official journal of the American Association for Cancer Education","id":"ITEM-3","issue":"2","issued":{"date-parts":[["2014","6"]]},"language":"eng","page":"350-357","publisher-place":"England","title":"Exploring attitudes of Canadian radiation oncologists, radiation therapists, physicists, and oncology nurses regarding interprofessional teaching and learning.","type":"article-journal","volume":"29"},"uris":["http://www.mendeley.com/documents/?uuid=7172f572-67eb-452f-a1ce-884b2b0bc080"]}],"mendeley":{"formattedCitation":"(30,140,141)","plainTextFormattedCitation":"(30,140,141)","previouslyFormattedCitation":"(22,165,166)"},"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30,140,141)</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Tailored assessments</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Conventional reproductive learning and behaviour-centred models of education focussing on the content and the teacher have been superseded by learner-centred, constructive and learning outcomes-based education.  Concomitant novel methods for assessing trainees are therefore required, and these are in development for practical and theoretical curricular item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https://doi.org/10.1016/j.brachy.2017.04.104","ISSN":"1538-4721","author":[{"dropping-particle":"","family":"Quick","given":"Allison","non-dropping-particle":"","parse-names":false,"suffix":""},{"dropping-particle":"","family":"Walker","given":"Curt","non-dropping-particle":"","parse-names":false,"suffix":""},{"dropping-particle":"","family":"Martin","given":"Doug","non-dropping-particle":"","parse-names":false,"suffix":""}],"container-title":"Brachytherapy","id":"ITEM-1","issue":"3, Supplement ","issued":{"date-parts":[["2017"]]},"page":"S62","title":"Competency Evaluation for Gynecologic Brachytherapy for Radiation Oncology Residents","type":"article-journal","volume":"16"},"uris":["http://www.mendeley.com/documents/?uuid=d5c88f55-6b98-4c3d-b0a8-7a1da8728627"]},{"id":"ITEM-2","itemData":{"DOI":"10.1111/j.1754-9485.2012.02440.x","ISSN":"17549477","PMID":"23210589","abstract":"INTRODUCTION: The objective of this study was to develop and assess the feasibility of utilizing consensus-based penalty metrics for the purpose of critical structure and organ at risk (OAR) contouring quality assurance and improvement. METHODS: A Delphi study was conducted to obtain consensus on contouring penalty metrics to assess trainee-generated OAR contours. Voxel-based penalty metric equations were used to score regions of discordance between trainee and expert contour sets. The utility of these penalty metric scores for objective feedback on contouring quality was assessed by using cases prepared for weekly radiation oncology radiation oncology trainee treatment planning rounds. RESULTS: In two Delphi rounds, six radiation oncology specialists reached agreement on clinical importance/impact and organ radiosensitivity as the two primary criteria for the creation of the Critical Structure Inter-comparison of Segmentation (CriSIS) penalty functions. Linear/quadratic penalty scoring functions (for over- and under-contouring) with one of four levels of severity (none, low, moderate and high) were assigned for each of 20 OARs in order to generate a CriSIS score when new OAR contours are compared with reference/expert standards. Six cases (central nervous system, head and neck, gastrointestinal, genitourinary, gynaecological and thoracic) then were used to validate 18 OAR metrics through comparison of trainee and expert contour sets using the consensus derived CriSIS functions. For 14 OARs, there was an improvement in CriSIS score post-educational intervention. CONCLUSIONS: The use of consensus-based contouring penalty metrics to provide quantitative information for contouring improvement is feasible.","author":[{"dropping-particle":"","family":"Hallock","given":"Abhirami","non-dropping-particle":"","parse-names":false,"suffix":""},{"dropping-particle":"","family":"Bauman","given":"Glenn","non-dropping-particle":"","parse-names":false,"suffix":""},{"dropping-particle":"","family":"Read","given":"Nancy","non-dropping-particle":"","parse-names":false,"suffix":""},{"dropping-particle":"","family":"D'Souza","given":"David","non-dropping-particle":"","parse-names":false,"suffix":""},{"dropping-particle":"","family":"Perera","given":"Francisco","non-dropping-particle":"","parse-names":false,"suffix":""},{"dropping-particle":"","family":"Aivas","given":"Inge","non-dropping-particle":"","parse-names":false,"suffix":""},{"dropping-particle":"","family":"Best","given":"Lara","non-dropping-particle":"","parse-names":false,"suffix":""},{"dropping-particle":"","family":"Cao","given":"Jeffrey","non-dropping-particle":"","parse-names":false,"suffix":""},{"dropping-particle":"V.","family":"Louie","given":"Alexander","non-dropping-particle":"","parse-names":false,"suffix":""},{"dropping-particle":"","family":"Wiebe","given":"Ericka","non-dropping-particle":"","parse-names":false,"suffix":""},{"dropping-particle":"","family":"Sexton","given":"Tracy","non-dropping-particle":"","parse-names":false,"suffix":""},{"dropping-particle":"","family":"Gaede","given":"Stewart","non-dropping-particle":"","parse-names":false,"suffix":""},{"dropping-particle":"","family":"Battista","given":"Jerry","non-dropping-particle":"","parse-names":false,"suffix":""},{"dropping-particle":"","family":"Rodrigues","given":"George","non-dropping-particle":"","parse-names":false,"suffix":""}],"container-title":"Journal of Medical Imaging and Radiation Oncology","id":"ITEM-2","issue":"6","issued":{"date-parts":[["2012"]]},"page":"679-688","title":"Assessment and improvement of radiation oncology trainee contouring ability utilizing consensus-based penalty metrics","type":"article-journal","volume":"56"},"uris":["http://www.mendeley.com/documents/?uuid=48800b4f-db18-4def-bf19-aa61b3525005"]}],"mendeley":{"formattedCitation":"(142,143)","plainTextFormattedCitation":"(142,143)","previouslyFormattedCitation":"(167,168)"},"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2,143)</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The technology-driven basis of their specialty is likely to promote the engagement of RO clinicians with novel assessment techniques, and with the efficient, objective assessment of trainee performanc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4.08.028","ISBN":"0167-8140","ISSN":"18790887","PMID":"25216572","abstract":"Background and purpose Target volumes and organs-at-risk (OARs) for radiotherapy (RT) planning are manually defined, which is a tedious and inaccurate process. We sought to assess the feasibility, time reduction, and acceptability of an atlas-based autosegmentation (AS) compared to manual segmentation (MS) of OARs. Materials and methods A commercial platform generated 16 OARs. Resident physicians were randomly assigned to modify AS OAR (AS + R) or to draw MS OAR followed by attending physician correction. Dice similarity coefficient (DSC) was used to measure overlap between groups compared with attending approved OARs (DSC = 1 means perfect overlap). 40 cases were segmented. Results Mean ± SD segmentation time in the AS + R group was 19.7 ± 8.0 min, compared to 28.5 ± 8.0 min in the MS cohort, amounting to a 30.9% time reduction (Wilcoxon p &lt; 0.01). For each OAR, AS DSC was statistically different from both AS + R and MS ROIs (all Steel-Dwass p &lt; 0.01) except the spinal cord and the mandible, suggesting oversight of AS/MS processes is required; AS + R and MS DSCs were non-different. AS compared to attending approved OAR DSCs varied considerably, with a chiasm mean ± SD DSC of 0.37 ± 0.32 and brainstem of 0.97 ± 0.03. Conclusions Autosegmentation provides a time savings in head and neck regions of interest generation. However, attending physician approval remains vital.","author":[{"dropping-particle":"V.","family":"Walker","given":"Gary","non-dropping-particle":"","parse-names":false,"suffix":""},{"dropping-particle":"","family":"Awan","given":"Musaddiq","non-dropping-particle":"","parse-names":false,"suffix":""},{"dropping-particle":"","family":"Tao","given":"Randa","non-dropping-particle":"","parse-names":false,"suffix":""},{"dropping-particle":"","family":"Koay","given":"Eugene J.","non-dropping-particle":"","parse-names":false,"suffix":""},{"dropping-particle":"","family":"Boehling","given":"Nicholas S.","non-dropping-particle":"","parse-names":false,"suffix":""},{"dropping-particle":"","family":"Grant","given":"Jonathan D.","non-dropping-particle":"","parse-names":false,"suffix":""},{"dropping-particle":"","family":"Sittig","given":"Dean F.","non-dropping-particle":"","parse-names":false,"suffix":""},{"dropping-particle":"","family":"Gunn","given":"Gary Brandon","non-dropping-particle":"","parse-names":false,"suffix":""},{"dropping-particle":"","family":"Garden","given":"Adam S.","non-dropping-particle":"","parse-names":false,"suffix":""},{"dropping-particle":"","family":"Phan","given":"Jack","non-dropping-particle":"","parse-names":false,"suffix":""},{"dropping-particle":"","family":"Morrison","given":"William H.","non-dropping-particle":"","parse-names":false,"suffix":""},{"dropping-particle":"","family":"Rosenthal","given":"David I.","non-dropping-particle":"","parse-names":false,"suffix":""},{"dropping-particle":"","family":"Mohamed","given":"Abdallah Sherif Radwan","non-dropping-particle":"","parse-names":false,"suffix":""},{"dropping-particle":"","family":"Fuller","given":"Clifton David","non-dropping-particle":"","parse-names":false,"suffix":""}],"container-title":"Radiotherapy and Oncology","id":"ITEM-1","issue":"3","issued":{"date-parts":[["2014"]]},"page":"321-325","publisher":"Elsevier Ireland Ltd","title":"Prospective randomized double-blind study of atlas-based organ-at-risk autosegmentation-assisted radiation planning in head and neck cancer","type":"article-journal","volume":"112"},"uris":["http://www.mendeley.com/documents/?uuid=0b5e22bf-3323-430b-90d1-f8b50423901c"]}],"mendeley":{"formattedCitation":"(112)","plainTextFormattedCitation":"(112)","previouslyFormattedCitation":"(134)"},"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12)</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Competency-based assessment of trainees has been adopted in medical curricula globally and this format is applicable for radiotherapy skills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16/j.radonc.2012.03.006","ISSN":"01678140","PMID":"22480609","author":[{"dropping-particle":"","family":"Pötter","given":"Richard","non-dropping-particle":"","parse-names":false,"suffix":""},{"dropping-particle":"","family":"Eriksen","given":"Jesper Grau","non-dropping-particle":"","parse-names":false,"suffix":""},{"dropping-particle":"","family":"Beavis","given":"Andy W.","non-dropping-particle":"","parse-names":false,"suffix":""},{"dropping-particle":"","family":"Coffey","given":"Mary","non-dropping-particle":"","parse-names":false,"suffix":""},{"dropping-particle":"","family":"Verfaillie","given":"Christine","non-dropping-particle":"","parse-names":false,"suffix":""},{"dropping-particle":"","family":"Leer","given":"Jan Willem","non-dropping-particle":"","parse-names":false,"suffix":""},{"dropping-particle":"","family":"Valentini","given":"Vincenzo","non-dropping-particle":"","parse-names":false,"suffix":""}],"container-title":"Radiotherapy and Oncology","id":"ITEM-1","issue":"1","issued":{"date-parts":[["2012"]]},"page":"1-4","title":"Competencies in radiation oncology: A new approach for education and training of professionals for Radiotherapy and Oncology in Europe","type":"article-journal","volume":"103"},"uris":["http://www.mendeley.com/documents/?uuid=ff5edb22-85e1-4c6d-b246-dce289a653b9"]}],"mendeley":{"formattedCitation":"(144)","plainTextFormattedCitation":"(144)","previouslyFormattedCitation":"(169)"},"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4)</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w:t>
      </w:r>
    </w:p>
    <w:p w:rsidR="001502A3" w:rsidRPr="00694453" w:rsidRDefault="001502A3" w:rsidP="001502A3">
      <w:pPr>
        <w:spacing w:line="480" w:lineRule="auto"/>
        <w:jc w:val="both"/>
        <w:rPr>
          <w:rFonts w:ascii="Arial" w:hAnsi="Arial" w:cs="Arial"/>
          <w:i/>
          <w:color w:val="000000" w:themeColor="text1"/>
          <w:sz w:val="20"/>
          <w:szCs w:val="20"/>
        </w:rPr>
      </w:pPr>
    </w:p>
    <w:p w:rsidR="001502A3" w:rsidRPr="00694453" w:rsidRDefault="001502A3" w:rsidP="001502A3">
      <w:pPr>
        <w:spacing w:line="480" w:lineRule="auto"/>
        <w:jc w:val="both"/>
        <w:rPr>
          <w:rFonts w:ascii="Arial" w:hAnsi="Arial" w:cs="Arial"/>
          <w:i/>
          <w:color w:val="000000" w:themeColor="text1"/>
          <w:sz w:val="20"/>
          <w:szCs w:val="20"/>
        </w:rPr>
      </w:pPr>
      <w:r w:rsidRPr="00694453">
        <w:rPr>
          <w:rFonts w:ascii="Arial" w:hAnsi="Arial" w:cs="Arial"/>
          <w:i/>
          <w:color w:val="000000" w:themeColor="text1"/>
          <w:sz w:val="20"/>
          <w:szCs w:val="20"/>
        </w:rPr>
        <w:t>Near-peer teaching</w:t>
      </w:r>
    </w:p>
    <w:p w:rsidR="001502A3" w:rsidRPr="00694453" w:rsidRDefault="001502A3" w:rsidP="001502A3">
      <w:pPr>
        <w:spacing w:line="480" w:lineRule="auto"/>
        <w:jc w:val="both"/>
        <w:rPr>
          <w:rFonts w:ascii="Arial" w:hAnsi="Arial" w:cs="Arial"/>
          <w:color w:val="000000" w:themeColor="text1"/>
          <w:sz w:val="20"/>
          <w:szCs w:val="20"/>
        </w:rPr>
      </w:pPr>
      <w:r w:rsidRPr="00694453">
        <w:rPr>
          <w:rFonts w:ascii="Arial" w:hAnsi="Arial" w:cs="Arial"/>
          <w:color w:val="000000" w:themeColor="text1"/>
          <w:sz w:val="20"/>
          <w:szCs w:val="20"/>
        </w:rPr>
        <w:t xml:space="preserve">This style of teaching is defined as education delivered by trainers one or more years senior to the trainees, but within the same broad grade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080/01421590701583824","ISSN":"1466-187X (Electronic)","PMID":"17922356","abstract":"BACKGROUND: Since teaching is an important skill for future residency training and practice, training for this role should optimally be introduced as well as practiced in medical school. Studies have not fully explored the benefits and potential challenges of more senior medical students teaching more junior medical students. We define a near-peer as a trainee who is one or more years senior to another trainee on the same level of medical education training (i.e. medical students teaching other medical students, residents teaching other residents) AIM: The aim of this study was to investigate the perceptions of medical students regarding near-peer teaching and near-peer learning and to identify relevant teacher roles for near-peer teachers at two institutions from two different countries. METHODS: The authors developed two questionnaires that were filled out by a convenience sample of students who have participated in near-peer teaching (as either learner or teacher). These questionnaires were distributed at the University Medical Centre Utrecht (UMC Utrecht), the Netherlands and the Uniformed Services University (USU), USA. RESULTS: The majority of near-peer learners and near-peer teachers from both sites identified information provider, role model, and facilitator as suitable roles for near-peer teachers. Both groups agreed that planner and resource developer may be less suitable roles for near-peer teachers. CONCLUSION: Information provider, role model, facilitator appear to be appropriate roles for a near-peer teacher from the perspective of near-peer learners and teachers. Given the demands of future physicians to serve as educators for both junior physicians and patients, near-peer teaching during medical school appears to be an important curricular consideration.","author":[{"dropping-particle":"","family":"Bulte","given":"Carolien","non-dropping-particle":"","parse-names":false,"suffix":""},{"dropping-particle":"","family":"Betts","given":"Aaron","non-dropping-particle":"","parse-names":false,"suffix":""},{"dropping-particle":"","family":"Garner","given":"Kathryn","non-dropping-particle":"","parse-names":false,"suffix":""},{"dropping-particle":"","family":"Durning","given":"Steven","non-dropping-particle":"","parse-names":false,"suffix":""}],"container-title":"Medical teacher","id":"ITEM-1","issue":"6","issued":{"date-parts":[["2007","9"]]},"language":"eng","page":"583-590","publisher-place":"England","title":"Student teaching: views of student near-peer teachers and learners.","type":"article-journal","volume":"29"},"uris":["http://www.mendeley.com/documents/?uuid=4e22cdd1-8878-4b5c-810a-20b93992dd03"]}],"mendeley":{"formattedCitation":"(145)","plainTextFormattedCitation":"(145)","previouslyFormattedCitation":"(170)"},"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5)</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xml:space="preserve">. Pilots of this technique enjoyed success for both junior and senior participants in the general medical setting </w:t>
      </w:r>
      <w:r w:rsidRPr="00694453">
        <w:rPr>
          <w:rFonts w:ascii="Arial" w:hAnsi="Arial" w:cs="Arial"/>
          <w:color w:val="000000" w:themeColor="text1"/>
          <w:sz w:val="20"/>
          <w:szCs w:val="20"/>
        </w:rPr>
        <w:fldChar w:fldCharType="begin" w:fldLock="1"/>
      </w:r>
      <w:r w:rsidR="00694453" w:rsidRPr="00694453">
        <w:rPr>
          <w:rFonts w:ascii="Arial" w:hAnsi="Arial" w:cs="Arial"/>
          <w:color w:val="000000" w:themeColor="text1"/>
          <w:sz w:val="20"/>
          <w:szCs w:val="20"/>
        </w:rPr>
        <w:instrText>ADDIN CSL_CITATION {"citationItems":[{"id":"ITEM-1","itemData":{"DOI":"10.1186/1472-6920-11-11","ISBN":"1472-6920","ISSN":"14726920","PMID":"21414226","abstract":"The General Medical Council states that teaching doctors and students is important for the care of patients. Our aim was to deliver a structured teaching program to final year medical students, evaluate the efficacy of teaching given by junior doctors and review the pertinent literature. We developed a revision package for final year medical students sitting the Objective Structured Clinical Examination (OSCE). The package was created and delivered exclusively by recent medical graduates and consisted of lectures and small group seminars covering the core areas of medicine and surgery, with a focus on specific OSCE station examples. Students were asked to complete a feedback questionnaire during and immediately after the program. One hundred and eighteen completed feedback questionnaires were analysed. All participants stated that the content covered was relevant to their revision. 73.2% stated that junior doctors delivered teaching that is comparable to that of consultant - led teaching. 97.9% stated the revision course had a positive influence on their learning. Our study showed that recent medical graduates are able to create and deliver a structured, formal revision program and provide a unique perspective to exam preparation that was very well received by our student cohort. The role of junior doctors teaching medical students in a formal structured environment is very valuable and should be encouraged.","author":[{"dropping-particle":"","family":"Rashid","given":"Mustafa S.","non-dropping-particle":"","parse-names":false,"suffix":""},{"dropping-particle":"","family":"Sobowale","given":"Oluwaseun","non-dropping-particle":"","parse-names":false,"suffix":""},{"dropping-particle":"","family":"Gore","given":"David","non-dropping-particle":"","parse-names":false,"suffix":""}],"container-title":"BMC Medical Education","id":"ITEM-1","issue":"1","issued":{"date-parts":[["2011"]]},"title":"A near-peer teaching program designed, developed and delivered exclusively by recent medical graduates for final year medical students sitting the final objective structured clinical examination (OSCE)","type":"article-journal","volume":"11"},"uris":["http://www.mendeley.com/documents/?uuid=b3d112ac-3016-4899-a8ef-07bd9e4a33aa"]}],"mendeley":{"formattedCitation":"(146)","plainTextFormattedCitation":"(146)","previouslyFormattedCitation":"(171)"},"properties":{"noteIndex":0},"schema":"https://github.com/citation-style-language/schema/raw/master/csl-citation.json"}</w:instrText>
      </w:r>
      <w:r w:rsidRPr="00694453">
        <w:rPr>
          <w:rFonts w:ascii="Arial" w:hAnsi="Arial" w:cs="Arial"/>
          <w:color w:val="000000" w:themeColor="text1"/>
          <w:sz w:val="20"/>
          <w:szCs w:val="20"/>
        </w:rPr>
        <w:fldChar w:fldCharType="separate"/>
      </w:r>
      <w:r w:rsidR="00694453" w:rsidRPr="00694453">
        <w:rPr>
          <w:rFonts w:ascii="Arial" w:hAnsi="Arial" w:cs="Arial"/>
          <w:noProof/>
          <w:color w:val="000000" w:themeColor="text1"/>
          <w:sz w:val="20"/>
          <w:szCs w:val="20"/>
        </w:rPr>
        <w:t>(146)</w:t>
      </w:r>
      <w:r w:rsidRPr="00694453">
        <w:rPr>
          <w:rFonts w:ascii="Arial" w:hAnsi="Arial" w:cs="Arial"/>
          <w:color w:val="000000" w:themeColor="text1"/>
          <w:sz w:val="20"/>
          <w:szCs w:val="20"/>
        </w:rPr>
        <w:fldChar w:fldCharType="end"/>
      </w:r>
      <w:r w:rsidRPr="00694453">
        <w:rPr>
          <w:rFonts w:ascii="Arial" w:hAnsi="Arial" w:cs="Arial"/>
          <w:color w:val="000000" w:themeColor="text1"/>
          <w:sz w:val="20"/>
          <w:szCs w:val="20"/>
        </w:rPr>
        <w:t>. Further refinement and robust support for near-peer teaching in RL may enable departments to cope with reduced time for training, whilst providing valuable teaching and leadership experience for more senior trainees.</w:t>
      </w:r>
    </w:p>
    <w:p w:rsidR="001502A3" w:rsidRPr="00694453" w:rsidRDefault="001502A3" w:rsidP="001502A3">
      <w:pPr>
        <w:rPr>
          <w:rFonts w:ascii="Arial" w:hAnsi="Arial" w:cs="Arial"/>
          <w:sz w:val="20"/>
          <w:szCs w:val="20"/>
        </w:rPr>
      </w:pPr>
    </w:p>
    <w:p w:rsidR="001502A3" w:rsidRDefault="001502A3">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Default="000C0FE7">
      <w:pPr>
        <w:rPr>
          <w:rFonts w:ascii="Arial" w:hAnsi="Arial" w:cs="Arial"/>
          <w:sz w:val="20"/>
          <w:szCs w:val="20"/>
        </w:rPr>
      </w:pPr>
    </w:p>
    <w:p w:rsidR="000C0FE7" w:rsidRPr="00694453" w:rsidRDefault="000C0FE7">
      <w:pPr>
        <w:rPr>
          <w:rFonts w:ascii="Arial" w:hAnsi="Arial" w:cs="Arial"/>
          <w:sz w:val="20"/>
          <w:szCs w:val="20"/>
        </w:rPr>
      </w:pPr>
      <w:bookmarkStart w:id="0" w:name="_GoBack"/>
      <w:bookmarkEnd w:id="0"/>
    </w:p>
    <w:p w:rsidR="00694453" w:rsidRPr="00694453" w:rsidRDefault="00694453">
      <w:pPr>
        <w:rPr>
          <w:rFonts w:ascii="Arial" w:hAnsi="Arial" w:cs="Arial"/>
          <w:sz w:val="20"/>
          <w:szCs w:val="20"/>
        </w:rPr>
      </w:pPr>
    </w:p>
    <w:p w:rsidR="00694453" w:rsidRDefault="00694453">
      <w:pPr>
        <w:rPr>
          <w:rFonts w:ascii="Arial" w:hAnsi="Arial" w:cs="Arial"/>
          <w:b/>
          <w:sz w:val="20"/>
          <w:szCs w:val="20"/>
        </w:rPr>
      </w:pPr>
      <w:r w:rsidRPr="00694453">
        <w:rPr>
          <w:rFonts w:ascii="Arial" w:hAnsi="Arial" w:cs="Arial"/>
          <w:b/>
          <w:sz w:val="20"/>
          <w:szCs w:val="20"/>
        </w:rPr>
        <w:lastRenderedPageBreak/>
        <w:t>REFERENCES</w:t>
      </w:r>
    </w:p>
    <w:p w:rsidR="000C0FE7" w:rsidRPr="00694453" w:rsidRDefault="000C0FE7">
      <w:pPr>
        <w:rPr>
          <w:rFonts w:ascii="Arial" w:hAnsi="Arial" w:cs="Arial"/>
          <w:b/>
          <w:sz w:val="20"/>
          <w:szCs w:val="20"/>
        </w:rPr>
      </w:pPr>
    </w:p>
    <w:p w:rsidR="00694453" w:rsidRPr="00694453" w:rsidRDefault="00694453">
      <w:pPr>
        <w:rPr>
          <w:rFonts w:ascii="Arial" w:hAnsi="Arial" w:cs="Arial"/>
          <w:b/>
          <w:sz w:val="20"/>
          <w:szCs w:val="20"/>
        </w:rPr>
      </w:pP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b/>
          <w:sz w:val="20"/>
          <w:szCs w:val="20"/>
        </w:rPr>
        <w:fldChar w:fldCharType="begin" w:fldLock="1"/>
      </w:r>
      <w:r w:rsidRPr="00694453">
        <w:rPr>
          <w:rFonts w:ascii="Arial" w:hAnsi="Arial" w:cs="Arial"/>
          <w:b/>
          <w:sz w:val="20"/>
          <w:szCs w:val="20"/>
        </w:rPr>
        <w:instrText xml:space="preserve">ADDIN Mendeley Bibliography CSL_BIBLIOGRAPHY </w:instrText>
      </w:r>
      <w:r w:rsidRPr="00694453">
        <w:rPr>
          <w:rFonts w:ascii="Arial" w:hAnsi="Arial" w:cs="Arial"/>
          <w:b/>
          <w:sz w:val="20"/>
          <w:szCs w:val="20"/>
        </w:rPr>
        <w:fldChar w:fldCharType="separate"/>
      </w:r>
      <w:r w:rsidRPr="00694453">
        <w:rPr>
          <w:rFonts w:ascii="Arial" w:hAnsi="Arial" w:cs="Arial"/>
          <w:noProof/>
          <w:sz w:val="20"/>
          <w:szCs w:val="20"/>
          <w:lang w:val="en-US"/>
        </w:rPr>
        <w:t xml:space="preserve">1. </w:t>
      </w:r>
      <w:r w:rsidRPr="00694453">
        <w:rPr>
          <w:rFonts w:ascii="Arial" w:hAnsi="Arial" w:cs="Arial"/>
          <w:noProof/>
          <w:sz w:val="20"/>
          <w:szCs w:val="20"/>
          <w:lang w:val="en-US"/>
        </w:rPr>
        <w:tab/>
        <w:t xml:space="preserve">Thureau S, Challand T, Bibault JE, Biau J, Cervellera M, Diaz O, et al. Delegation of medical tasks in French radiation oncology departments: Current situation and impact on residents’ training. Cancer/Radiotherapie. 2013;17(5–6):370–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 </w:t>
      </w:r>
      <w:r w:rsidRPr="00694453">
        <w:rPr>
          <w:rFonts w:ascii="Arial" w:hAnsi="Arial" w:cs="Arial"/>
          <w:noProof/>
          <w:sz w:val="20"/>
          <w:szCs w:val="20"/>
          <w:lang w:val="en-US"/>
        </w:rPr>
        <w:tab/>
        <w:t xml:space="preserve">Holt T, Bydder S, Bloomfield L. Survey of the learning activities of Australasian radiation oncology specialist trainees. J Med Imaging Radiat Oncol. 2008;52(6):605–1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 </w:t>
      </w:r>
      <w:r w:rsidRPr="00694453">
        <w:rPr>
          <w:rFonts w:ascii="Arial" w:hAnsi="Arial" w:cs="Arial"/>
          <w:noProof/>
          <w:sz w:val="20"/>
          <w:szCs w:val="20"/>
          <w:lang w:val="en-US"/>
        </w:rPr>
        <w:tab/>
        <w:t xml:space="preserve">Sheehan J, Suh JH, Kavanagh B, Xu Z, Ren L, Sheehan K, et al. Training Neurosurgery and Radiation Oncology Residents in Stereotactic Radiosurgery: Assessment Gathered from Participants in AANS and ASTRO Training Course. World Neurosurg. 2018;109:e669–7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 </w:t>
      </w:r>
      <w:r w:rsidRPr="00694453">
        <w:rPr>
          <w:rFonts w:ascii="Arial" w:hAnsi="Arial" w:cs="Arial"/>
          <w:noProof/>
          <w:sz w:val="20"/>
          <w:szCs w:val="20"/>
          <w:lang w:val="en-US"/>
        </w:rPr>
        <w:tab/>
        <w:t xml:space="preserve">Samuel N, Philteos J, Alotaibi NM, Ahuja C, Mansouri A, Kulkarni A V. Canadian Neurosurgery Educators’ Views on Stereotactic Radiosurgery in Residency Training. World Neurosurg. 2018;112:e208–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 </w:t>
      </w:r>
      <w:r w:rsidRPr="00694453">
        <w:rPr>
          <w:rFonts w:ascii="Arial" w:hAnsi="Arial" w:cs="Arial"/>
          <w:noProof/>
          <w:sz w:val="20"/>
          <w:szCs w:val="20"/>
          <w:lang w:val="en-US"/>
        </w:rPr>
        <w:tab/>
        <w:t xml:space="preserve">Franco P, Ciammella P, Peruzzo Cornetto A, De Bari B, Buglione M, Livi L, et al. The STYRO 2011 project: A survey on perceived quality of training among young Italian radiation oncologists. Med Oncol. 2013;30(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 </w:t>
      </w:r>
      <w:r w:rsidRPr="00694453">
        <w:rPr>
          <w:rFonts w:ascii="Arial" w:hAnsi="Arial" w:cs="Arial"/>
          <w:noProof/>
          <w:sz w:val="20"/>
          <w:szCs w:val="20"/>
          <w:lang w:val="en-US"/>
        </w:rPr>
        <w:tab/>
        <w:t xml:space="preserve">Berriochoa C, Weller M, Berry D, Reddy CA, Koyfman S, Tendulkar R. Program director and chief resident perspectives on the educational environment of US radiation oncology programs. Pract Radiat Oncol. 2017;7(1):e65–7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 </w:t>
      </w:r>
      <w:r w:rsidRPr="00694453">
        <w:rPr>
          <w:rFonts w:ascii="Arial" w:hAnsi="Arial" w:cs="Arial"/>
          <w:noProof/>
          <w:sz w:val="20"/>
          <w:szCs w:val="20"/>
          <w:lang w:val="en-US"/>
        </w:rPr>
        <w:tab/>
        <w:t xml:space="preserve">Gondi V, Bernard JR, Jabbari S, Keam J, De Amorim Bernstein KL, Dad LK, et al. Results of the 2005-2008 association of residents in radiation oncology survey of chief residents in the United States: Clinical training and resident working conditions. Int J Radiat Oncol Biol Phys. 2011;81(4):1120–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 </w:t>
      </w:r>
      <w:r w:rsidRPr="00694453">
        <w:rPr>
          <w:rFonts w:ascii="Arial" w:hAnsi="Arial" w:cs="Arial"/>
          <w:noProof/>
          <w:sz w:val="20"/>
          <w:szCs w:val="20"/>
          <w:lang w:val="en-US"/>
        </w:rPr>
        <w:tab/>
        <w:t xml:space="preserve">Kosmin M, Brown S, Hague C, Said J, Wells L, Wilson C. Current Views on Clinical Oncology Training from the 2015 Oncology Registrars’ Forum Survey. Clin Oncol. 2016;28(9):e12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 </w:t>
      </w:r>
      <w:r w:rsidRPr="00694453">
        <w:rPr>
          <w:rFonts w:ascii="Arial" w:hAnsi="Arial" w:cs="Arial"/>
          <w:noProof/>
          <w:sz w:val="20"/>
          <w:szCs w:val="20"/>
          <w:lang w:val="en-US"/>
        </w:rPr>
        <w:tab/>
        <w:t xml:space="preserve">Baker SR, Romero MJ, Geannette C, Patel A. The Value of the Internship for Radiation Oncology Training: Results of a Survey of Current and Recent Trainees. Int J Radiat Oncol Biol Phys. 2009;74(4):1203–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 </w:t>
      </w:r>
      <w:r w:rsidRPr="00694453">
        <w:rPr>
          <w:rFonts w:ascii="Arial" w:hAnsi="Arial" w:cs="Arial"/>
          <w:noProof/>
          <w:sz w:val="20"/>
          <w:szCs w:val="20"/>
          <w:lang w:val="en-US"/>
        </w:rPr>
        <w:tab/>
        <w:t xml:space="preserve">Wong DW, Sanghera P, Stevens AM, Grieve RJ. Survey of West Midlands Clinical Oncology Trainees. Clin Oncol. 2008;20(1):9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 </w:t>
      </w:r>
      <w:r w:rsidRPr="00694453">
        <w:rPr>
          <w:rFonts w:ascii="Arial" w:hAnsi="Arial" w:cs="Arial"/>
          <w:noProof/>
          <w:sz w:val="20"/>
          <w:szCs w:val="20"/>
          <w:lang w:val="en-US"/>
        </w:rPr>
        <w:tab/>
        <w:t xml:space="preserve">Nabavizadeh N, Burt LM, Mancini BR, Morris ZS, Walker AJ, Miller SM, et al. Results of the </w:t>
      </w:r>
      <w:r w:rsidRPr="00694453">
        <w:rPr>
          <w:rFonts w:ascii="Arial" w:hAnsi="Arial" w:cs="Arial"/>
          <w:noProof/>
          <w:sz w:val="20"/>
          <w:szCs w:val="20"/>
          <w:lang w:val="en-US"/>
        </w:rPr>
        <w:lastRenderedPageBreak/>
        <w:t xml:space="preserve">2013-2015 Association of Residents in Radiation Oncology Survey of Chief Residents in the United States. Int J Radiat Oncol Biol Phys. 2015;94(2):228–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 </w:t>
      </w:r>
      <w:r w:rsidRPr="00694453">
        <w:rPr>
          <w:rFonts w:ascii="Arial" w:hAnsi="Arial" w:cs="Arial"/>
          <w:noProof/>
          <w:sz w:val="20"/>
          <w:szCs w:val="20"/>
          <w:lang w:val="en-US"/>
        </w:rPr>
        <w:tab/>
        <w:t xml:space="preserve">Leung J, Munro PL, James M. Faculty of Radiation Oncology 2014 workforce census. J Med Imaging Radiat Oncol. 2015;59(6):717–2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 </w:t>
      </w:r>
      <w:r w:rsidRPr="00694453">
        <w:rPr>
          <w:rFonts w:ascii="Arial" w:hAnsi="Arial" w:cs="Arial"/>
          <w:noProof/>
          <w:sz w:val="20"/>
          <w:szCs w:val="20"/>
          <w:lang w:val="en-US"/>
        </w:rPr>
        <w:tab/>
        <w:t xml:space="preserve">Yee D, Fairchild A, Keyes M, Butler J, Dundas G. 2003 Survey of Canadian radiation oncology residents. Int J Radiat Oncol Biol Phys. 2005;62(2):526–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 </w:t>
      </w:r>
      <w:r w:rsidRPr="00694453">
        <w:rPr>
          <w:rFonts w:ascii="Arial" w:hAnsi="Arial" w:cs="Arial"/>
          <w:noProof/>
          <w:sz w:val="20"/>
          <w:szCs w:val="20"/>
          <w:lang w:val="en-US"/>
        </w:rPr>
        <w:tab/>
        <w:t xml:space="preserve">Dickson J, Liu D, Bloomfield D. Training in Clinical Oncology and the Transition from Trainee to Consultant: Results of the Royal College of Radiologists’ 2015 Post-Certificate of Completion of Training Survey. Clin Oncol. 2017;29(3):e64–7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5. </w:t>
      </w:r>
      <w:r w:rsidRPr="00694453">
        <w:rPr>
          <w:rFonts w:ascii="Arial" w:hAnsi="Arial" w:cs="Arial"/>
          <w:noProof/>
          <w:sz w:val="20"/>
          <w:szCs w:val="20"/>
          <w:lang w:val="en-US"/>
        </w:rPr>
        <w:tab/>
        <w:t xml:space="preserve">Said J, Woolf DK, Glendenning J, Leaning DJ, Manetta C. The current views of clinical oncology trainees. Clin Oncol. 2014;26(3):159–6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6. </w:t>
      </w:r>
      <w:r w:rsidRPr="00694453">
        <w:rPr>
          <w:rFonts w:ascii="Arial" w:hAnsi="Arial" w:cs="Arial"/>
          <w:noProof/>
          <w:sz w:val="20"/>
          <w:szCs w:val="20"/>
          <w:lang w:val="en-US"/>
        </w:rPr>
        <w:tab/>
        <w:t xml:space="preserve">Nutting C, Short S. Where now with training in clinical oncology? Clin Oncol. 2001;13(1):4–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7. </w:t>
      </w:r>
      <w:r w:rsidRPr="00694453">
        <w:rPr>
          <w:rFonts w:ascii="Arial" w:hAnsi="Arial" w:cs="Arial"/>
          <w:noProof/>
          <w:sz w:val="20"/>
          <w:szCs w:val="20"/>
          <w:lang w:val="en-US"/>
        </w:rPr>
        <w:tab/>
        <w:t xml:space="preserve">Baumann M, Leer JWH, Dahl O, De Neve W, Hunter R, Rampling R, et al. Updated European core curriculum for radiotherapists (radiation oncologists). Recommended curriculum for the specialist training of medical practitioners in radiotherapy (radiation oncology) within Europe. Radiother Oncol. 2004;70(2):107–1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8. </w:t>
      </w:r>
      <w:r w:rsidRPr="00694453">
        <w:rPr>
          <w:rFonts w:ascii="Arial" w:hAnsi="Arial" w:cs="Arial"/>
          <w:noProof/>
          <w:sz w:val="20"/>
          <w:szCs w:val="20"/>
          <w:lang w:val="en-US"/>
        </w:rPr>
        <w:tab/>
        <w:t xml:space="preserve">Leung J, Vukolova N. Faculty of Radiation Oncology 2010 workforce survey. J Med Imaging Radiat Oncol. 2011;55(6):622–3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9. </w:t>
      </w:r>
      <w:r w:rsidRPr="00694453">
        <w:rPr>
          <w:rFonts w:ascii="Arial" w:hAnsi="Arial" w:cs="Arial"/>
          <w:noProof/>
          <w:sz w:val="20"/>
          <w:szCs w:val="20"/>
          <w:lang w:val="en-US"/>
        </w:rPr>
        <w:tab/>
        <w:t xml:space="preserve">Bibault J-E, Franco P, Borst GR, Van Elmpt W, Thorwhart D, Schmid MP, et al. Learning radiation oncology in Europe: Results of the ESTRO multidisciplinary survey. Clin Transl Radiat Oncol. 2018;9:6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0. </w:t>
      </w:r>
      <w:r w:rsidRPr="00694453">
        <w:rPr>
          <w:rFonts w:ascii="Arial" w:hAnsi="Arial" w:cs="Arial"/>
          <w:noProof/>
          <w:sz w:val="20"/>
          <w:szCs w:val="20"/>
          <w:lang w:val="en-US"/>
        </w:rPr>
        <w:tab/>
        <w:t xml:space="preserve">Stuckless T, Milosevic M, De Metz C, Parliament M, Tompkins B, Brundage M. Managing a national radiation oncologist workforce: A workforce planning model. Radiother Oncol. 2012;103(1):123–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1. </w:t>
      </w:r>
      <w:r w:rsidRPr="00694453">
        <w:rPr>
          <w:rFonts w:ascii="Arial" w:hAnsi="Arial" w:cs="Arial"/>
          <w:noProof/>
          <w:sz w:val="20"/>
          <w:szCs w:val="20"/>
          <w:lang w:val="en-US"/>
        </w:rPr>
        <w:tab/>
        <w:t xml:space="preserve">Jani AB, Marshall D, Vapiwala N, Davis SB, Langer M. Results of the 2014 Survey of the Association of Directors of Radiation Oncology Programs (ADROP). Pract Radiat Oncol. 2015;5(6):e673–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2. </w:t>
      </w:r>
      <w:r w:rsidRPr="00694453">
        <w:rPr>
          <w:rFonts w:ascii="Arial" w:hAnsi="Arial" w:cs="Arial"/>
          <w:noProof/>
          <w:sz w:val="20"/>
          <w:szCs w:val="20"/>
          <w:lang w:val="en-US"/>
        </w:rPr>
        <w:tab/>
        <w:t xml:space="preserve">Benstead K, Turhal NS, O’Higgins N, Wyld L, Czarnecka-Operacz M, Gollnick H, et al. Multidisciplinary training of cancer specialists in Europe. Eur J Cancer. 2017;83:1–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3. </w:t>
      </w:r>
      <w:r w:rsidRPr="00694453">
        <w:rPr>
          <w:rFonts w:ascii="Arial" w:hAnsi="Arial" w:cs="Arial"/>
          <w:noProof/>
          <w:sz w:val="20"/>
          <w:szCs w:val="20"/>
          <w:lang w:val="en-US"/>
        </w:rPr>
        <w:tab/>
        <w:t xml:space="preserve">Malik R, Oh JL, Roeske JC, Mundt AJ. Survey of Resident Education in Intensity-Modulated </w:t>
      </w:r>
      <w:r w:rsidRPr="00694453">
        <w:rPr>
          <w:rFonts w:ascii="Arial" w:hAnsi="Arial" w:cs="Arial"/>
          <w:noProof/>
          <w:sz w:val="20"/>
          <w:szCs w:val="20"/>
          <w:lang w:val="en-US"/>
        </w:rPr>
        <w:lastRenderedPageBreak/>
        <w:t xml:space="preserve">Radiation Therapy. Technol Cancer Res Treat. 2005;4(3):303–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4. </w:t>
      </w:r>
      <w:r w:rsidRPr="00694453">
        <w:rPr>
          <w:rFonts w:ascii="Arial" w:hAnsi="Arial" w:cs="Arial"/>
          <w:noProof/>
          <w:sz w:val="20"/>
          <w:szCs w:val="20"/>
          <w:lang w:val="en-US"/>
        </w:rPr>
        <w:tab/>
        <w:t xml:space="preserve">Gwynne S, Gilson D, Dickson J, McAleer S, Radhakrishna G. Evaluating Target Volume Delineation in the Era of Precision Radiotherapy: FRCR, Revalidation and Beyond. Clin Oncol. 2017;29(7):436–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5. </w:t>
      </w:r>
      <w:r w:rsidRPr="00694453">
        <w:rPr>
          <w:rFonts w:ascii="Arial" w:hAnsi="Arial" w:cs="Arial"/>
          <w:noProof/>
          <w:sz w:val="20"/>
          <w:szCs w:val="20"/>
          <w:lang w:val="en-US"/>
        </w:rPr>
        <w:tab/>
        <w:t xml:space="preserve">Gondi V, Bernard JR Jr, Jabbari S, Keam J, de Amorim Bernstein KL, Dad LK, Li L, Poppe MM, Strauss JB CCAEC. Results of the 2005 to 2008 Association of Residents in Radiation Oncology surveys of chief residents in the United States: didactics and research experience. Am J Clin Oncol. 2012;35(1):32–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6. </w:t>
      </w:r>
      <w:r w:rsidRPr="00694453">
        <w:rPr>
          <w:rFonts w:ascii="Arial" w:hAnsi="Arial" w:cs="Arial"/>
          <w:noProof/>
          <w:sz w:val="20"/>
          <w:szCs w:val="20"/>
          <w:lang w:val="en-US"/>
        </w:rPr>
        <w:tab/>
        <w:t xml:space="preserve">Mohamad O, Meyer JJ. Recent Trends in Radiation Oncology Fellowship Training in the United States. Int J Radiat Oncol Biol Phys. 2017;99(3):539–4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7. </w:t>
      </w:r>
      <w:r w:rsidRPr="00694453">
        <w:rPr>
          <w:rFonts w:ascii="Arial" w:hAnsi="Arial" w:cs="Arial"/>
          <w:noProof/>
          <w:sz w:val="20"/>
          <w:szCs w:val="20"/>
          <w:lang w:val="en-US"/>
        </w:rPr>
        <w:tab/>
        <w:t xml:space="preserve">Debenham B, Banerjee R, Fairchild A, Dundas G, Trotter T, Yee D. 2009 Canadian radiation oncology resident survey. Int J Radiat Oncol Biol Phys. 2012;82(4):1326–3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8. </w:t>
      </w:r>
      <w:r w:rsidRPr="00694453">
        <w:rPr>
          <w:rFonts w:ascii="Arial" w:hAnsi="Arial" w:cs="Arial"/>
          <w:noProof/>
          <w:sz w:val="20"/>
          <w:szCs w:val="20"/>
          <w:lang w:val="en-US"/>
        </w:rPr>
        <w:tab/>
        <w:t xml:space="preserve">Moran JM, Fraass BA. Introduction: Quality, Technology, and Outcomes in Radiation Oncology. Semin Radiat Oncol. 2012;22(1):1–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29. </w:t>
      </w:r>
      <w:r w:rsidRPr="00694453">
        <w:rPr>
          <w:rFonts w:ascii="Arial" w:hAnsi="Arial" w:cs="Arial"/>
          <w:noProof/>
          <w:sz w:val="20"/>
          <w:szCs w:val="20"/>
          <w:lang w:val="en-US"/>
        </w:rPr>
        <w:tab/>
        <w:t xml:space="preserve">Semrau R, Hansemann K, Adam M, Andratschke N, Brunner T, Heinzelmann F, et al. Quality of training in radiation oncology in Germany: Results of a 2006 survey. Strahlentherapie und Onkol. 2008;184(5):239–4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0. </w:t>
      </w:r>
      <w:r w:rsidRPr="00694453">
        <w:rPr>
          <w:rFonts w:ascii="Arial" w:hAnsi="Arial" w:cs="Arial"/>
          <w:noProof/>
          <w:sz w:val="20"/>
          <w:szCs w:val="20"/>
          <w:lang w:val="en-US"/>
        </w:rPr>
        <w:tab/>
        <w:t xml:space="preserve">Dietzel CT, Jablonska K, Niyazi M, Gauer T, Ebert N, Ostheimer C, et al. Quality of training in radiation oncology in Germany: where do we stand? Strahlentherapie und Onkol. 2018;1–1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1. </w:t>
      </w:r>
      <w:r w:rsidRPr="00694453">
        <w:rPr>
          <w:rFonts w:ascii="Arial" w:hAnsi="Arial" w:cs="Arial"/>
          <w:noProof/>
          <w:sz w:val="20"/>
          <w:szCs w:val="20"/>
          <w:lang w:val="en-US"/>
        </w:rPr>
        <w:tab/>
        <w:t xml:space="preserve">Routsis D, Staffurth J, Beardmore C, Mackay R. Education and training for Intensity-modulated radiotherapy in the UK. Clin Oncol. 2010;22(8):675–8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2. </w:t>
      </w:r>
      <w:r w:rsidRPr="00694453">
        <w:rPr>
          <w:rFonts w:ascii="Arial" w:hAnsi="Arial" w:cs="Arial"/>
          <w:noProof/>
          <w:sz w:val="20"/>
          <w:szCs w:val="20"/>
          <w:lang w:val="en-US"/>
        </w:rPr>
        <w:tab/>
        <w:t xml:space="preserve">Coles CE, Spooner D. Lifelong Learning in Clinical Oncology Editorial Series: Introduction and Overview. Clin Oncol. 2011;23(5):309–1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3. </w:t>
      </w:r>
      <w:r w:rsidRPr="00694453">
        <w:rPr>
          <w:rFonts w:ascii="Arial" w:hAnsi="Arial" w:cs="Arial"/>
          <w:noProof/>
          <w:sz w:val="20"/>
          <w:szCs w:val="20"/>
          <w:lang w:val="en-US"/>
        </w:rPr>
        <w:tab/>
        <w:t xml:space="preserve">Rooney KP, McAleese J, Crockett C, Harney J, Eakin RL, Young VAL, et al. The impact of colleague peer review on the radiotherapy treatment planning process in the radical treatment of lung cancer. Clin Oncol (R Coll Radiol). 2015 Sep;27(9):514–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4. </w:t>
      </w:r>
      <w:r w:rsidRPr="00694453">
        <w:rPr>
          <w:rFonts w:ascii="Arial" w:hAnsi="Arial" w:cs="Arial"/>
          <w:noProof/>
          <w:sz w:val="20"/>
          <w:szCs w:val="20"/>
          <w:lang w:val="en-US"/>
        </w:rPr>
        <w:tab/>
        <w:t xml:space="preserve">Casswell G, Shakir R, Macnair A, O’Leary B, Smith F, Rulach R, et al. UK Training in Clinical Oncology: The Trainees’ Viewpoint. Clin Oncol. 2018;30:602–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5. </w:t>
      </w:r>
      <w:r w:rsidRPr="00694453">
        <w:rPr>
          <w:rFonts w:ascii="Arial" w:hAnsi="Arial" w:cs="Arial"/>
          <w:noProof/>
          <w:sz w:val="20"/>
          <w:szCs w:val="20"/>
          <w:lang w:val="en-US"/>
        </w:rPr>
        <w:tab/>
        <w:t xml:space="preserve">Lei M, Stokoe J, MacLeod N, Yates L, Mir R. Clinical oncology training: The trainees’ perspective. Clin Oncol. 2012;24(1):22–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lastRenderedPageBreak/>
        <w:t xml:space="preserve">36. </w:t>
      </w:r>
      <w:r w:rsidRPr="00694453">
        <w:rPr>
          <w:rFonts w:ascii="Arial" w:hAnsi="Arial" w:cs="Arial"/>
          <w:noProof/>
          <w:sz w:val="20"/>
          <w:szCs w:val="20"/>
          <w:lang w:val="en-US"/>
        </w:rPr>
        <w:tab/>
        <w:t xml:space="preserve">Wei RL, Colbert LE, Jones J, Racsa M, Kane G, Lutz S, et al. Palliative care and palliative radiation therapy education in radiation oncology: A survey of US radiation oncology program directors. Pract Radiat Oncol. 2017;7(4):234–4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7. </w:t>
      </w:r>
      <w:r w:rsidRPr="00694453">
        <w:rPr>
          <w:rFonts w:ascii="Arial" w:hAnsi="Arial" w:cs="Arial"/>
          <w:noProof/>
          <w:sz w:val="20"/>
          <w:szCs w:val="20"/>
          <w:lang w:val="en-US"/>
        </w:rPr>
        <w:tab/>
        <w:t xml:space="preserve">Walls GM, McAleese J, Hanna GG. Referrals Patterns to an Oncology Clinical Advice Service. Clin Oncol. 2018;30(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8. </w:t>
      </w:r>
      <w:r w:rsidRPr="00694453">
        <w:rPr>
          <w:rFonts w:ascii="Arial" w:hAnsi="Arial" w:cs="Arial"/>
          <w:noProof/>
          <w:sz w:val="20"/>
          <w:szCs w:val="20"/>
          <w:lang w:val="en-US"/>
        </w:rPr>
        <w:tab/>
        <w:t xml:space="preserve">Pieters RS. A Radiation Oncologist’s Story: High Tech Meets High Touch. J Palliat Med. 2014;17(6):737–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39. </w:t>
      </w:r>
      <w:r w:rsidRPr="00694453">
        <w:rPr>
          <w:rFonts w:ascii="Arial" w:hAnsi="Arial" w:cs="Arial"/>
          <w:noProof/>
          <w:sz w:val="20"/>
          <w:szCs w:val="20"/>
          <w:lang w:val="en-US"/>
        </w:rPr>
        <w:tab/>
        <w:t xml:space="preserve">Compton J, Gaspar L, Shrieve D, Wilson L, Griem K, Amdur R, et al. Resident-reported brachytherapy experience in ACGME-accredited radiation oncology training programs. Brachytherapy. 2013;12(6):622–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0. </w:t>
      </w:r>
      <w:r w:rsidRPr="00694453">
        <w:rPr>
          <w:rFonts w:ascii="Arial" w:hAnsi="Arial" w:cs="Arial"/>
          <w:noProof/>
          <w:sz w:val="20"/>
          <w:szCs w:val="20"/>
          <w:lang w:val="en-US"/>
        </w:rPr>
        <w:tab/>
        <w:t xml:space="preserve">Benstead K. What is Valuable for Specialist Registrars to Learn in Order to Become Good Consultant Clinical Oncologists? Clin Oncol. 2006;18(7):549–5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1. </w:t>
      </w:r>
      <w:r w:rsidRPr="00694453">
        <w:rPr>
          <w:rFonts w:ascii="Arial" w:hAnsi="Arial" w:cs="Arial"/>
          <w:noProof/>
          <w:sz w:val="20"/>
          <w:szCs w:val="20"/>
          <w:lang w:val="en-US"/>
        </w:rPr>
        <w:tab/>
        <w:t xml:space="preserve">Orio PF, Nguyen PL, Buzurovic I, Cail DW, Chen YW. Prostate Brachytherapy Case Volumes by Academic and Nonacademic Practices: Implications for Future Residency Training. Int J Radiat Oncol Biol Phys. 2016;96(3):624–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2. </w:t>
      </w:r>
      <w:r w:rsidRPr="00694453">
        <w:rPr>
          <w:rFonts w:ascii="Arial" w:hAnsi="Arial" w:cs="Arial"/>
          <w:noProof/>
          <w:sz w:val="20"/>
          <w:szCs w:val="20"/>
          <w:lang w:val="en-US"/>
        </w:rPr>
        <w:tab/>
        <w:t xml:space="preserve">Leifer R, Bristow B, Puts M, Alibhai S, Cao X, Millar BA, et al. National Survey Among Radiation Oncology Residents Related to Their Needs in Geriatric Oncology. J Cancer Educ. 2017;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3. </w:t>
      </w:r>
      <w:r w:rsidRPr="00694453">
        <w:rPr>
          <w:rFonts w:ascii="Arial" w:hAnsi="Arial" w:cs="Arial"/>
          <w:noProof/>
          <w:sz w:val="20"/>
          <w:szCs w:val="20"/>
          <w:lang w:val="en-US"/>
        </w:rPr>
        <w:tab/>
        <w:t xml:space="preserve">Matalon SA, Howard SA, Abrams MJ. Assessment of Radiology Training During Radiation Oncology Residency. J Cancer Educ. 2018;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4. </w:t>
      </w:r>
      <w:r w:rsidRPr="00694453">
        <w:rPr>
          <w:rFonts w:ascii="Arial" w:hAnsi="Arial" w:cs="Arial"/>
          <w:noProof/>
          <w:sz w:val="20"/>
          <w:szCs w:val="20"/>
          <w:lang w:val="en-US"/>
        </w:rPr>
        <w:tab/>
        <w:t xml:space="preserve">Spraker MB, Nyflot M, Hendrickson K, Ford E, Kane G, Zeng J. A survey of residents’ experience with patient safety and quality improvement concepts in radiation oncology. Pract Radiat Oncol. 2017;7(4):e253–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5. </w:t>
      </w:r>
      <w:r w:rsidRPr="00694453">
        <w:rPr>
          <w:rFonts w:ascii="Arial" w:hAnsi="Arial" w:cs="Arial"/>
          <w:noProof/>
          <w:sz w:val="20"/>
          <w:szCs w:val="20"/>
          <w:lang w:val="en-US"/>
        </w:rPr>
        <w:tab/>
        <w:t xml:space="preserve">Faivre JC, Bibault JE, Leroy T, Agopiantz M, Salleron J, Wack M, et al. Evaluation of the Theoretical Teaching of Postgraduate Radiation Oncology Medical Residents in France: a Cross-Sectional Study. J Cancer Educ. 2018;33(2):383–9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6. </w:t>
      </w:r>
      <w:r w:rsidRPr="00694453">
        <w:rPr>
          <w:rFonts w:ascii="Arial" w:hAnsi="Arial" w:cs="Arial"/>
          <w:noProof/>
          <w:sz w:val="20"/>
          <w:szCs w:val="20"/>
          <w:lang w:val="en-US"/>
        </w:rPr>
        <w:tab/>
        <w:t xml:space="preserve">Woodhouse KD, Volz E, Bellerive M, Bergendahl HW, Gabriel PE, Maity A, et al. The implementation and assessment of a quality and safety culture education program in a large radiation oncology department. Pract Radiat Oncol. 2016;6(4):e127–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7. </w:t>
      </w:r>
      <w:r w:rsidRPr="00694453">
        <w:rPr>
          <w:rFonts w:ascii="Arial" w:hAnsi="Arial" w:cs="Arial"/>
          <w:noProof/>
          <w:sz w:val="20"/>
          <w:szCs w:val="20"/>
          <w:lang w:val="en-US"/>
        </w:rPr>
        <w:tab/>
        <w:t xml:space="preserve">Kagan AR, DeHaan ML. Director of Residency Training, Do Your Job! Am J Clin Oncol. </w:t>
      </w:r>
      <w:r w:rsidRPr="00694453">
        <w:rPr>
          <w:rFonts w:ascii="Arial" w:hAnsi="Arial" w:cs="Arial"/>
          <w:noProof/>
          <w:sz w:val="20"/>
          <w:szCs w:val="20"/>
          <w:lang w:val="en-US"/>
        </w:rPr>
        <w:lastRenderedPageBreak/>
        <w:t xml:space="preserve">2011;34(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8. </w:t>
      </w:r>
      <w:r w:rsidRPr="00694453">
        <w:rPr>
          <w:rFonts w:ascii="Arial" w:hAnsi="Arial" w:cs="Arial"/>
          <w:noProof/>
          <w:sz w:val="20"/>
          <w:szCs w:val="20"/>
          <w:lang w:val="en-US"/>
        </w:rPr>
        <w:tab/>
        <w:t xml:space="preserve">Bydder S, Bloomfield L, Dally M, Harris P, Dorset L, Semmens J. Preparing to sit the Royal Australia and New Zealand College of Radiologists Faculty of Radiation Oncology Fellowship Part 2 examination: The value of a workshop including practice and feedback. Australas Radiol. 2007;51(5):465–7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49. </w:t>
      </w:r>
      <w:r w:rsidRPr="00694453">
        <w:rPr>
          <w:rFonts w:ascii="Arial" w:hAnsi="Arial" w:cs="Arial"/>
          <w:noProof/>
          <w:sz w:val="20"/>
          <w:szCs w:val="20"/>
          <w:lang w:val="en-US"/>
        </w:rPr>
        <w:tab/>
        <w:t xml:space="preserve">Szumacher E, Warner E, Zhang L, Kane G, Ackerman I, Nyhof-Young J, et al. Ontario Radiation Oncology Residents’ Needs in the First Postgraduate Year-Residents’ Perspective Survey. Int J Radiat Oncol Biol Phys. 2007;69(2):512–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0. </w:t>
      </w:r>
      <w:r w:rsidRPr="00694453">
        <w:rPr>
          <w:rFonts w:ascii="Arial" w:hAnsi="Arial" w:cs="Arial"/>
          <w:noProof/>
          <w:sz w:val="20"/>
          <w:szCs w:val="20"/>
          <w:lang w:val="en-US"/>
        </w:rPr>
        <w:tab/>
        <w:t xml:space="preserve">Pohar S, Fung CY, Hopkins S, Miller R, Azawi S, Arnone A, et al. American Society for Radiation Oncology (ASTRO) 2012 workforce study: The radiation oncologists’ and residents’ perspectives. Int J Radiat Oncol Biol Phys. 2013;87(5):1135–4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1. </w:t>
      </w:r>
      <w:r w:rsidRPr="00694453">
        <w:rPr>
          <w:rFonts w:ascii="Arial" w:hAnsi="Arial" w:cs="Arial"/>
          <w:noProof/>
          <w:sz w:val="20"/>
          <w:szCs w:val="20"/>
          <w:lang w:val="en-US"/>
        </w:rPr>
        <w:tab/>
        <w:t xml:space="preserve">Brower J V., Liauw SL, Reddy A V., Golden DW. Radiation oncology residency selection: A postgraduate evaluation of factor importance and survey of variables associated with job securement. Pract Radiat Oncol. 2017;7(6):425–3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2. </w:t>
      </w:r>
      <w:r w:rsidRPr="00694453">
        <w:rPr>
          <w:rFonts w:ascii="Arial" w:hAnsi="Arial" w:cs="Arial"/>
          <w:noProof/>
          <w:sz w:val="20"/>
          <w:szCs w:val="20"/>
          <w:lang w:val="en-US"/>
        </w:rPr>
        <w:tab/>
        <w:t xml:space="preserve">Tripuraneni P, Watson RL, Ang KK, Harrison L, Eifel P, Zietman A, et al. Intersociety Radiation Oncology Summit-SCOPE II. Int J Radiat Oncol Biol Phys. 2008;72(2):323–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3. </w:t>
      </w:r>
      <w:r w:rsidRPr="00694453">
        <w:rPr>
          <w:rFonts w:ascii="Arial" w:hAnsi="Arial" w:cs="Arial"/>
          <w:noProof/>
          <w:sz w:val="20"/>
          <w:szCs w:val="20"/>
          <w:lang w:val="en-US"/>
        </w:rPr>
        <w:tab/>
        <w:t xml:space="preserve">Tam VC, Berry S, Hsu T, North S, Neville A, Chan K, et al. Oncology education in Canadian undergraduate and postgraduate medical programs: A survey of educators and learners. Curr Oncol. 2014;21(1):75–8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4. </w:t>
      </w:r>
      <w:r w:rsidRPr="00694453">
        <w:rPr>
          <w:rFonts w:ascii="Arial" w:hAnsi="Arial" w:cs="Arial"/>
          <w:noProof/>
          <w:sz w:val="20"/>
          <w:szCs w:val="20"/>
          <w:lang w:val="en-US"/>
        </w:rPr>
        <w:tab/>
        <w:t xml:space="preserve">IAEA. IAEA Syllabus for the Education and Training of Radiation Oncologists. Vienna; 200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5. </w:t>
      </w:r>
      <w:r w:rsidRPr="00694453">
        <w:rPr>
          <w:rFonts w:ascii="Arial" w:hAnsi="Arial" w:cs="Arial"/>
          <w:noProof/>
          <w:sz w:val="20"/>
          <w:szCs w:val="20"/>
          <w:lang w:val="en-US"/>
        </w:rPr>
        <w:tab/>
        <w:t xml:space="preserve">Burmeister J, Chen Z, Chetty IJ, Dieterich S, Doemer A, Dominello MM, et al. The American society for radiation oncology’s 2015 core physics curriculum for radiation oncology residents. Int J Radiat Oncol Biol Phys. 2016;95(4):1298–30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6. </w:t>
      </w:r>
      <w:r w:rsidRPr="00694453">
        <w:rPr>
          <w:rFonts w:ascii="Arial" w:hAnsi="Arial" w:cs="Arial"/>
          <w:noProof/>
          <w:sz w:val="20"/>
          <w:szCs w:val="20"/>
          <w:lang w:val="en-US"/>
        </w:rPr>
        <w:tab/>
        <w:t xml:space="preserve">Xiao Y, De Amorim Bernstein K, Chetty IJ, Eifel P, Hughes L, Klein EE, et al. The American Society for Radiation Oncology’s 2010 Core Physics Curriculum for Radiation Oncology Residents. Int J Radiat Oncol. 2011;81(4):1190–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7. </w:t>
      </w:r>
      <w:r w:rsidRPr="00694453">
        <w:rPr>
          <w:rFonts w:ascii="Arial" w:hAnsi="Arial" w:cs="Arial"/>
          <w:noProof/>
          <w:sz w:val="20"/>
          <w:szCs w:val="20"/>
          <w:lang w:val="en-US"/>
        </w:rPr>
        <w:tab/>
        <w:t xml:space="preserve">Klein EE, Gerbi BJ, Price RA, Balter JM, Paliwal B, Hughes L, et al. ASTRO’s 2007 Core Physics Curriculum for Radiation Oncology Residents. Int J Radiat Oncol. 2007;68(5):1276–8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8. </w:t>
      </w:r>
      <w:r w:rsidRPr="00694453">
        <w:rPr>
          <w:rFonts w:ascii="Arial" w:hAnsi="Arial" w:cs="Arial"/>
          <w:noProof/>
          <w:sz w:val="20"/>
          <w:szCs w:val="20"/>
          <w:lang w:val="en-US"/>
        </w:rPr>
        <w:tab/>
        <w:t xml:space="preserve">Winey B, Shih HA, Sahoo N, Lee A, Vapiwala N, Both S. Core physics competencies for </w:t>
      </w:r>
      <w:r w:rsidRPr="00694453">
        <w:rPr>
          <w:rFonts w:ascii="Arial" w:hAnsi="Arial" w:cs="Arial"/>
          <w:noProof/>
          <w:sz w:val="20"/>
          <w:szCs w:val="20"/>
          <w:lang w:val="en-US"/>
        </w:rPr>
        <w:lastRenderedPageBreak/>
        <w:t xml:space="preserve">proton therapy training of radiation oncology and medical physics residents and fellows. Int J Radiat Oncol Biol Phys. 2014;88(4):971–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59. </w:t>
      </w:r>
      <w:r w:rsidRPr="00694453">
        <w:rPr>
          <w:rFonts w:ascii="Arial" w:hAnsi="Arial" w:cs="Arial"/>
          <w:noProof/>
          <w:sz w:val="20"/>
          <w:szCs w:val="20"/>
          <w:lang w:val="en-US"/>
        </w:rPr>
        <w:tab/>
        <w:t xml:space="preserve">Giuliani ME, Gillan C, Milne RA, Uchino M, Millar BA, Catton P. Determining an imaging literacy curriculum for radiation oncologists: An international delphi study. Int J Radiat Oncol Biol Phys. 2014;88(4):961–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0. </w:t>
      </w:r>
      <w:r w:rsidRPr="00694453">
        <w:rPr>
          <w:rFonts w:ascii="Arial" w:hAnsi="Arial" w:cs="Arial"/>
          <w:noProof/>
          <w:sz w:val="20"/>
          <w:szCs w:val="20"/>
          <w:lang w:val="en-US"/>
        </w:rPr>
        <w:tab/>
        <w:t xml:space="preserve">Gillan C, Yip KWT, Adleman J, Giuliani M. Competency in Quality: Defining the Scope and Nature of Quality Competencies for Radiation Oncology Residency Programs. J Med Imaging Radiat Sci. 2016;47(2):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1. </w:t>
      </w:r>
      <w:r w:rsidRPr="00694453">
        <w:rPr>
          <w:rFonts w:ascii="Arial" w:hAnsi="Arial" w:cs="Arial"/>
          <w:noProof/>
          <w:sz w:val="20"/>
          <w:szCs w:val="20"/>
          <w:lang w:val="en-US"/>
        </w:rPr>
        <w:tab/>
        <w:t xml:space="preserve">Turner S, Eriksen JG, Trotter T, Verfaillie C, Benstead K, Giuliani M, et al. Establishing a Global Radiation Oncology Collaboration in Education (GRaCE): Objectives and priorities. Radiother Oncol. 2015;117(1):188–9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2. </w:t>
      </w:r>
      <w:r w:rsidRPr="00694453">
        <w:rPr>
          <w:rFonts w:ascii="Arial" w:hAnsi="Arial" w:cs="Arial"/>
          <w:noProof/>
          <w:sz w:val="20"/>
          <w:szCs w:val="20"/>
          <w:lang w:val="en-US"/>
        </w:rPr>
        <w:tab/>
        <w:t xml:space="preserve">The Royal College of Radiologists. Clinical Oncology UK workforce census report 2016. London; 201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3. </w:t>
      </w:r>
      <w:r w:rsidRPr="00694453">
        <w:rPr>
          <w:rFonts w:ascii="Arial" w:hAnsi="Arial" w:cs="Arial"/>
          <w:noProof/>
          <w:sz w:val="20"/>
          <w:szCs w:val="20"/>
          <w:lang w:val="en-US"/>
        </w:rPr>
        <w:tab/>
        <w:t xml:space="preserve">The Royal College of Radiologists. Clinical Oncology - the future shape of the specialty. London; 201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4. </w:t>
      </w:r>
      <w:r w:rsidRPr="00694453">
        <w:rPr>
          <w:rFonts w:ascii="Arial" w:hAnsi="Arial" w:cs="Arial"/>
          <w:noProof/>
          <w:sz w:val="20"/>
          <w:szCs w:val="20"/>
          <w:lang w:val="en-US"/>
        </w:rPr>
        <w:tab/>
        <w:t xml:space="preserve">Kantor G, Huguet F, Toledano A, Lafond C, Quero L, Servagi S, et al. Radiation oncology training in France: Demography, analysis of motivations of the young specialists, evaluation of the training | Dynamique et évaluation de la formation des internes en radiothérapie en France en 2005. Cancer/Radiotherapie. 2005;9(6–7):435–4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5. </w:t>
      </w:r>
      <w:r w:rsidRPr="00694453">
        <w:rPr>
          <w:rFonts w:ascii="Arial" w:hAnsi="Arial" w:cs="Arial"/>
          <w:noProof/>
          <w:sz w:val="20"/>
          <w:szCs w:val="20"/>
          <w:lang w:val="en-US"/>
        </w:rPr>
        <w:tab/>
        <w:t xml:space="preserve">Barrett J. Building for the Future. Clin Oncol. 2009;21(8):57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6. </w:t>
      </w:r>
      <w:r w:rsidRPr="00694453">
        <w:rPr>
          <w:rFonts w:ascii="Arial" w:hAnsi="Arial" w:cs="Arial"/>
          <w:noProof/>
          <w:sz w:val="20"/>
          <w:szCs w:val="20"/>
          <w:lang w:val="en-US"/>
        </w:rPr>
        <w:tab/>
        <w:t xml:space="preserve">Röttinger E, Barrett A, Leer JW. Guidelines for the infrastructure of training institutes and teaching departments for radiotherapy in Europe. Radiother Oncol. 2004;70(2):12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7. </w:t>
      </w:r>
      <w:r w:rsidRPr="00694453">
        <w:rPr>
          <w:rFonts w:ascii="Arial" w:hAnsi="Arial" w:cs="Arial"/>
          <w:noProof/>
          <w:sz w:val="20"/>
          <w:szCs w:val="20"/>
          <w:lang w:val="en-US"/>
        </w:rPr>
        <w:tab/>
        <w:t xml:space="preserve">Burt LM, Trifiletti DM, Nabavizadeh N, Katz LM, Morris ZS, Royce TJ. Supply and Demand for Radiation Oncology in the United States: A Resident Perspective. Int J Radiat Oncol Biol Phys. 2017;97(2):225–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8. </w:t>
      </w:r>
      <w:r w:rsidRPr="00694453">
        <w:rPr>
          <w:rFonts w:ascii="Arial" w:hAnsi="Arial" w:cs="Arial"/>
          <w:noProof/>
          <w:sz w:val="20"/>
          <w:szCs w:val="20"/>
          <w:lang w:val="en-US"/>
        </w:rPr>
        <w:tab/>
        <w:t xml:space="preserve">Smith BD, Haffty BG, Wilson LD, Smith GL, Patel AN, Buchholz TA. The future of radiation oncology in the United States from 2010 to 2020: Will supply keep pace with demand? J Clin Oncol. 2010;28(35):5160–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69. </w:t>
      </w:r>
      <w:r w:rsidRPr="00694453">
        <w:rPr>
          <w:rFonts w:ascii="Arial" w:hAnsi="Arial" w:cs="Arial"/>
          <w:noProof/>
          <w:sz w:val="20"/>
          <w:szCs w:val="20"/>
          <w:lang w:val="en-US"/>
        </w:rPr>
        <w:tab/>
        <w:t xml:space="preserve">Zaorsky NG, Siglin J, Den RB, Keith SW, Showalter TN, Dicker AP, et al. The responsibilities of a chief resident in radiation oncology: Results of a national survey. Int J Radiat Oncol Biol </w:t>
      </w:r>
      <w:r w:rsidRPr="00694453">
        <w:rPr>
          <w:rFonts w:ascii="Arial" w:hAnsi="Arial" w:cs="Arial"/>
          <w:noProof/>
          <w:sz w:val="20"/>
          <w:szCs w:val="20"/>
          <w:lang w:val="en-US"/>
        </w:rPr>
        <w:lastRenderedPageBreak/>
        <w:t xml:space="preserve">Phys. 2013;87(3):460–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0. </w:t>
      </w:r>
      <w:r w:rsidRPr="00694453">
        <w:rPr>
          <w:rFonts w:ascii="Arial" w:hAnsi="Arial" w:cs="Arial"/>
          <w:noProof/>
          <w:sz w:val="20"/>
          <w:szCs w:val="20"/>
          <w:lang w:val="en-US"/>
        </w:rPr>
        <w:tab/>
        <w:t xml:space="preserve">The Royal College of Radiologists. ORF Ideal Trainee Timetable. London; 201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1. </w:t>
      </w:r>
      <w:r w:rsidRPr="00694453">
        <w:rPr>
          <w:rFonts w:ascii="Arial" w:hAnsi="Arial" w:cs="Arial"/>
          <w:noProof/>
          <w:sz w:val="20"/>
          <w:szCs w:val="20"/>
          <w:lang w:val="en-US"/>
        </w:rPr>
        <w:tab/>
        <w:t xml:space="preserve">The Royal College of Radiologists. Guide to job planning in clinical oncology, Third edition. 2015;4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2. </w:t>
      </w:r>
      <w:r w:rsidRPr="00694453">
        <w:rPr>
          <w:rFonts w:ascii="Arial" w:hAnsi="Arial" w:cs="Arial"/>
          <w:noProof/>
          <w:sz w:val="20"/>
          <w:szCs w:val="20"/>
          <w:lang w:val="en-US"/>
        </w:rPr>
        <w:tab/>
        <w:t xml:space="preserve">McKenzie JT, Imwalle LE. Initial results of a survey of radiation oncology residency programs. Int J Radiat Oncol Biol Phys. 2013;86(3):405–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3. </w:t>
      </w:r>
      <w:r w:rsidRPr="00694453">
        <w:rPr>
          <w:rFonts w:ascii="Arial" w:hAnsi="Arial" w:cs="Arial"/>
          <w:noProof/>
          <w:sz w:val="20"/>
          <w:szCs w:val="20"/>
          <w:lang w:val="en-US"/>
        </w:rPr>
        <w:tab/>
        <w:t xml:space="preserve">Nikapota A, Rogers S, Sevitt T, Simonds H, Smith S. Six months in physics - A useful training opportunity? Br J Radiol. 2007 Sep 1;80(957):76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4. </w:t>
      </w:r>
      <w:r w:rsidRPr="00694453">
        <w:rPr>
          <w:rFonts w:ascii="Arial" w:hAnsi="Arial" w:cs="Arial"/>
          <w:noProof/>
          <w:sz w:val="20"/>
          <w:szCs w:val="20"/>
          <w:lang w:val="en-US"/>
        </w:rPr>
        <w:tab/>
        <w:t xml:space="preserve">Campbell G, Wynne CJ, Baggarley S. Covering the CSF space: Does teaching make a difference? Australas Radiol. 1999;43(1):73–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5. </w:t>
      </w:r>
      <w:r w:rsidRPr="00694453">
        <w:rPr>
          <w:rFonts w:ascii="Arial" w:hAnsi="Arial" w:cs="Arial"/>
          <w:noProof/>
          <w:sz w:val="20"/>
          <w:szCs w:val="20"/>
          <w:lang w:val="en-US"/>
        </w:rPr>
        <w:tab/>
        <w:t xml:space="preserve">Rosenstein BS, Held KD, Rockwell S, Williams JP, Zeman EM. American Society for Radiation Oncology (ASTRO) Survey of Radiation Biology Educators in U.S. and Canadian Radiation Oncology Residency Programs. Int J Radiat Oncol Biol Phys. 2009;75(3):896–90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6. </w:t>
      </w:r>
      <w:r w:rsidRPr="00694453">
        <w:rPr>
          <w:rFonts w:ascii="Arial" w:hAnsi="Arial" w:cs="Arial"/>
          <w:noProof/>
          <w:sz w:val="20"/>
          <w:szCs w:val="20"/>
          <w:lang w:val="en-US"/>
        </w:rPr>
        <w:tab/>
        <w:t xml:space="preserve">Das I, Moskvin V. Variability of Physics Education in Radiation Oncology Medical Residency Programs. Vol. 9, Journal of the American College of Radiology : JACR. 2012. 835-838.e1 p.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7. </w:t>
      </w:r>
      <w:r w:rsidRPr="00694453">
        <w:rPr>
          <w:rFonts w:ascii="Arial" w:hAnsi="Arial" w:cs="Arial"/>
          <w:noProof/>
          <w:sz w:val="20"/>
          <w:szCs w:val="20"/>
          <w:lang w:val="en-US"/>
        </w:rPr>
        <w:tab/>
        <w:t xml:space="preserve">Gaudet M, Jaswal J, Keyes M. Current state of brachytherapy teaching in Canada: A national survey of radiation oncologists, residents, and fellows. Brachytherapy. 2015;14(2):197–20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8. </w:t>
      </w:r>
      <w:r w:rsidRPr="00694453">
        <w:rPr>
          <w:rFonts w:ascii="Arial" w:hAnsi="Arial" w:cs="Arial"/>
          <w:noProof/>
          <w:sz w:val="20"/>
          <w:szCs w:val="20"/>
          <w:lang w:val="en-US"/>
        </w:rPr>
        <w:tab/>
        <w:t xml:space="preserve">Balter JM, Haffty BG, Dunnick NR, Siegel EL. Imaging opportunities in radiation oncology. Int J Radiat Oncol Biol Phys. 2011;79(2):342–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79. </w:t>
      </w:r>
      <w:r w:rsidRPr="00694453">
        <w:rPr>
          <w:rFonts w:ascii="Arial" w:hAnsi="Arial" w:cs="Arial"/>
          <w:noProof/>
          <w:sz w:val="20"/>
          <w:szCs w:val="20"/>
          <w:lang w:val="en-US"/>
        </w:rPr>
        <w:tab/>
        <w:t xml:space="preserve">Mansouri A, Witiw CD, Badhiwala JH, Nassiri F, McDonald PJ, Kulkarni A V., et al. National Perspectives on the Training of Neurosurgery Residents in Stereotactic Radiosurgery. Can J Neurol Sci. 2017;44(1):51–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0. </w:t>
      </w:r>
      <w:r w:rsidRPr="00694453">
        <w:rPr>
          <w:rFonts w:ascii="Arial" w:hAnsi="Arial" w:cs="Arial"/>
          <w:noProof/>
          <w:sz w:val="20"/>
          <w:szCs w:val="20"/>
          <w:lang w:val="en-US"/>
        </w:rPr>
        <w:tab/>
        <w:t xml:space="preserve">Leer JW, Noordijk EM. Training in radiotherapy in The Netherlands. Int J Radiat Oncol Biol Phys. 1992;24(5):837–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1. </w:t>
      </w:r>
      <w:r w:rsidRPr="00694453">
        <w:rPr>
          <w:rFonts w:ascii="Arial" w:hAnsi="Arial" w:cs="Arial"/>
          <w:noProof/>
          <w:sz w:val="20"/>
          <w:szCs w:val="20"/>
          <w:lang w:val="en-US"/>
        </w:rPr>
        <w:tab/>
        <w:t xml:space="preserve">Smith AR. Radiation physics instruction for residents. Int J Radiat Oncol Biol Phys. 1992;24(5):851–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2. </w:t>
      </w:r>
      <w:r w:rsidRPr="00694453">
        <w:rPr>
          <w:rFonts w:ascii="Arial" w:hAnsi="Arial" w:cs="Arial"/>
          <w:noProof/>
          <w:sz w:val="20"/>
          <w:szCs w:val="20"/>
          <w:lang w:val="en-US"/>
        </w:rPr>
        <w:tab/>
        <w:t xml:space="preserve">Cummings BJ. Principles of radiation oncology training and manpower requirements in Canada. Int J Radiat Oncol Biol Phys. 1992;24(5):833–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3. </w:t>
      </w:r>
      <w:r w:rsidRPr="00694453">
        <w:rPr>
          <w:rFonts w:ascii="Arial" w:hAnsi="Arial" w:cs="Arial"/>
          <w:noProof/>
          <w:sz w:val="20"/>
          <w:szCs w:val="20"/>
          <w:lang w:val="en-US"/>
        </w:rPr>
        <w:tab/>
        <w:t xml:space="preserve">Eriksen JG, Leech M, Benstead K, Verfaillie C. Perspectives on medical education in radiation oncology and the role of the ESTRO School. Clin Transl Radiat Oncol. 2016;1:15–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lastRenderedPageBreak/>
        <w:t xml:space="preserve">84. </w:t>
      </w:r>
      <w:r w:rsidRPr="00694453">
        <w:rPr>
          <w:rFonts w:ascii="Arial" w:hAnsi="Arial" w:cs="Arial"/>
          <w:noProof/>
          <w:sz w:val="20"/>
          <w:szCs w:val="20"/>
          <w:lang w:val="en-US"/>
        </w:rPr>
        <w:tab/>
        <w:t xml:space="preserve">Eriksen JG. Postgraduate Education in Radiation Oncology in Low- and Middle-income Countries. Clin Oncol. 2017;29(2):129–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5. </w:t>
      </w:r>
      <w:r w:rsidRPr="00694453">
        <w:rPr>
          <w:rFonts w:ascii="Arial" w:hAnsi="Arial" w:cs="Arial"/>
          <w:noProof/>
          <w:sz w:val="20"/>
          <w:szCs w:val="20"/>
          <w:lang w:val="en-US"/>
        </w:rPr>
        <w:tab/>
        <w:t xml:space="preserve">Chalubinska-Fendler J, Fendler W, Luniewska-Bury J, Mlynarski W, Spych M, Fijuth J. Tackling the turmoil of transformation: Radiation oncology in poland. Int J Radiat Oncol Biol Phys. 2014;90(3):480–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6. </w:t>
      </w:r>
      <w:r w:rsidRPr="00694453">
        <w:rPr>
          <w:rFonts w:ascii="Arial" w:hAnsi="Arial" w:cs="Arial"/>
          <w:noProof/>
          <w:sz w:val="20"/>
          <w:szCs w:val="20"/>
          <w:lang w:val="en-US"/>
        </w:rPr>
        <w:tab/>
        <w:t xml:space="preserve">Rodin D, Aggarwal A, Lievens Y, Sullivan R. Balancing Equity and Advancement: The Role of Health Technology Assessment in Radiotherapy Resource Allocation. Clin Oncol. 2017;29(2):93–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7. </w:t>
      </w:r>
      <w:r w:rsidRPr="00694453">
        <w:rPr>
          <w:rFonts w:ascii="Arial" w:hAnsi="Arial" w:cs="Arial"/>
          <w:noProof/>
          <w:sz w:val="20"/>
          <w:szCs w:val="20"/>
          <w:lang w:val="en-US"/>
        </w:rPr>
        <w:tab/>
        <w:t xml:space="preserve">Mattes MD, Golden DW, Mohindra P, Kharofa J. Results of the 2013 association of residents in radiation oncology career planning survey of practicing physicians in the United States. J Am Coll Radiol. 2014;11(8):817–2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8. </w:t>
      </w:r>
      <w:r w:rsidRPr="00694453">
        <w:rPr>
          <w:rFonts w:ascii="Arial" w:hAnsi="Arial" w:cs="Arial"/>
          <w:noProof/>
          <w:sz w:val="20"/>
          <w:szCs w:val="20"/>
          <w:lang w:val="en-US"/>
        </w:rPr>
        <w:tab/>
        <w:t xml:space="preserve">Tharmalingam H, Vinayan A, Anyamene N. UK Training in Clinical Oncology : Tasters , Coasters and the National Recruitment Crisis National ‘ Taster Course .’ Clin Oncol. 2018;1–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89. </w:t>
      </w:r>
      <w:r w:rsidRPr="00694453">
        <w:rPr>
          <w:rFonts w:ascii="Arial" w:hAnsi="Arial" w:cs="Arial"/>
          <w:noProof/>
          <w:sz w:val="20"/>
          <w:szCs w:val="20"/>
          <w:lang w:val="en-US"/>
        </w:rPr>
        <w:tab/>
        <w:t xml:space="preserve">Leung J, Rioseco P. Burnout, stress and satisfaction among Australian and New Zealand radiation oncology trainees. J Med Imaging Radiat Oncol. 2017;61(1):146–5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0. </w:t>
      </w:r>
      <w:r w:rsidRPr="00694453">
        <w:rPr>
          <w:rFonts w:ascii="Arial" w:hAnsi="Arial" w:cs="Arial"/>
          <w:noProof/>
          <w:sz w:val="20"/>
          <w:szCs w:val="20"/>
          <w:lang w:val="en-US"/>
        </w:rPr>
        <w:tab/>
        <w:t xml:space="preserve">Ciammella P, De Bari B, Fiorentino A, Franco P, Cavuto S, Alongi F, et al. The “BUONGIORNO” Project: Burnout Syndrome Among Young Italian Radiation Oncologists. Cancer Invest. 2013 Oct 1;31(8):522–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1. </w:t>
      </w:r>
      <w:r w:rsidRPr="00694453">
        <w:rPr>
          <w:rFonts w:ascii="Arial" w:hAnsi="Arial" w:cs="Arial"/>
          <w:noProof/>
          <w:sz w:val="20"/>
          <w:szCs w:val="20"/>
          <w:lang w:val="en-US"/>
        </w:rPr>
        <w:tab/>
        <w:t xml:space="preserve">Blanchard P, Truchot D, Albiges-Sauvin L, Dewas S, Pointreau Y, Rodrigues M, et al. Prevalence and causes of burnout amongst oncology residents: A comprehensive nationwide cross-sectional study. Eur J Cancer. 2010;46(15):2708–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2. </w:t>
      </w:r>
      <w:r w:rsidRPr="00694453">
        <w:rPr>
          <w:rFonts w:ascii="Arial" w:hAnsi="Arial" w:cs="Arial"/>
          <w:noProof/>
          <w:sz w:val="20"/>
          <w:szCs w:val="20"/>
          <w:lang w:val="en-US"/>
        </w:rPr>
        <w:tab/>
        <w:t xml:space="preserve">Nowakowski J, Borowiec G, Zwierz I, Jagodzinski W, Tarkowski R. Stress In An Oncologist’s Life: Present But Not Insurmountable : (Students Should Not Be Discouraged Choosing Oncology as Their Future Specialisation). J Cancer Educ. 2017;32(1):198–20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3. </w:t>
      </w:r>
      <w:r w:rsidRPr="00694453">
        <w:rPr>
          <w:rFonts w:ascii="Arial" w:hAnsi="Arial" w:cs="Arial"/>
          <w:noProof/>
          <w:sz w:val="20"/>
          <w:szCs w:val="20"/>
          <w:lang w:val="en-US"/>
        </w:rPr>
        <w:tab/>
        <w:t xml:space="preserve">Shanafelt TD, Gradishar WJ, Kosty M, Satele D, Chew H, Horn L, et al. Burnout and career satisfaction among US oncologists. J Clin Oncol. 2014 Mar;32(7):678–8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4. </w:t>
      </w:r>
      <w:r w:rsidRPr="00694453">
        <w:rPr>
          <w:rFonts w:ascii="Arial" w:hAnsi="Arial" w:cs="Arial"/>
          <w:noProof/>
          <w:sz w:val="20"/>
          <w:szCs w:val="20"/>
          <w:lang w:val="en-US"/>
        </w:rPr>
        <w:tab/>
        <w:t xml:space="preserve">Aggarwal S, Kusano AS, Carter JN, Gable L, Thomas CR, Chang DT. Stress and burnout among residency program directors in United States radiation oncology programs. Int J Radiat Oncol Biol Phys. 2015;93(4):746–5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5. </w:t>
      </w:r>
      <w:r w:rsidRPr="00694453">
        <w:rPr>
          <w:rFonts w:ascii="Arial" w:hAnsi="Arial" w:cs="Arial"/>
          <w:noProof/>
          <w:sz w:val="20"/>
          <w:szCs w:val="20"/>
          <w:lang w:val="en-US"/>
        </w:rPr>
        <w:tab/>
        <w:t xml:space="preserve">Folkert MR, Desai NB. Prostate Brachytherapy Procedural Training: Incorporation of Related </w:t>
      </w:r>
      <w:r w:rsidRPr="00694453">
        <w:rPr>
          <w:rFonts w:ascii="Arial" w:hAnsi="Arial" w:cs="Arial"/>
          <w:noProof/>
          <w:sz w:val="20"/>
          <w:szCs w:val="20"/>
          <w:lang w:val="en-US"/>
        </w:rPr>
        <w:lastRenderedPageBreak/>
        <w:t xml:space="preserve">Procedures in Resident Training and Competency Assessment. Brachytherapy. 2017 May 1;16(3):S66–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6. </w:t>
      </w:r>
      <w:r w:rsidRPr="00694453">
        <w:rPr>
          <w:rFonts w:ascii="Arial" w:hAnsi="Arial" w:cs="Arial"/>
          <w:noProof/>
          <w:sz w:val="20"/>
          <w:szCs w:val="20"/>
          <w:lang w:val="en-US"/>
        </w:rPr>
        <w:tab/>
        <w:t xml:space="preserve">Ahmed AAA, Ramey SJ, Dean MK, Yoo SK, Holliday E, Deville C, et al. Resident satisfaction with radiation oncology training. Adv Radiat Oncol. 2018;3(3):234–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7. </w:t>
      </w:r>
      <w:r w:rsidRPr="00694453">
        <w:rPr>
          <w:rFonts w:ascii="Arial" w:hAnsi="Arial" w:cs="Arial"/>
          <w:noProof/>
          <w:sz w:val="20"/>
          <w:szCs w:val="20"/>
          <w:lang w:val="en-US"/>
        </w:rPr>
        <w:tab/>
        <w:t xml:space="preserve">Mohamad O, Doke K, Marcrom S, Chen AM, Royce TJ, Meyer JJ. A Fellow’s Fate: Employment Outcomes of Radiation Oncology Fellowship Graduates. Int J Radiat Oncol Biol Phys. 2018;in press.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8. </w:t>
      </w:r>
      <w:r w:rsidRPr="00694453">
        <w:rPr>
          <w:rFonts w:ascii="Arial" w:hAnsi="Arial" w:cs="Arial"/>
          <w:noProof/>
          <w:sz w:val="20"/>
          <w:szCs w:val="20"/>
          <w:lang w:val="en-US"/>
        </w:rPr>
        <w:tab/>
        <w:t xml:space="preserve">Balboni TA, Chen MH, Harris JR, Recht A, Stevenson MA, D’Amico A V. Academic Career Selection and Retention in Radiation Oncology: The Joint Center for Radiation Therapy Experience. Int J Radiat Oncol Biol Phys. 2007;68(1):183–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99. </w:t>
      </w:r>
      <w:r w:rsidRPr="00694453">
        <w:rPr>
          <w:rFonts w:ascii="Arial" w:hAnsi="Arial" w:cs="Arial"/>
          <w:noProof/>
          <w:sz w:val="20"/>
          <w:szCs w:val="20"/>
          <w:lang w:val="en-US"/>
        </w:rPr>
        <w:tab/>
        <w:t xml:space="preserve">Goranov BB, Drew Y, Graham J, Iqbal MS, Kagzi M, Mahtab N, et al. Academic Opportunities within Clinical Oncology Training. Clin Oncol. 2013;25(7):44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0. </w:t>
      </w:r>
      <w:r w:rsidRPr="00694453">
        <w:rPr>
          <w:rFonts w:ascii="Arial" w:hAnsi="Arial" w:cs="Arial"/>
          <w:noProof/>
          <w:sz w:val="20"/>
          <w:szCs w:val="20"/>
          <w:lang w:val="en-US"/>
        </w:rPr>
        <w:tab/>
        <w:t xml:space="preserve">Gillespie EF, Panjwani N, Golden DW, Gunther J, Chapman TR, Brower J V., et al. Multi-institutional Randomized Trial Testing the Utility of an Interactive Three-dimensional Contouring Atlas Among Radiation Oncology Residents. Int J Radiat Oncol Biol Phys. 2017;98(3):547–5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1. </w:t>
      </w:r>
      <w:r w:rsidRPr="00694453">
        <w:rPr>
          <w:rFonts w:ascii="Arial" w:hAnsi="Arial" w:cs="Arial"/>
          <w:noProof/>
          <w:sz w:val="20"/>
          <w:szCs w:val="20"/>
          <w:lang w:val="en-US"/>
        </w:rPr>
        <w:tab/>
        <w:t xml:space="preserve">Alfieri J, Portelance L, Souhami L, Steinert Y, McLeod P, Gallant F, et al. Development and impact evaluation of an e-learning radiation oncology module. Int J Radiat Oncol Biol Phys. 2012;82(3):e573–8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2. </w:t>
      </w:r>
      <w:r w:rsidRPr="00694453">
        <w:rPr>
          <w:rFonts w:ascii="Arial" w:hAnsi="Arial" w:cs="Arial"/>
          <w:noProof/>
          <w:sz w:val="20"/>
          <w:szCs w:val="20"/>
          <w:lang w:val="en-US"/>
        </w:rPr>
        <w:tab/>
        <w:t xml:space="preserve">Sura K, Lischalk JW, Leckie J, Welsh JS, Mundt AJ, Fernandez E. Webinar-Based Contouring Education for Residents. J Am Coll Radiol. 2017;14(8):1074-1079.e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3. </w:t>
      </w:r>
      <w:r w:rsidRPr="00694453">
        <w:rPr>
          <w:rFonts w:ascii="Arial" w:hAnsi="Arial" w:cs="Arial"/>
          <w:noProof/>
          <w:sz w:val="20"/>
          <w:szCs w:val="20"/>
          <w:lang w:val="en-US"/>
        </w:rPr>
        <w:tab/>
        <w:t xml:space="preserve">Urbański B. The future of Radiation Oncology: Considerations of Young Medical Doctor. Reports Pract Oncol Radiother. 2012;17(5):288–9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4. </w:t>
      </w:r>
      <w:r w:rsidRPr="00694453">
        <w:rPr>
          <w:rFonts w:ascii="Arial" w:hAnsi="Arial" w:cs="Arial"/>
          <w:noProof/>
          <w:sz w:val="20"/>
          <w:szCs w:val="20"/>
          <w:lang w:val="en-US"/>
        </w:rPr>
        <w:tab/>
        <w:t xml:space="preserve">Jaswal J, D’Souza L, Johnson M, Tay K, Fung K, Nichols A, et al. Evaluating the impact of a Canadian national anatomy and radiology contouring boot camp for radiation oncology residents. Int J Radiat Oncol Biol Phys. 2015;91(4):70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5. </w:t>
      </w:r>
      <w:r w:rsidRPr="00694453">
        <w:rPr>
          <w:rFonts w:ascii="Arial" w:hAnsi="Arial" w:cs="Arial"/>
          <w:noProof/>
          <w:sz w:val="20"/>
          <w:szCs w:val="20"/>
          <w:lang w:val="en-US"/>
        </w:rPr>
        <w:tab/>
        <w:t xml:space="preserve">Chino J, Doyle S, Marks LB. The anatomy of radiation oncology residency training. Int J Radiat Oncol Biol Phys. 2014;88(1):3–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6. </w:t>
      </w:r>
      <w:r w:rsidRPr="00694453">
        <w:rPr>
          <w:rFonts w:ascii="Arial" w:hAnsi="Arial" w:cs="Arial"/>
          <w:noProof/>
          <w:sz w:val="20"/>
          <w:szCs w:val="20"/>
          <w:lang w:val="en-US"/>
        </w:rPr>
        <w:tab/>
        <w:t xml:space="preserve">Zumwalt ACA, Marks L, Halperin EEC. Integrating gross anatomy into a clinical oncology curriculum: the oncoanatomy course at Duke University School of Medicine. Acad Med. </w:t>
      </w:r>
      <w:r w:rsidRPr="00694453">
        <w:rPr>
          <w:rFonts w:ascii="Arial" w:hAnsi="Arial" w:cs="Arial"/>
          <w:noProof/>
          <w:sz w:val="20"/>
          <w:szCs w:val="20"/>
          <w:lang w:val="en-US"/>
        </w:rPr>
        <w:lastRenderedPageBreak/>
        <w:t xml:space="preserve">2007;82(5):469–7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7. </w:t>
      </w:r>
      <w:r w:rsidRPr="00694453">
        <w:rPr>
          <w:rFonts w:ascii="Arial" w:hAnsi="Arial" w:cs="Arial"/>
          <w:noProof/>
          <w:sz w:val="20"/>
          <w:szCs w:val="20"/>
          <w:lang w:val="en-US"/>
        </w:rPr>
        <w:tab/>
        <w:t xml:space="preserve">Cabrera AR, Lee WR, Madden R, Sims E, Hoang JK, White LE, et al. Incorporating gross anatomy education into radiation oncology residency: A 2-year curriculum with evaluation of resident satisfaction. J Am Coll Radiol. 2011;8(5):335–4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8. </w:t>
      </w:r>
      <w:r w:rsidRPr="00694453">
        <w:rPr>
          <w:rFonts w:ascii="Arial" w:hAnsi="Arial" w:cs="Arial"/>
          <w:noProof/>
          <w:sz w:val="20"/>
          <w:szCs w:val="20"/>
          <w:lang w:val="en-US"/>
        </w:rPr>
        <w:tab/>
        <w:t xml:space="preserve">Chino JP, Lee WR, Madden R, Sims EL, Kivell TL, Doyle SK, et al. Teaching the anatomy of oncology: Evaluating the impact of a dedicated oncoanatomy course. Int J Radiat Oncol Biol Phys. 2011;79(3):853–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09. </w:t>
      </w:r>
      <w:r w:rsidRPr="00694453">
        <w:rPr>
          <w:rFonts w:ascii="Arial" w:hAnsi="Arial" w:cs="Arial"/>
          <w:noProof/>
          <w:sz w:val="20"/>
          <w:szCs w:val="20"/>
          <w:lang w:val="en-US"/>
        </w:rPr>
        <w:tab/>
        <w:t xml:space="preserve">Bekelman JE, Wolden S, Lee N. Head-and-Neck Target Delineation Among Radiation Oncology Residents After a Teaching Intervention: A Prospective, Blinded Pilot Study. Int J Radiat Oncol Biol Phys. 2009;73(2):416–2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0. </w:t>
      </w:r>
      <w:r w:rsidRPr="00694453">
        <w:rPr>
          <w:rFonts w:ascii="Arial" w:hAnsi="Arial" w:cs="Arial"/>
          <w:noProof/>
          <w:sz w:val="20"/>
          <w:szCs w:val="20"/>
          <w:lang w:val="en-US"/>
        </w:rPr>
        <w:tab/>
        <w:t xml:space="preserve">Dewas S, Bibault J-E, Blanchard P, Vautravers-Dewas C, Pointreau Y, Denis F, et al. Delineation in thoracic oncology: a prospective study of the effect of training on contour variability and dosimetric consequences. Radiat Oncol. 2011;6(1):11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1. </w:t>
      </w:r>
      <w:r w:rsidRPr="00694453">
        <w:rPr>
          <w:rFonts w:ascii="Arial" w:hAnsi="Arial" w:cs="Arial"/>
          <w:noProof/>
          <w:sz w:val="20"/>
          <w:szCs w:val="20"/>
          <w:lang w:val="en-US"/>
        </w:rPr>
        <w:tab/>
        <w:t xml:space="preserve">Szumacher E, Harnett N, Warner S, Kelly V, Danjoux C, Barker R, et al. Effectiveness of Educational Intervention on the Congruence of Prostate and Rectal Contouring as Compared With a Gold Standard in Three-Dimensional Radiotherapy for Prostate. Int J Radiat Oncol Biol Phys. 2010;76(2):379–8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2. </w:t>
      </w:r>
      <w:r w:rsidRPr="00694453">
        <w:rPr>
          <w:rFonts w:ascii="Arial" w:hAnsi="Arial" w:cs="Arial"/>
          <w:noProof/>
          <w:sz w:val="20"/>
          <w:szCs w:val="20"/>
          <w:lang w:val="en-US"/>
        </w:rPr>
        <w:tab/>
        <w:t xml:space="preserve">Walker G V., Awan M, Tao R, Koay EJ, Boehling NS, Grant JD, et al. Prospective randomized double-blind study of atlas-based organ-at-risk autosegmentation-assisted radiation planning in head and neck cancer. Radiother Oncol. 2014;112(3):32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3. </w:t>
      </w:r>
      <w:r w:rsidRPr="00694453">
        <w:rPr>
          <w:rFonts w:ascii="Arial" w:hAnsi="Arial" w:cs="Arial"/>
          <w:noProof/>
          <w:sz w:val="20"/>
          <w:szCs w:val="20"/>
          <w:lang w:val="en-US"/>
        </w:rPr>
        <w:tab/>
        <w:t xml:space="preserve">Eriksen JG, Salembier C, Rivera S, De Bari B, Berger D, Mantello G, et al. Four years with FALCON - An ESTRO educational project: Achievements and perspectives. Radiother Oncol. 2014;112(1):145–9.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4. </w:t>
      </w:r>
      <w:r w:rsidRPr="00694453">
        <w:rPr>
          <w:rFonts w:ascii="Arial" w:hAnsi="Arial" w:cs="Arial"/>
          <w:noProof/>
          <w:sz w:val="20"/>
          <w:szCs w:val="20"/>
          <w:lang w:val="en-US"/>
        </w:rPr>
        <w:tab/>
        <w:t xml:space="preserve">Mattes MD. The Evolving Role of Regional Radiation Oncology Societies in Resident Education. J Cancer Educ. 2015;30(3):428–3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5. </w:t>
      </w:r>
      <w:r w:rsidRPr="00694453">
        <w:rPr>
          <w:rFonts w:ascii="Arial" w:hAnsi="Arial" w:cs="Arial"/>
          <w:noProof/>
          <w:sz w:val="20"/>
          <w:szCs w:val="20"/>
          <w:lang w:val="en-US"/>
        </w:rPr>
        <w:tab/>
        <w:t xml:space="preserve">Bibault JE, Fumagalli I, Diaz O, Faivre JC, Leroy T, Pichon B, et al. The French Society of Young Radiation Oncologists: History, goals and perspective. Reports Pract Oncol Radiother. 2012;17(5):255–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6. </w:t>
      </w:r>
      <w:r w:rsidRPr="00694453">
        <w:rPr>
          <w:rFonts w:ascii="Arial" w:hAnsi="Arial" w:cs="Arial"/>
          <w:noProof/>
          <w:sz w:val="20"/>
          <w:szCs w:val="20"/>
          <w:lang w:val="en-US"/>
        </w:rPr>
        <w:tab/>
        <w:t xml:space="preserve">Ostheimer C, Ebert N. OC-0328: Giving the next generation of Radiation Oncologists a voice - experiences from the young DEGRO. Radiother Oncol. 2018;127:S17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lastRenderedPageBreak/>
        <w:t xml:space="preserve">117. </w:t>
      </w:r>
      <w:r w:rsidRPr="00694453">
        <w:rPr>
          <w:rFonts w:ascii="Arial" w:hAnsi="Arial" w:cs="Arial"/>
          <w:noProof/>
          <w:sz w:val="20"/>
          <w:szCs w:val="20"/>
          <w:lang w:val="en-US"/>
        </w:rPr>
        <w:tab/>
        <w:t xml:space="preserve">Filippi AR, Alongi F, Ciammella P, De Bari B, Franco P, Livi L. A strategy for young members within national radiation oncology societies: The Italian experience (AIRO Giovani group). Reports Pract Oncol Radiother. 2012;17(5):259–6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8. </w:t>
      </w:r>
      <w:r w:rsidRPr="00694453">
        <w:rPr>
          <w:rFonts w:ascii="Arial" w:hAnsi="Arial" w:cs="Arial"/>
          <w:noProof/>
          <w:sz w:val="20"/>
          <w:szCs w:val="20"/>
          <w:lang w:val="en-US"/>
        </w:rPr>
        <w:tab/>
        <w:t>The Royal College of Radiologists. The Oncology Registrars’ Forum [Internet]. Available from: https://www.rcr.ac.uk/oncology-registrars-forum-1</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19. </w:t>
      </w:r>
      <w:r w:rsidRPr="00694453">
        <w:rPr>
          <w:rFonts w:ascii="Arial" w:hAnsi="Arial" w:cs="Arial"/>
          <w:noProof/>
          <w:sz w:val="20"/>
          <w:szCs w:val="20"/>
          <w:lang w:val="en-US"/>
        </w:rPr>
        <w:tab/>
        <w:t xml:space="preserve">Jones C. Northern Oncology Trainees Collaborative for Healthcare Research (NOTCH). 20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0. </w:t>
      </w:r>
      <w:r w:rsidRPr="00694453">
        <w:rPr>
          <w:rFonts w:ascii="Arial" w:hAnsi="Arial" w:cs="Arial"/>
          <w:noProof/>
          <w:sz w:val="20"/>
          <w:szCs w:val="20"/>
          <w:lang w:val="en-US"/>
        </w:rPr>
        <w:tab/>
        <w:t xml:space="preserve">Brown LC, Laack TA, Ma DJ, Olivier KR, Laack NN. Multidisciplinary medical simulation: A novel educational approach to preparing radiation oncology residents for oncologic emergent on-call treatments. Int J Radiat Oncol Biol Phys. 2014;90(3):705–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1. </w:t>
      </w:r>
      <w:r w:rsidRPr="00694453">
        <w:rPr>
          <w:rFonts w:ascii="Arial" w:hAnsi="Arial" w:cs="Arial"/>
          <w:noProof/>
          <w:sz w:val="20"/>
          <w:szCs w:val="20"/>
          <w:lang w:val="en-US"/>
        </w:rPr>
        <w:tab/>
        <w:t xml:space="preserve">Thaker NG, Kudchadker RJ, Swanson DA, Albert JM, Mahmood U, Pugh TJ, et al. Establishing high-quality prostate brachytherapy using a phantom simulator training program. Int J Radiat Oncol Biol Phys. 2014;90(3):579–8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2. </w:t>
      </w:r>
      <w:r w:rsidRPr="00694453">
        <w:rPr>
          <w:rFonts w:ascii="Arial" w:hAnsi="Arial" w:cs="Arial"/>
          <w:noProof/>
          <w:sz w:val="20"/>
          <w:szCs w:val="20"/>
          <w:lang w:val="en-US"/>
        </w:rPr>
        <w:tab/>
        <w:t xml:space="preserve">Rooney MK, Zhu F, Gillespie EF, Gunther JR, McKillip RP, Lineberry M, et al. Simulation as More Than a Treatment Planning Tool: A Systematic Review of the Literature on Radiation Oncology Simulation-Based Medical Education. Int J Radiat Oncol. 201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3. </w:t>
      </w:r>
      <w:r w:rsidRPr="00694453">
        <w:rPr>
          <w:rFonts w:ascii="Arial" w:hAnsi="Arial" w:cs="Arial"/>
          <w:noProof/>
          <w:sz w:val="20"/>
          <w:szCs w:val="20"/>
          <w:lang w:val="en-US"/>
        </w:rPr>
        <w:tab/>
        <w:t xml:space="preserve">Giuliani M, Gillan C, Wong O, Harnett N, Milne E, Moseley D, et al. Evaluation of high-fidelity simulation training in radiation oncology using an outcomes logic model. Radiat Oncol. 2014;9(1):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4. </w:t>
      </w:r>
      <w:r w:rsidRPr="00694453">
        <w:rPr>
          <w:rFonts w:ascii="Arial" w:hAnsi="Arial" w:cs="Arial"/>
          <w:noProof/>
          <w:sz w:val="20"/>
          <w:szCs w:val="20"/>
          <w:lang w:val="en-US"/>
        </w:rPr>
        <w:tab/>
        <w:t xml:space="preserve">Hunter RD, Maciejewski B, Leer JW, Kinay M, Heeren G. Training logbook for radiotherapy. Radiother Oncol. 2004;70(2):117–2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5. </w:t>
      </w:r>
      <w:r w:rsidRPr="00694453">
        <w:rPr>
          <w:rFonts w:ascii="Arial" w:hAnsi="Arial" w:cs="Arial"/>
          <w:noProof/>
          <w:sz w:val="20"/>
          <w:szCs w:val="20"/>
          <w:lang w:val="en-US"/>
        </w:rPr>
        <w:tab/>
        <w:t xml:space="preserve">Benstead K, Gilson D, Hanna L, Radhakrishna G, McAleer J, Bloomfield D, et al. Training in Clinical Oncology: Results of the Royal College of Radiologists’ Survey of New Consultants. Clin Oncol. 2012;24(10):143–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6. </w:t>
      </w:r>
      <w:r w:rsidRPr="00694453">
        <w:rPr>
          <w:rFonts w:ascii="Arial" w:hAnsi="Arial" w:cs="Arial"/>
          <w:noProof/>
          <w:sz w:val="20"/>
          <w:szCs w:val="20"/>
          <w:lang w:val="en-US"/>
        </w:rPr>
        <w:tab/>
        <w:t xml:space="preserve">Holliday EB, Swanick CW, McAvoy SA, Walker G V., Crane CH, Mahajan A, et al. Development of a Comprehensive Clinical Radiation Oncology Resident Didactic Curriculum. J Am Coll Radiol. 2016;13(12):1514-1516.e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7. </w:t>
      </w:r>
      <w:r w:rsidRPr="00694453">
        <w:rPr>
          <w:rFonts w:ascii="Arial" w:hAnsi="Arial" w:cs="Arial"/>
          <w:noProof/>
          <w:sz w:val="20"/>
          <w:szCs w:val="20"/>
          <w:lang w:val="en-US"/>
        </w:rPr>
        <w:tab/>
        <w:t xml:space="preserve">Adleman J, Niglas M, Millar BA. Leadership Education in Radiation Oncology Residency Training. Int J Radiat Oncol. 2017;99(2):E120–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8. </w:t>
      </w:r>
      <w:r w:rsidRPr="00694453">
        <w:rPr>
          <w:rFonts w:ascii="Arial" w:hAnsi="Arial" w:cs="Arial"/>
          <w:noProof/>
          <w:sz w:val="20"/>
          <w:szCs w:val="20"/>
          <w:lang w:val="en-US"/>
        </w:rPr>
        <w:tab/>
        <w:t xml:space="preserve">Turner S, Janssen A, Chan M, Morris L, Mackenzie P, Shaw T, et al. Can radiation oncologists learn to be better leaders? Outcomes of a pilot Foundations of Leadership in Radiation Oncology program for trainees delivered via personal electronic devices. J Med Imaging Radiat Oncol. 2018;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29. </w:t>
      </w:r>
      <w:r w:rsidRPr="00694453">
        <w:rPr>
          <w:rFonts w:ascii="Arial" w:hAnsi="Arial" w:cs="Arial"/>
          <w:noProof/>
          <w:sz w:val="20"/>
          <w:szCs w:val="20"/>
          <w:lang w:val="en-US"/>
        </w:rPr>
        <w:tab/>
        <w:t xml:space="preserve">Barker CA, Mutter RW, Shapiro LQ, Zhang Z, Wolden SL, Yahalom J. Contrast media use in radiation oncology: A prospective, controlled educational intervention study with retrospective analysis of patient outcomes. J Am Coll Radiol. 2010;7(12):967–7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0. </w:t>
      </w:r>
      <w:r w:rsidRPr="00694453">
        <w:rPr>
          <w:rFonts w:ascii="Arial" w:hAnsi="Arial" w:cs="Arial"/>
          <w:noProof/>
          <w:sz w:val="20"/>
          <w:szCs w:val="20"/>
          <w:lang w:val="en-US"/>
        </w:rPr>
        <w:tab/>
        <w:t xml:space="preserve">Burmeister J, Joiner M, Crosby M, Dominello M. Crouching physics, hidden bio: Incorporating physics and radiobiology education into the context of clinical radiation oncology. In: Medical Physics. Wiley-Blackwell; 2018. p. e120–70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1. </w:t>
      </w:r>
      <w:r w:rsidRPr="00694453">
        <w:rPr>
          <w:rFonts w:ascii="Arial" w:hAnsi="Arial" w:cs="Arial"/>
          <w:noProof/>
          <w:sz w:val="20"/>
          <w:szCs w:val="20"/>
          <w:lang w:val="en-US"/>
        </w:rPr>
        <w:tab/>
        <w:t xml:space="preserve">Yoo SK, Bian SX, Lin E, Batth SS, Ng LW, Andrade J, et al. Development of a Radiation Oncology Resident Continuity Clinic to Improve Clinical Competency and Patient Compliance. Int J Radiat Oncol Biol Phys. 2018;100(3):551–5.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2. </w:t>
      </w:r>
      <w:r w:rsidRPr="00694453">
        <w:rPr>
          <w:rFonts w:ascii="Arial" w:hAnsi="Arial" w:cs="Arial"/>
          <w:noProof/>
          <w:sz w:val="20"/>
          <w:szCs w:val="20"/>
          <w:lang w:val="en-US"/>
        </w:rPr>
        <w:tab/>
        <w:t xml:space="preserve">Shakespeare TP, Mukherjee RK, Lu JJ, Lee KM, Back MF. Evaluation of an audit with feedback continuing medical education program for radiation oncologists. J Cancer Educ. 2005;20(4):216–21.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3. </w:t>
      </w:r>
      <w:r w:rsidRPr="00694453">
        <w:rPr>
          <w:rFonts w:ascii="Arial" w:hAnsi="Arial" w:cs="Arial"/>
          <w:noProof/>
          <w:sz w:val="20"/>
          <w:szCs w:val="20"/>
          <w:lang w:val="en-US"/>
        </w:rPr>
        <w:tab/>
        <w:t xml:space="preserve">The Royal College of Radiologists. Trainee induction pack for specialty training in clinical oncology. London; 201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4. </w:t>
      </w:r>
      <w:r w:rsidRPr="00694453">
        <w:rPr>
          <w:rFonts w:ascii="Arial" w:hAnsi="Arial" w:cs="Arial"/>
          <w:noProof/>
          <w:sz w:val="20"/>
          <w:szCs w:val="20"/>
          <w:lang w:val="en-US"/>
        </w:rPr>
        <w:tab/>
        <w:t xml:space="preserve">Diavolitsis VM, Shirazi H, Boyle J, Hayes JP. Residents’ educational needs during transition into radiation oncology residency. J Am Coll Radiol. 2011;8(11):785–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5. </w:t>
      </w:r>
      <w:r w:rsidRPr="00694453">
        <w:rPr>
          <w:rFonts w:ascii="Arial" w:hAnsi="Arial" w:cs="Arial"/>
          <w:noProof/>
          <w:sz w:val="20"/>
          <w:szCs w:val="20"/>
          <w:lang w:val="en-US"/>
        </w:rPr>
        <w:tab/>
        <w:t xml:space="preserve">Thippu Jayaprakash K, Wood K, Shaffer R. Improving Clinical Oncology Trainees’ Radiotherapy Induction. Clin Oncol. 2016;28(12):e22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6. </w:t>
      </w:r>
      <w:r w:rsidRPr="00694453">
        <w:rPr>
          <w:rFonts w:ascii="Arial" w:hAnsi="Arial" w:cs="Arial"/>
          <w:noProof/>
          <w:sz w:val="20"/>
          <w:szCs w:val="20"/>
          <w:lang w:val="en-US"/>
        </w:rPr>
        <w:tab/>
        <w:t xml:space="preserve">Oncology Registrars’ Forum. Trainee Induction Pack. London;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lastRenderedPageBreak/>
        <w:t xml:space="preserve">137. </w:t>
      </w:r>
      <w:r w:rsidRPr="00694453">
        <w:rPr>
          <w:rFonts w:ascii="Arial" w:hAnsi="Arial" w:cs="Arial"/>
          <w:noProof/>
          <w:sz w:val="20"/>
          <w:szCs w:val="20"/>
          <w:lang w:val="en-US"/>
        </w:rPr>
        <w:tab/>
        <w:t xml:space="preserve">Rozati H, Shah SP, Shah N. Smartphone Applications for the Clinical Oncologist in UK Practice. J Cancer Educ. 2015;30(2):367–73.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8. </w:t>
      </w:r>
      <w:r w:rsidRPr="00694453">
        <w:rPr>
          <w:rFonts w:ascii="Arial" w:hAnsi="Arial" w:cs="Arial"/>
          <w:noProof/>
          <w:sz w:val="20"/>
          <w:szCs w:val="20"/>
          <w:lang w:val="en-US"/>
        </w:rPr>
        <w:tab/>
        <w:t xml:space="preserve">Calero JJ, Oton LF, Oton CA. Apps for radiation oncology. A comprehensive review. Transl Oncol. 2017;10(1):108–1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39. </w:t>
      </w:r>
      <w:r w:rsidRPr="00694453">
        <w:rPr>
          <w:rFonts w:ascii="Arial" w:hAnsi="Arial" w:cs="Arial"/>
          <w:noProof/>
          <w:sz w:val="20"/>
          <w:szCs w:val="20"/>
          <w:lang w:val="en-US"/>
        </w:rPr>
        <w:tab/>
        <w:t xml:space="preserve">Bibault JE, Leroy T, Blanchard P, Biau J, Cervellera M, Diaz O, et al. Mobile technology and social media in the clinical practice of young radiation oncologists: Results of a comprehensive nationwide cross-sectional study. Int J Radiat Oncol Biol Phys. 2014;90(1):231–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0. </w:t>
      </w:r>
      <w:r w:rsidRPr="00694453">
        <w:rPr>
          <w:rFonts w:ascii="Arial" w:hAnsi="Arial" w:cs="Arial"/>
          <w:noProof/>
          <w:sz w:val="20"/>
          <w:szCs w:val="20"/>
          <w:lang w:val="en-US"/>
        </w:rPr>
        <w:tab/>
        <w:t xml:space="preserve">Koo K, Di Prospero L, Barker R, Sinclair L, McGuffin M, Ng A, et al. Exploring attitudes of Canadian radiation oncologists, radiation therapists, physicists, and oncology nurses regarding interprofessional teaching and learning. J Cancer Educ. 2014 Jun;29(2):350–7.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1. </w:t>
      </w:r>
      <w:r w:rsidRPr="00694453">
        <w:rPr>
          <w:rFonts w:ascii="Arial" w:hAnsi="Arial" w:cs="Arial"/>
          <w:noProof/>
          <w:sz w:val="20"/>
          <w:szCs w:val="20"/>
          <w:lang w:val="en-US"/>
        </w:rPr>
        <w:tab/>
        <w:t xml:space="preserve">Akthar AS, Hellekson CD, Ganai S, Hahn OM, Maggiore RJ, Cohen EE, et al. Interdisciplinary Oncology Education: a National Survey of Trainees and Program Directors in the United States. J Cancer Educ. 2018;33(3):622–6.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2. </w:t>
      </w:r>
      <w:r w:rsidRPr="00694453">
        <w:rPr>
          <w:rFonts w:ascii="Arial" w:hAnsi="Arial" w:cs="Arial"/>
          <w:noProof/>
          <w:sz w:val="20"/>
          <w:szCs w:val="20"/>
          <w:lang w:val="en-US"/>
        </w:rPr>
        <w:tab/>
        <w:t xml:space="preserve">Quick A, Walker C, Martin D. Competency Evaluation for Gynecologic Brachytherapy for Radiation Oncology Residents. Brachytherapy. 2017;16(3, Supplement):S62.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3. </w:t>
      </w:r>
      <w:r w:rsidRPr="00694453">
        <w:rPr>
          <w:rFonts w:ascii="Arial" w:hAnsi="Arial" w:cs="Arial"/>
          <w:noProof/>
          <w:sz w:val="20"/>
          <w:szCs w:val="20"/>
          <w:lang w:val="en-US"/>
        </w:rPr>
        <w:tab/>
        <w:t xml:space="preserve">Hallock A, Bauman G, Read N, D’Souza D, Perera F, Aivas I, et al. Assessment and improvement of radiation oncology trainee contouring ability utilizing consensus-based penalty metrics. J Med Imaging Radiat Oncol. 2012;56(6):679–88.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4. </w:t>
      </w:r>
      <w:r w:rsidRPr="00694453">
        <w:rPr>
          <w:rFonts w:ascii="Arial" w:hAnsi="Arial" w:cs="Arial"/>
          <w:noProof/>
          <w:sz w:val="20"/>
          <w:szCs w:val="20"/>
          <w:lang w:val="en-US"/>
        </w:rPr>
        <w:tab/>
        <w:t xml:space="preserve">Pötter R, Eriksen JG, Beavis AW, Coffey M, Verfaillie C, Leer JW, et al. Competencies in radiation oncology: A new approach for education and training of professionals for Radiotherapy and Oncology in Europe. Radiother Oncol. 2012;103(1):1–4.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lang w:val="en-US"/>
        </w:rPr>
      </w:pPr>
      <w:r w:rsidRPr="00694453">
        <w:rPr>
          <w:rFonts w:ascii="Arial" w:hAnsi="Arial" w:cs="Arial"/>
          <w:noProof/>
          <w:sz w:val="20"/>
          <w:szCs w:val="20"/>
          <w:lang w:val="en-US"/>
        </w:rPr>
        <w:t xml:space="preserve">145. </w:t>
      </w:r>
      <w:r w:rsidRPr="00694453">
        <w:rPr>
          <w:rFonts w:ascii="Arial" w:hAnsi="Arial" w:cs="Arial"/>
          <w:noProof/>
          <w:sz w:val="20"/>
          <w:szCs w:val="20"/>
          <w:lang w:val="en-US"/>
        </w:rPr>
        <w:tab/>
        <w:t xml:space="preserve">Bulte C, Betts A, Garner K, Durning S. Student teaching: views of student near-peer teachers and learners. Med Teach. 2007 Sep;29(6):583–90. </w:t>
      </w:r>
    </w:p>
    <w:p w:rsidR="00694453" w:rsidRPr="00694453" w:rsidRDefault="00694453" w:rsidP="000C0FE7">
      <w:pPr>
        <w:widowControl w:val="0"/>
        <w:autoSpaceDE w:val="0"/>
        <w:autoSpaceDN w:val="0"/>
        <w:adjustRightInd w:val="0"/>
        <w:spacing w:line="480" w:lineRule="auto"/>
        <w:ind w:left="640" w:hanging="640"/>
        <w:rPr>
          <w:rFonts w:ascii="Arial" w:hAnsi="Arial" w:cs="Arial"/>
          <w:noProof/>
          <w:sz w:val="20"/>
          <w:szCs w:val="20"/>
        </w:rPr>
      </w:pPr>
      <w:r w:rsidRPr="00694453">
        <w:rPr>
          <w:rFonts w:ascii="Arial" w:hAnsi="Arial" w:cs="Arial"/>
          <w:noProof/>
          <w:sz w:val="20"/>
          <w:szCs w:val="20"/>
          <w:lang w:val="en-US"/>
        </w:rPr>
        <w:t xml:space="preserve">146. </w:t>
      </w:r>
      <w:r w:rsidRPr="00694453">
        <w:rPr>
          <w:rFonts w:ascii="Arial" w:hAnsi="Arial" w:cs="Arial"/>
          <w:noProof/>
          <w:sz w:val="20"/>
          <w:szCs w:val="20"/>
          <w:lang w:val="en-US"/>
        </w:rPr>
        <w:tab/>
        <w:t xml:space="preserve">Rashid MS, Sobowale O, Gore D. A near-peer teaching program designed, developed and delivered exclusively by recent medical graduates for final year medical students sitting the final objective structured clinical examination (OSCE). BMC Med Educ. 2011;11(1). </w:t>
      </w:r>
    </w:p>
    <w:p w:rsidR="00694453" w:rsidRPr="00694453" w:rsidRDefault="00694453" w:rsidP="000C0FE7">
      <w:pPr>
        <w:spacing w:line="480" w:lineRule="auto"/>
        <w:rPr>
          <w:rFonts w:ascii="Arial" w:hAnsi="Arial" w:cs="Arial"/>
          <w:b/>
          <w:sz w:val="20"/>
          <w:szCs w:val="20"/>
        </w:rPr>
      </w:pPr>
      <w:r w:rsidRPr="00694453">
        <w:rPr>
          <w:rFonts w:ascii="Arial" w:hAnsi="Arial" w:cs="Arial"/>
          <w:b/>
          <w:sz w:val="20"/>
          <w:szCs w:val="20"/>
        </w:rPr>
        <w:fldChar w:fldCharType="end"/>
      </w:r>
    </w:p>
    <w:sectPr w:rsidR="00694453" w:rsidRPr="00694453" w:rsidSect="00A04F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D5C"/>
    <w:rsid w:val="00001BE8"/>
    <w:rsid w:val="000038D7"/>
    <w:rsid w:val="00003D11"/>
    <w:rsid w:val="000207C6"/>
    <w:rsid w:val="000208BC"/>
    <w:rsid w:val="00024371"/>
    <w:rsid w:val="00024D6D"/>
    <w:rsid w:val="0002540D"/>
    <w:rsid w:val="00026A83"/>
    <w:rsid w:val="00036CD8"/>
    <w:rsid w:val="00036EE9"/>
    <w:rsid w:val="000370D0"/>
    <w:rsid w:val="00043E5E"/>
    <w:rsid w:val="00044F0E"/>
    <w:rsid w:val="00046B8D"/>
    <w:rsid w:val="000507AD"/>
    <w:rsid w:val="00051B35"/>
    <w:rsid w:val="00063329"/>
    <w:rsid w:val="00064135"/>
    <w:rsid w:val="00065DCE"/>
    <w:rsid w:val="00075DAD"/>
    <w:rsid w:val="00076044"/>
    <w:rsid w:val="00076624"/>
    <w:rsid w:val="00082445"/>
    <w:rsid w:val="00082B85"/>
    <w:rsid w:val="000925DF"/>
    <w:rsid w:val="00097054"/>
    <w:rsid w:val="000A0787"/>
    <w:rsid w:val="000A3D9E"/>
    <w:rsid w:val="000A73EA"/>
    <w:rsid w:val="000A753C"/>
    <w:rsid w:val="000B4415"/>
    <w:rsid w:val="000C0FE7"/>
    <w:rsid w:val="000C722C"/>
    <w:rsid w:val="000D1C4C"/>
    <w:rsid w:val="000D28A7"/>
    <w:rsid w:val="000E090C"/>
    <w:rsid w:val="000E11D7"/>
    <w:rsid w:val="000E4B88"/>
    <w:rsid w:val="000F0D18"/>
    <w:rsid w:val="000F1D15"/>
    <w:rsid w:val="000F2ABC"/>
    <w:rsid w:val="000F3AC5"/>
    <w:rsid w:val="000F6BAB"/>
    <w:rsid w:val="000F70B4"/>
    <w:rsid w:val="0010089F"/>
    <w:rsid w:val="001040F4"/>
    <w:rsid w:val="00105045"/>
    <w:rsid w:val="00106111"/>
    <w:rsid w:val="00106F74"/>
    <w:rsid w:val="00107017"/>
    <w:rsid w:val="00107479"/>
    <w:rsid w:val="0011247B"/>
    <w:rsid w:val="00114F4F"/>
    <w:rsid w:val="0012687E"/>
    <w:rsid w:val="0012692D"/>
    <w:rsid w:val="00127CF5"/>
    <w:rsid w:val="001346AA"/>
    <w:rsid w:val="00134CEC"/>
    <w:rsid w:val="00141ECE"/>
    <w:rsid w:val="0014610E"/>
    <w:rsid w:val="00146FF1"/>
    <w:rsid w:val="001502A3"/>
    <w:rsid w:val="0015233C"/>
    <w:rsid w:val="00154117"/>
    <w:rsid w:val="001542FA"/>
    <w:rsid w:val="00155C95"/>
    <w:rsid w:val="00155E64"/>
    <w:rsid w:val="001613DC"/>
    <w:rsid w:val="00165BAE"/>
    <w:rsid w:val="001668ED"/>
    <w:rsid w:val="001716FD"/>
    <w:rsid w:val="001738B1"/>
    <w:rsid w:val="00173BE5"/>
    <w:rsid w:val="001740EF"/>
    <w:rsid w:val="00174716"/>
    <w:rsid w:val="00176803"/>
    <w:rsid w:val="00176E71"/>
    <w:rsid w:val="00180D69"/>
    <w:rsid w:val="00185141"/>
    <w:rsid w:val="00186659"/>
    <w:rsid w:val="00191624"/>
    <w:rsid w:val="001923C5"/>
    <w:rsid w:val="00193FB0"/>
    <w:rsid w:val="00197248"/>
    <w:rsid w:val="00197503"/>
    <w:rsid w:val="00197F4B"/>
    <w:rsid w:val="001A23E0"/>
    <w:rsid w:val="001A2DDD"/>
    <w:rsid w:val="001A5522"/>
    <w:rsid w:val="001A586A"/>
    <w:rsid w:val="001A6453"/>
    <w:rsid w:val="001B309D"/>
    <w:rsid w:val="001B4BCB"/>
    <w:rsid w:val="001C2583"/>
    <w:rsid w:val="001D1BEB"/>
    <w:rsid w:val="001D426E"/>
    <w:rsid w:val="001D68C9"/>
    <w:rsid w:val="001E084B"/>
    <w:rsid w:val="001E0F57"/>
    <w:rsid w:val="001E3830"/>
    <w:rsid w:val="001E5DD7"/>
    <w:rsid w:val="001F354A"/>
    <w:rsid w:val="002038C7"/>
    <w:rsid w:val="002205A3"/>
    <w:rsid w:val="00220C4A"/>
    <w:rsid w:val="00223DB9"/>
    <w:rsid w:val="002250B8"/>
    <w:rsid w:val="002273D1"/>
    <w:rsid w:val="00235F96"/>
    <w:rsid w:val="00245BDC"/>
    <w:rsid w:val="002461BB"/>
    <w:rsid w:val="00254A4E"/>
    <w:rsid w:val="00256950"/>
    <w:rsid w:val="00257A18"/>
    <w:rsid w:val="0026213D"/>
    <w:rsid w:val="00264583"/>
    <w:rsid w:val="00266F18"/>
    <w:rsid w:val="0027205B"/>
    <w:rsid w:val="002733EB"/>
    <w:rsid w:val="00274F58"/>
    <w:rsid w:val="002808A0"/>
    <w:rsid w:val="00281A6F"/>
    <w:rsid w:val="00284D48"/>
    <w:rsid w:val="00290A75"/>
    <w:rsid w:val="00290BB5"/>
    <w:rsid w:val="00290ECC"/>
    <w:rsid w:val="00291AE1"/>
    <w:rsid w:val="00292E5B"/>
    <w:rsid w:val="00294C41"/>
    <w:rsid w:val="00294E63"/>
    <w:rsid w:val="00294FF6"/>
    <w:rsid w:val="00296D4E"/>
    <w:rsid w:val="002A0089"/>
    <w:rsid w:val="002A10A7"/>
    <w:rsid w:val="002A49D8"/>
    <w:rsid w:val="002A6753"/>
    <w:rsid w:val="002B09CC"/>
    <w:rsid w:val="002B1925"/>
    <w:rsid w:val="002B1D9F"/>
    <w:rsid w:val="002B664C"/>
    <w:rsid w:val="002B7204"/>
    <w:rsid w:val="002C5892"/>
    <w:rsid w:val="002D3DFD"/>
    <w:rsid w:val="002D5189"/>
    <w:rsid w:val="002D7AD4"/>
    <w:rsid w:val="002E3C49"/>
    <w:rsid w:val="002E3F26"/>
    <w:rsid w:val="002E42F4"/>
    <w:rsid w:val="002F3BD9"/>
    <w:rsid w:val="003019A7"/>
    <w:rsid w:val="00302B68"/>
    <w:rsid w:val="00307441"/>
    <w:rsid w:val="003075A7"/>
    <w:rsid w:val="0030771E"/>
    <w:rsid w:val="00307ACB"/>
    <w:rsid w:val="003108F5"/>
    <w:rsid w:val="0032138B"/>
    <w:rsid w:val="00326F4A"/>
    <w:rsid w:val="00331238"/>
    <w:rsid w:val="00337FB3"/>
    <w:rsid w:val="00342FE2"/>
    <w:rsid w:val="003537D8"/>
    <w:rsid w:val="00356CC5"/>
    <w:rsid w:val="00356E40"/>
    <w:rsid w:val="003570B7"/>
    <w:rsid w:val="003575AA"/>
    <w:rsid w:val="003623F5"/>
    <w:rsid w:val="00365F28"/>
    <w:rsid w:val="00367B62"/>
    <w:rsid w:val="003733BC"/>
    <w:rsid w:val="00383DB6"/>
    <w:rsid w:val="003863D1"/>
    <w:rsid w:val="00392C12"/>
    <w:rsid w:val="00392D5C"/>
    <w:rsid w:val="00394FD0"/>
    <w:rsid w:val="003A0B92"/>
    <w:rsid w:val="003A1CEB"/>
    <w:rsid w:val="003A40CF"/>
    <w:rsid w:val="003A6962"/>
    <w:rsid w:val="003B1F1E"/>
    <w:rsid w:val="003B3516"/>
    <w:rsid w:val="003B39E1"/>
    <w:rsid w:val="003B4108"/>
    <w:rsid w:val="003B48DE"/>
    <w:rsid w:val="003C373A"/>
    <w:rsid w:val="003C3BEA"/>
    <w:rsid w:val="003C454B"/>
    <w:rsid w:val="003C72C7"/>
    <w:rsid w:val="003D2F47"/>
    <w:rsid w:val="003D52F6"/>
    <w:rsid w:val="003D643B"/>
    <w:rsid w:val="003E01EE"/>
    <w:rsid w:val="003E17B7"/>
    <w:rsid w:val="003E7BB7"/>
    <w:rsid w:val="003F2FA0"/>
    <w:rsid w:val="004069E7"/>
    <w:rsid w:val="00414303"/>
    <w:rsid w:val="004155E9"/>
    <w:rsid w:val="0041690A"/>
    <w:rsid w:val="00420A53"/>
    <w:rsid w:val="00422BBD"/>
    <w:rsid w:val="0042319E"/>
    <w:rsid w:val="00424D3B"/>
    <w:rsid w:val="00430D0A"/>
    <w:rsid w:val="00433ABB"/>
    <w:rsid w:val="004415CC"/>
    <w:rsid w:val="0045710B"/>
    <w:rsid w:val="0045784A"/>
    <w:rsid w:val="00457A4B"/>
    <w:rsid w:val="00460003"/>
    <w:rsid w:val="0046188A"/>
    <w:rsid w:val="0046598E"/>
    <w:rsid w:val="00470899"/>
    <w:rsid w:val="004708CA"/>
    <w:rsid w:val="00482D63"/>
    <w:rsid w:val="00483E78"/>
    <w:rsid w:val="0049064A"/>
    <w:rsid w:val="00491EBE"/>
    <w:rsid w:val="004949D3"/>
    <w:rsid w:val="00495B8A"/>
    <w:rsid w:val="004A4954"/>
    <w:rsid w:val="004A71DB"/>
    <w:rsid w:val="004B676D"/>
    <w:rsid w:val="004C129D"/>
    <w:rsid w:val="004C19D0"/>
    <w:rsid w:val="004C3369"/>
    <w:rsid w:val="004D10DC"/>
    <w:rsid w:val="004D2A73"/>
    <w:rsid w:val="004D5C8F"/>
    <w:rsid w:val="004D6F01"/>
    <w:rsid w:val="004D7CA4"/>
    <w:rsid w:val="004E1263"/>
    <w:rsid w:val="004E5022"/>
    <w:rsid w:val="004E51F5"/>
    <w:rsid w:val="004F58E9"/>
    <w:rsid w:val="00501A59"/>
    <w:rsid w:val="005039B0"/>
    <w:rsid w:val="00504395"/>
    <w:rsid w:val="00511BCB"/>
    <w:rsid w:val="00516F1D"/>
    <w:rsid w:val="00517008"/>
    <w:rsid w:val="00521950"/>
    <w:rsid w:val="00521E49"/>
    <w:rsid w:val="00522AB9"/>
    <w:rsid w:val="00523723"/>
    <w:rsid w:val="00526048"/>
    <w:rsid w:val="005314D5"/>
    <w:rsid w:val="0053796B"/>
    <w:rsid w:val="005461E9"/>
    <w:rsid w:val="005471DF"/>
    <w:rsid w:val="00547E19"/>
    <w:rsid w:val="005510D7"/>
    <w:rsid w:val="00555F09"/>
    <w:rsid w:val="0056045A"/>
    <w:rsid w:val="005626AF"/>
    <w:rsid w:val="00564EF5"/>
    <w:rsid w:val="005748CD"/>
    <w:rsid w:val="00575096"/>
    <w:rsid w:val="00581BC5"/>
    <w:rsid w:val="00585110"/>
    <w:rsid w:val="005851C4"/>
    <w:rsid w:val="00585A3F"/>
    <w:rsid w:val="005864E4"/>
    <w:rsid w:val="005906D8"/>
    <w:rsid w:val="005921AD"/>
    <w:rsid w:val="00594AE7"/>
    <w:rsid w:val="0059655E"/>
    <w:rsid w:val="005A0980"/>
    <w:rsid w:val="005A1D56"/>
    <w:rsid w:val="005A27C7"/>
    <w:rsid w:val="005A3CF1"/>
    <w:rsid w:val="005A4D79"/>
    <w:rsid w:val="005A7849"/>
    <w:rsid w:val="005B43C8"/>
    <w:rsid w:val="005B6189"/>
    <w:rsid w:val="005B7692"/>
    <w:rsid w:val="005B771A"/>
    <w:rsid w:val="005C382D"/>
    <w:rsid w:val="005D4ADC"/>
    <w:rsid w:val="005E4560"/>
    <w:rsid w:val="005E50A3"/>
    <w:rsid w:val="005E5ADB"/>
    <w:rsid w:val="005E65B0"/>
    <w:rsid w:val="005F6737"/>
    <w:rsid w:val="00601219"/>
    <w:rsid w:val="00601EF9"/>
    <w:rsid w:val="006032D5"/>
    <w:rsid w:val="0061002B"/>
    <w:rsid w:val="00611785"/>
    <w:rsid w:val="00612102"/>
    <w:rsid w:val="006122AB"/>
    <w:rsid w:val="0061407A"/>
    <w:rsid w:val="00624C98"/>
    <w:rsid w:val="00625A8B"/>
    <w:rsid w:val="00626D5B"/>
    <w:rsid w:val="00631173"/>
    <w:rsid w:val="00632C81"/>
    <w:rsid w:val="006353CB"/>
    <w:rsid w:val="006376B4"/>
    <w:rsid w:val="006418CB"/>
    <w:rsid w:val="006432DB"/>
    <w:rsid w:val="00646090"/>
    <w:rsid w:val="0065123A"/>
    <w:rsid w:val="0065193F"/>
    <w:rsid w:val="00666815"/>
    <w:rsid w:val="006742B3"/>
    <w:rsid w:val="00681450"/>
    <w:rsid w:val="00683921"/>
    <w:rsid w:val="00686998"/>
    <w:rsid w:val="00691913"/>
    <w:rsid w:val="00691D82"/>
    <w:rsid w:val="0069385C"/>
    <w:rsid w:val="00694453"/>
    <w:rsid w:val="006972F2"/>
    <w:rsid w:val="006974C4"/>
    <w:rsid w:val="0069772D"/>
    <w:rsid w:val="006A328C"/>
    <w:rsid w:val="006A38C0"/>
    <w:rsid w:val="006A64D1"/>
    <w:rsid w:val="006A6A7A"/>
    <w:rsid w:val="006A6AAC"/>
    <w:rsid w:val="006B2AA6"/>
    <w:rsid w:val="006B2AE3"/>
    <w:rsid w:val="006C6D3B"/>
    <w:rsid w:val="006D0184"/>
    <w:rsid w:val="006D17CB"/>
    <w:rsid w:val="006D6AFD"/>
    <w:rsid w:val="006E641D"/>
    <w:rsid w:val="006E6A0B"/>
    <w:rsid w:val="006F0566"/>
    <w:rsid w:val="006F1070"/>
    <w:rsid w:val="006F5A4E"/>
    <w:rsid w:val="00700020"/>
    <w:rsid w:val="00701354"/>
    <w:rsid w:val="00701FE8"/>
    <w:rsid w:val="0070315C"/>
    <w:rsid w:val="00704BFE"/>
    <w:rsid w:val="007078B9"/>
    <w:rsid w:val="0071075D"/>
    <w:rsid w:val="00710F7E"/>
    <w:rsid w:val="00711AA2"/>
    <w:rsid w:val="00712B9D"/>
    <w:rsid w:val="00712FA2"/>
    <w:rsid w:val="0072009C"/>
    <w:rsid w:val="007205A7"/>
    <w:rsid w:val="00722EBD"/>
    <w:rsid w:val="0072382D"/>
    <w:rsid w:val="00725438"/>
    <w:rsid w:val="007308E6"/>
    <w:rsid w:val="00732585"/>
    <w:rsid w:val="0073340E"/>
    <w:rsid w:val="007436C9"/>
    <w:rsid w:val="00745BB9"/>
    <w:rsid w:val="00747565"/>
    <w:rsid w:val="00751675"/>
    <w:rsid w:val="00760E84"/>
    <w:rsid w:val="00762600"/>
    <w:rsid w:val="007645E6"/>
    <w:rsid w:val="007668A2"/>
    <w:rsid w:val="00767CD8"/>
    <w:rsid w:val="00775B9D"/>
    <w:rsid w:val="00783BBC"/>
    <w:rsid w:val="007876B2"/>
    <w:rsid w:val="00790F44"/>
    <w:rsid w:val="0079194C"/>
    <w:rsid w:val="0079305A"/>
    <w:rsid w:val="007932BA"/>
    <w:rsid w:val="007947C5"/>
    <w:rsid w:val="00797BFF"/>
    <w:rsid w:val="007A067C"/>
    <w:rsid w:val="007A4276"/>
    <w:rsid w:val="007A5D96"/>
    <w:rsid w:val="007A64CC"/>
    <w:rsid w:val="007B22A2"/>
    <w:rsid w:val="007B701E"/>
    <w:rsid w:val="007C3138"/>
    <w:rsid w:val="007C381F"/>
    <w:rsid w:val="007C3BA7"/>
    <w:rsid w:val="007C44E0"/>
    <w:rsid w:val="007C77B9"/>
    <w:rsid w:val="007D28B7"/>
    <w:rsid w:val="007D6FE8"/>
    <w:rsid w:val="007E183D"/>
    <w:rsid w:val="007E3C03"/>
    <w:rsid w:val="007F0069"/>
    <w:rsid w:val="007F2C9C"/>
    <w:rsid w:val="007F2D59"/>
    <w:rsid w:val="007F696D"/>
    <w:rsid w:val="0080175D"/>
    <w:rsid w:val="00802D82"/>
    <w:rsid w:val="00816CF3"/>
    <w:rsid w:val="0082204C"/>
    <w:rsid w:val="008229E7"/>
    <w:rsid w:val="00826DF7"/>
    <w:rsid w:val="008375B7"/>
    <w:rsid w:val="008403BB"/>
    <w:rsid w:val="00840F5E"/>
    <w:rsid w:val="0084171D"/>
    <w:rsid w:val="00842605"/>
    <w:rsid w:val="00845F36"/>
    <w:rsid w:val="008466E0"/>
    <w:rsid w:val="00847D16"/>
    <w:rsid w:val="00852473"/>
    <w:rsid w:val="00857580"/>
    <w:rsid w:val="00857999"/>
    <w:rsid w:val="00860E87"/>
    <w:rsid w:val="0086161C"/>
    <w:rsid w:val="00862D36"/>
    <w:rsid w:val="00863898"/>
    <w:rsid w:val="008652BD"/>
    <w:rsid w:val="00871BFB"/>
    <w:rsid w:val="00872741"/>
    <w:rsid w:val="008749FB"/>
    <w:rsid w:val="008777E9"/>
    <w:rsid w:val="00886FC9"/>
    <w:rsid w:val="008A2C0B"/>
    <w:rsid w:val="008A47D1"/>
    <w:rsid w:val="008B04E6"/>
    <w:rsid w:val="008B760D"/>
    <w:rsid w:val="008B7FFD"/>
    <w:rsid w:val="008C13D8"/>
    <w:rsid w:val="008C6362"/>
    <w:rsid w:val="008D02D1"/>
    <w:rsid w:val="008D1D2B"/>
    <w:rsid w:val="008D6972"/>
    <w:rsid w:val="008E0AE3"/>
    <w:rsid w:val="008E19A9"/>
    <w:rsid w:val="008E367F"/>
    <w:rsid w:val="008F0E08"/>
    <w:rsid w:val="008F25E8"/>
    <w:rsid w:val="008F28EA"/>
    <w:rsid w:val="008F4FB9"/>
    <w:rsid w:val="008F7219"/>
    <w:rsid w:val="0090055C"/>
    <w:rsid w:val="00904D6C"/>
    <w:rsid w:val="00906758"/>
    <w:rsid w:val="009139CA"/>
    <w:rsid w:val="00920E91"/>
    <w:rsid w:val="00921344"/>
    <w:rsid w:val="009238B1"/>
    <w:rsid w:val="00923F57"/>
    <w:rsid w:val="009264C2"/>
    <w:rsid w:val="0093153F"/>
    <w:rsid w:val="00932665"/>
    <w:rsid w:val="0093527B"/>
    <w:rsid w:val="00941A71"/>
    <w:rsid w:val="00942577"/>
    <w:rsid w:val="00946A77"/>
    <w:rsid w:val="00950064"/>
    <w:rsid w:val="00950D03"/>
    <w:rsid w:val="0096731D"/>
    <w:rsid w:val="00967DFD"/>
    <w:rsid w:val="00973805"/>
    <w:rsid w:val="00973CF9"/>
    <w:rsid w:val="009826D8"/>
    <w:rsid w:val="00982C4C"/>
    <w:rsid w:val="00985BCB"/>
    <w:rsid w:val="00986780"/>
    <w:rsid w:val="00990ECE"/>
    <w:rsid w:val="009921FF"/>
    <w:rsid w:val="00992AF7"/>
    <w:rsid w:val="009A6D73"/>
    <w:rsid w:val="009B5C4C"/>
    <w:rsid w:val="009B6E9D"/>
    <w:rsid w:val="009D5741"/>
    <w:rsid w:val="009D5A30"/>
    <w:rsid w:val="009E0320"/>
    <w:rsid w:val="009F797E"/>
    <w:rsid w:val="00A03164"/>
    <w:rsid w:val="00A04F49"/>
    <w:rsid w:val="00A076F1"/>
    <w:rsid w:val="00A07A70"/>
    <w:rsid w:val="00A12705"/>
    <w:rsid w:val="00A13543"/>
    <w:rsid w:val="00A15CD7"/>
    <w:rsid w:val="00A23765"/>
    <w:rsid w:val="00A25D07"/>
    <w:rsid w:val="00A32626"/>
    <w:rsid w:val="00A33DA6"/>
    <w:rsid w:val="00A348DC"/>
    <w:rsid w:val="00A3623C"/>
    <w:rsid w:val="00A3786A"/>
    <w:rsid w:val="00A37DF1"/>
    <w:rsid w:val="00A44076"/>
    <w:rsid w:val="00A50A79"/>
    <w:rsid w:val="00A52F53"/>
    <w:rsid w:val="00A55FCE"/>
    <w:rsid w:val="00A6228D"/>
    <w:rsid w:val="00A63985"/>
    <w:rsid w:val="00A77FBE"/>
    <w:rsid w:val="00A82460"/>
    <w:rsid w:val="00A8397F"/>
    <w:rsid w:val="00A86BA7"/>
    <w:rsid w:val="00A92119"/>
    <w:rsid w:val="00A96E8A"/>
    <w:rsid w:val="00AA0F8D"/>
    <w:rsid w:val="00AA2648"/>
    <w:rsid w:val="00AA6CBE"/>
    <w:rsid w:val="00AC0570"/>
    <w:rsid w:val="00AC0657"/>
    <w:rsid w:val="00AC0783"/>
    <w:rsid w:val="00AC0F55"/>
    <w:rsid w:val="00AC3A5F"/>
    <w:rsid w:val="00AC46D2"/>
    <w:rsid w:val="00AC4C9A"/>
    <w:rsid w:val="00AD6CDD"/>
    <w:rsid w:val="00AE29BA"/>
    <w:rsid w:val="00AE4878"/>
    <w:rsid w:val="00AE4C9C"/>
    <w:rsid w:val="00AF4C7C"/>
    <w:rsid w:val="00B0134C"/>
    <w:rsid w:val="00B0269E"/>
    <w:rsid w:val="00B047C6"/>
    <w:rsid w:val="00B055D1"/>
    <w:rsid w:val="00B05EF0"/>
    <w:rsid w:val="00B060B6"/>
    <w:rsid w:val="00B07CDD"/>
    <w:rsid w:val="00B149E7"/>
    <w:rsid w:val="00B24CF8"/>
    <w:rsid w:val="00B24DB5"/>
    <w:rsid w:val="00B2563D"/>
    <w:rsid w:val="00B25E5F"/>
    <w:rsid w:val="00B271E5"/>
    <w:rsid w:val="00B275A0"/>
    <w:rsid w:val="00B334CA"/>
    <w:rsid w:val="00B35237"/>
    <w:rsid w:val="00B3660F"/>
    <w:rsid w:val="00B43345"/>
    <w:rsid w:val="00B44A2F"/>
    <w:rsid w:val="00B46529"/>
    <w:rsid w:val="00B501E4"/>
    <w:rsid w:val="00B546EE"/>
    <w:rsid w:val="00B6268E"/>
    <w:rsid w:val="00B638C7"/>
    <w:rsid w:val="00B70DA1"/>
    <w:rsid w:val="00B722F3"/>
    <w:rsid w:val="00B72FC3"/>
    <w:rsid w:val="00B73556"/>
    <w:rsid w:val="00B75B74"/>
    <w:rsid w:val="00B87A50"/>
    <w:rsid w:val="00B87A57"/>
    <w:rsid w:val="00B87D45"/>
    <w:rsid w:val="00BA255A"/>
    <w:rsid w:val="00BA39A9"/>
    <w:rsid w:val="00BA5A6B"/>
    <w:rsid w:val="00BA6978"/>
    <w:rsid w:val="00BB008E"/>
    <w:rsid w:val="00BB06A9"/>
    <w:rsid w:val="00BB231B"/>
    <w:rsid w:val="00BB525D"/>
    <w:rsid w:val="00BC1A6C"/>
    <w:rsid w:val="00BC3F29"/>
    <w:rsid w:val="00BC6CEB"/>
    <w:rsid w:val="00BD56AD"/>
    <w:rsid w:val="00BE2164"/>
    <w:rsid w:val="00BE6018"/>
    <w:rsid w:val="00BE698B"/>
    <w:rsid w:val="00BE7F0C"/>
    <w:rsid w:val="00BF3183"/>
    <w:rsid w:val="00BF682F"/>
    <w:rsid w:val="00C02C6D"/>
    <w:rsid w:val="00C04DDF"/>
    <w:rsid w:val="00C06AF8"/>
    <w:rsid w:val="00C0740A"/>
    <w:rsid w:val="00C16F77"/>
    <w:rsid w:val="00C21424"/>
    <w:rsid w:val="00C23A0E"/>
    <w:rsid w:val="00C241BF"/>
    <w:rsid w:val="00C24DF9"/>
    <w:rsid w:val="00C2663E"/>
    <w:rsid w:val="00C3261F"/>
    <w:rsid w:val="00C33C7E"/>
    <w:rsid w:val="00C35455"/>
    <w:rsid w:val="00C40B05"/>
    <w:rsid w:val="00C45024"/>
    <w:rsid w:val="00C459CF"/>
    <w:rsid w:val="00C45B6D"/>
    <w:rsid w:val="00C55C0E"/>
    <w:rsid w:val="00C56AF6"/>
    <w:rsid w:val="00C57331"/>
    <w:rsid w:val="00C62762"/>
    <w:rsid w:val="00C70356"/>
    <w:rsid w:val="00C77977"/>
    <w:rsid w:val="00C82790"/>
    <w:rsid w:val="00C82987"/>
    <w:rsid w:val="00C83481"/>
    <w:rsid w:val="00C83BA5"/>
    <w:rsid w:val="00C857BA"/>
    <w:rsid w:val="00C870D6"/>
    <w:rsid w:val="00C90CED"/>
    <w:rsid w:val="00C95D16"/>
    <w:rsid w:val="00C970DB"/>
    <w:rsid w:val="00CA573A"/>
    <w:rsid w:val="00CA6A64"/>
    <w:rsid w:val="00CA7F0F"/>
    <w:rsid w:val="00CB0809"/>
    <w:rsid w:val="00CB76A4"/>
    <w:rsid w:val="00CC0A3E"/>
    <w:rsid w:val="00CC1A51"/>
    <w:rsid w:val="00CC226E"/>
    <w:rsid w:val="00CC25EC"/>
    <w:rsid w:val="00CC28A2"/>
    <w:rsid w:val="00CD19EF"/>
    <w:rsid w:val="00CD3866"/>
    <w:rsid w:val="00CD4248"/>
    <w:rsid w:val="00CD4A04"/>
    <w:rsid w:val="00CE2BF5"/>
    <w:rsid w:val="00CE2F96"/>
    <w:rsid w:val="00CE44DB"/>
    <w:rsid w:val="00CE4C9E"/>
    <w:rsid w:val="00CE5E88"/>
    <w:rsid w:val="00CF07E9"/>
    <w:rsid w:val="00CF4004"/>
    <w:rsid w:val="00CF6814"/>
    <w:rsid w:val="00D02EBE"/>
    <w:rsid w:val="00D11855"/>
    <w:rsid w:val="00D11C52"/>
    <w:rsid w:val="00D13359"/>
    <w:rsid w:val="00D2276F"/>
    <w:rsid w:val="00D24599"/>
    <w:rsid w:val="00D247C7"/>
    <w:rsid w:val="00D24A51"/>
    <w:rsid w:val="00D250BA"/>
    <w:rsid w:val="00D260E3"/>
    <w:rsid w:val="00D346E8"/>
    <w:rsid w:val="00D34753"/>
    <w:rsid w:val="00D35748"/>
    <w:rsid w:val="00D40FCF"/>
    <w:rsid w:val="00D471F9"/>
    <w:rsid w:val="00D50A0B"/>
    <w:rsid w:val="00D57A88"/>
    <w:rsid w:val="00D61E6F"/>
    <w:rsid w:val="00D71DBF"/>
    <w:rsid w:val="00D72349"/>
    <w:rsid w:val="00D7431C"/>
    <w:rsid w:val="00D755B6"/>
    <w:rsid w:val="00D8068A"/>
    <w:rsid w:val="00D837A3"/>
    <w:rsid w:val="00D838F0"/>
    <w:rsid w:val="00D84C25"/>
    <w:rsid w:val="00D85563"/>
    <w:rsid w:val="00D8765E"/>
    <w:rsid w:val="00D910E8"/>
    <w:rsid w:val="00D954C1"/>
    <w:rsid w:val="00DA0710"/>
    <w:rsid w:val="00DA3D90"/>
    <w:rsid w:val="00DA7AE1"/>
    <w:rsid w:val="00DC01B8"/>
    <w:rsid w:val="00DC1929"/>
    <w:rsid w:val="00DC71F2"/>
    <w:rsid w:val="00DC7DCA"/>
    <w:rsid w:val="00DD2822"/>
    <w:rsid w:val="00DD4D9E"/>
    <w:rsid w:val="00DD726D"/>
    <w:rsid w:val="00DD7B2C"/>
    <w:rsid w:val="00DD7C43"/>
    <w:rsid w:val="00DD7F1D"/>
    <w:rsid w:val="00DE164F"/>
    <w:rsid w:val="00DE3BD9"/>
    <w:rsid w:val="00DE44D3"/>
    <w:rsid w:val="00DE4B7A"/>
    <w:rsid w:val="00DF0FDE"/>
    <w:rsid w:val="00DF1DBD"/>
    <w:rsid w:val="00E14769"/>
    <w:rsid w:val="00E16AE0"/>
    <w:rsid w:val="00E16E7C"/>
    <w:rsid w:val="00E17DF2"/>
    <w:rsid w:val="00E23122"/>
    <w:rsid w:val="00E25C33"/>
    <w:rsid w:val="00E30385"/>
    <w:rsid w:val="00E367E7"/>
    <w:rsid w:val="00E370FF"/>
    <w:rsid w:val="00E42544"/>
    <w:rsid w:val="00E453E0"/>
    <w:rsid w:val="00E4544B"/>
    <w:rsid w:val="00E46028"/>
    <w:rsid w:val="00E62376"/>
    <w:rsid w:val="00E63ACF"/>
    <w:rsid w:val="00E64526"/>
    <w:rsid w:val="00E67973"/>
    <w:rsid w:val="00E714E9"/>
    <w:rsid w:val="00E734B7"/>
    <w:rsid w:val="00E75964"/>
    <w:rsid w:val="00E8673B"/>
    <w:rsid w:val="00E86EDC"/>
    <w:rsid w:val="00E9197E"/>
    <w:rsid w:val="00E92D45"/>
    <w:rsid w:val="00EB2572"/>
    <w:rsid w:val="00EC0E71"/>
    <w:rsid w:val="00EC3614"/>
    <w:rsid w:val="00EC3EEE"/>
    <w:rsid w:val="00EC4FD5"/>
    <w:rsid w:val="00EC69E9"/>
    <w:rsid w:val="00ED1B74"/>
    <w:rsid w:val="00ED651D"/>
    <w:rsid w:val="00EE0C91"/>
    <w:rsid w:val="00EE42DC"/>
    <w:rsid w:val="00EE5020"/>
    <w:rsid w:val="00EE5434"/>
    <w:rsid w:val="00EE6182"/>
    <w:rsid w:val="00EE73D6"/>
    <w:rsid w:val="00EF5D4B"/>
    <w:rsid w:val="00EF71DA"/>
    <w:rsid w:val="00F05EB1"/>
    <w:rsid w:val="00F24006"/>
    <w:rsid w:val="00F2415E"/>
    <w:rsid w:val="00F24979"/>
    <w:rsid w:val="00F25915"/>
    <w:rsid w:val="00F259BE"/>
    <w:rsid w:val="00F27913"/>
    <w:rsid w:val="00F339BB"/>
    <w:rsid w:val="00F36C03"/>
    <w:rsid w:val="00F42454"/>
    <w:rsid w:val="00F44913"/>
    <w:rsid w:val="00F466C0"/>
    <w:rsid w:val="00F46E1E"/>
    <w:rsid w:val="00F479B8"/>
    <w:rsid w:val="00F5291B"/>
    <w:rsid w:val="00F5406F"/>
    <w:rsid w:val="00F638A1"/>
    <w:rsid w:val="00F64E6C"/>
    <w:rsid w:val="00F653AA"/>
    <w:rsid w:val="00F66F2A"/>
    <w:rsid w:val="00F67CC9"/>
    <w:rsid w:val="00F77C3D"/>
    <w:rsid w:val="00F86E02"/>
    <w:rsid w:val="00F91669"/>
    <w:rsid w:val="00F91B92"/>
    <w:rsid w:val="00F93BDC"/>
    <w:rsid w:val="00F94C8E"/>
    <w:rsid w:val="00F9712F"/>
    <w:rsid w:val="00F971B5"/>
    <w:rsid w:val="00F97791"/>
    <w:rsid w:val="00FA2AD4"/>
    <w:rsid w:val="00FA36A9"/>
    <w:rsid w:val="00FA523E"/>
    <w:rsid w:val="00FA73F9"/>
    <w:rsid w:val="00FB0631"/>
    <w:rsid w:val="00FB0871"/>
    <w:rsid w:val="00FB0DAA"/>
    <w:rsid w:val="00FB18E2"/>
    <w:rsid w:val="00FB223A"/>
    <w:rsid w:val="00FB2D7A"/>
    <w:rsid w:val="00FB6247"/>
    <w:rsid w:val="00FC31BF"/>
    <w:rsid w:val="00FC4D5F"/>
    <w:rsid w:val="00FD0707"/>
    <w:rsid w:val="00FD0999"/>
    <w:rsid w:val="00FD228C"/>
    <w:rsid w:val="00FD77AB"/>
    <w:rsid w:val="00FE1A5C"/>
    <w:rsid w:val="00FF0066"/>
    <w:rsid w:val="00FF1929"/>
    <w:rsid w:val="00FF2D64"/>
    <w:rsid w:val="00FF2FB6"/>
    <w:rsid w:val="00FF3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35FBB"/>
  <w15:chartTrackingRefBased/>
  <w15:docId w15:val="{B03BEC86-23D4-9C40-9BFF-8E54B0379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D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8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8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0B5E7-A0DF-2644-A90B-8BB656BEE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6</Pages>
  <Words>81715</Words>
  <Characters>465779</Characters>
  <Application>Microsoft Office Word</Application>
  <DocSecurity>0</DocSecurity>
  <Lines>3881</Lines>
  <Paragraphs>10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s, Gerard</dc:creator>
  <cp:keywords/>
  <dc:description/>
  <cp:lastModifiedBy>Gerard Walls</cp:lastModifiedBy>
  <cp:revision>9</cp:revision>
  <dcterms:created xsi:type="dcterms:W3CDTF">2020-02-25T18:49:00Z</dcterms:created>
  <dcterms:modified xsi:type="dcterms:W3CDTF">2020-04-2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research</vt:lpwstr>
  </property>
  <property fmtid="{D5CDD505-2E9C-101B-9397-08002B2CF9AE}" pid="7" name="Mendeley Recent Style Name 2_1">
    <vt:lpwstr>Cance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oncology</vt:lpwstr>
  </property>
  <property fmtid="{D5CDD505-2E9C-101B-9397-08002B2CF9AE}" pid="13" name="Mendeley Recent Style Name 5_1">
    <vt:lpwstr>Clinical On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4b5b78-d686-3433-9905-f84cce37c4fd</vt:lpwstr>
  </property>
  <property fmtid="{D5CDD505-2E9C-101B-9397-08002B2CF9AE}" pid="24" name="Mendeley Citation Style_1">
    <vt:lpwstr>http://www.zotero.org/styles/vancouver</vt:lpwstr>
  </property>
</Properties>
</file>